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7564A8" w14:textId="7FABA778" w:rsidR="00F1315C" w:rsidRPr="00C16A50" w:rsidRDefault="00B47B85" w:rsidP="00F1315C">
      <w:pPr>
        <w:pStyle w:val="ListParagraph"/>
        <w:spacing w:after="0" w:line="480" w:lineRule="auto"/>
        <w:ind w:left="0"/>
        <w:jc w:val="center"/>
        <w:rPr>
          <w:rFonts w:ascii="Times New Roman" w:hAnsi="Times New Roman" w:cs="Times New Roman"/>
          <w:b/>
          <w:bCs/>
          <w:sz w:val="36"/>
          <w:szCs w:val="36"/>
        </w:rPr>
      </w:pPr>
      <w:r>
        <w:rPr>
          <w:rFonts w:ascii="Times New Roman" w:hAnsi="Times New Roman" w:cs="Times New Roman"/>
          <w:b/>
          <w:bCs/>
          <w:sz w:val="36"/>
          <w:szCs w:val="36"/>
        </w:rPr>
        <w:t xml:space="preserve">S1 </w:t>
      </w:r>
      <w:r w:rsidR="00F1315C" w:rsidRPr="00C16A50">
        <w:rPr>
          <w:rFonts w:ascii="Times New Roman" w:hAnsi="Times New Roman" w:cs="Times New Roman"/>
          <w:b/>
          <w:bCs/>
          <w:sz w:val="36"/>
          <w:szCs w:val="36"/>
        </w:rPr>
        <w:t>Appendix</w:t>
      </w:r>
    </w:p>
    <w:p w14:paraId="1FA35062" w14:textId="77777777" w:rsidR="00F1315C" w:rsidRPr="00C16A50" w:rsidRDefault="00F1315C" w:rsidP="00F1315C">
      <w:pPr>
        <w:pBdr>
          <w:bottom w:val="single" w:sz="12" w:space="1" w:color="auto"/>
        </w:pBdr>
        <w:spacing w:before="240"/>
        <w:jc w:val="center"/>
        <w:rPr>
          <w:rFonts w:eastAsiaTheme="minorHAnsi"/>
          <w:sz w:val="32"/>
          <w:szCs w:val="32"/>
          <w:lang w:bidi="ar-SA"/>
        </w:rPr>
      </w:pPr>
      <w:r w:rsidRPr="00C16A50">
        <w:rPr>
          <w:rFonts w:eastAsiaTheme="minorHAnsi"/>
          <w:sz w:val="32"/>
          <w:szCs w:val="32"/>
          <w:lang w:bidi="ar-SA"/>
        </w:rPr>
        <w:t xml:space="preserve">Service Quality Assessment and Enhancement Using Kano Model </w:t>
      </w:r>
    </w:p>
    <w:p w14:paraId="574F80CA" w14:textId="77777777" w:rsidR="00F1315C" w:rsidRPr="00C16A50" w:rsidRDefault="00F1315C" w:rsidP="00F1315C">
      <w:pPr>
        <w:spacing w:before="240"/>
        <w:jc w:val="center"/>
        <w:rPr>
          <w:rFonts w:eastAsiaTheme="minorHAnsi"/>
          <w:lang w:bidi="ar-SA"/>
        </w:rPr>
      </w:pPr>
      <w:r w:rsidRPr="00C16A50">
        <w:rPr>
          <w:rFonts w:eastAsiaTheme="minorHAnsi"/>
          <w:lang w:bidi="ar-SA"/>
        </w:rPr>
        <w:t>Survey Questions</w:t>
      </w:r>
    </w:p>
    <w:p w14:paraId="200CA046" w14:textId="77777777" w:rsidR="00F1315C" w:rsidRPr="00C16A50" w:rsidRDefault="00F1315C" w:rsidP="00F1315C"/>
    <w:p w14:paraId="1F6D5D92" w14:textId="77777777" w:rsidR="00F1315C" w:rsidRPr="00C16A50" w:rsidRDefault="00F1315C" w:rsidP="00F1315C">
      <w:pPr>
        <w:rPr>
          <w:b/>
          <w:bCs/>
          <w:i/>
          <w:iCs/>
          <w:u w:val="single"/>
        </w:rPr>
      </w:pPr>
      <w:r w:rsidRPr="00C16A50">
        <w:rPr>
          <w:b/>
          <w:bCs/>
          <w:i/>
          <w:iCs/>
          <w:u w:val="single"/>
        </w:rPr>
        <w:t>Survey Instruction</w:t>
      </w:r>
    </w:p>
    <w:p w14:paraId="41AB7019" w14:textId="77777777" w:rsidR="00F1315C" w:rsidRPr="00C16A50" w:rsidRDefault="00F1315C" w:rsidP="00F1315C">
      <w:pPr>
        <w:rPr>
          <w:b/>
          <w:bCs/>
          <w:i/>
          <w:iCs/>
          <w:u w:val="single"/>
        </w:rPr>
      </w:pPr>
    </w:p>
    <w:p w14:paraId="68F8428D" w14:textId="77777777" w:rsidR="00F1315C" w:rsidRPr="00C16A50" w:rsidRDefault="00F1315C" w:rsidP="00F1315C">
      <w:r w:rsidRPr="00C16A50">
        <w:t>Dear Participant,</w:t>
      </w:r>
    </w:p>
    <w:p w14:paraId="171E0267" w14:textId="77777777" w:rsidR="00F1315C" w:rsidRPr="00C16A50" w:rsidRDefault="00F1315C" w:rsidP="00F1315C"/>
    <w:p w14:paraId="754EE176" w14:textId="77777777" w:rsidR="00F1315C" w:rsidRPr="00C16A50" w:rsidRDefault="00F1315C" w:rsidP="00F1315C">
      <w:pPr>
        <w:jc w:val="both"/>
      </w:pPr>
      <w:r w:rsidRPr="00C16A50">
        <w:t xml:space="preserve">We are writing to ask for your participation in a research survey at the Eastern Mediterranean University aiming to identify the attributes of the retail stores which have an impact on the customer satisfaction. Your participation in the survey is voluntary, and your response are completely confidential. This survey will take about </w:t>
      </w:r>
      <w:r w:rsidRPr="00C16A50">
        <w:rPr>
          <w:b/>
          <w:bCs/>
        </w:rPr>
        <w:t>15 minutes</w:t>
      </w:r>
      <w:r w:rsidRPr="00C16A50">
        <w:t xml:space="preserve">.  </w:t>
      </w:r>
    </w:p>
    <w:p w14:paraId="6E2C66F9" w14:textId="77777777" w:rsidR="00F1315C" w:rsidRPr="00C16A50" w:rsidRDefault="00F1315C" w:rsidP="00F1315C"/>
    <w:p w14:paraId="38774915" w14:textId="77777777" w:rsidR="00F1315C" w:rsidRPr="00C16A50" w:rsidRDefault="00F1315C" w:rsidP="00F1315C">
      <w:pPr>
        <w:jc w:val="both"/>
      </w:pPr>
      <w:r w:rsidRPr="00C16A50">
        <w:t xml:space="preserve">There are no perceived risks for participating in the survey, and you can quit the survey at any time you want. Your personal information will not be represented in the report or in any data available to the public. We will use your individual responses only for the purposes of this study. Thank you in advance for participating in this study. If you have any questions, you can contact Sharareh </w:t>
      </w:r>
      <w:proofErr w:type="spellStart"/>
      <w:r w:rsidRPr="00C16A50">
        <w:t>Kermanshachi</w:t>
      </w:r>
      <w:proofErr w:type="spellEnd"/>
      <w:r w:rsidRPr="00C16A50">
        <w:t xml:space="preserve"> at </w:t>
      </w:r>
      <w:hyperlink r:id="rId5" w:tooltip="mailto:Sharareh.kermanshachi@emu.edu.tr" w:history="1">
        <w:r w:rsidRPr="00C16A50">
          <w:rPr>
            <w:rFonts w:ascii="Calibri" w:hAnsi="Calibri" w:cs="Calibri"/>
            <w:sz w:val="22"/>
            <w:szCs w:val="22"/>
            <w:u w:val="single"/>
          </w:rPr>
          <w:t>Sharareh.kermanshachi@emu.edu.tr</w:t>
        </w:r>
      </w:hyperlink>
      <w:r w:rsidRPr="00C16A50">
        <w:t>.</w:t>
      </w:r>
    </w:p>
    <w:p w14:paraId="533B7063" w14:textId="77777777" w:rsidR="00F1315C" w:rsidRPr="00C16A50" w:rsidRDefault="00F1315C" w:rsidP="00F1315C"/>
    <w:p w14:paraId="2A5363ED" w14:textId="77777777" w:rsidR="00F1315C" w:rsidRPr="00C16A50" w:rsidRDefault="00F1315C" w:rsidP="00F1315C">
      <w:r w:rsidRPr="00C16A50">
        <w:t>Thank you very much for your participation.</w:t>
      </w:r>
    </w:p>
    <w:p w14:paraId="5C2D4C65" w14:textId="77777777" w:rsidR="00F1315C" w:rsidRPr="00C16A50" w:rsidRDefault="00F1315C" w:rsidP="00F1315C"/>
    <w:p w14:paraId="50D89B9A" w14:textId="77777777" w:rsidR="00F1315C" w:rsidRPr="00C16A50" w:rsidRDefault="00F1315C" w:rsidP="00F1315C">
      <w:pPr>
        <w:jc w:val="both"/>
      </w:pPr>
      <w:r w:rsidRPr="00C16A50">
        <w:t xml:space="preserve">Please provide your signature in the box below as consent of your agreement to participate in this survey at your own will. </w:t>
      </w:r>
    </w:p>
    <w:p w14:paraId="20D645C7" w14:textId="77777777" w:rsidR="00F1315C" w:rsidRPr="00C16A50" w:rsidRDefault="00F1315C" w:rsidP="00F1315C"/>
    <w:p w14:paraId="573FAD2C" w14:textId="77777777" w:rsidR="00F1315C" w:rsidRPr="00C16A50" w:rsidRDefault="00F1315C" w:rsidP="00F1315C">
      <w:r w:rsidRPr="00C16A50">
        <w:rPr>
          <w:noProof/>
        </w:rPr>
        <mc:AlternateContent>
          <mc:Choice Requires="wps">
            <w:drawing>
              <wp:anchor distT="0" distB="0" distL="114300" distR="114300" simplePos="0" relativeHeight="251660288" behindDoc="0" locked="0" layoutInCell="1" allowOverlap="1" wp14:anchorId="2D7E143F" wp14:editId="58DB910C">
                <wp:simplePos x="0" y="0"/>
                <wp:positionH relativeFrom="column">
                  <wp:posOffset>-11091</wp:posOffset>
                </wp:positionH>
                <wp:positionV relativeFrom="paragraph">
                  <wp:posOffset>104140</wp:posOffset>
                </wp:positionV>
                <wp:extent cx="3009014" cy="552893"/>
                <wp:effectExtent l="0" t="0" r="13970" b="19050"/>
                <wp:wrapNone/>
                <wp:docPr id="3" name="Rectangle 3"/>
                <wp:cNvGraphicFramePr/>
                <a:graphic xmlns:a="http://schemas.openxmlformats.org/drawingml/2006/main">
                  <a:graphicData uri="http://schemas.microsoft.com/office/word/2010/wordprocessingShape">
                    <wps:wsp>
                      <wps:cNvSpPr/>
                      <wps:spPr>
                        <a:xfrm>
                          <a:off x="0" y="0"/>
                          <a:ext cx="3009014" cy="552893"/>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0B62A2F" id="Rectangle 3" o:spid="_x0000_s1026" style="position:absolute;margin-left:-.85pt;margin-top:8.2pt;width:236.95pt;height:43.5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" filled="f" strokecolor="black [3213]" strokeweight="1pt"/>
            </w:pict>
          </mc:Fallback>
        </mc:AlternateContent>
      </w:r>
    </w:p>
    <w:p w14:paraId="40E34E92" w14:textId="77777777" w:rsidR="00F1315C" w:rsidRPr="00C16A50" w:rsidRDefault="00F1315C" w:rsidP="00F1315C"/>
    <w:p w14:paraId="6B4A0BDB" w14:textId="77777777" w:rsidR="00F1315C" w:rsidRPr="00C16A50" w:rsidRDefault="00F1315C" w:rsidP="00F1315C"/>
    <w:p w14:paraId="12B5C214" w14:textId="77777777" w:rsidR="00F1315C" w:rsidRPr="00C16A50" w:rsidRDefault="00F1315C" w:rsidP="00F1315C"/>
    <w:p w14:paraId="61E333EF" w14:textId="77777777" w:rsidR="00F1315C" w:rsidRPr="00C16A50" w:rsidRDefault="00F1315C" w:rsidP="00F1315C"/>
    <w:p w14:paraId="644C3A47" w14:textId="77777777" w:rsidR="00F1315C" w:rsidRPr="00C16A50" w:rsidRDefault="00F1315C" w:rsidP="00F1315C"/>
    <w:p w14:paraId="5B64A98E" w14:textId="77777777" w:rsidR="00F1315C" w:rsidRPr="00C16A50" w:rsidRDefault="00F1315C" w:rsidP="00F1315C"/>
    <w:p w14:paraId="3FC99EC7" w14:textId="77777777" w:rsidR="00F1315C" w:rsidRPr="00C16A50" w:rsidRDefault="00F1315C" w:rsidP="00F1315C"/>
    <w:p w14:paraId="34DD0B3D" w14:textId="77777777" w:rsidR="00F1315C" w:rsidRPr="00C16A50" w:rsidRDefault="00F1315C" w:rsidP="00F1315C"/>
    <w:p w14:paraId="1F04FFEC" w14:textId="77777777" w:rsidR="00F1315C" w:rsidRPr="00C16A50" w:rsidRDefault="00F1315C" w:rsidP="00F1315C"/>
    <w:p w14:paraId="1DDAD5A1" w14:textId="77777777" w:rsidR="00F1315C" w:rsidRPr="00C16A50" w:rsidRDefault="00F1315C" w:rsidP="00F1315C"/>
    <w:p w14:paraId="6F42539B" w14:textId="77777777" w:rsidR="00F1315C" w:rsidRPr="00C16A50" w:rsidRDefault="00F1315C" w:rsidP="00F1315C"/>
    <w:p w14:paraId="5E8E6482" w14:textId="77777777" w:rsidR="00F1315C" w:rsidRPr="00C16A50" w:rsidRDefault="00F1315C" w:rsidP="00F1315C"/>
    <w:p w14:paraId="17B2AB2B" w14:textId="77777777" w:rsidR="00F1315C" w:rsidRPr="00C16A50" w:rsidRDefault="00F1315C" w:rsidP="00F1315C"/>
    <w:p w14:paraId="3C5D3F3A" w14:textId="77777777" w:rsidR="00F1315C" w:rsidRPr="00C16A50" w:rsidRDefault="00F1315C" w:rsidP="00F1315C"/>
    <w:p w14:paraId="604F6D29" w14:textId="77777777" w:rsidR="00F1315C" w:rsidRPr="00C16A50" w:rsidRDefault="00F1315C" w:rsidP="00F1315C"/>
    <w:p w14:paraId="621B969C" w14:textId="77777777" w:rsidR="00F1315C" w:rsidRPr="00C16A50" w:rsidRDefault="00F1315C" w:rsidP="00F1315C"/>
    <w:p w14:paraId="576DBAE8" w14:textId="77777777" w:rsidR="00F1315C" w:rsidRPr="00C16A50" w:rsidRDefault="00F1315C" w:rsidP="00F1315C"/>
    <w:p w14:paraId="27A84720" w14:textId="77777777" w:rsidR="00F1315C" w:rsidRPr="00C16A50" w:rsidRDefault="00F1315C" w:rsidP="00F1315C">
      <w:pPr>
        <w:pBdr>
          <w:bottom w:val="single" w:sz="12" w:space="1" w:color="auto"/>
        </w:pBdr>
      </w:pPr>
      <w:r w:rsidRPr="00C16A50">
        <w:lastRenderedPageBreak/>
        <w:t xml:space="preserve">Part 1: Demographic questions </w:t>
      </w:r>
    </w:p>
    <w:p w14:paraId="7DBD5F3A" w14:textId="77777777" w:rsidR="00F1315C" w:rsidRPr="00C16A50" w:rsidRDefault="00F1315C" w:rsidP="00F1315C"/>
    <w:p w14:paraId="64FB34A5" w14:textId="77777777" w:rsidR="00F1315C" w:rsidRPr="00C16A50" w:rsidRDefault="00F1315C" w:rsidP="00F1315C">
      <w:pPr>
        <w:pStyle w:val="ListParagraph"/>
        <w:numPr>
          <w:ilvl w:val="0"/>
          <w:numId w:val="16"/>
        </w:numPr>
        <w:spacing w:after="200" w:line="276" w:lineRule="auto"/>
        <w:rPr>
          <w:rFonts w:ascii="Times New Roman" w:hAnsi="Times New Roman"/>
          <w:sz w:val="24"/>
          <w:szCs w:val="24"/>
        </w:rPr>
      </w:pPr>
      <w:r w:rsidRPr="00C16A50">
        <w:rPr>
          <w:rFonts w:ascii="Times New Roman" w:hAnsi="Times New Roman"/>
          <w:sz w:val="24"/>
          <w:szCs w:val="24"/>
        </w:rPr>
        <w:t>Please specify your age range.</w:t>
      </w:r>
    </w:p>
    <w:p w14:paraId="141F9275" w14:textId="77777777" w:rsidR="00F1315C" w:rsidRPr="00C16A50" w:rsidRDefault="00F1315C" w:rsidP="00F1315C">
      <w:pPr>
        <w:ind w:left="360"/>
      </w:pPr>
      <w:proofErr w:type="gramStart"/>
      <w:r w:rsidRPr="00C16A50">
        <w:t xml:space="preserve">(  </w:t>
      </w:r>
      <w:proofErr w:type="gramEnd"/>
      <w:r w:rsidRPr="00C16A50">
        <w:t xml:space="preserve">   )  17 - 20</w:t>
      </w:r>
    </w:p>
    <w:p w14:paraId="1A42574A" w14:textId="77777777" w:rsidR="00F1315C" w:rsidRPr="00C16A50" w:rsidRDefault="00F1315C" w:rsidP="00F1315C">
      <w:pPr>
        <w:ind w:left="360"/>
      </w:pPr>
      <w:proofErr w:type="gramStart"/>
      <w:r w:rsidRPr="00C16A50">
        <w:t xml:space="preserve">(  </w:t>
      </w:r>
      <w:proofErr w:type="gramEnd"/>
      <w:r w:rsidRPr="00C16A50">
        <w:t xml:space="preserve">   )  21 - 24</w:t>
      </w:r>
    </w:p>
    <w:p w14:paraId="7E1B81FA" w14:textId="77777777" w:rsidR="00F1315C" w:rsidRPr="00C16A50" w:rsidRDefault="00F1315C" w:rsidP="00F1315C">
      <w:pPr>
        <w:ind w:left="360"/>
      </w:pPr>
      <w:proofErr w:type="gramStart"/>
      <w:r w:rsidRPr="00C16A50">
        <w:t xml:space="preserve">(  </w:t>
      </w:r>
      <w:proofErr w:type="gramEnd"/>
      <w:r w:rsidRPr="00C16A50">
        <w:t xml:space="preserve">   )  25 - 28</w:t>
      </w:r>
    </w:p>
    <w:p w14:paraId="00565AB2" w14:textId="77777777" w:rsidR="00F1315C" w:rsidRPr="00C16A50" w:rsidRDefault="00F1315C" w:rsidP="00F1315C">
      <w:pPr>
        <w:ind w:left="360"/>
      </w:pPr>
      <w:proofErr w:type="gramStart"/>
      <w:r w:rsidRPr="00C16A50">
        <w:t xml:space="preserve">(  </w:t>
      </w:r>
      <w:proofErr w:type="gramEnd"/>
      <w:r w:rsidRPr="00C16A50">
        <w:t xml:space="preserve">   )  29 - 32</w:t>
      </w:r>
    </w:p>
    <w:p w14:paraId="0BE21058" w14:textId="77777777" w:rsidR="00F1315C" w:rsidRPr="00C16A50" w:rsidRDefault="00F1315C" w:rsidP="00F1315C">
      <w:pPr>
        <w:ind w:left="360"/>
      </w:pPr>
      <w:proofErr w:type="gramStart"/>
      <w:r w:rsidRPr="00C16A50">
        <w:t xml:space="preserve">(  </w:t>
      </w:r>
      <w:proofErr w:type="gramEnd"/>
      <w:r w:rsidRPr="00C16A50">
        <w:t xml:space="preserve">   )  33 and more</w:t>
      </w:r>
    </w:p>
    <w:p w14:paraId="7A99C3DA" w14:textId="77777777" w:rsidR="00F1315C" w:rsidRPr="00C16A50" w:rsidRDefault="00F1315C" w:rsidP="00F1315C">
      <w:pPr>
        <w:ind w:left="360"/>
      </w:pPr>
    </w:p>
    <w:p w14:paraId="77FB8023" w14:textId="77777777" w:rsidR="00F1315C" w:rsidRPr="00C16A50" w:rsidRDefault="00F1315C" w:rsidP="00F1315C">
      <w:pPr>
        <w:ind w:left="360"/>
      </w:pPr>
    </w:p>
    <w:p w14:paraId="066FBCAC" w14:textId="77777777" w:rsidR="00F1315C" w:rsidRPr="00C16A50" w:rsidRDefault="00F1315C" w:rsidP="00F1315C">
      <w:pPr>
        <w:pStyle w:val="ListParagraph"/>
        <w:numPr>
          <w:ilvl w:val="0"/>
          <w:numId w:val="16"/>
        </w:numPr>
        <w:spacing w:after="0" w:line="240" w:lineRule="auto"/>
        <w:rPr>
          <w:rFonts w:ascii="Times New Roman" w:hAnsi="Times New Roman"/>
          <w:sz w:val="24"/>
          <w:szCs w:val="24"/>
        </w:rPr>
      </w:pPr>
      <w:r w:rsidRPr="00C16A50">
        <w:rPr>
          <w:rFonts w:ascii="Times New Roman" w:hAnsi="Times New Roman"/>
          <w:sz w:val="24"/>
          <w:szCs w:val="24"/>
        </w:rPr>
        <w:t>Please specify your gender.</w:t>
      </w:r>
    </w:p>
    <w:p w14:paraId="07A5D300" w14:textId="77777777" w:rsidR="00F1315C" w:rsidRPr="00C16A50" w:rsidRDefault="00F1315C" w:rsidP="00F1315C">
      <w:pPr>
        <w:ind w:left="360"/>
      </w:pPr>
      <w:proofErr w:type="gramStart"/>
      <w:r w:rsidRPr="00C16A50">
        <w:t xml:space="preserve">(  </w:t>
      </w:r>
      <w:proofErr w:type="gramEnd"/>
      <w:r w:rsidRPr="00C16A50">
        <w:t xml:space="preserve">   )  Female</w:t>
      </w:r>
    </w:p>
    <w:p w14:paraId="7F9C6988" w14:textId="77777777" w:rsidR="00F1315C" w:rsidRPr="00C16A50" w:rsidRDefault="00F1315C" w:rsidP="00F1315C">
      <w:pPr>
        <w:ind w:left="360"/>
      </w:pPr>
      <w:proofErr w:type="gramStart"/>
      <w:r w:rsidRPr="00C16A50">
        <w:t xml:space="preserve">(  </w:t>
      </w:r>
      <w:proofErr w:type="gramEnd"/>
      <w:r w:rsidRPr="00C16A50">
        <w:t xml:space="preserve">   )  Male</w:t>
      </w:r>
    </w:p>
    <w:p w14:paraId="2E899200" w14:textId="77777777" w:rsidR="00F1315C" w:rsidRPr="00C16A50" w:rsidRDefault="00F1315C" w:rsidP="00F1315C">
      <w:pPr>
        <w:ind w:left="360"/>
      </w:pPr>
    </w:p>
    <w:p w14:paraId="6EB2CCC2" w14:textId="77777777" w:rsidR="00F1315C" w:rsidRPr="00C16A50" w:rsidRDefault="00F1315C" w:rsidP="00F1315C">
      <w:pPr>
        <w:ind w:left="360"/>
      </w:pPr>
    </w:p>
    <w:p w14:paraId="5C66289C" w14:textId="77777777" w:rsidR="00F1315C" w:rsidRPr="00C16A50" w:rsidRDefault="00F1315C" w:rsidP="00F1315C">
      <w:pPr>
        <w:pStyle w:val="ListParagraph"/>
        <w:numPr>
          <w:ilvl w:val="0"/>
          <w:numId w:val="16"/>
        </w:numPr>
        <w:spacing w:after="0" w:line="240" w:lineRule="auto"/>
        <w:rPr>
          <w:rFonts w:ascii="Times New Roman" w:hAnsi="Times New Roman"/>
          <w:sz w:val="24"/>
          <w:szCs w:val="24"/>
        </w:rPr>
      </w:pPr>
      <w:r w:rsidRPr="00C16A50">
        <w:rPr>
          <w:rFonts w:ascii="Times New Roman" w:hAnsi="Times New Roman"/>
          <w:sz w:val="24"/>
          <w:szCs w:val="24"/>
        </w:rPr>
        <w:t>Please specify your Institute and department:</w:t>
      </w:r>
    </w:p>
    <w:p w14:paraId="5630C582" w14:textId="77777777" w:rsidR="00F1315C" w:rsidRPr="00C16A50" w:rsidRDefault="00F1315C" w:rsidP="00F1315C">
      <w:pPr>
        <w:pStyle w:val="ListParagraph"/>
        <w:pBdr>
          <w:bottom w:val="single" w:sz="6" w:space="1" w:color="auto"/>
        </w:pBdr>
        <w:spacing w:after="0" w:line="240" w:lineRule="auto"/>
        <w:rPr>
          <w:rFonts w:ascii="Times New Roman" w:hAnsi="Times New Roman"/>
          <w:sz w:val="24"/>
          <w:szCs w:val="24"/>
        </w:rPr>
      </w:pPr>
    </w:p>
    <w:p w14:paraId="2815E817" w14:textId="77777777" w:rsidR="00F1315C" w:rsidRPr="00C16A50" w:rsidRDefault="00F1315C" w:rsidP="00F1315C">
      <w:pPr>
        <w:pStyle w:val="ListParagraph"/>
        <w:pBdr>
          <w:bottom w:val="single" w:sz="6" w:space="1" w:color="auto"/>
        </w:pBdr>
        <w:spacing w:after="0" w:line="240" w:lineRule="auto"/>
        <w:rPr>
          <w:rFonts w:ascii="Times New Roman" w:hAnsi="Times New Roman"/>
          <w:sz w:val="24"/>
          <w:szCs w:val="24"/>
        </w:rPr>
      </w:pPr>
    </w:p>
    <w:p w14:paraId="6B75885A" w14:textId="77777777" w:rsidR="00F1315C" w:rsidRPr="00C16A50" w:rsidRDefault="00F1315C" w:rsidP="00F1315C"/>
    <w:p w14:paraId="16FCE846" w14:textId="77777777" w:rsidR="00F1315C" w:rsidRPr="00C16A50" w:rsidRDefault="00F1315C" w:rsidP="00F1315C"/>
    <w:p w14:paraId="7F677767" w14:textId="77777777" w:rsidR="00F1315C" w:rsidRPr="00C16A50" w:rsidRDefault="00F1315C" w:rsidP="00F1315C"/>
    <w:p w14:paraId="3F5CB08A" w14:textId="77777777" w:rsidR="00F1315C" w:rsidRPr="00C16A50" w:rsidRDefault="00F1315C" w:rsidP="00F1315C">
      <w:pPr>
        <w:pStyle w:val="ListParagraph"/>
        <w:numPr>
          <w:ilvl w:val="0"/>
          <w:numId w:val="16"/>
        </w:numPr>
        <w:spacing w:after="0" w:line="240" w:lineRule="auto"/>
        <w:rPr>
          <w:rFonts w:ascii="Times New Roman" w:hAnsi="Times New Roman"/>
          <w:sz w:val="24"/>
          <w:szCs w:val="24"/>
        </w:rPr>
      </w:pPr>
      <w:r w:rsidRPr="00C16A50">
        <w:rPr>
          <w:rFonts w:ascii="Times New Roman" w:hAnsi="Times New Roman"/>
          <w:sz w:val="24"/>
          <w:szCs w:val="24"/>
        </w:rPr>
        <w:t>Please specify the total monthly income of your family.</w:t>
      </w:r>
    </w:p>
    <w:p w14:paraId="61ED7D5D" w14:textId="77777777" w:rsidR="00F1315C" w:rsidRPr="00C16A50" w:rsidRDefault="00F1315C" w:rsidP="00F1315C">
      <w:pPr>
        <w:pStyle w:val="ListParagraph"/>
        <w:spacing w:after="0" w:line="240" w:lineRule="auto"/>
        <w:rPr>
          <w:rFonts w:ascii="Times New Roman" w:hAnsi="Times New Roman"/>
          <w:sz w:val="24"/>
          <w:szCs w:val="24"/>
        </w:rPr>
      </w:pPr>
    </w:p>
    <w:p w14:paraId="6EEF53D1" w14:textId="77777777" w:rsidR="00F1315C" w:rsidRPr="00C16A50" w:rsidRDefault="00F1315C" w:rsidP="00F1315C">
      <w:r w:rsidRPr="00C16A50">
        <w:t xml:space="preserve">        </w:t>
      </w:r>
      <w:proofErr w:type="gramStart"/>
      <w:r w:rsidRPr="00C16A50">
        <w:t xml:space="preserve">(  </w:t>
      </w:r>
      <w:proofErr w:type="gramEnd"/>
      <w:r w:rsidRPr="00C16A50">
        <w:t xml:space="preserve">   )  1500 TL and less</w:t>
      </w:r>
    </w:p>
    <w:p w14:paraId="6E6F5C81" w14:textId="77777777" w:rsidR="00F1315C" w:rsidRPr="00C16A50" w:rsidRDefault="00F1315C" w:rsidP="00F1315C">
      <w:r w:rsidRPr="00C16A50">
        <w:t xml:space="preserve">        </w:t>
      </w:r>
      <w:proofErr w:type="gramStart"/>
      <w:r w:rsidRPr="00C16A50">
        <w:t xml:space="preserve">(  </w:t>
      </w:r>
      <w:proofErr w:type="gramEnd"/>
      <w:r w:rsidRPr="00C16A50">
        <w:t xml:space="preserve">   )  1501 TL - 2500 TL</w:t>
      </w:r>
    </w:p>
    <w:p w14:paraId="413CAA23" w14:textId="77777777" w:rsidR="00F1315C" w:rsidRPr="00C16A50" w:rsidRDefault="00F1315C" w:rsidP="00F1315C">
      <w:r w:rsidRPr="00C16A50">
        <w:t xml:space="preserve">        </w:t>
      </w:r>
      <w:proofErr w:type="gramStart"/>
      <w:r w:rsidRPr="00C16A50">
        <w:t xml:space="preserve">(  </w:t>
      </w:r>
      <w:proofErr w:type="gramEnd"/>
      <w:r w:rsidRPr="00C16A50">
        <w:t xml:space="preserve">   )  2500 TL - 4000 TL</w:t>
      </w:r>
    </w:p>
    <w:p w14:paraId="4F57E27F" w14:textId="77777777" w:rsidR="00F1315C" w:rsidRPr="00C16A50" w:rsidRDefault="00F1315C" w:rsidP="00F1315C">
      <w:r w:rsidRPr="00C16A50">
        <w:t xml:space="preserve">        </w:t>
      </w:r>
      <w:proofErr w:type="gramStart"/>
      <w:r w:rsidRPr="00C16A50">
        <w:t xml:space="preserve">(  </w:t>
      </w:r>
      <w:proofErr w:type="gramEnd"/>
      <w:r w:rsidRPr="00C16A50">
        <w:t xml:space="preserve">   )  4001 TL - 6000 TL</w:t>
      </w:r>
    </w:p>
    <w:p w14:paraId="7998FD8C" w14:textId="77777777" w:rsidR="00F1315C" w:rsidRPr="00C16A50" w:rsidRDefault="00F1315C" w:rsidP="00F1315C">
      <w:r w:rsidRPr="00C16A50">
        <w:t xml:space="preserve">        </w:t>
      </w:r>
      <w:proofErr w:type="gramStart"/>
      <w:r w:rsidRPr="00C16A50">
        <w:t xml:space="preserve">(  </w:t>
      </w:r>
      <w:proofErr w:type="gramEnd"/>
      <w:r w:rsidRPr="00C16A50">
        <w:t xml:space="preserve">   )  6001 TL and more</w:t>
      </w:r>
    </w:p>
    <w:p w14:paraId="7D43D4C6" w14:textId="77777777" w:rsidR="00F1315C" w:rsidRPr="00C16A50" w:rsidRDefault="00F1315C" w:rsidP="00F1315C"/>
    <w:p w14:paraId="2E46A5F1" w14:textId="77777777" w:rsidR="00F1315C" w:rsidRPr="00C16A50" w:rsidRDefault="00F1315C" w:rsidP="00F1315C"/>
    <w:p w14:paraId="6758EBAF" w14:textId="77777777" w:rsidR="00F1315C" w:rsidRPr="00C16A50" w:rsidRDefault="00F1315C" w:rsidP="00F1315C">
      <w:pPr>
        <w:pStyle w:val="ListParagraph"/>
        <w:numPr>
          <w:ilvl w:val="0"/>
          <w:numId w:val="16"/>
        </w:numPr>
        <w:spacing w:after="0" w:line="240" w:lineRule="auto"/>
        <w:rPr>
          <w:rFonts w:ascii="Times New Roman" w:hAnsi="Times New Roman"/>
          <w:sz w:val="24"/>
          <w:szCs w:val="24"/>
        </w:rPr>
      </w:pPr>
      <w:r w:rsidRPr="00C16A50">
        <w:rPr>
          <w:rFonts w:ascii="Times New Roman" w:hAnsi="Times New Roman"/>
          <w:sz w:val="24"/>
          <w:szCs w:val="24"/>
        </w:rPr>
        <w:t>Your Nationality:</w:t>
      </w:r>
    </w:p>
    <w:p w14:paraId="5956904F" w14:textId="77777777" w:rsidR="00F1315C" w:rsidRPr="00C16A50" w:rsidRDefault="00F1315C" w:rsidP="00F1315C">
      <w:pPr>
        <w:pStyle w:val="ListParagraph"/>
        <w:pBdr>
          <w:bottom w:val="single" w:sz="6" w:space="1" w:color="auto"/>
        </w:pBdr>
        <w:spacing w:after="0" w:line="240" w:lineRule="auto"/>
        <w:rPr>
          <w:rFonts w:ascii="Times New Roman" w:hAnsi="Times New Roman"/>
          <w:sz w:val="24"/>
          <w:szCs w:val="24"/>
        </w:rPr>
      </w:pPr>
    </w:p>
    <w:p w14:paraId="68EB0A94" w14:textId="77777777" w:rsidR="00F1315C" w:rsidRPr="00C16A50" w:rsidRDefault="00F1315C" w:rsidP="00F1315C">
      <w:pPr>
        <w:pStyle w:val="ListParagraph"/>
        <w:pBdr>
          <w:bottom w:val="single" w:sz="6" w:space="1" w:color="auto"/>
        </w:pBdr>
        <w:spacing w:after="0" w:line="240" w:lineRule="auto"/>
        <w:rPr>
          <w:rFonts w:ascii="Times New Roman" w:hAnsi="Times New Roman"/>
          <w:sz w:val="24"/>
          <w:szCs w:val="24"/>
        </w:rPr>
      </w:pPr>
    </w:p>
    <w:p w14:paraId="1C01AE7A" w14:textId="77777777" w:rsidR="00F1315C" w:rsidRPr="00C16A50" w:rsidRDefault="00F1315C" w:rsidP="00F1315C">
      <w:pPr>
        <w:pStyle w:val="ListParagraph"/>
        <w:spacing w:after="0" w:line="240" w:lineRule="auto"/>
        <w:rPr>
          <w:rFonts w:ascii="Times New Roman" w:hAnsi="Times New Roman"/>
          <w:sz w:val="24"/>
          <w:szCs w:val="24"/>
        </w:rPr>
      </w:pPr>
    </w:p>
    <w:p w14:paraId="078F4894" w14:textId="77777777" w:rsidR="00F1315C" w:rsidRPr="00C16A50" w:rsidRDefault="00F1315C" w:rsidP="00F1315C">
      <w:pPr>
        <w:pStyle w:val="ListParagraph"/>
        <w:spacing w:after="0" w:line="240" w:lineRule="auto"/>
        <w:rPr>
          <w:rFonts w:ascii="Times New Roman" w:hAnsi="Times New Roman"/>
          <w:sz w:val="24"/>
          <w:szCs w:val="24"/>
        </w:rPr>
      </w:pPr>
    </w:p>
    <w:p w14:paraId="1EE00978" w14:textId="77777777" w:rsidR="00F1315C" w:rsidRPr="00C16A50" w:rsidRDefault="00F1315C" w:rsidP="00F1315C">
      <w:pPr>
        <w:pStyle w:val="ListParagraph"/>
        <w:spacing w:after="0" w:line="240" w:lineRule="auto"/>
        <w:rPr>
          <w:rFonts w:ascii="Times New Roman" w:hAnsi="Times New Roman"/>
          <w:sz w:val="24"/>
          <w:szCs w:val="24"/>
        </w:rPr>
      </w:pPr>
    </w:p>
    <w:p w14:paraId="13D800CF" w14:textId="77777777" w:rsidR="00F1315C" w:rsidRPr="00C16A50" w:rsidRDefault="00F1315C" w:rsidP="00F1315C">
      <w:pPr>
        <w:pStyle w:val="ListParagraph"/>
        <w:spacing w:after="0" w:line="240" w:lineRule="auto"/>
        <w:rPr>
          <w:rFonts w:ascii="Times New Roman" w:hAnsi="Times New Roman"/>
          <w:sz w:val="24"/>
          <w:szCs w:val="24"/>
        </w:rPr>
      </w:pPr>
    </w:p>
    <w:p w14:paraId="60A3D239" w14:textId="77777777" w:rsidR="00F1315C" w:rsidRPr="00C16A50" w:rsidRDefault="00F1315C" w:rsidP="00F1315C">
      <w:pPr>
        <w:pStyle w:val="ListParagraph"/>
        <w:spacing w:after="0" w:line="240" w:lineRule="auto"/>
        <w:rPr>
          <w:rFonts w:ascii="Times New Roman" w:hAnsi="Times New Roman"/>
          <w:sz w:val="24"/>
          <w:szCs w:val="24"/>
        </w:rPr>
      </w:pPr>
    </w:p>
    <w:p w14:paraId="07C4CA6C" w14:textId="77777777" w:rsidR="00F1315C" w:rsidRPr="00C16A50" w:rsidRDefault="00F1315C" w:rsidP="00F1315C">
      <w:pPr>
        <w:pStyle w:val="ListParagraph"/>
        <w:spacing w:after="0" w:line="240" w:lineRule="auto"/>
        <w:rPr>
          <w:rFonts w:ascii="Times New Roman" w:hAnsi="Times New Roman"/>
          <w:sz w:val="24"/>
          <w:szCs w:val="24"/>
        </w:rPr>
      </w:pPr>
    </w:p>
    <w:p w14:paraId="2396526D" w14:textId="77777777" w:rsidR="00F1315C" w:rsidRPr="00C16A50" w:rsidRDefault="00F1315C" w:rsidP="00F1315C">
      <w:pPr>
        <w:pStyle w:val="ListParagraph"/>
        <w:spacing w:after="0" w:line="240" w:lineRule="auto"/>
        <w:rPr>
          <w:rFonts w:ascii="Times New Roman" w:hAnsi="Times New Roman"/>
          <w:sz w:val="24"/>
          <w:szCs w:val="24"/>
        </w:rPr>
      </w:pPr>
    </w:p>
    <w:p w14:paraId="58E4D41F" w14:textId="77777777" w:rsidR="00F1315C" w:rsidRPr="00C16A50" w:rsidRDefault="00F1315C" w:rsidP="00F1315C">
      <w:pPr>
        <w:pStyle w:val="ListParagraph"/>
        <w:spacing w:after="0" w:line="240" w:lineRule="auto"/>
        <w:rPr>
          <w:rFonts w:ascii="Times New Roman" w:hAnsi="Times New Roman"/>
          <w:sz w:val="24"/>
          <w:szCs w:val="24"/>
        </w:rPr>
      </w:pPr>
    </w:p>
    <w:p w14:paraId="5DAA8FC3" w14:textId="77777777" w:rsidR="00F1315C" w:rsidRPr="00C16A50" w:rsidRDefault="00F1315C" w:rsidP="00F1315C">
      <w:pPr>
        <w:pStyle w:val="ListParagraph"/>
        <w:spacing w:after="0" w:line="240" w:lineRule="auto"/>
        <w:rPr>
          <w:rFonts w:ascii="Times New Roman" w:hAnsi="Times New Roman"/>
          <w:sz w:val="24"/>
          <w:szCs w:val="24"/>
        </w:rPr>
      </w:pPr>
    </w:p>
    <w:p w14:paraId="735A1842" w14:textId="77777777" w:rsidR="00F1315C" w:rsidRPr="00C16A50" w:rsidRDefault="00F1315C" w:rsidP="00F1315C">
      <w:pPr>
        <w:pStyle w:val="ListParagraph"/>
        <w:spacing w:after="0" w:line="240" w:lineRule="auto"/>
        <w:rPr>
          <w:rFonts w:ascii="Times New Roman" w:hAnsi="Times New Roman"/>
          <w:sz w:val="24"/>
          <w:szCs w:val="24"/>
        </w:rPr>
      </w:pPr>
    </w:p>
    <w:p w14:paraId="626195CF" w14:textId="77777777" w:rsidR="00F1315C" w:rsidRPr="00C16A50" w:rsidRDefault="00F1315C" w:rsidP="00F1315C">
      <w:pPr>
        <w:pStyle w:val="ListParagraph"/>
        <w:spacing w:after="0" w:line="240" w:lineRule="auto"/>
        <w:rPr>
          <w:rFonts w:ascii="Times New Roman" w:hAnsi="Times New Roman"/>
          <w:sz w:val="24"/>
          <w:szCs w:val="24"/>
        </w:rPr>
      </w:pPr>
    </w:p>
    <w:p w14:paraId="54BD0D86" w14:textId="77777777" w:rsidR="00F1315C" w:rsidRPr="00C16A50" w:rsidRDefault="00F1315C" w:rsidP="00F1315C">
      <w:pPr>
        <w:pStyle w:val="ListParagraph"/>
        <w:spacing w:after="0" w:line="240" w:lineRule="auto"/>
        <w:rPr>
          <w:rFonts w:ascii="Times New Roman" w:hAnsi="Times New Roman"/>
          <w:sz w:val="24"/>
          <w:szCs w:val="24"/>
        </w:rPr>
      </w:pPr>
    </w:p>
    <w:p w14:paraId="73BCBA06" w14:textId="77777777" w:rsidR="00F1315C" w:rsidRPr="00C16A50" w:rsidRDefault="00F1315C" w:rsidP="00F1315C">
      <w:pPr>
        <w:pBdr>
          <w:bottom w:val="single" w:sz="12" w:space="1" w:color="auto"/>
        </w:pBdr>
      </w:pPr>
      <w:r w:rsidRPr="00C16A50">
        <w:lastRenderedPageBreak/>
        <w:t>Part II: Experiential Marketing</w:t>
      </w:r>
    </w:p>
    <w:p w14:paraId="2A396B0C" w14:textId="77777777" w:rsidR="00F1315C" w:rsidRPr="00C16A50" w:rsidRDefault="00F1315C" w:rsidP="00F1315C"/>
    <w:p w14:paraId="77CC705E" w14:textId="77777777" w:rsidR="00F1315C" w:rsidRPr="00C16A50" w:rsidRDefault="00F1315C" w:rsidP="00F1315C">
      <w:pPr>
        <w:rPr>
          <w:b/>
          <w:bCs/>
          <w:i/>
          <w:iCs/>
          <w:u w:val="single"/>
        </w:rPr>
      </w:pPr>
      <w:r w:rsidRPr="00C16A50">
        <w:rPr>
          <w:b/>
          <w:bCs/>
          <w:i/>
          <w:iCs/>
          <w:u w:val="single"/>
        </w:rPr>
        <w:t>Section A:</w:t>
      </w:r>
    </w:p>
    <w:p w14:paraId="78FFAB26" w14:textId="77777777" w:rsidR="00F1315C" w:rsidRPr="00C16A50" w:rsidRDefault="00F1315C" w:rsidP="00F1315C">
      <w:pPr>
        <w:rPr>
          <w:b/>
          <w:bCs/>
          <w:i/>
          <w:iCs/>
          <w:u w:val="single"/>
        </w:rPr>
      </w:pPr>
    </w:p>
    <w:p w14:paraId="0355CB51" w14:textId="77777777" w:rsidR="00F1315C" w:rsidRPr="00C16A50" w:rsidRDefault="00F1315C" w:rsidP="00F1315C">
      <w:r w:rsidRPr="00C16A50">
        <w:t>By assuming your experience in a retail store. Please answer below statements according to following scale.</w:t>
      </w:r>
    </w:p>
    <w:p w14:paraId="0D65954E" w14:textId="77777777" w:rsidR="00F1315C" w:rsidRPr="00C16A50" w:rsidRDefault="00F1315C" w:rsidP="00F1315C"/>
    <w:p w14:paraId="0D1D91A1" w14:textId="77777777" w:rsidR="00F1315C" w:rsidRPr="00C16A50" w:rsidRDefault="00F1315C" w:rsidP="00F1315C">
      <w:pPr>
        <w:pStyle w:val="ListParagraph"/>
        <w:numPr>
          <w:ilvl w:val="0"/>
          <w:numId w:val="17"/>
        </w:numPr>
        <w:spacing w:after="200" w:line="276" w:lineRule="auto"/>
        <w:rPr>
          <w:rFonts w:ascii="Times New Roman" w:hAnsi="Times New Roman"/>
          <w:sz w:val="24"/>
          <w:szCs w:val="24"/>
        </w:rPr>
      </w:pPr>
      <w:r w:rsidRPr="00C16A50">
        <w:rPr>
          <w:rFonts w:ascii="Times New Roman" w:hAnsi="Times New Roman"/>
          <w:sz w:val="24"/>
          <w:szCs w:val="24"/>
        </w:rPr>
        <w:t>I like it that way</w:t>
      </w:r>
    </w:p>
    <w:p w14:paraId="42687B1F" w14:textId="77777777" w:rsidR="00F1315C" w:rsidRPr="00C16A50" w:rsidRDefault="00F1315C" w:rsidP="00F1315C">
      <w:pPr>
        <w:pStyle w:val="ListParagraph"/>
        <w:numPr>
          <w:ilvl w:val="0"/>
          <w:numId w:val="17"/>
        </w:numPr>
        <w:spacing w:after="200" w:line="276" w:lineRule="auto"/>
        <w:rPr>
          <w:rFonts w:ascii="Times New Roman" w:hAnsi="Times New Roman"/>
          <w:sz w:val="24"/>
          <w:szCs w:val="24"/>
        </w:rPr>
      </w:pPr>
      <w:r w:rsidRPr="00C16A50">
        <w:rPr>
          <w:rFonts w:ascii="Times New Roman" w:hAnsi="Times New Roman"/>
          <w:sz w:val="24"/>
          <w:szCs w:val="24"/>
        </w:rPr>
        <w:t>It must be that way</w:t>
      </w:r>
    </w:p>
    <w:p w14:paraId="3D481F7D" w14:textId="77777777" w:rsidR="00F1315C" w:rsidRPr="00C16A50" w:rsidRDefault="00F1315C" w:rsidP="00F1315C">
      <w:pPr>
        <w:pStyle w:val="ListParagraph"/>
        <w:numPr>
          <w:ilvl w:val="0"/>
          <w:numId w:val="17"/>
        </w:numPr>
        <w:spacing w:after="200" w:line="276" w:lineRule="auto"/>
        <w:rPr>
          <w:rFonts w:ascii="Times New Roman" w:hAnsi="Times New Roman"/>
          <w:sz w:val="24"/>
          <w:szCs w:val="24"/>
        </w:rPr>
      </w:pPr>
      <w:r w:rsidRPr="00C16A50">
        <w:rPr>
          <w:rFonts w:ascii="Times New Roman" w:hAnsi="Times New Roman"/>
          <w:sz w:val="24"/>
          <w:szCs w:val="24"/>
        </w:rPr>
        <w:t>I am neutral</w:t>
      </w:r>
    </w:p>
    <w:p w14:paraId="12ECE657" w14:textId="77777777" w:rsidR="00F1315C" w:rsidRPr="00C16A50" w:rsidRDefault="00F1315C" w:rsidP="00F1315C">
      <w:pPr>
        <w:pStyle w:val="ListParagraph"/>
        <w:numPr>
          <w:ilvl w:val="0"/>
          <w:numId w:val="17"/>
        </w:numPr>
        <w:spacing w:after="200" w:line="276" w:lineRule="auto"/>
        <w:rPr>
          <w:rFonts w:ascii="Times New Roman" w:hAnsi="Times New Roman"/>
          <w:sz w:val="24"/>
          <w:szCs w:val="24"/>
        </w:rPr>
      </w:pPr>
      <w:r w:rsidRPr="00C16A50">
        <w:rPr>
          <w:rFonts w:ascii="Times New Roman" w:hAnsi="Times New Roman"/>
          <w:sz w:val="24"/>
          <w:szCs w:val="24"/>
        </w:rPr>
        <w:t>I can live with it that way</w:t>
      </w:r>
    </w:p>
    <w:p w14:paraId="254D489C" w14:textId="77777777" w:rsidR="00F1315C" w:rsidRPr="00C16A50" w:rsidRDefault="00F1315C" w:rsidP="00F1315C">
      <w:pPr>
        <w:pStyle w:val="ListParagraph"/>
        <w:numPr>
          <w:ilvl w:val="0"/>
          <w:numId w:val="17"/>
        </w:numPr>
        <w:spacing w:after="200" w:line="276" w:lineRule="auto"/>
        <w:rPr>
          <w:rFonts w:ascii="Times New Roman" w:hAnsi="Times New Roman"/>
          <w:sz w:val="24"/>
          <w:szCs w:val="24"/>
        </w:rPr>
      </w:pPr>
      <w:r w:rsidRPr="00C16A50">
        <w:rPr>
          <w:rFonts w:ascii="Times New Roman" w:hAnsi="Times New Roman"/>
          <w:sz w:val="24"/>
          <w:szCs w:val="24"/>
        </w:rPr>
        <w:t>I dislike it that way</w:t>
      </w:r>
    </w:p>
    <w:p w14:paraId="20E75A92" w14:textId="77777777" w:rsidR="00F1315C" w:rsidRPr="00C16A50" w:rsidRDefault="00F1315C" w:rsidP="00F1315C"/>
    <w:p w14:paraId="668A5AF8" w14:textId="77777777" w:rsidR="00F1315C" w:rsidRPr="00C16A50" w:rsidRDefault="00F1315C" w:rsidP="00F1315C"/>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535"/>
        <w:gridCol w:w="6570"/>
        <w:gridCol w:w="450"/>
        <w:gridCol w:w="450"/>
        <w:gridCol w:w="450"/>
        <w:gridCol w:w="450"/>
        <w:gridCol w:w="445"/>
      </w:tblGrid>
      <w:tr w:rsidR="00F1315C" w:rsidRPr="00C16A50" w14:paraId="15E355C3" w14:textId="77777777" w:rsidTr="004646C3">
        <w:trPr>
          <w:trHeight w:hRule="exact" w:val="576"/>
        </w:trPr>
        <w:tc>
          <w:tcPr>
            <w:tcW w:w="535" w:type="dxa"/>
            <w:vAlign w:val="center"/>
          </w:tcPr>
          <w:p w14:paraId="64D0C451" w14:textId="77777777" w:rsidR="00F1315C" w:rsidRPr="00C16A50" w:rsidRDefault="00F1315C" w:rsidP="004646C3">
            <w:pPr>
              <w:jc w:val="center"/>
              <w:rPr>
                <w:b/>
              </w:rPr>
            </w:pPr>
            <w:r w:rsidRPr="00C16A50">
              <w:rPr>
                <w:b/>
              </w:rPr>
              <w:t>#</w:t>
            </w:r>
          </w:p>
        </w:tc>
        <w:tc>
          <w:tcPr>
            <w:tcW w:w="6570" w:type="dxa"/>
            <w:vAlign w:val="center"/>
          </w:tcPr>
          <w:p w14:paraId="38084AAB" w14:textId="77777777" w:rsidR="00F1315C" w:rsidRPr="00C16A50" w:rsidRDefault="00F1315C" w:rsidP="004646C3">
            <w:pPr>
              <w:jc w:val="center"/>
              <w:rPr>
                <w:b/>
              </w:rPr>
            </w:pPr>
            <w:r w:rsidRPr="00C16A50">
              <w:rPr>
                <w:b/>
              </w:rPr>
              <w:t>Statements</w:t>
            </w:r>
          </w:p>
        </w:tc>
        <w:tc>
          <w:tcPr>
            <w:tcW w:w="2245" w:type="dxa"/>
            <w:gridSpan w:val="5"/>
            <w:vAlign w:val="center"/>
          </w:tcPr>
          <w:p w14:paraId="31254389" w14:textId="77777777" w:rsidR="00F1315C" w:rsidRPr="00C16A50" w:rsidRDefault="00F1315C" w:rsidP="004646C3">
            <w:pPr>
              <w:jc w:val="center"/>
              <w:rPr>
                <w:b/>
              </w:rPr>
            </w:pPr>
            <w:r w:rsidRPr="00C16A50">
              <w:rPr>
                <w:b/>
              </w:rPr>
              <w:t>Perceptions</w:t>
            </w:r>
          </w:p>
          <w:p w14:paraId="7D9CA832" w14:textId="77777777" w:rsidR="00F1315C" w:rsidRPr="00C16A50" w:rsidRDefault="00F1315C" w:rsidP="004646C3">
            <w:pPr>
              <w:jc w:val="center"/>
            </w:pPr>
          </w:p>
          <w:p w14:paraId="7DED86AA" w14:textId="77777777" w:rsidR="00F1315C" w:rsidRPr="00C16A50" w:rsidRDefault="00F1315C" w:rsidP="004646C3">
            <w:pPr>
              <w:jc w:val="center"/>
            </w:pPr>
            <w:r w:rsidRPr="00C16A50">
              <w:t>2</w:t>
            </w:r>
          </w:p>
          <w:p w14:paraId="1C541561" w14:textId="77777777" w:rsidR="00F1315C" w:rsidRPr="00C16A50" w:rsidRDefault="00F1315C" w:rsidP="004646C3">
            <w:pPr>
              <w:jc w:val="center"/>
            </w:pPr>
          </w:p>
          <w:p w14:paraId="60C4FA2F" w14:textId="77777777" w:rsidR="00F1315C" w:rsidRPr="00C16A50" w:rsidRDefault="00F1315C" w:rsidP="004646C3">
            <w:pPr>
              <w:jc w:val="center"/>
            </w:pPr>
            <w:r w:rsidRPr="00C16A50">
              <w:t>3</w:t>
            </w:r>
          </w:p>
          <w:p w14:paraId="7FBED601" w14:textId="77777777" w:rsidR="00F1315C" w:rsidRPr="00C16A50" w:rsidRDefault="00F1315C" w:rsidP="004646C3">
            <w:pPr>
              <w:jc w:val="center"/>
            </w:pPr>
          </w:p>
          <w:p w14:paraId="5724EB02" w14:textId="77777777" w:rsidR="00F1315C" w:rsidRPr="00C16A50" w:rsidRDefault="00F1315C" w:rsidP="004646C3">
            <w:pPr>
              <w:jc w:val="center"/>
            </w:pPr>
            <w:r w:rsidRPr="00C16A50">
              <w:t>4</w:t>
            </w:r>
          </w:p>
          <w:p w14:paraId="3E58954D" w14:textId="77777777" w:rsidR="00F1315C" w:rsidRPr="00C16A50" w:rsidRDefault="00F1315C" w:rsidP="004646C3">
            <w:pPr>
              <w:jc w:val="center"/>
            </w:pPr>
          </w:p>
          <w:p w14:paraId="67648230" w14:textId="77777777" w:rsidR="00F1315C" w:rsidRPr="00C16A50" w:rsidRDefault="00F1315C" w:rsidP="004646C3">
            <w:pPr>
              <w:jc w:val="center"/>
            </w:pPr>
            <w:r w:rsidRPr="00C16A50">
              <w:t>5</w:t>
            </w:r>
          </w:p>
        </w:tc>
      </w:tr>
      <w:tr w:rsidR="00F1315C" w:rsidRPr="00C16A50" w14:paraId="0FD7557F" w14:textId="77777777" w:rsidTr="004646C3">
        <w:trPr>
          <w:trHeight w:hRule="exact" w:val="793"/>
        </w:trPr>
        <w:tc>
          <w:tcPr>
            <w:tcW w:w="535" w:type="dxa"/>
            <w:vAlign w:val="center"/>
          </w:tcPr>
          <w:p w14:paraId="4D5DEA03" w14:textId="77777777" w:rsidR="00F1315C" w:rsidRPr="00C16A50" w:rsidRDefault="00F1315C" w:rsidP="004646C3">
            <w:pPr>
              <w:jc w:val="center"/>
            </w:pPr>
            <w:r w:rsidRPr="00C16A50">
              <w:t>1</w:t>
            </w:r>
          </w:p>
        </w:tc>
        <w:tc>
          <w:tcPr>
            <w:tcW w:w="6570" w:type="dxa"/>
            <w:vAlign w:val="center"/>
          </w:tcPr>
          <w:p w14:paraId="26E75C91" w14:textId="77777777" w:rsidR="00F1315C" w:rsidRPr="00C16A50" w:rsidRDefault="00F1315C" w:rsidP="004646C3">
            <w:r w:rsidRPr="00C16A50">
              <w:t>If store has modern looking equipment and fixtures, how do you feel?</w:t>
            </w:r>
          </w:p>
        </w:tc>
        <w:tc>
          <w:tcPr>
            <w:tcW w:w="450" w:type="dxa"/>
            <w:vAlign w:val="center"/>
          </w:tcPr>
          <w:p w14:paraId="14D6FA99" w14:textId="77777777" w:rsidR="00F1315C" w:rsidRPr="00C16A50" w:rsidRDefault="00F1315C" w:rsidP="004646C3">
            <w:pPr>
              <w:jc w:val="center"/>
            </w:pPr>
          </w:p>
          <w:p w14:paraId="165883D8" w14:textId="77777777" w:rsidR="00F1315C" w:rsidRPr="00C16A50" w:rsidRDefault="00F1315C" w:rsidP="004646C3">
            <w:pPr>
              <w:jc w:val="center"/>
            </w:pPr>
            <w:r w:rsidRPr="00C16A50">
              <w:t>1</w:t>
            </w:r>
          </w:p>
        </w:tc>
        <w:tc>
          <w:tcPr>
            <w:tcW w:w="450" w:type="dxa"/>
            <w:vAlign w:val="center"/>
          </w:tcPr>
          <w:p w14:paraId="5CC6BB27" w14:textId="77777777" w:rsidR="00F1315C" w:rsidRPr="00C16A50" w:rsidRDefault="00F1315C" w:rsidP="004646C3">
            <w:pPr>
              <w:jc w:val="center"/>
            </w:pPr>
          </w:p>
          <w:p w14:paraId="4F069E29" w14:textId="77777777" w:rsidR="00F1315C" w:rsidRPr="00C16A50" w:rsidRDefault="00F1315C" w:rsidP="004646C3">
            <w:pPr>
              <w:jc w:val="center"/>
            </w:pPr>
            <w:r w:rsidRPr="00C16A50">
              <w:t>2</w:t>
            </w:r>
          </w:p>
        </w:tc>
        <w:tc>
          <w:tcPr>
            <w:tcW w:w="450" w:type="dxa"/>
            <w:vAlign w:val="center"/>
          </w:tcPr>
          <w:p w14:paraId="4BEE6050" w14:textId="77777777" w:rsidR="00F1315C" w:rsidRPr="00C16A50" w:rsidRDefault="00F1315C" w:rsidP="004646C3">
            <w:pPr>
              <w:jc w:val="center"/>
            </w:pPr>
          </w:p>
          <w:p w14:paraId="12F1B99A" w14:textId="77777777" w:rsidR="00F1315C" w:rsidRPr="00C16A50" w:rsidRDefault="00F1315C" w:rsidP="004646C3">
            <w:pPr>
              <w:jc w:val="center"/>
            </w:pPr>
            <w:r w:rsidRPr="00C16A50">
              <w:t>3</w:t>
            </w:r>
          </w:p>
        </w:tc>
        <w:tc>
          <w:tcPr>
            <w:tcW w:w="450" w:type="dxa"/>
            <w:vAlign w:val="center"/>
          </w:tcPr>
          <w:p w14:paraId="5E6A08EF" w14:textId="77777777" w:rsidR="00F1315C" w:rsidRPr="00C16A50" w:rsidRDefault="00F1315C" w:rsidP="004646C3">
            <w:pPr>
              <w:jc w:val="center"/>
            </w:pPr>
          </w:p>
          <w:p w14:paraId="24E59750" w14:textId="77777777" w:rsidR="00F1315C" w:rsidRPr="00C16A50" w:rsidRDefault="00F1315C" w:rsidP="004646C3">
            <w:pPr>
              <w:jc w:val="center"/>
            </w:pPr>
            <w:r w:rsidRPr="00C16A50">
              <w:t>4</w:t>
            </w:r>
          </w:p>
        </w:tc>
        <w:tc>
          <w:tcPr>
            <w:tcW w:w="445" w:type="dxa"/>
            <w:vAlign w:val="center"/>
          </w:tcPr>
          <w:p w14:paraId="16EA8D6A" w14:textId="77777777" w:rsidR="00F1315C" w:rsidRPr="00C16A50" w:rsidRDefault="00F1315C" w:rsidP="004646C3">
            <w:pPr>
              <w:jc w:val="center"/>
            </w:pPr>
          </w:p>
          <w:p w14:paraId="3F3FDB92" w14:textId="77777777" w:rsidR="00F1315C" w:rsidRPr="00C16A50" w:rsidRDefault="00F1315C" w:rsidP="004646C3">
            <w:pPr>
              <w:jc w:val="center"/>
            </w:pPr>
            <w:r w:rsidRPr="00C16A50">
              <w:t>5</w:t>
            </w:r>
          </w:p>
        </w:tc>
      </w:tr>
      <w:tr w:rsidR="00F1315C" w:rsidRPr="00C16A50" w14:paraId="56210DB4" w14:textId="77777777" w:rsidTr="004646C3">
        <w:trPr>
          <w:trHeight w:hRule="exact" w:val="703"/>
        </w:trPr>
        <w:tc>
          <w:tcPr>
            <w:tcW w:w="535" w:type="dxa"/>
            <w:vAlign w:val="center"/>
          </w:tcPr>
          <w:p w14:paraId="52F79A5D" w14:textId="77777777" w:rsidR="00F1315C" w:rsidRPr="00C16A50" w:rsidRDefault="00F1315C" w:rsidP="004646C3">
            <w:pPr>
              <w:jc w:val="center"/>
            </w:pPr>
            <w:r w:rsidRPr="00C16A50">
              <w:t>2</w:t>
            </w:r>
          </w:p>
        </w:tc>
        <w:tc>
          <w:tcPr>
            <w:tcW w:w="6570" w:type="dxa"/>
            <w:vAlign w:val="center"/>
          </w:tcPr>
          <w:p w14:paraId="7FE9C895" w14:textId="77777777" w:rsidR="00F1315C" w:rsidRPr="00C16A50" w:rsidRDefault="00F1315C" w:rsidP="004646C3">
            <w:r w:rsidRPr="00C16A50">
              <w:t>If store has physical facilities that are visually appealing, how do you feel?</w:t>
            </w:r>
          </w:p>
          <w:p w14:paraId="46C1046C" w14:textId="77777777" w:rsidR="00F1315C" w:rsidRPr="00C16A50" w:rsidRDefault="00F1315C" w:rsidP="004646C3"/>
        </w:tc>
        <w:tc>
          <w:tcPr>
            <w:tcW w:w="450" w:type="dxa"/>
            <w:vAlign w:val="center"/>
          </w:tcPr>
          <w:p w14:paraId="75D38CA8" w14:textId="77777777" w:rsidR="00F1315C" w:rsidRPr="00C16A50" w:rsidRDefault="00F1315C" w:rsidP="004646C3">
            <w:pPr>
              <w:jc w:val="center"/>
            </w:pPr>
          </w:p>
          <w:p w14:paraId="4FC7F8AC" w14:textId="77777777" w:rsidR="00F1315C" w:rsidRPr="00C16A50" w:rsidRDefault="00F1315C" w:rsidP="004646C3">
            <w:pPr>
              <w:jc w:val="center"/>
            </w:pPr>
            <w:r w:rsidRPr="00C16A50">
              <w:t>1</w:t>
            </w:r>
          </w:p>
        </w:tc>
        <w:tc>
          <w:tcPr>
            <w:tcW w:w="450" w:type="dxa"/>
            <w:vAlign w:val="center"/>
          </w:tcPr>
          <w:p w14:paraId="459BD133" w14:textId="77777777" w:rsidR="00F1315C" w:rsidRPr="00C16A50" w:rsidRDefault="00F1315C" w:rsidP="004646C3">
            <w:pPr>
              <w:jc w:val="center"/>
            </w:pPr>
          </w:p>
          <w:p w14:paraId="05B56EE4" w14:textId="77777777" w:rsidR="00F1315C" w:rsidRPr="00C16A50" w:rsidRDefault="00F1315C" w:rsidP="004646C3">
            <w:pPr>
              <w:jc w:val="center"/>
            </w:pPr>
            <w:r w:rsidRPr="00C16A50">
              <w:t>2</w:t>
            </w:r>
          </w:p>
        </w:tc>
        <w:tc>
          <w:tcPr>
            <w:tcW w:w="450" w:type="dxa"/>
            <w:vAlign w:val="center"/>
          </w:tcPr>
          <w:p w14:paraId="1C6BE0BF" w14:textId="77777777" w:rsidR="00F1315C" w:rsidRPr="00C16A50" w:rsidRDefault="00F1315C" w:rsidP="004646C3">
            <w:pPr>
              <w:jc w:val="center"/>
            </w:pPr>
          </w:p>
          <w:p w14:paraId="7199B089" w14:textId="77777777" w:rsidR="00F1315C" w:rsidRPr="00C16A50" w:rsidRDefault="00F1315C" w:rsidP="004646C3">
            <w:pPr>
              <w:jc w:val="center"/>
            </w:pPr>
            <w:r w:rsidRPr="00C16A50">
              <w:t>3</w:t>
            </w:r>
          </w:p>
        </w:tc>
        <w:tc>
          <w:tcPr>
            <w:tcW w:w="450" w:type="dxa"/>
            <w:vAlign w:val="center"/>
          </w:tcPr>
          <w:p w14:paraId="30167DF8" w14:textId="77777777" w:rsidR="00F1315C" w:rsidRPr="00C16A50" w:rsidRDefault="00F1315C" w:rsidP="004646C3">
            <w:pPr>
              <w:jc w:val="center"/>
            </w:pPr>
          </w:p>
          <w:p w14:paraId="69EB52DB" w14:textId="77777777" w:rsidR="00F1315C" w:rsidRPr="00C16A50" w:rsidRDefault="00F1315C" w:rsidP="004646C3">
            <w:pPr>
              <w:jc w:val="center"/>
            </w:pPr>
            <w:r w:rsidRPr="00C16A50">
              <w:t>4</w:t>
            </w:r>
          </w:p>
        </w:tc>
        <w:tc>
          <w:tcPr>
            <w:tcW w:w="445" w:type="dxa"/>
            <w:vAlign w:val="center"/>
          </w:tcPr>
          <w:p w14:paraId="03D68B81" w14:textId="77777777" w:rsidR="00F1315C" w:rsidRPr="00C16A50" w:rsidRDefault="00F1315C" w:rsidP="004646C3">
            <w:pPr>
              <w:jc w:val="center"/>
            </w:pPr>
          </w:p>
          <w:p w14:paraId="58B29593" w14:textId="77777777" w:rsidR="00F1315C" w:rsidRPr="00C16A50" w:rsidRDefault="00F1315C" w:rsidP="004646C3">
            <w:pPr>
              <w:jc w:val="center"/>
            </w:pPr>
            <w:r w:rsidRPr="00C16A50">
              <w:t>5</w:t>
            </w:r>
          </w:p>
        </w:tc>
      </w:tr>
      <w:tr w:rsidR="00F1315C" w:rsidRPr="00C16A50" w14:paraId="5F55F91E" w14:textId="77777777" w:rsidTr="004646C3">
        <w:trPr>
          <w:trHeight w:hRule="exact" w:val="901"/>
        </w:trPr>
        <w:tc>
          <w:tcPr>
            <w:tcW w:w="535" w:type="dxa"/>
            <w:vAlign w:val="center"/>
          </w:tcPr>
          <w:p w14:paraId="4D17A268" w14:textId="77777777" w:rsidR="00F1315C" w:rsidRPr="00C16A50" w:rsidRDefault="00F1315C" w:rsidP="004646C3">
            <w:pPr>
              <w:jc w:val="center"/>
            </w:pPr>
            <w:r w:rsidRPr="00C16A50">
              <w:t>3</w:t>
            </w:r>
          </w:p>
        </w:tc>
        <w:tc>
          <w:tcPr>
            <w:tcW w:w="6570" w:type="dxa"/>
            <w:vAlign w:val="center"/>
          </w:tcPr>
          <w:p w14:paraId="1EBE5ED4" w14:textId="77777777" w:rsidR="00F1315C" w:rsidRPr="00C16A50" w:rsidRDefault="00F1315C" w:rsidP="004646C3">
            <w:r w:rsidRPr="00C16A50">
              <w:t>If store has materials associated with its service (such as shopping bags, catalogs, or statements) that are visually appealing, how do you feel?</w:t>
            </w:r>
          </w:p>
        </w:tc>
        <w:tc>
          <w:tcPr>
            <w:tcW w:w="450" w:type="dxa"/>
            <w:vAlign w:val="center"/>
          </w:tcPr>
          <w:p w14:paraId="0848A5D7" w14:textId="77777777" w:rsidR="00F1315C" w:rsidRPr="00C16A50" w:rsidRDefault="00F1315C" w:rsidP="004646C3">
            <w:pPr>
              <w:jc w:val="center"/>
            </w:pPr>
          </w:p>
          <w:p w14:paraId="660ECCC5" w14:textId="77777777" w:rsidR="00F1315C" w:rsidRPr="00C16A50" w:rsidRDefault="00F1315C" w:rsidP="004646C3">
            <w:pPr>
              <w:jc w:val="center"/>
            </w:pPr>
            <w:r w:rsidRPr="00C16A50">
              <w:t>1</w:t>
            </w:r>
          </w:p>
        </w:tc>
        <w:tc>
          <w:tcPr>
            <w:tcW w:w="450" w:type="dxa"/>
            <w:vAlign w:val="center"/>
          </w:tcPr>
          <w:p w14:paraId="60D28D16" w14:textId="77777777" w:rsidR="00F1315C" w:rsidRPr="00C16A50" w:rsidRDefault="00F1315C" w:rsidP="004646C3">
            <w:pPr>
              <w:jc w:val="center"/>
            </w:pPr>
          </w:p>
          <w:p w14:paraId="087B77F0" w14:textId="77777777" w:rsidR="00F1315C" w:rsidRPr="00C16A50" w:rsidRDefault="00F1315C" w:rsidP="004646C3">
            <w:pPr>
              <w:jc w:val="center"/>
            </w:pPr>
            <w:r w:rsidRPr="00C16A50">
              <w:t>2</w:t>
            </w:r>
          </w:p>
        </w:tc>
        <w:tc>
          <w:tcPr>
            <w:tcW w:w="450" w:type="dxa"/>
            <w:vAlign w:val="center"/>
          </w:tcPr>
          <w:p w14:paraId="03B4D7BB" w14:textId="77777777" w:rsidR="00F1315C" w:rsidRPr="00C16A50" w:rsidRDefault="00F1315C" w:rsidP="004646C3">
            <w:pPr>
              <w:jc w:val="center"/>
            </w:pPr>
          </w:p>
          <w:p w14:paraId="4BC4D47C" w14:textId="77777777" w:rsidR="00F1315C" w:rsidRPr="00C16A50" w:rsidRDefault="00F1315C" w:rsidP="004646C3">
            <w:pPr>
              <w:jc w:val="center"/>
            </w:pPr>
            <w:r w:rsidRPr="00C16A50">
              <w:t>3</w:t>
            </w:r>
          </w:p>
        </w:tc>
        <w:tc>
          <w:tcPr>
            <w:tcW w:w="450" w:type="dxa"/>
            <w:vAlign w:val="center"/>
          </w:tcPr>
          <w:p w14:paraId="591871B0" w14:textId="77777777" w:rsidR="00F1315C" w:rsidRPr="00C16A50" w:rsidRDefault="00F1315C" w:rsidP="004646C3">
            <w:pPr>
              <w:jc w:val="center"/>
            </w:pPr>
          </w:p>
          <w:p w14:paraId="19CE4235" w14:textId="77777777" w:rsidR="00F1315C" w:rsidRPr="00C16A50" w:rsidRDefault="00F1315C" w:rsidP="004646C3">
            <w:pPr>
              <w:jc w:val="center"/>
            </w:pPr>
            <w:r w:rsidRPr="00C16A50">
              <w:t>4</w:t>
            </w:r>
          </w:p>
        </w:tc>
        <w:tc>
          <w:tcPr>
            <w:tcW w:w="445" w:type="dxa"/>
            <w:vAlign w:val="center"/>
          </w:tcPr>
          <w:p w14:paraId="18CEB9DB" w14:textId="77777777" w:rsidR="00F1315C" w:rsidRPr="00C16A50" w:rsidRDefault="00F1315C" w:rsidP="004646C3">
            <w:pPr>
              <w:jc w:val="center"/>
            </w:pPr>
          </w:p>
          <w:p w14:paraId="4DBCCECA" w14:textId="77777777" w:rsidR="00F1315C" w:rsidRPr="00C16A50" w:rsidRDefault="00F1315C" w:rsidP="004646C3">
            <w:pPr>
              <w:jc w:val="center"/>
            </w:pPr>
            <w:r w:rsidRPr="00C16A50">
              <w:t>5</w:t>
            </w:r>
          </w:p>
        </w:tc>
      </w:tr>
      <w:tr w:rsidR="00F1315C" w:rsidRPr="00C16A50" w14:paraId="4E29E69F" w14:textId="77777777" w:rsidTr="004646C3">
        <w:trPr>
          <w:trHeight w:hRule="exact" w:val="721"/>
        </w:trPr>
        <w:tc>
          <w:tcPr>
            <w:tcW w:w="535" w:type="dxa"/>
            <w:vAlign w:val="center"/>
          </w:tcPr>
          <w:p w14:paraId="0042D6A8" w14:textId="77777777" w:rsidR="00F1315C" w:rsidRPr="00C16A50" w:rsidRDefault="00F1315C" w:rsidP="004646C3">
            <w:pPr>
              <w:jc w:val="center"/>
            </w:pPr>
            <w:r w:rsidRPr="00C16A50">
              <w:t>4</w:t>
            </w:r>
          </w:p>
        </w:tc>
        <w:tc>
          <w:tcPr>
            <w:tcW w:w="6570" w:type="dxa"/>
            <w:vAlign w:val="center"/>
          </w:tcPr>
          <w:p w14:paraId="1F31ADF2" w14:textId="77777777" w:rsidR="00F1315C" w:rsidRPr="00C16A50" w:rsidRDefault="00F1315C" w:rsidP="004646C3">
            <w:r w:rsidRPr="00C16A50">
              <w:t xml:space="preserve">If store has </w:t>
            </w:r>
            <w:proofErr w:type="gramStart"/>
            <w:r w:rsidRPr="00C16A50">
              <w:t>clean</w:t>
            </w:r>
            <w:proofErr w:type="gramEnd"/>
            <w:r w:rsidRPr="00C16A50">
              <w:t>, attractive and convenient public areas (restrooms, fitting rooms), how do you feel?</w:t>
            </w:r>
          </w:p>
        </w:tc>
        <w:tc>
          <w:tcPr>
            <w:tcW w:w="450" w:type="dxa"/>
            <w:vAlign w:val="center"/>
          </w:tcPr>
          <w:p w14:paraId="4FEAD842" w14:textId="77777777" w:rsidR="00F1315C" w:rsidRPr="00C16A50" w:rsidRDefault="00F1315C" w:rsidP="004646C3">
            <w:pPr>
              <w:jc w:val="center"/>
            </w:pPr>
          </w:p>
          <w:p w14:paraId="7F773ECE" w14:textId="77777777" w:rsidR="00F1315C" w:rsidRPr="00C16A50" w:rsidRDefault="00F1315C" w:rsidP="004646C3">
            <w:pPr>
              <w:jc w:val="center"/>
            </w:pPr>
            <w:r w:rsidRPr="00C16A50">
              <w:t>1</w:t>
            </w:r>
          </w:p>
        </w:tc>
        <w:tc>
          <w:tcPr>
            <w:tcW w:w="450" w:type="dxa"/>
            <w:vAlign w:val="center"/>
          </w:tcPr>
          <w:p w14:paraId="1CB15515" w14:textId="77777777" w:rsidR="00F1315C" w:rsidRPr="00C16A50" w:rsidRDefault="00F1315C" w:rsidP="004646C3">
            <w:pPr>
              <w:jc w:val="center"/>
            </w:pPr>
          </w:p>
          <w:p w14:paraId="5A19BE00" w14:textId="77777777" w:rsidR="00F1315C" w:rsidRPr="00C16A50" w:rsidRDefault="00F1315C" w:rsidP="004646C3">
            <w:pPr>
              <w:jc w:val="center"/>
            </w:pPr>
            <w:r w:rsidRPr="00C16A50">
              <w:t>2</w:t>
            </w:r>
          </w:p>
        </w:tc>
        <w:tc>
          <w:tcPr>
            <w:tcW w:w="450" w:type="dxa"/>
            <w:vAlign w:val="center"/>
          </w:tcPr>
          <w:p w14:paraId="289AE8C2" w14:textId="77777777" w:rsidR="00F1315C" w:rsidRPr="00C16A50" w:rsidRDefault="00F1315C" w:rsidP="004646C3">
            <w:pPr>
              <w:jc w:val="center"/>
            </w:pPr>
          </w:p>
          <w:p w14:paraId="59E01D63" w14:textId="77777777" w:rsidR="00F1315C" w:rsidRPr="00C16A50" w:rsidRDefault="00F1315C" w:rsidP="004646C3">
            <w:pPr>
              <w:jc w:val="center"/>
            </w:pPr>
            <w:r w:rsidRPr="00C16A50">
              <w:t>3</w:t>
            </w:r>
          </w:p>
        </w:tc>
        <w:tc>
          <w:tcPr>
            <w:tcW w:w="450" w:type="dxa"/>
            <w:vAlign w:val="center"/>
          </w:tcPr>
          <w:p w14:paraId="05D440AD" w14:textId="77777777" w:rsidR="00F1315C" w:rsidRPr="00C16A50" w:rsidRDefault="00F1315C" w:rsidP="004646C3">
            <w:pPr>
              <w:jc w:val="center"/>
            </w:pPr>
          </w:p>
          <w:p w14:paraId="3AC1DAEE" w14:textId="77777777" w:rsidR="00F1315C" w:rsidRPr="00C16A50" w:rsidRDefault="00F1315C" w:rsidP="004646C3">
            <w:pPr>
              <w:jc w:val="center"/>
            </w:pPr>
            <w:r w:rsidRPr="00C16A50">
              <w:t>4</w:t>
            </w:r>
          </w:p>
        </w:tc>
        <w:tc>
          <w:tcPr>
            <w:tcW w:w="445" w:type="dxa"/>
            <w:vAlign w:val="center"/>
          </w:tcPr>
          <w:p w14:paraId="39F8AB23" w14:textId="77777777" w:rsidR="00F1315C" w:rsidRPr="00C16A50" w:rsidRDefault="00F1315C" w:rsidP="004646C3">
            <w:pPr>
              <w:jc w:val="center"/>
            </w:pPr>
          </w:p>
          <w:p w14:paraId="13CA2CEB" w14:textId="77777777" w:rsidR="00F1315C" w:rsidRPr="00C16A50" w:rsidRDefault="00F1315C" w:rsidP="004646C3">
            <w:pPr>
              <w:jc w:val="center"/>
            </w:pPr>
            <w:r w:rsidRPr="00C16A50">
              <w:t>5</w:t>
            </w:r>
          </w:p>
        </w:tc>
      </w:tr>
      <w:tr w:rsidR="00F1315C" w:rsidRPr="00C16A50" w14:paraId="72F17CCC" w14:textId="77777777" w:rsidTr="004646C3">
        <w:trPr>
          <w:trHeight w:hRule="exact" w:val="721"/>
        </w:trPr>
        <w:tc>
          <w:tcPr>
            <w:tcW w:w="535" w:type="dxa"/>
            <w:vAlign w:val="center"/>
          </w:tcPr>
          <w:p w14:paraId="388144E5" w14:textId="77777777" w:rsidR="00F1315C" w:rsidRPr="00C16A50" w:rsidRDefault="00F1315C" w:rsidP="004646C3">
            <w:pPr>
              <w:jc w:val="center"/>
            </w:pPr>
            <w:r w:rsidRPr="00C16A50">
              <w:t>5</w:t>
            </w:r>
          </w:p>
        </w:tc>
        <w:tc>
          <w:tcPr>
            <w:tcW w:w="6570" w:type="dxa"/>
            <w:vAlign w:val="center"/>
          </w:tcPr>
          <w:p w14:paraId="523CC494" w14:textId="77777777" w:rsidR="00F1315C" w:rsidRPr="00C16A50" w:rsidRDefault="00F1315C" w:rsidP="004646C3">
            <w:r w:rsidRPr="00C16A50">
              <w:t>If store has layout that makes it easy for customers to find what they need, how do you feel?</w:t>
            </w:r>
          </w:p>
        </w:tc>
        <w:tc>
          <w:tcPr>
            <w:tcW w:w="450" w:type="dxa"/>
            <w:vAlign w:val="center"/>
          </w:tcPr>
          <w:p w14:paraId="004E553C" w14:textId="77777777" w:rsidR="00F1315C" w:rsidRPr="00C16A50" w:rsidRDefault="00F1315C" w:rsidP="004646C3">
            <w:pPr>
              <w:jc w:val="center"/>
            </w:pPr>
          </w:p>
          <w:p w14:paraId="58288EC0" w14:textId="77777777" w:rsidR="00F1315C" w:rsidRPr="00C16A50" w:rsidRDefault="00F1315C" w:rsidP="004646C3">
            <w:pPr>
              <w:jc w:val="center"/>
            </w:pPr>
            <w:r w:rsidRPr="00C16A50">
              <w:t>1</w:t>
            </w:r>
          </w:p>
        </w:tc>
        <w:tc>
          <w:tcPr>
            <w:tcW w:w="450" w:type="dxa"/>
            <w:vAlign w:val="center"/>
          </w:tcPr>
          <w:p w14:paraId="26F93F2F" w14:textId="77777777" w:rsidR="00F1315C" w:rsidRPr="00C16A50" w:rsidRDefault="00F1315C" w:rsidP="004646C3">
            <w:pPr>
              <w:jc w:val="center"/>
            </w:pPr>
          </w:p>
          <w:p w14:paraId="42F9B15C" w14:textId="77777777" w:rsidR="00F1315C" w:rsidRPr="00C16A50" w:rsidRDefault="00F1315C" w:rsidP="004646C3">
            <w:pPr>
              <w:jc w:val="center"/>
            </w:pPr>
            <w:r w:rsidRPr="00C16A50">
              <w:t>2</w:t>
            </w:r>
          </w:p>
        </w:tc>
        <w:tc>
          <w:tcPr>
            <w:tcW w:w="450" w:type="dxa"/>
            <w:vAlign w:val="center"/>
          </w:tcPr>
          <w:p w14:paraId="0015F49C" w14:textId="77777777" w:rsidR="00F1315C" w:rsidRPr="00C16A50" w:rsidRDefault="00F1315C" w:rsidP="004646C3">
            <w:pPr>
              <w:jc w:val="center"/>
            </w:pPr>
          </w:p>
          <w:p w14:paraId="6555C482" w14:textId="77777777" w:rsidR="00F1315C" w:rsidRPr="00C16A50" w:rsidRDefault="00F1315C" w:rsidP="004646C3">
            <w:pPr>
              <w:jc w:val="center"/>
            </w:pPr>
            <w:r w:rsidRPr="00C16A50">
              <w:t>3</w:t>
            </w:r>
          </w:p>
        </w:tc>
        <w:tc>
          <w:tcPr>
            <w:tcW w:w="450" w:type="dxa"/>
            <w:vAlign w:val="center"/>
          </w:tcPr>
          <w:p w14:paraId="2660A624" w14:textId="77777777" w:rsidR="00F1315C" w:rsidRPr="00C16A50" w:rsidRDefault="00F1315C" w:rsidP="004646C3">
            <w:pPr>
              <w:jc w:val="center"/>
            </w:pPr>
          </w:p>
          <w:p w14:paraId="64D27E4E" w14:textId="77777777" w:rsidR="00F1315C" w:rsidRPr="00C16A50" w:rsidRDefault="00F1315C" w:rsidP="004646C3">
            <w:pPr>
              <w:jc w:val="center"/>
            </w:pPr>
            <w:r w:rsidRPr="00C16A50">
              <w:t>4</w:t>
            </w:r>
          </w:p>
        </w:tc>
        <w:tc>
          <w:tcPr>
            <w:tcW w:w="445" w:type="dxa"/>
            <w:vAlign w:val="center"/>
          </w:tcPr>
          <w:p w14:paraId="7A445E42" w14:textId="77777777" w:rsidR="00F1315C" w:rsidRPr="00C16A50" w:rsidRDefault="00F1315C" w:rsidP="004646C3">
            <w:pPr>
              <w:jc w:val="center"/>
            </w:pPr>
          </w:p>
          <w:p w14:paraId="2BE107B5" w14:textId="77777777" w:rsidR="00F1315C" w:rsidRPr="00C16A50" w:rsidRDefault="00F1315C" w:rsidP="004646C3">
            <w:pPr>
              <w:jc w:val="center"/>
            </w:pPr>
            <w:r w:rsidRPr="00C16A50">
              <w:t>5</w:t>
            </w:r>
          </w:p>
        </w:tc>
      </w:tr>
      <w:tr w:rsidR="00F1315C" w:rsidRPr="00C16A50" w14:paraId="34C7B4B5" w14:textId="77777777" w:rsidTr="004646C3">
        <w:trPr>
          <w:trHeight w:hRule="exact" w:val="721"/>
        </w:trPr>
        <w:tc>
          <w:tcPr>
            <w:tcW w:w="535" w:type="dxa"/>
            <w:vAlign w:val="center"/>
          </w:tcPr>
          <w:p w14:paraId="354D9A57" w14:textId="77777777" w:rsidR="00F1315C" w:rsidRPr="00C16A50" w:rsidRDefault="00F1315C" w:rsidP="004646C3">
            <w:pPr>
              <w:jc w:val="center"/>
            </w:pPr>
            <w:r w:rsidRPr="00C16A50">
              <w:t>6</w:t>
            </w:r>
          </w:p>
        </w:tc>
        <w:tc>
          <w:tcPr>
            <w:tcW w:w="6570" w:type="dxa"/>
            <w:vAlign w:val="center"/>
          </w:tcPr>
          <w:p w14:paraId="7D26DBBC" w14:textId="77777777" w:rsidR="00F1315C" w:rsidRPr="00C16A50" w:rsidRDefault="00F1315C" w:rsidP="004646C3">
            <w:r w:rsidRPr="00C16A50">
              <w:t>If store has layout that makes it easy for customers to move around in the store, how do you feel?</w:t>
            </w:r>
          </w:p>
        </w:tc>
        <w:tc>
          <w:tcPr>
            <w:tcW w:w="450" w:type="dxa"/>
            <w:vAlign w:val="center"/>
          </w:tcPr>
          <w:p w14:paraId="56C8BD39" w14:textId="77777777" w:rsidR="00F1315C" w:rsidRPr="00C16A50" w:rsidRDefault="00F1315C" w:rsidP="004646C3">
            <w:pPr>
              <w:jc w:val="center"/>
            </w:pPr>
          </w:p>
          <w:p w14:paraId="6E100C58" w14:textId="77777777" w:rsidR="00F1315C" w:rsidRPr="00C16A50" w:rsidRDefault="00F1315C" w:rsidP="004646C3">
            <w:pPr>
              <w:jc w:val="center"/>
            </w:pPr>
            <w:r w:rsidRPr="00C16A50">
              <w:t>1</w:t>
            </w:r>
          </w:p>
        </w:tc>
        <w:tc>
          <w:tcPr>
            <w:tcW w:w="450" w:type="dxa"/>
            <w:vAlign w:val="center"/>
          </w:tcPr>
          <w:p w14:paraId="78B68799" w14:textId="77777777" w:rsidR="00F1315C" w:rsidRPr="00C16A50" w:rsidRDefault="00F1315C" w:rsidP="004646C3">
            <w:pPr>
              <w:jc w:val="center"/>
            </w:pPr>
          </w:p>
          <w:p w14:paraId="0D7CEDB3" w14:textId="77777777" w:rsidR="00F1315C" w:rsidRPr="00C16A50" w:rsidRDefault="00F1315C" w:rsidP="004646C3">
            <w:pPr>
              <w:jc w:val="center"/>
            </w:pPr>
            <w:r w:rsidRPr="00C16A50">
              <w:t>2</w:t>
            </w:r>
          </w:p>
        </w:tc>
        <w:tc>
          <w:tcPr>
            <w:tcW w:w="450" w:type="dxa"/>
            <w:vAlign w:val="center"/>
          </w:tcPr>
          <w:p w14:paraId="0CB79BE9" w14:textId="77777777" w:rsidR="00F1315C" w:rsidRPr="00C16A50" w:rsidRDefault="00F1315C" w:rsidP="004646C3">
            <w:pPr>
              <w:jc w:val="center"/>
            </w:pPr>
          </w:p>
          <w:p w14:paraId="7AE4EFBD" w14:textId="77777777" w:rsidR="00F1315C" w:rsidRPr="00C16A50" w:rsidRDefault="00F1315C" w:rsidP="004646C3">
            <w:pPr>
              <w:jc w:val="center"/>
            </w:pPr>
            <w:r w:rsidRPr="00C16A50">
              <w:t>3</w:t>
            </w:r>
          </w:p>
        </w:tc>
        <w:tc>
          <w:tcPr>
            <w:tcW w:w="450" w:type="dxa"/>
            <w:vAlign w:val="center"/>
          </w:tcPr>
          <w:p w14:paraId="3BCE2B68" w14:textId="77777777" w:rsidR="00F1315C" w:rsidRPr="00C16A50" w:rsidRDefault="00F1315C" w:rsidP="004646C3">
            <w:pPr>
              <w:jc w:val="center"/>
            </w:pPr>
          </w:p>
          <w:p w14:paraId="6F641776" w14:textId="77777777" w:rsidR="00F1315C" w:rsidRPr="00C16A50" w:rsidRDefault="00F1315C" w:rsidP="004646C3">
            <w:pPr>
              <w:jc w:val="center"/>
            </w:pPr>
            <w:r w:rsidRPr="00C16A50">
              <w:t>4</w:t>
            </w:r>
          </w:p>
        </w:tc>
        <w:tc>
          <w:tcPr>
            <w:tcW w:w="445" w:type="dxa"/>
            <w:vAlign w:val="center"/>
          </w:tcPr>
          <w:p w14:paraId="6DE4EC2C" w14:textId="77777777" w:rsidR="00F1315C" w:rsidRPr="00C16A50" w:rsidRDefault="00F1315C" w:rsidP="004646C3">
            <w:pPr>
              <w:jc w:val="center"/>
            </w:pPr>
          </w:p>
          <w:p w14:paraId="024539D1" w14:textId="77777777" w:rsidR="00F1315C" w:rsidRPr="00C16A50" w:rsidRDefault="00F1315C" w:rsidP="004646C3">
            <w:pPr>
              <w:jc w:val="center"/>
            </w:pPr>
            <w:r w:rsidRPr="00C16A50">
              <w:t>5</w:t>
            </w:r>
          </w:p>
        </w:tc>
      </w:tr>
      <w:tr w:rsidR="00F1315C" w:rsidRPr="00C16A50" w14:paraId="73200E88" w14:textId="77777777" w:rsidTr="004646C3">
        <w:trPr>
          <w:trHeight w:hRule="exact" w:val="721"/>
        </w:trPr>
        <w:tc>
          <w:tcPr>
            <w:tcW w:w="535" w:type="dxa"/>
            <w:vAlign w:val="center"/>
          </w:tcPr>
          <w:p w14:paraId="6C6C5CEB" w14:textId="77777777" w:rsidR="00F1315C" w:rsidRPr="00C16A50" w:rsidRDefault="00F1315C" w:rsidP="004646C3">
            <w:pPr>
              <w:jc w:val="center"/>
            </w:pPr>
            <w:r w:rsidRPr="00C16A50">
              <w:t>7</w:t>
            </w:r>
          </w:p>
        </w:tc>
        <w:tc>
          <w:tcPr>
            <w:tcW w:w="6570" w:type="dxa"/>
            <w:vAlign w:val="center"/>
          </w:tcPr>
          <w:p w14:paraId="14359A0F" w14:textId="77777777" w:rsidR="00F1315C" w:rsidRPr="00C16A50" w:rsidRDefault="00F1315C" w:rsidP="004646C3">
            <w:r w:rsidRPr="00C16A50">
              <w:t>If the store does something by a certain time, when it promises to do, how do you feel?</w:t>
            </w:r>
          </w:p>
        </w:tc>
        <w:tc>
          <w:tcPr>
            <w:tcW w:w="450" w:type="dxa"/>
            <w:vAlign w:val="center"/>
          </w:tcPr>
          <w:p w14:paraId="6764007F" w14:textId="77777777" w:rsidR="00F1315C" w:rsidRPr="00C16A50" w:rsidRDefault="00F1315C" w:rsidP="004646C3">
            <w:pPr>
              <w:jc w:val="center"/>
            </w:pPr>
          </w:p>
          <w:p w14:paraId="0273FA2F" w14:textId="77777777" w:rsidR="00F1315C" w:rsidRPr="00C16A50" w:rsidRDefault="00F1315C" w:rsidP="004646C3">
            <w:pPr>
              <w:jc w:val="center"/>
            </w:pPr>
            <w:r w:rsidRPr="00C16A50">
              <w:t>1</w:t>
            </w:r>
          </w:p>
        </w:tc>
        <w:tc>
          <w:tcPr>
            <w:tcW w:w="450" w:type="dxa"/>
            <w:vAlign w:val="center"/>
          </w:tcPr>
          <w:p w14:paraId="36517BB9" w14:textId="77777777" w:rsidR="00F1315C" w:rsidRPr="00C16A50" w:rsidRDefault="00F1315C" w:rsidP="004646C3">
            <w:pPr>
              <w:jc w:val="center"/>
            </w:pPr>
          </w:p>
          <w:p w14:paraId="6F0426D9" w14:textId="77777777" w:rsidR="00F1315C" w:rsidRPr="00C16A50" w:rsidRDefault="00F1315C" w:rsidP="004646C3">
            <w:pPr>
              <w:jc w:val="center"/>
            </w:pPr>
            <w:r w:rsidRPr="00C16A50">
              <w:t>2</w:t>
            </w:r>
          </w:p>
        </w:tc>
        <w:tc>
          <w:tcPr>
            <w:tcW w:w="450" w:type="dxa"/>
            <w:vAlign w:val="center"/>
          </w:tcPr>
          <w:p w14:paraId="0D533DFC" w14:textId="77777777" w:rsidR="00F1315C" w:rsidRPr="00C16A50" w:rsidRDefault="00F1315C" w:rsidP="004646C3">
            <w:pPr>
              <w:jc w:val="center"/>
            </w:pPr>
          </w:p>
          <w:p w14:paraId="4D7D966E" w14:textId="77777777" w:rsidR="00F1315C" w:rsidRPr="00C16A50" w:rsidRDefault="00F1315C" w:rsidP="004646C3">
            <w:pPr>
              <w:jc w:val="center"/>
            </w:pPr>
            <w:r w:rsidRPr="00C16A50">
              <w:t>3</w:t>
            </w:r>
          </w:p>
        </w:tc>
        <w:tc>
          <w:tcPr>
            <w:tcW w:w="450" w:type="dxa"/>
            <w:vAlign w:val="center"/>
          </w:tcPr>
          <w:p w14:paraId="6600E867" w14:textId="77777777" w:rsidR="00F1315C" w:rsidRPr="00C16A50" w:rsidRDefault="00F1315C" w:rsidP="004646C3">
            <w:pPr>
              <w:jc w:val="center"/>
            </w:pPr>
          </w:p>
          <w:p w14:paraId="4BE0AD94" w14:textId="77777777" w:rsidR="00F1315C" w:rsidRPr="00C16A50" w:rsidRDefault="00F1315C" w:rsidP="004646C3">
            <w:pPr>
              <w:jc w:val="center"/>
            </w:pPr>
            <w:r w:rsidRPr="00C16A50">
              <w:t>4</w:t>
            </w:r>
          </w:p>
        </w:tc>
        <w:tc>
          <w:tcPr>
            <w:tcW w:w="445" w:type="dxa"/>
            <w:vAlign w:val="center"/>
          </w:tcPr>
          <w:p w14:paraId="056FF1C4" w14:textId="77777777" w:rsidR="00F1315C" w:rsidRPr="00C16A50" w:rsidRDefault="00F1315C" w:rsidP="004646C3">
            <w:pPr>
              <w:jc w:val="center"/>
            </w:pPr>
          </w:p>
          <w:p w14:paraId="329AAE5E" w14:textId="77777777" w:rsidR="00F1315C" w:rsidRPr="00C16A50" w:rsidRDefault="00F1315C" w:rsidP="004646C3">
            <w:pPr>
              <w:jc w:val="center"/>
            </w:pPr>
            <w:r w:rsidRPr="00C16A50">
              <w:t>5</w:t>
            </w:r>
          </w:p>
        </w:tc>
      </w:tr>
      <w:tr w:rsidR="00F1315C" w:rsidRPr="00C16A50" w14:paraId="7D3DDC12" w14:textId="77777777" w:rsidTr="004646C3">
        <w:trPr>
          <w:trHeight w:hRule="exact" w:val="721"/>
        </w:trPr>
        <w:tc>
          <w:tcPr>
            <w:tcW w:w="535" w:type="dxa"/>
            <w:vAlign w:val="center"/>
          </w:tcPr>
          <w:p w14:paraId="2FDA7510" w14:textId="77777777" w:rsidR="00F1315C" w:rsidRPr="00C16A50" w:rsidRDefault="00F1315C" w:rsidP="004646C3">
            <w:pPr>
              <w:jc w:val="center"/>
            </w:pPr>
            <w:r w:rsidRPr="00C16A50">
              <w:t>8</w:t>
            </w:r>
          </w:p>
        </w:tc>
        <w:tc>
          <w:tcPr>
            <w:tcW w:w="6570" w:type="dxa"/>
            <w:vAlign w:val="center"/>
          </w:tcPr>
          <w:p w14:paraId="6AC9B1D0" w14:textId="77777777" w:rsidR="00F1315C" w:rsidRPr="00C16A50" w:rsidRDefault="00F1315C" w:rsidP="004646C3">
            <w:r w:rsidRPr="00C16A50">
              <w:t>If store provides its services at the time it promises to do so, how do you feel?</w:t>
            </w:r>
          </w:p>
        </w:tc>
        <w:tc>
          <w:tcPr>
            <w:tcW w:w="450" w:type="dxa"/>
            <w:vAlign w:val="center"/>
          </w:tcPr>
          <w:p w14:paraId="56B771F2" w14:textId="77777777" w:rsidR="00F1315C" w:rsidRPr="00C16A50" w:rsidRDefault="00F1315C" w:rsidP="004646C3">
            <w:pPr>
              <w:jc w:val="center"/>
            </w:pPr>
          </w:p>
          <w:p w14:paraId="569B34A4" w14:textId="77777777" w:rsidR="00F1315C" w:rsidRPr="00C16A50" w:rsidRDefault="00F1315C" w:rsidP="004646C3">
            <w:pPr>
              <w:jc w:val="center"/>
            </w:pPr>
            <w:r w:rsidRPr="00C16A50">
              <w:t>1</w:t>
            </w:r>
          </w:p>
        </w:tc>
        <w:tc>
          <w:tcPr>
            <w:tcW w:w="450" w:type="dxa"/>
            <w:vAlign w:val="center"/>
          </w:tcPr>
          <w:p w14:paraId="1B3F6EB7" w14:textId="77777777" w:rsidR="00F1315C" w:rsidRPr="00C16A50" w:rsidRDefault="00F1315C" w:rsidP="004646C3">
            <w:pPr>
              <w:jc w:val="center"/>
            </w:pPr>
          </w:p>
          <w:p w14:paraId="6B8734F9" w14:textId="77777777" w:rsidR="00F1315C" w:rsidRPr="00C16A50" w:rsidRDefault="00F1315C" w:rsidP="004646C3">
            <w:pPr>
              <w:jc w:val="center"/>
            </w:pPr>
            <w:r w:rsidRPr="00C16A50">
              <w:t>2</w:t>
            </w:r>
          </w:p>
        </w:tc>
        <w:tc>
          <w:tcPr>
            <w:tcW w:w="450" w:type="dxa"/>
            <w:vAlign w:val="center"/>
          </w:tcPr>
          <w:p w14:paraId="3D083423" w14:textId="77777777" w:rsidR="00F1315C" w:rsidRPr="00C16A50" w:rsidRDefault="00F1315C" w:rsidP="004646C3">
            <w:pPr>
              <w:jc w:val="center"/>
            </w:pPr>
          </w:p>
          <w:p w14:paraId="7EC4E9F8" w14:textId="77777777" w:rsidR="00F1315C" w:rsidRPr="00C16A50" w:rsidRDefault="00F1315C" w:rsidP="004646C3">
            <w:pPr>
              <w:jc w:val="center"/>
            </w:pPr>
            <w:r w:rsidRPr="00C16A50">
              <w:t>3</w:t>
            </w:r>
          </w:p>
        </w:tc>
        <w:tc>
          <w:tcPr>
            <w:tcW w:w="450" w:type="dxa"/>
            <w:vAlign w:val="center"/>
          </w:tcPr>
          <w:p w14:paraId="6350C554" w14:textId="77777777" w:rsidR="00F1315C" w:rsidRPr="00C16A50" w:rsidRDefault="00F1315C" w:rsidP="004646C3">
            <w:pPr>
              <w:jc w:val="center"/>
            </w:pPr>
          </w:p>
          <w:p w14:paraId="2CAF19A2" w14:textId="77777777" w:rsidR="00F1315C" w:rsidRPr="00C16A50" w:rsidRDefault="00F1315C" w:rsidP="004646C3">
            <w:pPr>
              <w:jc w:val="center"/>
            </w:pPr>
            <w:r w:rsidRPr="00C16A50">
              <w:t>4</w:t>
            </w:r>
          </w:p>
        </w:tc>
        <w:tc>
          <w:tcPr>
            <w:tcW w:w="445" w:type="dxa"/>
            <w:vAlign w:val="center"/>
          </w:tcPr>
          <w:p w14:paraId="547727D4" w14:textId="77777777" w:rsidR="00F1315C" w:rsidRPr="00C16A50" w:rsidRDefault="00F1315C" w:rsidP="004646C3">
            <w:pPr>
              <w:jc w:val="center"/>
            </w:pPr>
          </w:p>
          <w:p w14:paraId="7A3FD0E5" w14:textId="77777777" w:rsidR="00F1315C" w:rsidRPr="00C16A50" w:rsidRDefault="00F1315C" w:rsidP="004646C3">
            <w:pPr>
              <w:jc w:val="center"/>
            </w:pPr>
            <w:r w:rsidRPr="00C16A50">
              <w:t>5</w:t>
            </w:r>
          </w:p>
        </w:tc>
      </w:tr>
      <w:tr w:rsidR="00F1315C" w:rsidRPr="00C16A50" w14:paraId="71976209" w14:textId="77777777" w:rsidTr="004646C3">
        <w:trPr>
          <w:trHeight w:hRule="exact" w:val="576"/>
        </w:trPr>
        <w:tc>
          <w:tcPr>
            <w:tcW w:w="535" w:type="dxa"/>
            <w:vAlign w:val="center"/>
          </w:tcPr>
          <w:p w14:paraId="49309A8C" w14:textId="77777777" w:rsidR="00F1315C" w:rsidRPr="00C16A50" w:rsidRDefault="00F1315C" w:rsidP="004646C3">
            <w:pPr>
              <w:jc w:val="center"/>
            </w:pPr>
            <w:r w:rsidRPr="00C16A50">
              <w:t>9</w:t>
            </w:r>
          </w:p>
        </w:tc>
        <w:tc>
          <w:tcPr>
            <w:tcW w:w="6570" w:type="dxa"/>
            <w:vAlign w:val="center"/>
          </w:tcPr>
          <w:p w14:paraId="68A5B803" w14:textId="77777777" w:rsidR="00F1315C" w:rsidRPr="00C16A50" w:rsidRDefault="00F1315C" w:rsidP="004646C3">
            <w:r w:rsidRPr="00C16A50">
              <w:t>If store performs the service right the first time, how do you feel?</w:t>
            </w:r>
          </w:p>
        </w:tc>
        <w:tc>
          <w:tcPr>
            <w:tcW w:w="450" w:type="dxa"/>
            <w:vAlign w:val="center"/>
          </w:tcPr>
          <w:p w14:paraId="38912C0C" w14:textId="77777777" w:rsidR="00F1315C" w:rsidRPr="00C16A50" w:rsidRDefault="00F1315C" w:rsidP="004646C3">
            <w:pPr>
              <w:jc w:val="center"/>
            </w:pPr>
          </w:p>
          <w:p w14:paraId="3453A3D9" w14:textId="77777777" w:rsidR="00F1315C" w:rsidRPr="00C16A50" w:rsidRDefault="00F1315C" w:rsidP="004646C3">
            <w:pPr>
              <w:jc w:val="center"/>
            </w:pPr>
            <w:r w:rsidRPr="00C16A50">
              <w:t>1</w:t>
            </w:r>
          </w:p>
        </w:tc>
        <w:tc>
          <w:tcPr>
            <w:tcW w:w="450" w:type="dxa"/>
            <w:vAlign w:val="center"/>
          </w:tcPr>
          <w:p w14:paraId="07C18D5C" w14:textId="77777777" w:rsidR="00F1315C" w:rsidRPr="00C16A50" w:rsidRDefault="00F1315C" w:rsidP="004646C3">
            <w:pPr>
              <w:jc w:val="center"/>
            </w:pPr>
          </w:p>
          <w:p w14:paraId="2758A783" w14:textId="77777777" w:rsidR="00F1315C" w:rsidRPr="00C16A50" w:rsidRDefault="00F1315C" w:rsidP="004646C3">
            <w:pPr>
              <w:jc w:val="center"/>
            </w:pPr>
            <w:r w:rsidRPr="00C16A50">
              <w:t>2</w:t>
            </w:r>
          </w:p>
        </w:tc>
        <w:tc>
          <w:tcPr>
            <w:tcW w:w="450" w:type="dxa"/>
            <w:vAlign w:val="center"/>
          </w:tcPr>
          <w:p w14:paraId="0F1F230F" w14:textId="77777777" w:rsidR="00F1315C" w:rsidRPr="00C16A50" w:rsidRDefault="00F1315C" w:rsidP="004646C3">
            <w:pPr>
              <w:jc w:val="center"/>
            </w:pPr>
          </w:p>
          <w:p w14:paraId="3890C174" w14:textId="77777777" w:rsidR="00F1315C" w:rsidRPr="00C16A50" w:rsidRDefault="00F1315C" w:rsidP="004646C3">
            <w:pPr>
              <w:jc w:val="center"/>
            </w:pPr>
            <w:r w:rsidRPr="00C16A50">
              <w:t>3</w:t>
            </w:r>
          </w:p>
        </w:tc>
        <w:tc>
          <w:tcPr>
            <w:tcW w:w="450" w:type="dxa"/>
            <w:vAlign w:val="center"/>
          </w:tcPr>
          <w:p w14:paraId="245A522A" w14:textId="77777777" w:rsidR="00F1315C" w:rsidRPr="00C16A50" w:rsidRDefault="00F1315C" w:rsidP="004646C3">
            <w:pPr>
              <w:jc w:val="center"/>
            </w:pPr>
          </w:p>
          <w:p w14:paraId="380ED2A0" w14:textId="77777777" w:rsidR="00F1315C" w:rsidRPr="00C16A50" w:rsidRDefault="00F1315C" w:rsidP="004646C3">
            <w:pPr>
              <w:jc w:val="center"/>
            </w:pPr>
            <w:r w:rsidRPr="00C16A50">
              <w:t>4</w:t>
            </w:r>
          </w:p>
        </w:tc>
        <w:tc>
          <w:tcPr>
            <w:tcW w:w="445" w:type="dxa"/>
            <w:vAlign w:val="center"/>
          </w:tcPr>
          <w:p w14:paraId="2BB314E6" w14:textId="77777777" w:rsidR="00F1315C" w:rsidRPr="00C16A50" w:rsidRDefault="00F1315C" w:rsidP="004646C3">
            <w:pPr>
              <w:jc w:val="center"/>
            </w:pPr>
          </w:p>
          <w:p w14:paraId="10358E0E" w14:textId="77777777" w:rsidR="00F1315C" w:rsidRPr="00C16A50" w:rsidRDefault="00F1315C" w:rsidP="004646C3">
            <w:pPr>
              <w:jc w:val="center"/>
            </w:pPr>
            <w:r w:rsidRPr="00C16A50">
              <w:t>5</w:t>
            </w:r>
          </w:p>
        </w:tc>
      </w:tr>
      <w:tr w:rsidR="00F1315C" w:rsidRPr="00C16A50" w14:paraId="27D74A8F" w14:textId="77777777" w:rsidTr="004646C3">
        <w:trPr>
          <w:trHeight w:hRule="exact" w:val="694"/>
        </w:trPr>
        <w:tc>
          <w:tcPr>
            <w:tcW w:w="535" w:type="dxa"/>
            <w:vAlign w:val="center"/>
          </w:tcPr>
          <w:p w14:paraId="5798E0E3" w14:textId="77777777" w:rsidR="00F1315C" w:rsidRPr="00C16A50" w:rsidRDefault="00F1315C" w:rsidP="004646C3">
            <w:pPr>
              <w:jc w:val="center"/>
            </w:pPr>
            <w:r w:rsidRPr="00C16A50">
              <w:t>10</w:t>
            </w:r>
          </w:p>
        </w:tc>
        <w:tc>
          <w:tcPr>
            <w:tcW w:w="6570" w:type="dxa"/>
            <w:vAlign w:val="center"/>
          </w:tcPr>
          <w:p w14:paraId="1EF85AC7" w14:textId="77777777" w:rsidR="00F1315C" w:rsidRPr="00C16A50" w:rsidRDefault="00F1315C" w:rsidP="004646C3">
            <w:r w:rsidRPr="00C16A50">
              <w:t>If store has merchandise available when the customers want it, how do you feel?</w:t>
            </w:r>
          </w:p>
        </w:tc>
        <w:tc>
          <w:tcPr>
            <w:tcW w:w="450" w:type="dxa"/>
            <w:vAlign w:val="center"/>
          </w:tcPr>
          <w:p w14:paraId="38BF56DD" w14:textId="77777777" w:rsidR="00F1315C" w:rsidRPr="00C16A50" w:rsidRDefault="00F1315C" w:rsidP="004646C3">
            <w:pPr>
              <w:jc w:val="center"/>
            </w:pPr>
          </w:p>
          <w:p w14:paraId="1F743C92" w14:textId="77777777" w:rsidR="00F1315C" w:rsidRPr="00C16A50" w:rsidRDefault="00F1315C" w:rsidP="004646C3">
            <w:pPr>
              <w:jc w:val="center"/>
            </w:pPr>
            <w:r w:rsidRPr="00C16A50">
              <w:t>1</w:t>
            </w:r>
          </w:p>
        </w:tc>
        <w:tc>
          <w:tcPr>
            <w:tcW w:w="450" w:type="dxa"/>
            <w:vAlign w:val="center"/>
          </w:tcPr>
          <w:p w14:paraId="4944702D" w14:textId="77777777" w:rsidR="00F1315C" w:rsidRPr="00C16A50" w:rsidRDefault="00F1315C" w:rsidP="004646C3">
            <w:pPr>
              <w:jc w:val="center"/>
            </w:pPr>
          </w:p>
          <w:p w14:paraId="61903E98" w14:textId="77777777" w:rsidR="00F1315C" w:rsidRPr="00C16A50" w:rsidRDefault="00F1315C" w:rsidP="004646C3">
            <w:pPr>
              <w:jc w:val="center"/>
            </w:pPr>
            <w:r w:rsidRPr="00C16A50">
              <w:t>2</w:t>
            </w:r>
          </w:p>
        </w:tc>
        <w:tc>
          <w:tcPr>
            <w:tcW w:w="450" w:type="dxa"/>
            <w:vAlign w:val="center"/>
          </w:tcPr>
          <w:p w14:paraId="75BE3BA9" w14:textId="77777777" w:rsidR="00F1315C" w:rsidRPr="00C16A50" w:rsidRDefault="00F1315C" w:rsidP="004646C3">
            <w:pPr>
              <w:jc w:val="center"/>
            </w:pPr>
          </w:p>
          <w:p w14:paraId="1E03B88F" w14:textId="77777777" w:rsidR="00F1315C" w:rsidRPr="00C16A50" w:rsidRDefault="00F1315C" w:rsidP="004646C3">
            <w:pPr>
              <w:jc w:val="center"/>
            </w:pPr>
            <w:r w:rsidRPr="00C16A50">
              <w:t>3</w:t>
            </w:r>
          </w:p>
        </w:tc>
        <w:tc>
          <w:tcPr>
            <w:tcW w:w="450" w:type="dxa"/>
            <w:vAlign w:val="center"/>
          </w:tcPr>
          <w:p w14:paraId="0FCC0AA9" w14:textId="77777777" w:rsidR="00F1315C" w:rsidRPr="00C16A50" w:rsidRDefault="00F1315C" w:rsidP="004646C3">
            <w:pPr>
              <w:jc w:val="center"/>
            </w:pPr>
          </w:p>
          <w:p w14:paraId="21C1BE87" w14:textId="77777777" w:rsidR="00F1315C" w:rsidRPr="00C16A50" w:rsidRDefault="00F1315C" w:rsidP="004646C3">
            <w:pPr>
              <w:jc w:val="center"/>
            </w:pPr>
            <w:r w:rsidRPr="00C16A50">
              <w:t>4</w:t>
            </w:r>
          </w:p>
        </w:tc>
        <w:tc>
          <w:tcPr>
            <w:tcW w:w="445" w:type="dxa"/>
            <w:vAlign w:val="center"/>
          </w:tcPr>
          <w:p w14:paraId="20B6FF50" w14:textId="77777777" w:rsidR="00F1315C" w:rsidRPr="00C16A50" w:rsidRDefault="00F1315C" w:rsidP="004646C3">
            <w:pPr>
              <w:jc w:val="center"/>
            </w:pPr>
          </w:p>
          <w:p w14:paraId="276D515E" w14:textId="77777777" w:rsidR="00F1315C" w:rsidRPr="00C16A50" w:rsidRDefault="00F1315C" w:rsidP="004646C3">
            <w:pPr>
              <w:jc w:val="center"/>
            </w:pPr>
            <w:r w:rsidRPr="00C16A50">
              <w:t>5</w:t>
            </w:r>
          </w:p>
        </w:tc>
      </w:tr>
      <w:tr w:rsidR="00F1315C" w:rsidRPr="00C16A50" w14:paraId="1139D3EF" w14:textId="77777777" w:rsidTr="004646C3">
        <w:trPr>
          <w:trHeight w:hRule="exact" w:val="631"/>
        </w:trPr>
        <w:tc>
          <w:tcPr>
            <w:tcW w:w="535" w:type="dxa"/>
            <w:vAlign w:val="center"/>
          </w:tcPr>
          <w:p w14:paraId="09540766" w14:textId="77777777" w:rsidR="00F1315C" w:rsidRPr="00C16A50" w:rsidRDefault="00F1315C" w:rsidP="004646C3">
            <w:pPr>
              <w:jc w:val="center"/>
            </w:pPr>
            <w:r w:rsidRPr="00C16A50">
              <w:t>11</w:t>
            </w:r>
          </w:p>
        </w:tc>
        <w:tc>
          <w:tcPr>
            <w:tcW w:w="6570" w:type="dxa"/>
            <w:vAlign w:val="center"/>
          </w:tcPr>
          <w:p w14:paraId="77AC976A" w14:textId="77777777" w:rsidR="00F1315C" w:rsidRPr="00C16A50" w:rsidRDefault="00F1315C" w:rsidP="004646C3">
            <w:r w:rsidRPr="00C16A50">
              <w:t>If store has error-free sales transactions and records, how do you feel?</w:t>
            </w:r>
          </w:p>
          <w:p w14:paraId="3339A2AA" w14:textId="77777777" w:rsidR="00F1315C" w:rsidRPr="00C16A50" w:rsidRDefault="00F1315C" w:rsidP="004646C3"/>
        </w:tc>
        <w:tc>
          <w:tcPr>
            <w:tcW w:w="450" w:type="dxa"/>
            <w:vAlign w:val="center"/>
          </w:tcPr>
          <w:p w14:paraId="45220FA0" w14:textId="77777777" w:rsidR="00F1315C" w:rsidRPr="00C16A50" w:rsidRDefault="00F1315C" w:rsidP="004646C3">
            <w:pPr>
              <w:jc w:val="center"/>
            </w:pPr>
          </w:p>
          <w:p w14:paraId="46BE4BFC" w14:textId="77777777" w:rsidR="00F1315C" w:rsidRPr="00C16A50" w:rsidRDefault="00F1315C" w:rsidP="004646C3">
            <w:pPr>
              <w:jc w:val="center"/>
            </w:pPr>
            <w:r w:rsidRPr="00C16A50">
              <w:t>1</w:t>
            </w:r>
          </w:p>
        </w:tc>
        <w:tc>
          <w:tcPr>
            <w:tcW w:w="450" w:type="dxa"/>
            <w:vAlign w:val="center"/>
          </w:tcPr>
          <w:p w14:paraId="0D75DABE" w14:textId="77777777" w:rsidR="00F1315C" w:rsidRPr="00C16A50" w:rsidRDefault="00F1315C" w:rsidP="004646C3">
            <w:pPr>
              <w:jc w:val="center"/>
            </w:pPr>
          </w:p>
          <w:p w14:paraId="7D55567A" w14:textId="77777777" w:rsidR="00F1315C" w:rsidRPr="00C16A50" w:rsidRDefault="00F1315C" w:rsidP="004646C3">
            <w:pPr>
              <w:jc w:val="center"/>
            </w:pPr>
            <w:r w:rsidRPr="00C16A50">
              <w:t>2</w:t>
            </w:r>
          </w:p>
        </w:tc>
        <w:tc>
          <w:tcPr>
            <w:tcW w:w="450" w:type="dxa"/>
            <w:vAlign w:val="center"/>
          </w:tcPr>
          <w:p w14:paraId="4DE39402" w14:textId="77777777" w:rsidR="00F1315C" w:rsidRPr="00C16A50" w:rsidRDefault="00F1315C" w:rsidP="004646C3">
            <w:pPr>
              <w:jc w:val="center"/>
            </w:pPr>
          </w:p>
          <w:p w14:paraId="2EB1FD26" w14:textId="77777777" w:rsidR="00F1315C" w:rsidRPr="00C16A50" w:rsidRDefault="00F1315C" w:rsidP="004646C3">
            <w:pPr>
              <w:jc w:val="center"/>
            </w:pPr>
            <w:r w:rsidRPr="00C16A50">
              <w:t>3</w:t>
            </w:r>
          </w:p>
        </w:tc>
        <w:tc>
          <w:tcPr>
            <w:tcW w:w="450" w:type="dxa"/>
            <w:vAlign w:val="center"/>
          </w:tcPr>
          <w:p w14:paraId="7D496E45" w14:textId="77777777" w:rsidR="00F1315C" w:rsidRPr="00C16A50" w:rsidRDefault="00F1315C" w:rsidP="004646C3">
            <w:pPr>
              <w:jc w:val="center"/>
            </w:pPr>
          </w:p>
          <w:p w14:paraId="05185A9C" w14:textId="77777777" w:rsidR="00F1315C" w:rsidRPr="00C16A50" w:rsidRDefault="00F1315C" w:rsidP="004646C3">
            <w:pPr>
              <w:jc w:val="center"/>
            </w:pPr>
            <w:r w:rsidRPr="00C16A50">
              <w:t>4</w:t>
            </w:r>
          </w:p>
        </w:tc>
        <w:tc>
          <w:tcPr>
            <w:tcW w:w="445" w:type="dxa"/>
            <w:vAlign w:val="center"/>
          </w:tcPr>
          <w:p w14:paraId="1258CACC" w14:textId="77777777" w:rsidR="00F1315C" w:rsidRPr="00C16A50" w:rsidRDefault="00F1315C" w:rsidP="004646C3">
            <w:pPr>
              <w:jc w:val="center"/>
            </w:pPr>
          </w:p>
          <w:p w14:paraId="7368A975" w14:textId="77777777" w:rsidR="00F1315C" w:rsidRPr="00C16A50" w:rsidRDefault="00F1315C" w:rsidP="004646C3">
            <w:pPr>
              <w:jc w:val="center"/>
            </w:pPr>
            <w:r w:rsidRPr="00C16A50">
              <w:t>5</w:t>
            </w:r>
          </w:p>
        </w:tc>
      </w:tr>
      <w:tr w:rsidR="00F1315C" w:rsidRPr="00C16A50" w14:paraId="2D1488F9" w14:textId="77777777" w:rsidTr="004646C3">
        <w:trPr>
          <w:trHeight w:hRule="exact" w:val="730"/>
        </w:trPr>
        <w:tc>
          <w:tcPr>
            <w:tcW w:w="535" w:type="dxa"/>
            <w:vAlign w:val="center"/>
          </w:tcPr>
          <w:p w14:paraId="728436FC" w14:textId="77777777" w:rsidR="00F1315C" w:rsidRPr="00C16A50" w:rsidRDefault="00F1315C" w:rsidP="004646C3">
            <w:pPr>
              <w:jc w:val="center"/>
            </w:pPr>
            <w:r w:rsidRPr="00C16A50">
              <w:lastRenderedPageBreak/>
              <w:t>12</w:t>
            </w:r>
          </w:p>
        </w:tc>
        <w:tc>
          <w:tcPr>
            <w:tcW w:w="6570" w:type="dxa"/>
            <w:vAlign w:val="center"/>
          </w:tcPr>
          <w:p w14:paraId="553E6678" w14:textId="77777777" w:rsidR="00F1315C" w:rsidRPr="00C16A50" w:rsidRDefault="00F1315C" w:rsidP="004646C3">
            <w:r w:rsidRPr="00C16A50">
              <w:t>If store has employees that have the knowledge to answer customers’ questions, how do you feel?</w:t>
            </w:r>
          </w:p>
        </w:tc>
        <w:tc>
          <w:tcPr>
            <w:tcW w:w="450" w:type="dxa"/>
            <w:vAlign w:val="center"/>
          </w:tcPr>
          <w:p w14:paraId="55EDEC6C" w14:textId="77777777" w:rsidR="00F1315C" w:rsidRPr="00C16A50" w:rsidRDefault="00F1315C" w:rsidP="004646C3">
            <w:pPr>
              <w:jc w:val="center"/>
            </w:pPr>
          </w:p>
          <w:p w14:paraId="2393DB7B" w14:textId="77777777" w:rsidR="00F1315C" w:rsidRPr="00C16A50" w:rsidRDefault="00F1315C" w:rsidP="004646C3">
            <w:pPr>
              <w:jc w:val="center"/>
            </w:pPr>
            <w:r w:rsidRPr="00C16A50">
              <w:t>1</w:t>
            </w:r>
          </w:p>
        </w:tc>
        <w:tc>
          <w:tcPr>
            <w:tcW w:w="450" w:type="dxa"/>
            <w:vAlign w:val="center"/>
          </w:tcPr>
          <w:p w14:paraId="7A57B4E7" w14:textId="77777777" w:rsidR="00F1315C" w:rsidRPr="00C16A50" w:rsidRDefault="00F1315C" w:rsidP="004646C3">
            <w:pPr>
              <w:jc w:val="center"/>
            </w:pPr>
          </w:p>
          <w:p w14:paraId="11C3FD1A" w14:textId="77777777" w:rsidR="00F1315C" w:rsidRPr="00C16A50" w:rsidRDefault="00F1315C" w:rsidP="004646C3">
            <w:pPr>
              <w:jc w:val="center"/>
            </w:pPr>
            <w:r w:rsidRPr="00C16A50">
              <w:t>2</w:t>
            </w:r>
          </w:p>
        </w:tc>
        <w:tc>
          <w:tcPr>
            <w:tcW w:w="450" w:type="dxa"/>
            <w:vAlign w:val="center"/>
          </w:tcPr>
          <w:p w14:paraId="26D1999A" w14:textId="77777777" w:rsidR="00F1315C" w:rsidRPr="00C16A50" w:rsidRDefault="00F1315C" w:rsidP="004646C3">
            <w:pPr>
              <w:jc w:val="center"/>
            </w:pPr>
          </w:p>
          <w:p w14:paraId="51FE638A" w14:textId="77777777" w:rsidR="00F1315C" w:rsidRPr="00C16A50" w:rsidRDefault="00F1315C" w:rsidP="004646C3">
            <w:pPr>
              <w:jc w:val="center"/>
            </w:pPr>
            <w:r w:rsidRPr="00C16A50">
              <w:t>3</w:t>
            </w:r>
          </w:p>
        </w:tc>
        <w:tc>
          <w:tcPr>
            <w:tcW w:w="450" w:type="dxa"/>
            <w:vAlign w:val="center"/>
          </w:tcPr>
          <w:p w14:paraId="273D809F" w14:textId="77777777" w:rsidR="00F1315C" w:rsidRPr="00C16A50" w:rsidRDefault="00F1315C" w:rsidP="004646C3">
            <w:pPr>
              <w:jc w:val="center"/>
            </w:pPr>
          </w:p>
          <w:p w14:paraId="7D7C2548" w14:textId="77777777" w:rsidR="00F1315C" w:rsidRPr="00C16A50" w:rsidRDefault="00F1315C" w:rsidP="004646C3">
            <w:pPr>
              <w:jc w:val="center"/>
            </w:pPr>
            <w:r w:rsidRPr="00C16A50">
              <w:t>4</w:t>
            </w:r>
          </w:p>
        </w:tc>
        <w:tc>
          <w:tcPr>
            <w:tcW w:w="445" w:type="dxa"/>
            <w:vAlign w:val="center"/>
          </w:tcPr>
          <w:p w14:paraId="1EAF2CFA" w14:textId="77777777" w:rsidR="00F1315C" w:rsidRPr="00C16A50" w:rsidRDefault="00F1315C" w:rsidP="004646C3">
            <w:pPr>
              <w:jc w:val="center"/>
            </w:pPr>
          </w:p>
          <w:p w14:paraId="415D2300" w14:textId="77777777" w:rsidR="00F1315C" w:rsidRPr="00C16A50" w:rsidRDefault="00F1315C" w:rsidP="004646C3">
            <w:pPr>
              <w:jc w:val="center"/>
            </w:pPr>
            <w:r w:rsidRPr="00C16A50">
              <w:t>5</w:t>
            </w:r>
          </w:p>
        </w:tc>
      </w:tr>
      <w:tr w:rsidR="00F1315C" w:rsidRPr="00C16A50" w14:paraId="5A5471C6" w14:textId="77777777" w:rsidTr="004646C3">
        <w:trPr>
          <w:trHeight w:hRule="exact" w:val="712"/>
        </w:trPr>
        <w:tc>
          <w:tcPr>
            <w:tcW w:w="535" w:type="dxa"/>
            <w:vAlign w:val="center"/>
          </w:tcPr>
          <w:p w14:paraId="07D7875C" w14:textId="77777777" w:rsidR="00F1315C" w:rsidRPr="00C16A50" w:rsidRDefault="00F1315C" w:rsidP="004646C3">
            <w:pPr>
              <w:jc w:val="center"/>
            </w:pPr>
            <w:r w:rsidRPr="00C16A50">
              <w:t>13</w:t>
            </w:r>
          </w:p>
        </w:tc>
        <w:tc>
          <w:tcPr>
            <w:tcW w:w="6570" w:type="dxa"/>
            <w:vAlign w:val="center"/>
          </w:tcPr>
          <w:p w14:paraId="72709229" w14:textId="77777777" w:rsidR="00F1315C" w:rsidRPr="00C16A50" w:rsidRDefault="00F1315C" w:rsidP="004646C3">
            <w:r w:rsidRPr="00C16A50">
              <w:t>If store has employees that their behavior instill confidence in customers, how do you feel?</w:t>
            </w:r>
          </w:p>
        </w:tc>
        <w:tc>
          <w:tcPr>
            <w:tcW w:w="450" w:type="dxa"/>
            <w:vAlign w:val="center"/>
          </w:tcPr>
          <w:p w14:paraId="63A42282" w14:textId="77777777" w:rsidR="00F1315C" w:rsidRPr="00C16A50" w:rsidRDefault="00F1315C" w:rsidP="004646C3">
            <w:pPr>
              <w:jc w:val="center"/>
            </w:pPr>
          </w:p>
          <w:p w14:paraId="2ACCB98F" w14:textId="77777777" w:rsidR="00F1315C" w:rsidRPr="00C16A50" w:rsidRDefault="00F1315C" w:rsidP="004646C3">
            <w:pPr>
              <w:jc w:val="center"/>
            </w:pPr>
            <w:r w:rsidRPr="00C16A50">
              <w:t>1</w:t>
            </w:r>
          </w:p>
        </w:tc>
        <w:tc>
          <w:tcPr>
            <w:tcW w:w="450" w:type="dxa"/>
            <w:vAlign w:val="center"/>
          </w:tcPr>
          <w:p w14:paraId="0AF75EBF" w14:textId="77777777" w:rsidR="00F1315C" w:rsidRPr="00C16A50" w:rsidRDefault="00F1315C" w:rsidP="004646C3">
            <w:pPr>
              <w:jc w:val="center"/>
            </w:pPr>
          </w:p>
          <w:p w14:paraId="4EFA76EA" w14:textId="77777777" w:rsidR="00F1315C" w:rsidRPr="00C16A50" w:rsidRDefault="00F1315C" w:rsidP="004646C3">
            <w:pPr>
              <w:jc w:val="center"/>
            </w:pPr>
            <w:r w:rsidRPr="00C16A50">
              <w:t>2</w:t>
            </w:r>
          </w:p>
        </w:tc>
        <w:tc>
          <w:tcPr>
            <w:tcW w:w="450" w:type="dxa"/>
            <w:vAlign w:val="center"/>
          </w:tcPr>
          <w:p w14:paraId="79B0CB51" w14:textId="77777777" w:rsidR="00F1315C" w:rsidRPr="00C16A50" w:rsidRDefault="00F1315C" w:rsidP="004646C3">
            <w:pPr>
              <w:jc w:val="center"/>
            </w:pPr>
          </w:p>
          <w:p w14:paraId="0E74DA3D" w14:textId="77777777" w:rsidR="00F1315C" w:rsidRPr="00C16A50" w:rsidRDefault="00F1315C" w:rsidP="004646C3">
            <w:pPr>
              <w:jc w:val="center"/>
            </w:pPr>
            <w:r w:rsidRPr="00C16A50">
              <w:t>3</w:t>
            </w:r>
          </w:p>
        </w:tc>
        <w:tc>
          <w:tcPr>
            <w:tcW w:w="450" w:type="dxa"/>
            <w:vAlign w:val="center"/>
          </w:tcPr>
          <w:p w14:paraId="33E51AB8" w14:textId="77777777" w:rsidR="00F1315C" w:rsidRPr="00C16A50" w:rsidRDefault="00F1315C" w:rsidP="004646C3">
            <w:pPr>
              <w:jc w:val="center"/>
            </w:pPr>
          </w:p>
          <w:p w14:paraId="773EE666" w14:textId="77777777" w:rsidR="00F1315C" w:rsidRPr="00C16A50" w:rsidRDefault="00F1315C" w:rsidP="004646C3">
            <w:pPr>
              <w:jc w:val="center"/>
            </w:pPr>
            <w:r w:rsidRPr="00C16A50">
              <w:t>4</w:t>
            </w:r>
          </w:p>
        </w:tc>
        <w:tc>
          <w:tcPr>
            <w:tcW w:w="445" w:type="dxa"/>
            <w:vAlign w:val="center"/>
          </w:tcPr>
          <w:p w14:paraId="4319C3ED" w14:textId="77777777" w:rsidR="00F1315C" w:rsidRPr="00C16A50" w:rsidRDefault="00F1315C" w:rsidP="004646C3">
            <w:pPr>
              <w:jc w:val="center"/>
            </w:pPr>
          </w:p>
          <w:p w14:paraId="4E7E3217" w14:textId="77777777" w:rsidR="00F1315C" w:rsidRPr="00C16A50" w:rsidRDefault="00F1315C" w:rsidP="004646C3">
            <w:pPr>
              <w:jc w:val="center"/>
            </w:pPr>
            <w:r w:rsidRPr="00C16A50">
              <w:t>5</w:t>
            </w:r>
          </w:p>
        </w:tc>
      </w:tr>
      <w:tr w:rsidR="00F1315C" w:rsidRPr="00C16A50" w14:paraId="0C449A1A" w14:textId="77777777" w:rsidTr="004646C3">
        <w:trPr>
          <w:trHeight w:hRule="exact" w:val="730"/>
        </w:trPr>
        <w:tc>
          <w:tcPr>
            <w:tcW w:w="535" w:type="dxa"/>
            <w:vAlign w:val="center"/>
          </w:tcPr>
          <w:p w14:paraId="749D9577" w14:textId="77777777" w:rsidR="00F1315C" w:rsidRPr="00C16A50" w:rsidRDefault="00F1315C" w:rsidP="004646C3">
            <w:pPr>
              <w:jc w:val="center"/>
            </w:pPr>
            <w:r w:rsidRPr="00C16A50">
              <w:t>14</w:t>
            </w:r>
          </w:p>
        </w:tc>
        <w:tc>
          <w:tcPr>
            <w:tcW w:w="6570" w:type="dxa"/>
            <w:vAlign w:val="center"/>
          </w:tcPr>
          <w:p w14:paraId="5C7BDC95" w14:textId="77777777" w:rsidR="00F1315C" w:rsidRPr="00C16A50" w:rsidRDefault="00F1315C" w:rsidP="004646C3">
            <w:r w:rsidRPr="00C16A50">
              <w:t>If store makes customers feel safe in their transactions with this store, how do you feel?</w:t>
            </w:r>
          </w:p>
        </w:tc>
        <w:tc>
          <w:tcPr>
            <w:tcW w:w="450" w:type="dxa"/>
            <w:vAlign w:val="center"/>
          </w:tcPr>
          <w:p w14:paraId="16CA1EC4" w14:textId="77777777" w:rsidR="00F1315C" w:rsidRPr="00C16A50" w:rsidRDefault="00F1315C" w:rsidP="004646C3">
            <w:pPr>
              <w:jc w:val="center"/>
            </w:pPr>
          </w:p>
          <w:p w14:paraId="630B087D" w14:textId="77777777" w:rsidR="00F1315C" w:rsidRPr="00C16A50" w:rsidRDefault="00F1315C" w:rsidP="004646C3">
            <w:pPr>
              <w:jc w:val="center"/>
            </w:pPr>
            <w:r w:rsidRPr="00C16A50">
              <w:t>1</w:t>
            </w:r>
          </w:p>
        </w:tc>
        <w:tc>
          <w:tcPr>
            <w:tcW w:w="450" w:type="dxa"/>
            <w:vAlign w:val="center"/>
          </w:tcPr>
          <w:p w14:paraId="39518199" w14:textId="77777777" w:rsidR="00F1315C" w:rsidRPr="00C16A50" w:rsidRDefault="00F1315C" w:rsidP="004646C3">
            <w:pPr>
              <w:jc w:val="center"/>
            </w:pPr>
          </w:p>
          <w:p w14:paraId="06E58A6D" w14:textId="77777777" w:rsidR="00F1315C" w:rsidRPr="00C16A50" w:rsidRDefault="00F1315C" w:rsidP="004646C3">
            <w:pPr>
              <w:jc w:val="center"/>
            </w:pPr>
            <w:r w:rsidRPr="00C16A50">
              <w:t>2</w:t>
            </w:r>
          </w:p>
        </w:tc>
        <w:tc>
          <w:tcPr>
            <w:tcW w:w="450" w:type="dxa"/>
            <w:vAlign w:val="center"/>
          </w:tcPr>
          <w:p w14:paraId="2EFC21C9" w14:textId="77777777" w:rsidR="00F1315C" w:rsidRPr="00C16A50" w:rsidRDefault="00F1315C" w:rsidP="004646C3">
            <w:pPr>
              <w:jc w:val="center"/>
            </w:pPr>
          </w:p>
          <w:p w14:paraId="19A8D99D" w14:textId="77777777" w:rsidR="00F1315C" w:rsidRPr="00C16A50" w:rsidRDefault="00F1315C" w:rsidP="004646C3">
            <w:pPr>
              <w:jc w:val="center"/>
            </w:pPr>
            <w:r w:rsidRPr="00C16A50">
              <w:t>3</w:t>
            </w:r>
          </w:p>
        </w:tc>
        <w:tc>
          <w:tcPr>
            <w:tcW w:w="450" w:type="dxa"/>
            <w:vAlign w:val="center"/>
          </w:tcPr>
          <w:p w14:paraId="7DB11B59" w14:textId="77777777" w:rsidR="00F1315C" w:rsidRPr="00C16A50" w:rsidRDefault="00F1315C" w:rsidP="004646C3">
            <w:pPr>
              <w:jc w:val="center"/>
            </w:pPr>
          </w:p>
          <w:p w14:paraId="0E7311D5" w14:textId="77777777" w:rsidR="00F1315C" w:rsidRPr="00C16A50" w:rsidRDefault="00F1315C" w:rsidP="004646C3">
            <w:pPr>
              <w:jc w:val="center"/>
            </w:pPr>
            <w:r w:rsidRPr="00C16A50">
              <w:t>4</w:t>
            </w:r>
          </w:p>
        </w:tc>
        <w:tc>
          <w:tcPr>
            <w:tcW w:w="445" w:type="dxa"/>
            <w:vAlign w:val="center"/>
          </w:tcPr>
          <w:p w14:paraId="6F7FCC74" w14:textId="77777777" w:rsidR="00F1315C" w:rsidRPr="00C16A50" w:rsidRDefault="00F1315C" w:rsidP="004646C3">
            <w:pPr>
              <w:jc w:val="center"/>
            </w:pPr>
          </w:p>
          <w:p w14:paraId="14D36133" w14:textId="77777777" w:rsidR="00F1315C" w:rsidRPr="00C16A50" w:rsidRDefault="00F1315C" w:rsidP="004646C3">
            <w:pPr>
              <w:jc w:val="center"/>
            </w:pPr>
            <w:r w:rsidRPr="00C16A50">
              <w:t>5</w:t>
            </w:r>
          </w:p>
        </w:tc>
      </w:tr>
      <w:tr w:rsidR="00F1315C" w:rsidRPr="00C16A50" w14:paraId="2746C665" w14:textId="77777777" w:rsidTr="004646C3">
        <w:trPr>
          <w:trHeight w:hRule="exact" w:val="712"/>
        </w:trPr>
        <w:tc>
          <w:tcPr>
            <w:tcW w:w="535" w:type="dxa"/>
            <w:vAlign w:val="center"/>
          </w:tcPr>
          <w:p w14:paraId="3ED8903E" w14:textId="77777777" w:rsidR="00F1315C" w:rsidRPr="00C16A50" w:rsidRDefault="00F1315C" w:rsidP="004646C3">
            <w:pPr>
              <w:jc w:val="center"/>
            </w:pPr>
            <w:r w:rsidRPr="00C16A50">
              <w:t>15</w:t>
            </w:r>
          </w:p>
        </w:tc>
        <w:tc>
          <w:tcPr>
            <w:tcW w:w="6570" w:type="dxa"/>
            <w:vAlign w:val="center"/>
          </w:tcPr>
          <w:p w14:paraId="1522683A" w14:textId="77777777" w:rsidR="00F1315C" w:rsidRPr="00C16A50" w:rsidRDefault="00F1315C" w:rsidP="004646C3">
            <w:r w:rsidRPr="00C16A50">
              <w:t>If store has employees who give prompt service to customers, how do you feel?</w:t>
            </w:r>
          </w:p>
        </w:tc>
        <w:tc>
          <w:tcPr>
            <w:tcW w:w="450" w:type="dxa"/>
            <w:vAlign w:val="center"/>
          </w:tcPr>
          <w:p w14:paraId="64053A68" w14:textId="77777777" w:rsidR="00F1315C" w:rsidRPr="00C16A50" w:rsidRDefault="00F1315C" w:rsidP="004646C3">
            <w:pPr>
              <w:jc w:val="center"/>
            </w:pPr>
          </w:p>
          <w:p w14:paraId="379E909B" w14:textId="77777777" w:rsidR="00F1315C" w:rsidRPr="00C16A50" w:rsidRDefault="00F1315C" w:rsidP="004646C3">
            <w:pPr>
              <w:jc w:val="center"/>
            </w:pPr>
            <w:r w:rsidRPr="00C16A50">
              <w:t>1</w:t>
            </w:r>
          </w:p>
        </w:tc>
        <w:tc>
          <w:tcPr>
            <w:tcW w:w="450" w:type="dxa"/>
            <w:vAlign w:val="center"/>
          </w:tcPr>
          <w:p w14:paraId="591E6891" w14:textId="77777777" w:rsidR="00F1315C" w:rsidRPr="00C16A50" w:rsidRDefault="00F1315C" w:rsidP="004646C3">
            <w:pPr>
              <w:jc w:val="center"/>
            </w:pPr>
          </w:p>
          <w:p w14:paraId="7E9E6FD8" w14:textId="77777777" w:rsidR="00F1315C" w:rsidRPr="00C16A50" w:rsidRDefault="00F1315C" w:rsidP="004646C3">
            <w:pPr>
              <w:jc w:val="center"/>
            </w:pPr>
            <w:r w:rsidRPr="00C16A50">
              <w:t>2</w:t>
            </w:r>
          </w:p>
        </w:tc>
        <w:tc>
          <w:tcPr>
            <w:tcW w:w="450" w:type="dxa"/>
            <w:vAlign w:val="center"/>
          </w:tcPr>
          <w:p w14:paraId="1F35A443" w14:textId="77777777" w:rsidR="00F1315C" w:rsidRPr="00C16A50" w:rsidRDefault="00F1315C" w:rsidP="004646C3">
            <w:pPr>
              <w:jc w:val="center"/>
            </w:pPr>
          </w:p>
          <w:p w14:paraId="67EB5C4E" w14:textId="77777777" w:rsidR="00F1315C" w:rsidRPr="00C16A50" w:rsidRDefault="00F1315C" w:rsidP="004646C3">
            <w:pPr>
              <w:jc w:val="center"/>
            </w:pPr>
            <w:r w:rsidRPr="00C16A50">
              <w:t>3</w:t>
            </w:r>
          </w:p>
        </w:tc>
        <w:tc>
          <w:tcPr>
            <w:tcW w:w="450" w:type="dxa"/>
            <w:vAlign w:val="center"/>
          </w:tcPr>
          <w:p w14:paraId="4B40FE7E" w14:textId="77777777" w:rsidR="00F1315C" w:rsidRPr="00C16A50" w:rsidRDefault="00F1315C" w:rsidP="004646C3">
            <w:pPr>
              <w:jc w:val="center"/>
            </w:pPr>
          </w:p>
          <w:p w14:paraId="176FFFAB" w14:textId="77777777" w:rsidR="00F1315C" w:rsidRPr="00C16A50" w:rsidRDefault="00F1315C" w:rsidP="004646C3">
            <w:pPr>
              <w:jc w:val="center"/>
            </w:pPr>
            <w:r w:rsidRPr="00C16A50">
              <w:t>4</w:t>
            </w:r>
          </w:p>
        </w:tc>
        <w:tc>
          <w:tcPr>
            <w:tcW w:w="445" w:type="dxa"/>
            <w:vAlign w:val="center"/>
          </w:tcPr>
          <w:p w14:paraId="3EAFF912" w14:textId="77777777" w:rsidR="00F1315C" w:rsidRPr="00C16A50" w:rsidRDefault="00F1315C" w:rsidP="004646C3">
            <w:pPr>
              <w:jc w:val="center"/>
            </w:pPr>
          </w:p>
          <w:p w14:paraId="7FF2F8FC" w14:textId="77777777" w:rsidR="00F1315C" w:rsidRPr="00C16A50" w:rsidRDefault="00F1315C" w:rsidP="004646C3">
            <w:pPr>
              <w:jc w:val="center"/>
            </w:pPr>
            <w:r w:rsidRPr="00C16A50">
              <w:t>5</w:t>
            </w:r>
          </w:p>
        </w:tc>
      </w:tr>
      <w:tr w:rsidR="00F1315C" w:rsidRPr="00C16A50" w14:paraId="568C5994" w14:textId="77777777" w:rsidTr="004646C3">
        <w:trPr>
          <w:trHeight w:hRule="exact" w:val="730"/>
        </w:trPr>
        <w:tc>
          <w:tcPr>
            <w:tcW w:w="535" w:type="dxa"/>
            <w:vAlign w:val="center"/>
          </w:tcPr>
          <w:p w14:paraId="6135EB6E" w14:textId="77777777" w:rsidR="00F1315C" w:rsidRPr="00C16A50" w:rsidRDefault="00F1315C" w:rsidP="004646C3">
            <w:pPr>
              <w:jc w:val="center"/>
            </w:pPr>
            <w:r w:rsidRPr="00C16A50">
              <w:t>16</w:t>
            </w:r>
          </w:p>
        </w:tc>
        <w:tc>
          <w:tcPr>
            <w:tcW w:w="6570" w:type="dxa"/>
            <w:vAlign w:val="center"/>
          </w:tcPr>
          <w:p w14:paraId="6C95B386" w14:textId="77777777" w:rsidR="00F1315C" w:rsidRPr="00C16A50" w:rsidRDefault="00F1315C" w:rsidP="004646C3">
            <w:r w:rsidRPr="00C16A50">
              <w:t>If store has employees who can tell customers exactly when services will be performed, how do you feel?</w:t>
            </w:r>
          </w:p>
        </w:tc>
        <w:tc>
          <w:tcPr>
            <w:tcW w:w="450" w:type="dxa"/>
            <w:vAlign w:val="center"/>
          </w:tcPr>
          <w:p w14:paraId="46151058" w14:textId="77777777" w:rsidR="00F1315C" w:rsidRPr="00C16A50" w:rsidRDefault="00F1315C" w:rsidP="004646C3">
            <w:pPr>
              <w:jc w:val="center"/>
            </w:pPr>
          </w:p>
          <w:p w14:paraId="3120D2C4" w14:textId="77777777" w:rsidR="00F1315C" w:rsidRPr="00C16A50" w:rsidRDefault="00F1315C" w:rsidP="004646C3">
            <w:pPr>
              <w:jc w:val="center"/>
            </w:pPr>
            <w:r w:rsidRPr="00C16A50">
              <w:t>1</w:t>
            </w:r>
          </w:p>
        </w:tc>
        <w:tc>
          <w:tcPr>
            <w:tcW w:w="450" w:type="dxa"/>
            <w:vAlign w:val="center"/>
          </w:tcPr>
          <w:p w14:paraId="53427807" w14:textId="77777777" w:rsidR="00F1315C" w:rsidRPr="00C16A50" w:rsidRDefault="00F1315C" w:rsidP="004646C3">
            <w:pPr>
              <w:jc w:val="center"/>
            </w:pPr>
          </w:p>
          <w:p w14:paraId="380381AE" w14:textId="77777777" w:rsidR="00F1315C" w:rsidRPr="00C16A50" w:rsidRDefault="00F1315C" w:rsidP="004646C3">
            <w:pPr>
              <w:jc w:val="center"/>
            </w:pPr>
            <w:r w:rsidRPr="00C16A50">
              <w:t>2</w:t>
            </w:r>
          </w:p>
        </w:tc>
        <w:tc>
          <w:tcPr>
            <w:tcW w:w="450" w:type="dxa"/>
            <w:vAlign w:val="center"/>
          </w:tcPr>
          <w:p w14:paraId="7992C194" w14:textId="77777777" w:rsidR="00F1315C" w:rsidRPr="00C16A50" w:rsidRDefault="00F1315C" w:rsidP="004646C3">
            <w:pPr>
              <w:jc w:val="center"/>
            </w:pPr>
          </w:p>
          <w:p w14:paraId="0E195503" w14:textId="77777777" w:rsidR="00F1315C" w:rsidRPr="00C16A50" w:rsidRDefault="00F1315C" w:rsidP="004646C3">
            <w:pPr>
              <w:jc w:val="center"/>
            </w:pPr>
            <w:r w:rsidRPr="00C16A50">
              <w:t>3</w:t>
            </w:r>
          </w:p>
        </w:tc>
        <w:tc>
          <w:tcPr>
            <w:tcW w:w="450" w:type="dxa"/>
            <w:vAlign w:val="center"/>
          </w:tcPr>
          <w:p w14:paraId="7CDF0C82" w14:textId="77777777" w:rsidR="00F1315C" w:rsidRPr="00C16A50" w:rsidRDefault="00F1315C" w:rsidP="004646C3">
            <w:pPr>
              <w:jc w:val="center"/>
            </w:pPr>
          </w:p>
          <w:p w14:paraId="13EFCED1" w14:textId="77777777" w:rsidR="00F1315C" w:rsidRPr="00C16A50" w:rsidRDefault="00F1315C" w:rsidP="004646C3">
            <w:pPr>
              <w:jc w:val="center"/>
            </w:pPr>
            <w:r w:rsidRPr="00C16A50">
              <w:t>4</w:t>
            </w:r>
          </w:p>
        </w:tc>
        <w:tc>
          <w:tcPr>
            <w:tcW w:w="445" w:type="dxa"/>
            <w:vAlign w:val="center"/>
          </w:tcPr>
          <w:p w14:paraId="71DDD781" w14:textId="77777777" w:rsidR="00F1315C" w:rsidRPr="00C16A50" w:rsidRDefault="00F1315C" w:rsidP="004646C3">
            <w:pPr>
              <w:jc w:val="center"/>
            </w:pPr>
          </w:p>
          <w:p w14:paraId="66A156D0" w14:textId="77777777" w:rsidR="00F1315C" w:rsidRPr="00C16A50" w:rsidRDefault="00F1315C" w:rsidP="004646C3">
            <w:pPr>
              <w:jc w:val="center"/>
            </w:pPr>
            <w:r w:rsidRPr="00C16A50">
              <w:t>5</w:t>
            </w:r>
          </w:p>
        </w:tc>
      </w:tr>
      <w:tr w:rsidR="00F1315C" w:rsidRPr="00C16A50" w14:paraId="186DAFF7" w14:textId="77777777" w:rsidTr="004646C3">
        <w:trPr>
          <w:trHeight w:hRule="exact" w:val="712"/>
        </w:trPr>
        <w:tc>
          <w:tcPr>
            <w:tcW w:w="535" w:type="dxa"/>
            <w:vAlign w:val="center"/>
          </w:tcPr>
          <w:p w14:paraId="615571CF" w14:textId="77777777" w:rsidR="00F1315C" w:rsidRPr="00C16A50" w:rsidRDefault="00F1315C" w:rsidP="004646C3">
            <w:pPr>
              <w:jc w:val="center"/>
            </w:pPr>
            <w:r w:rsidRPr="00C16A50">
              <w:t>17</w:t>
            </w:r>
          </w:p>
        </w:tc>
        <w:tc>
          <w:tcPr>
            <w:tcW w:w="6570" w:type="dxa"/>
            <w:vAlign w:val="center"/>
          </w:tcPr>
          <w:p w14:paraId="25FBF362" w14:textId="77777777" w:rsidR="00F1315C" w:rsidRPr="00C16A50" w:rsidRDefault="00F1315C" w:rsidP="004646C3">
            <w:r w:rsidRPr="00C16A50">
              <w:t>If store has employees who are never too busy to respond to customers’ requests, how do you feel?</w:t>
            </w:r>
          </w:p>
        </w:tc>
        <w:tc>
          <w:tcPr>
            <w:tcW w:w="450" w:type="dxa"/>
            <w:vAlign w:val="center"/>
          </w:tcPr>
          <w:p w14:paraId="4DB4C0A1" w14:textId="77777777" w:rsidR="00F1315C" w:rsidRPr="00C16A50" w:rsidRDefault="00F1315C" w:rsidP="004646C3">
            <w:pPr>
              <w:jc w:val="center"/>
            </w:pPr>
          </w:p>
          <w:p w14:paraId="2A4ECC03" w14:textId="77777777" w:rsidR="00F1315C" w:rsidRPr="00C16A50" w:rsidRDefault="00F1315C" w:rsidP="004646C3">
            <w:pPr>
              <w:jc w:val="center"/>
            </w:pPr>
            <w:r w:rsidRPr="00C16A50">
              <w:t>1</w:t>
            </w:r>
          </w:p>
        </w:tc>
        <w:tc>
          <w:tcPr>
            <w:tcW w:w="450" w:type="dxa"/>
            <w:vAlign w:val="center"/>
          </w:tcPr>
          <w:p w14:paraId="2BF55BAB" w14:textId="77777777" w:rsidR="00F1315C" w:rsidRPr="00C16A50" w:rsidRDefault="00F1315C" w:rsidP="004646C3">
            <w:pPr>
              <w:jc w:val="center"/>
            </w:pPr>
          </w:p>
          <w:p w14:paraId="7ECA7B05" w14:textId="77777777" w:rsidR="00F1315C" w:rsidRPr="00C16A50" w:rsidRDefault="00F1315C" w:rsidP="004646C3">
            <w:pPr>
              <w:jc w:val="center"/>
            </w:pPr>
            <w:r w:rsidRPr="00C16A50">
              <w:t>2</w:t>
            </w:r>
          </w:p>
        </w:tc>
        <w:tc>
          <w:tcPr>
            <w:tcW w:w="450" w:type="dxa"/>
            <w:vAlign w:val="center"/>
          </w:tcPr>
          <w:p w14:paraId="38DE6F18" w14:textId="77777777" w:rsidR="00F1315C" w:rsidRPr="00C16A50" w:rsidRDefault="00F1315C" w:rsidP="004646C3">
            <w:pPr>
              <w:jc w:val="center"/>
            </w:pPr>
          </w:p>
          <w:p w14:paraId="4858C45C" w14:textId="77777777" w:rsidR="00F1315C" w:rsidRPr="00C16A50" w:rsidRDefault="00F1315C" w:rsidP="004646C3">
            <w:pPr>
              <w:jc w:val="center"/>
            </w:pPr>
            <w:r w:rsidRPr="00C16A50">
              <w:t>3</w:t>
            </w:r>
          </w:p>
        </w:tc>
        <w:tc>
          <w:tcPr>
            <w:tcW w:w="450" w:type="dxa"/>
            <w:vAlign w:val="center"/>
          </w:tcPr>
          <w:p w14:paraId="1071D2B2" w14:textId="77777777" w:rsidR="00F1315C" w:rsidRPr="00C16A50" w:rsidRDefault="00F1315C" w:rsidP="004646C3">
            <w:pPr>
              <w:jc w:val="center"/>
            </w:pPr>
          </w:p>
          <w:p w14:paraId="79AC9EE6" w14:textId="77777777" w:rsidR="00F1315C" w:rsidRPr="00C16A50" w:rsidRDefault="00F1315C" w:rsidP="004646C3">
            <w:pPr>
              <w:jc w:val="center"/>
            </w:pPr>
            <w:r w:rsidRPr="00C16A50">
              <w:t>4</w:t>
            </w:r>
          </w:p>
        </w:tc>
        <w:tc>
          <w:tcPr>
            <w:tcW w:w="445" w:type="dxa"/>
            <w:vAlign w:val="center"/>
          </w:tcPr>
          <w:p w14:paraId="6E58CC25" w14:textId="77777777" w:rsidR="00F1315C" w:rsidRPr="00C16A50" w:rsidRDefault="00F1315C" w:rsidP="004646C3">
            <w:pPr>
              <w:jc w:val="center"/>
            </w:pPr>
          </w:p>
          <w:p w14:paraId="5F9CAB8A" w14:textId="77777777" w:rsidR="00F1315C" w:rsidRPr="00C16A50" w:rsidRDefault="00F1315C" w:rsidP="004646C3">
            <w:pPr>
              <w:jc w:val="center"/>
            </w:pPr>
            <w:r w:rsidRPr="00C16A50">
              <w:t>5</w:t>
            </w:r>
          </w:p>
        </w:tc>
      </w:tr>
      <w:tr w:rsidR="00F1315C" w:rsidRPr="00C16A50" w14:paraId="7F733346" w14:textId="77777777" w:rsidTr="004646C3">
        <w:trPr>
          <w:trHeight w:hRule="exact" w:val="576"/>
        </w:trPr>
        <w:tc>
          <w:tcPr>
            <w:tcW w:w="535" w:type="dxa"/>
            <w:vAlign w:val="center"/>
          </w:tcPr>
          <w:p w14:paraId="4304609C" w14:textId="77777777" w:rsidR="00F1315C" w:rsidRPr="00C16A50" w:rsidRDefault="00F1315C" w:rsidP="004646C3">
            <w:pPr>
              <w:jc w:val="center"/>
            </w:pPr>
            <w:r w:rsidRPr="00C16A50">
              <w:t>18</w:t>
            </w:r>
          </w:p>
        </w:tc>
        <w:tc>
          <w:tcPr>
            <w:tcW w:w="6570" w:type="dxa"/>
            <w:vAlign w:val="center"/>
          </w:tcPr>
          <w:p w14:paraId="19FB1E43" w14:textId="77777777" w:rsidR="00F1315C" w:rsidRPr="00C16A50" w:rsidRDefault="00F1315C" w:rsidP="004646C3">
            <w:r w:rsidRPr="00C16A50">
              <w:t>If store gives customers individual attention, how do you feel?</w:t>
            </w:r>
          </w:p>
        </w:tc>
        <w:tc>
          <w:tcPr>
            <w:tcW w:w="450" w:type="dxa"/>
            <w:vAlign w:val="center"/>
          </w:tcPr>
          <w:p w14:paraId="51C49ECB" w14:textId="77777777" w:rsidR="00F1315C" w:rsidRPr="00C16A50" w:rsidRDefault="00F1315C" w:rsidP="004646C3">
            <w:pPr>
              <w:jc w:val="center"/>
            </w:pPr>
          </w:p>
          <w:p w14:paraId="7F0CC342" w14:textId="77777777" w:rsidR="00F1315C" w:rsidRPr="00C16A50" w:rsidRDefault="00F1315C" w:rsidP="004646C3">
            <w:pPr>
              <w:jc w:val="center"/>
            </w:pPr>
            <w:r w:rsidRPr="00C16A50">
              <w:t>1</w:t>
            </w:r>
          </w:p>
        </w:tc>
        <w:tc>
          <w:tcPr>
            <w:tcW w:w="450" w:type="dxa"/>
            <w:vAlign w:val="center"/>
          </w:tcPr>
          <w:p w14:paraId="27ABC24D" w14:textId="77777777" w:rsidR="00F1315C" w:rsidRPr="00C16A50" w:rsidRDefault="00F1315C" w:rsidP="004646C3">
            <w:pPr>
              <w:jc w:val="center"/>
            </w:pPr>
          </w:p>
          <w:p w14:paraId="0349B940" w14:textId="77777777" w:rsidR="00F1315C" w:rsidRPr="00C16A50" w:rsidRDefault="00F1315C" w:rsidP="004646C3">
            <w:pPr>
              <w:jc w:val="center"/>
            </w:pPr>
            <w:r w:rsidRPr="00C16A50">
              <w:t>2</w:t>
            </w:r>
          </w:p>
        </w:tc>
        <w:tc>
          <w:tcPr>
            <w:tcW w:w="450" w:type="dxa"/>
            <w:vAlign w:val="center"/>
          </w:tcPr>
          <w:p w14:paraId="3E548559" w14:textId="77777777" w:rsidR="00F1315C" w:rsidRPr="00C16A50" w:rsidRDefault="00F1315C" w:rsidP="004646C3">
            <w:pPr>
              <w:jc w:val="center"/>
            </w:pPr>
          </w:p>
          <w:p w14:paraId="4B8C6A8B" w14:textId="77777777" w:rsidR="00F1315C" w:rsidRPr="00C16A50" w:rsidRDefault="00F1315C" w:rsidP="004646C3">
            <w:pPr>
              <w:jc w:val="center"/>
            </w:pPr>
            <w:r w:rsidRPr="00C16A50">
              <w:t>3</w:t>
            </w:r>
          </w:p>
        </w:tc>
        <w:tc>
          <w:tcPr>
            <w:tcW w:w="450" w:type="dxa"/>
            <w:vAlign w:val="center"/>
          </w:tcPr>
          <w:p w14:paraId="64E044B7" w14:textId="77777777" w:rsidR="00F1315C" w:rsidRPr="00C16A50" w:rsidRDefault="00F1315C" w:rsidP="004646C3">
            <w:pPr>
              <w:jc w:val="center"/>
            </w:pPr>
          </w:p>
          <w:p w14:paraId="0AB901BE" w14:textId="77777777" w:rsidR="00F1315C" w:rsidRPr="00C16A50" w:rsidRDefault="00F1315C" w:rsidP="004646C3">
            <w:pPr>
              <w:jc w:val="center"/>
            </w:pPr>
            <w:r w:rsidRPr="00C16A50">
              <w:t>4</w:t>
            </w:r>
          </w:p>
        </w:tc>
        <w:tc>
          <w:tcPr>
            <w:tcW w:w="445" w:type="dxa"/>
            <w:vAlign w:val="center"/>
          </w:tcPr>
          <w:p w14:paraId="768480A8" w14:textId="77777777" w:rsidR="00F1315C" w:rsidRPr="00C16A50" w:rsidRDefault="00F1315C" w:rsidP="004646C3">
            <w:pPr>
              <w:jc w:val="center"/>
            </w:pPr>
          </w:p>
          <w:p w14:paraId="5448946E" w14:textId="77777777" w:rsidR="00F1315C" w:rsidRPr="00C16A50" w:rsidRDefault="00F1315C" w:rsidP="004646C3">
            <w:pPr>
              <w:jc w:val="center"/>
            </w:pPr>
            <w:r w:rsidRPr="00C16A50">
              <w:t>5</w:t>
            </w:r>
          </w:p>
        </w:tc>
      </w:tr>
      <w:tr w:rsidR="00F1315C" w:rsidRPr="00C16A50" w14:paraId="05E236AA" w14:textId="77777777" w:rsidTr="004646C3">
        <w:trPr>
          <w:trHeight w:hRule="exact" w:val="685"/>
        </w:trPr>
        <w:tc>
          <w:tcPr>
            <w:tcW w:w="535" w:type="dxa"/>
            <w:vAlign w:val="center"/>
          </w:tcPr>
          <w:p w14:paraId="0182F32E" w14:textId="77777777" w:rsidR="00F1315C" w:rsidRPr="00C16A50" w:rsidRDefault="00F1315C" w:rsidP="004646C3">
            <w:pPr>
              <w:jc w:val="center"/>
            </w:pPr>
            <w:r w:rsidRPr="00C16A50">
              <w:t>19</w:t>
            </w:r>
          </w:p>
        </w:tc>
        <w:tc>
          <w:tcPr>
            <w:tcW w:w="6570" w:type="dxa"/>
            <w:vAlign w:val="center"/>
          </w:tcPr>
          <w:p w14:paraId="17B7CACF" w14:textId="77777777" w:rsidR="00F1315C" w:rsidRPr="00C16A50" w:rsidRDefault="00F1315C" w:rsidP="004646C3">
            <w:r w:rsidRPr="00C16A50">
              <w:t>If store has employees that are consistently courteous with customers, how do you feel?</w:t>
            </w:r>
          </w:p>
        </w:tc>
        <w:tc>
          <w:tcPr>
            <w:tcW w:w="450" w:type="dxa"/>
            <w:vAlign w:val="center"/>
          </w:tcPr>
          <w:p w14:paraId="00EC294B" w14:textId="77777777" w:rsidR="00F1315C" w:rsidRPr="00C16A50" w:rsidRDefault="00F1315C" w:rsidP="004646C3">
            <w:pPr>
              <w:jc w:val="center"/>
            </w:pPr>
          </w:p>
          <w:p w14:paraId="7EF8C2CD" w14:textId="77777777" w:rsidR="00F1315C" w:rsidRPr="00C16A50" w:rsidRDefault="00F1315C" w:rsidP="004646C3">
            <w:pPr>
              <w:jc w:val="center"/>
            </w:pPr>
            <w:r w:rsidRPr="00C16A50">
              <w:t>1</w:t>
            </w:r>
          </w:p>
        </w:tc>
        <w:tc>
          <w:tcPr>
            <w:tcW w:w="450" w:type="dxa"/>
            <w:vAlign w:val="center"/>
          </w:tcPr>
          <w:p w14:paraId="28561C89" w14:textId="77777777" w:rsidR="00F1315C" w:rsidRPr="00C16A50" w:rsidRDefault="00F1315C" w:rsidP="004646C3">
            <w:pPr>
              <w:jc w:val="center"/>
            </w:pPr>
          </w:p>
          <w:p w14:paraId="0A918A51" w14:textId="77777777" w:rsidR="00F1315C" w:rsidRPr="00C16A50" w:rsidRDefault="00F1315C" w:rsidP="004646C3">
            <w:pPr>
              <w:jc w:val="center"/>
            </w:pPr>
            <w:r w:rsidRPr="00C16A50">
              <w:t>2</w:t>
            </w:r>
          </w:p>
        </w:tc>
        <w:tc>
          <w:tcPr>
            <w:tcW w:w="450" w:type="dxa"/>
            <w:vAlign w:val="center"/>
          </w:tcPr>
          <w:p w14:paraId="0C73F10A" w14:textId="77777777" w:rsidR="00F1315C" w:rsidRPr="00C16A50" w:rsidRDefault="00F1315C" w:rsidP="004646C3">
            <w:pPr>
              <w:jc w:val="center"/>
            </w:pPr>
          </w:p>
          <w:p w14:paraId="56F2B52B" w14:textId="77777777" w:rsidR="00F1315C" w:rsidRPr="00C16A50" w:rsidRDefault="00F1315C" w:rsidP="004646C3">
            <w:pPr>
              <w:jc w:val="center"/>
            </w:pPr>
            <w:r w:rsidRPr="00C16A50">
              <w:t>3</w:t>
            </w:r>
          </w:p>
        </w:tc>
        <w:tc>
          <w:tcPr>
            <w:tcW w:w="450" w:type="dxa"/>
            <w:vAlign w:val="center"/>
          </w:tcPr>
          <w:p w14:paraId="381D16BA" w14:textId="77777777" w:rsidR="00F1315C" w:rsidRPr="00C16A50" w:rsidRDefault="00F1315C" w:rsidP="004646C3">
            <w:pPr>
              <w:jc w:val="center"/>
            </w:pPr>
          </w:p>
          <w:p w14:paraId="4EFDAAD2" w14:textId="77777777" w:rsidR="00F1315C" w:rsidRPr="00C16A50" w:rsidRDefault="00F1315C" w:rsidP="004646C3">
            <w:pPr>
              <w:jc w:val="center"/>
            </w:pPr>
            <w:r w:rsidRPr="00C16A50">
              <w:t>4</w:t>
            </w:r>
          </w:p>
        </w:tc>
        <w:tc>
          <w:tcPr>
            <w:tcW w:w="445" w:type="dxa"/>
            <w:vAlign w:val="center"/>
          </w:tcPr>
          <w:p w14:paraId="748F1E8A" w14:textId="77777777" w:rsidR="00F1315C" w:rsidRPr="00C16A50" w:rsidRDefault="00F1315C" w:rsidP="004646C3">
            <w:pPr>
              <w:jc w:val="center"/>
            </w:pPr>
          </w:p>
          <w:p w14:paraId="319395AF" w14:textId="77777777" w:rsidR="00F1315C" w:rsidRPr="00C16A50" w:rsidRDefault="00F1315C" w:rsidP="004646C3">
            <w:pPr>
              <w:jc w:val="center"/>
            </w:pPr>
            <w:r w:rsidRPr="00C16A50">
              <w:t>5</w:t>
            </w:r>
          </w:p>
        </w:tc>
      </w:tr>
      <w:tr w:rsidR="00F1315C" w:rsidRPr="00C16A50" w14:paraId="01F4C65F" w14:textId="77777777" w:rsidTr="004646C3">
        <w:trPr>
          <w:trHeight w:hRule="exact" w:val="721"/>
        </w:trPr>
        <w:tc>
          <w:tcPr>
            <w:tcW w:w="535" w:type="dxa"/>
            <w:vAlign w:val="center"/>
          </w:tcPr>
          <w:p w14:paraId="5257D44D" w14:textId="77777777" w:rsidR="00F1315C" w:rsidRPr="00C16A50" w:rsidRDefault="00F1315C" w:rsidP="004646C3">
            <w:pPr>
              <w:jc w:val="center"/>
            </w:pPr>
            <w:r w:rsidRPr="00C16A50">
              <w:t>20</w:t>
            </w:r>
          </w:p>
        </w:tc>
        <w:tc>
          <w:tcPr>
            <w:tcW w:w="6570" w:type="dxa"/>
            <w:vAlign w:val="center"/>
          </w:tcPr>
          <w:p w14:paraId="0E785ED3" w14:textId="77777777" w:rsidR="00F1315C" w:rsidRPr="00C16A50" w:rsidRDefault="00F1315C" w:rsidP="004646C3">
            <w:r w:rsidRPr="00C16A50">
              <w:t>If store has employees that treat customers courteously on the telephone, how do you feel?</w:t>
            </w:r>
          </w:p>
        </w:tc>
        <w:tc>
          <w:tcPr>
            <w:tcW w:w="450" w:type="dxa"/>
            <w:vAlign w:val="center"/>
          </w:tcPr>
          <w:p w14:paraId="3ADA77C1" w14:textId="77777777" w:rsidR="00F1315C" w:rsidRPr="00C16A50" w:rsidRDefault="00F1315C" w:rsidP="004646C3">
            <w:pPr>
              <w:jc w:val="center"/>
            </w:pPr>
          </w:p>
          <w:p w14:paraId="6A30FC4E" w14:textId="77777777" w:rsidR="00F1315C" w:rsidRPr="00C16A50" w:rsidRDefault="00F1315C" w:rsidP="004646C3">
            <w:pPr>
              <w:jc w:val="center"/>
            </w:pPr>
            <w:r w:rsidRPr="00C16A50">
              <w:t>1</w:t>
            </w:r>
          </w:p>
        </w:tc>
        <w:tc>
          <w:tcPr>
            <w:tcW w:w="450" w:type="dxa"/>
            <w:vAlign w:val="center"/>
          </w:tcPr>
          <w:p w14:paraId="744C2A54" w14:textId="77777777" w:rsidR="00F1315C" w:rsidRPr="00C16A50" w:rsidRDefault="00F1315C" w:rsidP="004646C3">
            <w:pPr>
              <w:jc w:val="center"/>
            </w:pPr>
          </w:p>
          <w:p w14:paraId="2900CB3C" w14:textId="77777777" w:rsidR="00F1315C" w:rsidRPr="00C16A50" w:rsidRDefault="00F1315C" w:rsidP="004646C3">
            <w:pPr>
              <w:jc w:val="center"/>
            </w:pPr>
            <w:r w:rsidRPr="00C16A50">
              <w:t>2</w:t>
            </w:r>
          </w:p>
        </w:tc>
        <w:tc>
          <w:tcPr>
            <w:tcW w:w="450" w:type="dxa"/>
            <w:vAlign w:val="center"/>
          </w:tcPr>
          <w:p w14:paraId="1E8173DF" w14:textId="77777777" w:rsidR="00F1315C" w:rsidRPr="00C16A50" w:rsidRDefault="00F1315C" w:rsidP="004646C3">
            <w:pPr>
              <w:jc w:val="center"/>
            </w:pPr>
          </w:p>
          <w:p w14:paraId="6746F8E4" w14:textId="77777777" w:rsidR="00F1315C" w:rsidRPr="00C16A50" w:rsidRDefault="00F1315C" w:rsidP="004646C3">
            <w:pPr>
              <w:jc w:val="center"/>
            </w:pPr>
            <w:r w:rsidRPr="00C16A50">
              <w:t>3</w:t>
            </w:r>
          </w:p>
        </w:tc>
        <w:tc>
          <w:tcPr>
            <w:tcW w:w="450" w:type="dxa"/>
            <w:vAlign w:val="center"/>
          </w:tcPr>
          <w:p w14:paraId="28C73C97" w14:textId="77777777" w:rsidR="00F1315C" w:rsidRPr="00C16A50" w:rsidRDefault="00F1315C" w:rsidP="004646C3">
            <w:pPr>
              <w:jc w:val="center"/>
            </w:pPr>
          </w:p>
          <w:p w14:paraId="7E6C26B2" w14:textId="77777777" w:rsidR="00F1315C" w:rsidRPr="00C16A50" w:rsidRDefault="00F1315C" w:rsidP="004646C3">
            <w:pPr>
              <w:jc w:val="center"/>
            </w:pPr>
            <w:r w:rsidRPr="00C16A50">
              <w:t>4</w:t>
            </w:r>
          </w:p>
        </w:tc>
        <w:tc>
          <w:tcPr>
            <w:tcW w:w="445" w:type="dxa"/>
            <w:vAlign w:val="center"/>
          </w:tcPr>
          <w:p w14:paraId="16158390" w14:textId="77777777" w:rsidR="00F1315C" w:rsidRPr="00C16A50" w:rsidRDefault="00F1315C" w:rsidP="004646C3">
            <w:pPr>
              <w:jc w:val="center"/>
            </w:pPr>
          </w:p>
          <w:p w14:paraId="5264D965" w14:textId="77777777" w:rsidR="00F1315C" w:rsidRPr="00C16A50" w:rsidRDefault="00F1315C" w:rsidP="004646C3">
            <w:pPr>
              <w:jc w:val="center"/>
            </w:pPr>
            <w:r w:rsidRPr="00C16A50">
              <w:t>5</w:t>
            </w:r>
          </w:p>
        </w:tc>
      </w:tr>
      <w:tr w:rsidR="00F1315C" w:rsidRPr="00C16A50" w14:paraId="07CC1299" w14:textId="77777777" w:rsidTr="004646C3">
        <w:trPr>
          <w:trHeight w:hRule="exact" w:val="622"/>
        </w:trPr>
        <w:tc>
          <w:tcPr>
            <w:tcW w:w="535" w:type="dxa"/>
            <w:vAlign w:val="center"/>
          </w:tcPr>
          <w:p w14:paraId="266AD359" w14:textId="77777777" w:rsidR="00F1315C" w:rsidRPr="00C16A50" w:rsidRDefault="00F1315C" w:rsidP="004646C3">
            <w:pPr>
              <w:jc w:val="center"/>
            </w:pPr>
            <w:r w:rsidRPr="00C16A50">
              <w:t>21</w:t>
            </w:r>
          </w:p>
        </w:tc>
        <w:tc>
          <w:tcPr>
            <w:tcW w:w="6570" w:type="dxa"/>
            <w:vAlign w:val="center"/>
          </w:tcPr>
          <w:p w14:paraId="6B3AD6F2" w14:textId="77777777" w:rsidR="00F1315C" w:rsidRPr="00C16A50" w:rsidRDefault="00F1315C" w:rsidP="004646C3">
            <w:r w:rsidRPr="00C16A50">
              <w:t>If store willingly handles returns and exchanges, how do you feel?</w:t>
            </w:r>
          </w:p>
        </w:tc>
        <w:tc>
          <w:tcPr>
            <w:tcW w:w="450" w:type="dxa"/>
            <w:vAlign w:val="center"/>
          </w:tcPr>
          <w:p w14:paraId="4B54FC0C" w14:textId="77777777" w:rsidR="00F1315C" w:rsidRPr="00C16A50" w:rsidRDefault="00F1315C" w:rsidP="004646C3">
            <w:pPr>
              <w:jc w:val="center"/>
            </w:pPr>
          </w:p>
          <w:p w14:paraId="16563533" w14:textId="77777777" w:rsidR="00F1315C" w:rsidRPr="00C16A50" w:rsidRDefault="00F1315C" w:rsidP="004646C3">
            <w:pPr>
              <w:jc w:val="center"/>
            </w:pPr>
            <w:r w:rsidRPr="00C16A50">
              <w:t>1</w:t>
            </w:r>
          </w:p>
        </w:tc>
        <w:tc>
          <w:tcPr>
            <w:tcW w:w="450" w:type="dxa"/>
            <w:vAlign w:val="center"/>
          </w:tcPr>
          <w:p w14:paraId="04439B08" w14:textId="77777777" w:rsidR="00F1315C" w:rsidRPr="00C16A50" w:rsidRDefault="00F1315C" w:rsidP="004646C3">
            <w:pPr>
              <w:jc w:val="center"/>
            </w:pPr>
          </w:p>
          <w:p w14:paraId="309F298B" w14:textId="77777777" w:rsidR="00F1315C" w:rsidRPr="00C16A50" w:rsidRDefault="00F1315C" w:rsidP="004646C3">
            <w:pPr>
              <w:jc w:val="center"/>
            </w:pPr>
            <w:r w:rsidRPr="00C16A50">
              <w:t>2</w:t>
            </w:r>
          </w:p>
        </w:tc>
        <w:tc>
          <w:tcPr>
            <w:tcW w:w="450" w:type="dxa"/>
            <w:vAlign w:val="center"/>
          </w:tcPr>
          <w:p w14:paraId="650996B4" w14:textId="77777777" w:rsidR="00F1315C" w:rsidRPr="00C16A50" w:rsidRDefault="00F1315C" w:rsidP="004646C3">
            <w:pPr>
              <w:jc w:val="center"/>
            </w:pPr>
          </w:p>
          <w:p w14:paraId="3BE77618" w14:textId="77777777" w:rsidR="00F1315C" w:rsidRPr="00C16A50" w:rsidRDefault="00F1315C" w:rsidP="004646C3">
            <w:pPr>
              <w:jc w:val="center"/>
            </w:pPr>
            <w:r w:rsidRPr="00C16A50">
              <w:t>3</w:t>
            </w:r>
          </w:p>
        </w:tc>
        <w:tc>
          <w:tcPr>
            <w:tcW w:w="450" w:type="dxa"/>
            <w:vAlign w:val="center"/>
          </w:tcPr>
          <w:p w14:paraId="39AA567A" w14:textId="77777777" w:rsidR="00F1315C" w:rsidRPr="00C16A50" w:rsidRDefault="00F1315C" w:rsidP="004646C3">
            <w:pPr>
              <w:jc w:val="center"/>
            </w:pPr>
          </w:p>
          <w:p w14:paraId="56C46567" w14:textId="77777777" w:rsidR="00F1315C" w:rsidRPr="00C16A50" w:rsidRDefault="00F1315C" w:rsidP="004646C3">
            <w:pPr>
              <w:jc w:val="center"/>
            </w:pPr>
            <w:r w:rsidRPr="00C16A50">
              <w:t>4</w:t>
            </w:r>
          </w:p>
        </w:tc>
        <w:tc>
          <w:tcPr>
            <w:tcW w:w="445" w:type="dxa"/>
            <w:vAlign w:val="center"/>
          </w:tcPr>
          <w:p w14:paraId="47730D83" w14:textId="77777777" w:rsidR="00F1315C" w:rsidRPr="00C16A50" w:rsidRDefault="00F1315C" w:rsidP="004646C3">
            <w:pPr>
              <w:jc w:val="center"/>
            </w:pPr>
          </w:p>
          <w:p w14:paraId="23DA466A" w14:textId="77777777" w:rsidR="00F1315C" w:rsidRPr="00C16A50" w:rsidRDefault="00F1315C" w:rsidP="004646C3">
            <w:pPr>
              <w:jc w:val="center"/>
            </w:pPr>
            <w:r w:rsidRPr="00C16A50">
              <w:t>5</w:t>
            </w:r>
          </w:p>
        </w:tc>
      </w:tr>
      <w:tr w:rsidR="00F1315C" w:rsidRPr="00C16A50" w14:paraId="1D424591" w14:textId="77777777" w:rsidTr="004646C3">
        <w:trPr>
          <w:trHeight w:hRule="exact" w:val="631"/>
        </w:trPr>
        <w:tc>
          <w:tcPr>
            <w:tcW w:w="535" w:type="dxa"/>
            <w:vAlign w:val="center"/>
          </w:tcPr>
          <w:p w14:paraId="3AF23300" w14:textId="77777777" w:rsidR="00F1315C" w:rsidRPr="00C16A50" w:rsidRDefault="00F1315C" w:rsidP="004646C3">
            <w:pPr>
              <w:jc w:val="center"/>
            </w:pPr>
            <w:r w:rsidRPr="00C16A50">
              <w:t>22</w:t>
            </w:r>
          </w:p>
        </w:tc>
        <w:tc>
          <w:tcPr>
            <w:tcW w:w="6570" w:type="dxa"/>
            <w:vAlign w:val="center"/>
          </w:tcPr>
          <w:p w14:paraId="789B6269" w14:textId="77777777" w:rsidR="00F1315C" w:rsidRPr="00C16A50" w:rsidRDefault="00F1315C" w:rsidP="004646C3">
            <w:r w:rsidRPr="00C16A50">
              <w:t>If store shows a sincere interest in solving customer’s problem, how do you feel?</w:t>
            </w:r>
          </w:p>
        </w:tc>
        <w:tc>
          <w:tcPr>
            <w:tcW w:w="450" w:type="dxa"/>
            <w:vAlign w:val="center"/>
          </w:tcPr>
          <w:p w14:paraId="7C1B470F" w14:textId="77777777" w:rsidR="00F1315C" w:rsidRPr="00C16A50" w:rsidRDefault="00F1315C" w:rsidP="004646C3">
            <w:pPr>
              <w:jc w:val="center"/>
            </w:pPr>
          </w:p>
          <w:p w14:paraId="3D820076" w14:textId="77777777" w:rsidR="00F1315C" w:rsidRPr="00C16A50" w:rsidRDefault="00F1315C" w:rsidP="004646C3">
            <w:pPr>
              <w:jc w:val="center"/>
            </w:pPr>
            <w:r w:rsidRPr="00C16A50">
              <w:t>1</w:t>
            </w:r>
          </w:p>
        </w:tc>
        <w:tc>
          <w:tcPr>
            <w:tcW w:w="450" w:type="dxa"/>
            <w:vAlign w:val="center"/>
          </w:tcPr>
          <w:p w14:paraId="3F588C01" w14:textId="77777777" w:rsidR="00F1315C" w:rsidRPr="00C16A50" w:rsidRDefault="00F1315C" w:rsidP="004646C3">
            <w:pPr>
              <w:jc w:val="center"/>
            </w:pPr>
          </w:p>
          <w:p w14:paraId="42FFD3BC" w14:textId="77777777" w:rsidR="00F1315C" w:rsidRPr="00C16A50" w:rsidRDefault="00F1315C" w:rsidP="004646C3">
            <w:pPr>
              <w:jc w:val="center"/>
            </w:pPr>
            <w:r w:rsidRPr="00C16A50">
              <w:t>2</w:t>
            </w:r>
          </w:p>
        </w:tc>
        <w:tc>
          <w:tcPr>
            <w:tcW w:w="450" w:type="dxa"/>
            <w:vAlign w:val="center"/>
          </w:tcPr>
          <w:p w14:paraId="6B6AB72D" w14:textId="77777777" w:rsidR="00F1315C" w:rsidRPr="00C16A50" w:rsidRDefault="00F1315C" w:rsidP="004646C3">
            <w:pPr>
              <w:jc w:val="center"/>
            </w:pPr>
          </w:p>
          <w:p w14:paraId="7802180E" w14:textId="77777777" w:rsidR="00F1315C" w:rsidRPr="00C16A50" w:rsidRDefault="00F1315C" w:rsidP="004646C3">
            <w:pPr>
              <w:jc w:val="center"/>
            </w:pPr>
            <w:r w:rsidRPr="00C16A50">
              <w:t>3</w:t>
            </w:r>
          </w:p>
        </w:tc>
        <w:tc>
          <w:tcPr>
            <w:tcW w:w="450" w:type="dxa"/>
            <w:vAlign w:val="center"/>
          </w:tcPr>
          <w:p w14:paraId="0361C1B5" w14:textId="77777777" w:rsidR="00F1315C" w:rsidRPr="00C16A50" w:rsidRDefault="00F1315C" w:rsidP="004646C3">
            <w:pPr>
              <w:jc w:val="center"/>
            </w:pPr>
          </w:p>
          <w:p w14:paraId="5850F087" w14:textId="77777777" w:rsidR="00F1315C" w:rsidRPr="00C16A50" w:rsidRDefault="00F1315C" w:rsidP="004646C3">
            <w:pPr>
              <w:jc w:val="center"/>
            </w:pPr>
            <w:r w:rsidRPr="00C16A50">
              <w:t>4</w:t>
            </w:r>
          </w:p>
        </w:tc>
        <w:tc>
          <w:tcPr>
            <w:tcW w:w="445" w:type="dxa"/>
            <w:vAlign w:val="center"/>
          </w:tcPr>
          <w:p w14:paraId="34285897" w14:textId="77777777" w:rsidR="00F1315C" w:rsidRPr="00C16A50" w:rsidRDefault="00F1315C" w:rsidP="004646C3">
            <w:pPr>
              <w:jc w:val="center"/>
            </w:pPr>
          </w:p>
          <w:p w14:paraId="0ADB61C4" w14:textId="77777777" w:rsidR="00F1315C" w:rsidRPr="00C16A50" w:rsidRDefault="00F1315C" w:rsidP="004646C3">
            <w:pPr>
              <w:jc w:val="center"/>
            </w:pPr>
            <w:r w:rsidRPr="00C16A50">
              <w:t>5</w:t>
            </w:r>
          </w:p>
        </w:tc>
      </w:tr>
      <w:tr w:rsidR="00F1315C" w:rsidRPr="00C16A50" w14:paraId="7EBE4EBF" w14:textId="77777777" w:rsidTr="004646C3">
        <w:trPr>
          <w:trHeight w:hRule="exact" w:val="721"/>
        </w:trPr>
        <w:tc>
          <w:tcPr>
            <w:tcW w:w="535" w:type="dxa"/>
            <w:vAlign w:val="center"/>
          </w:tcPr>
          <w:p w14:paraId="12738958" w14:textId="77777777" w:rsidR="00F1315C" w:rsidRPr="00C16A50" w:rsidRDefault="00F1315C" w:rsidP="004646C3">
            <w:pPr>
              <w:jc w:val="center"/>
            </w:pPr>
            <w:r w:rsidRPr="00C16A50">
              <w:t>23</w:t>
            </w:r>
          </w:p>
        </w:tc>
        <w:tc>
          <w:tcPr>
            <w:tcW w:w="6570" w:type="dxa"/>
            <w:vAlign w:val="center"/>
          </w:tcPr>
          <w:p w14:paraId="7568BB40" w14:textId="77777777" w:rsidR="00F1315C" w:rsidRPr="00C16A50" w:rsidRDefault="00F1315C" w:rsidP="004646C3">
            <w:r w:rsidRPr="00C16A50">
              <w:t>If store has employees who are able to handle customer complaints directly and immediately, how do you feel?</w:t>
            </w:r>
          </w:p>
        </w:tc>
        <w:tc>
          <w:tcPr>
            <w:tcW w:w="450" w:type="dxa"/>
            <w:vAlign w:val="center"/>
          </w:tcPr>
          <w:p w14:paraId="4DE46EA0" w14:textId="77777777" w:rsidR="00F1315C" w:rsidRPr="00C16A50" w:rsidRDefault="00F1315C" w:rsidP="004646C3">
            <w:pPr>
              <w:jc w:val="center"/>
            </w:pPr>
          </w:p>
          <w:p w14:paraId="4F74CB03" w14:textId="77777777" w:rsidR="00F1315C" w:rsidRPr="00C16A50" w:rsidRDefault="00F1315C" w:rsidP="004646C3">
            <w:pPr>
              <w:jc w:val="center"/>
            </w:pPr>
            <w:r w:rsidRPr="00C16A50">
              <w:t>1</w:t>
            </w:r>
          </w:p>
        </w:tc>
        <w:tc>
          <w:tcPr>
            <w:tcW w:w="450" w:type="dxa"/>
            <w:vAlign w:val="center"/>
          </w:tcPr>
          <w:p w14:paraId="4E9D1897" w14:textId="77777777" w:rsidR="00F1315C" w:rsidRPr="00C16A50" w:rsidRDefault="00F1315C" w:rsidP="004646C3">
            <w:pPr>
              <w:jc w:val="center"/>
            </w:pPr>
          </w:p>
          <w:p w14:paraId="7BC54546" w14:textId="77777777" w:rsidR="00F1315C" w:rsidRPr="00C16A50" w:rsidRDefault="00F1315C" w:rsidP="004646C3">
            <w:pPr>
              <w:jc w:val="center"/>
            </w:pPr>
            <w:r w:rsidRPr="00C16A50">
              <w:t>2</w:t>
            </w:r>
          </w:p>
        </w:tc>
        <w:tc>
          <w:tcPr>
            <w:tcW w:w="450" w:type="dxa"/>
            <w:vAlign w:val="center"/>
          </w:tcPr>
          <w:p w14:paraId="59FF8843" w14:textId="77777777" w:rsidR="00F1315C" w:rsidRPr="00C16A50" w:rsidRDefault="00F1315C" w:rsidP="004646C3">
            <w:pPr>
              <w:jc w:val="center"/>
            </w:pPr>
          </w:p>
          <w:p w14:paraId="3B1B59AB" w14:textId="77777777" w:rsidR="00F1315C" w:rsidRPr="00C16A50" w:rsidRDefault="00F1315C" w:rsidP="004646C3">
            <w:pPr>
              <w:jc w:val="center"/>
            </w:pPr>
            <w:r w:rsidRPr="00C16A50">
              <w:t>3</w:t>
            </w:r>
          </w:p>
        </w:tc>
        <w:tc>
          <w:tcPr>
            <w:tcW w:w="450" w:type="dxa"/>
            <w:vAlign w:val="center"/>
          </w:tcPr>
          <w:p w14:paraId="234BBB1B" w14:textId="77777777" w:rsidR="00F1315C" w:rsidRPr="00C16A50" w:rsidRDefault="00F1315C" w:rsidP="004646C3">
            <w:pPr>
              <w:jc w:val="center"/>
            </w:pPr>
          </w:p>
          <w:p w14:paraId="2B55C750" w14:textId="77777777" w:rsidR="00F1315C" w:rsidRPr="00C16A50" w:rsidRDefault="00F1315C" w:rsidP="004646C3">
            <w:pPr>
              <w:jc w:val="center"/>
            </w:pPr>
            <w:r w:rsidRPr="00C16A50">
              <w:t>4</w:t>
            </w:r>
          </w:p>
        </w:tc>
        <w:tc>
          <w:tcPr>
            <w:tcW w:w="445" w:type="dxa"/>
            <w:vAlign w:val="center"/>
          </w:tcPr>
          <w:p w14:paraId="14CC0D00" w14:textId="77777777" w:rsidR="00F1315C" w:rsidRPr="00C16A50" w:rsidRDefault="00F1315C" w:rsidP="004646C3">
            <w:pPr>
              <w:jc w:val="center"/>
            </w:pPr>
          </w:p>
          <w:p w14:paraId="731B70AB" w14:textId="77777777" w:rsidR="00F1315C" w:rsidRPr="00C16A50" w:rsidRDefault="00F1315C" w:rsidP="004646C3">
            <w:pPr>
              <w:jc w:val="center"/>
            </w:pPr>
            <w:r w:rsidRPr="00C16A50">
              <w:t>5</w:t>
            </w:r>
          </w:p>
        </w:tc>
      </w:tr>
      <w:tr w:rsidR="00F1315C" w:rsidRPr="00C16A50" w14:paraId="1E7D511A" w14:textId="77777777" w:rsidTr="004646C3">
        <w:trPr>
          <w:trHeight w:hRule="exact" w:val="576"/>
        </w:trPr>
        <w:tc>
          <w:tcPr>
            <w:tcW w:w="535" w:type="dxa"/>
            <w:vAlign w:val="center"/>
          </w:tcPr>
          <w:p w14:paraId="65DFF4B0" w14:textId="77777777" w:rsidR="00F1315C" w:rsidRPr="00C16A50" w:rsidRDefault="00F1315C" w:rsidP="004646C3">
            <w:pPr>
              <w:jc w:val="center"/>
            </w:pPr>
            <w:r w:rsidRPr="00C16A50">
              <w:t>24</w:t>
            </w:r>
          </w:p>
        </w:tc>
        <w:tc>
          <w:tcPr>
            <w:tcW w:w="6570" w:type="dxa"/>
            <w:vAlign w:val="center"/>
          </w:tcPr>
          <w:p w14:paraId="5BBAF527" w14:textId="77777777" w:rsidR="00F1315C" w:rsidRPr="00C16A50" w:rsidRDefault="00F1315C" w:rsidP="004646C3">
            <w:r w:rsidRPr="00C16A50">
              <w:t>If store offers high quality merchandise, how do you feel?</w:t>
            </w:r>
          </w:p>
        </w:tc>
        <w:tc>
          <w:tcPr>
            <w:tcW w:w="450" w:type="dxa"/>
            <w:vAlign w:val="center"/>
          </w:tcPr>
          <w:p w14:paraId="2E5BC49E" w14:textId="77777777" w:rsidR="00F1315C" w:rsidRPr="00C16A50" w:rsidRDefault="00F1315C" w:rsidP="004646C3">
            <w:pPr>
              <w:jc w:val="center"/>
            </w:pPr>
          </w:p>
          <w:p w14:paraId="1192A703" w14:textId="77777777" w:rsidR="00F1315C" w:rsidRPr="00C16A50" w:rsidRDefault="00F1315C" w:rsidP="004646C3">
            <w:pPr>
              <w:jc w:val="center"/>
            </w:pPr>
            <w:r w:rsidRPr="00C16A50">
              <w:t>1</w:t>
            </w:r>
          </w:p>
        </w:tc>
        <w:tc>
          <w:tcPr>
            <w:tcW w:w="450" w:type="dxa"/>
            <w:vAlign w:val="center"/>
          </w:tcPr>
          <w:p w14:paraId="421DC7C0" w14:textId="77777777" w:rsidR="00F1315C" w:rsidRPr="00C16A50" w:rsidRDefault="00F1315C" w:rsidP="004646C3">
            <w:pPr>
              <w:jc w:val="center"/>
            </w:pPr>
          </w:p>
          <w:p w14:paraId="0B84EA4B" w14:textId="77777777" w:rsidR="00F1315C" w:rsidRPr="00C16A50" w:rsidRDefault="00F1315C" w:rsidP="004646C3">
            <w:pPr>
              <w:jc w:val="center"/>
            </w:pPr>
            <w:r w:rsidRPr="00C16A50">
              <w:t>2</w:t>
            </w:r>
          </w:p>
        </w:tc>
        <w:tc>
          <w:tcPr>
            <w:tcW w:w="450" w:type="dxa"/>
            <w:vAlign w:val="center"/>
          </w:tcPr>
          <w:p w14:paraId="051CF50C" w14:textId="77777777" w:rsidR="00F1315C" w:rsidRPr="00C16A50" w:rsidRDefault="00F1315C" w:rsidP="004646C3">
            <w:pPr>
              <w:jc w:val="center"/>
            </w:pPr>
          </w:p>
          <w:p w14:paraId="42F190DF" w14:textId="77777777" w:rsidR="00F1315C" w:rsidRPr="00C16A50" w:rsidRDefault="00F1315C" w:rsidP="004646C3">
            <w:pPr>
              <w:jc w:val="center"/>
            </w:pPr>
            <w:r w:rsidRPr="00C16A50">
              <w:t>3</w:t>
            </w:r>
          </w:p>
        </w:tc>
        <w:tc>
          <w:tcPr>
            <w:tcW w:w="450" w:type="dxa"/>
            <w:vAlign w:val="center"/>
          </w:tcPr>
          <w:p w14:paraId="484F87BD" w14:textId="77777777" w:rsidR="00F1315C" w:rsidRPr="00C16A50" w:rsidRDefault="00F1315C" w:rsidP="004646C3">
            <w:pPr>
              <w:jc w:val="center"/>
            </w:pPr>
          </w:p>
          <w:p w14:paraId="2E173780" w14:textId="77777777" w:rsidR="00F1315C" w:rsidRPr="00C16A50" w:rsidRDefault="00F1315C" w:rsidP="004646C3">
            <w:pPr>
              <w:jc w:val="center"/>
            </w:pPr>
            <w:r w:rsidRPr="00C16A50">
              <w:t>4</w:t>
            </w:r>
          </w:p>
        </w:tc>
        <w:tc>
          <w:tcPr>
            <w:tcW w:w="445" w:type="dxa"/>
            <w:vAlign w:val="center"/>
          </w:tcPr>
          <w:p w14:paraId="4BB8FB2C" w14:textId="77777777" w:rsidR="00F1315C" w:rsidRPr="00C16A50" w:rsidRDefault="00F1315C" w:rsidP="004646C3">
            <w:pPr>
              <w:jc w:val="center"/>
            </w:pPr>
          </w:p>
          <w:p w14:paraId="1288A060" w14:textId="77777777" w:rsidR="00F1315C" w:rsidRPr="00C16A50" w:rsidRDefault="00F1315C" w:rsidP="004646C3">
            <w:pPr>
              <w:jc w:val="center"/>
            </w:pPr>
            <w:r w:rsidRPr="00C16A50">
              <w:t>5</w:t>
            </w:r>
          </w:p>
        </w:tc>
      </w:tr>
      <w:tr w:rsidR="00F1315C" w:rsidRPr="00C16A50" w14:paraId="1AEC6DE4" w14:textId="77777777" w:rsidTr="004646C3">
        <w:trPr>
          <w:trHeight w:hRule="exact" w:val="784"/>
        </w:trPr>
        <w:tc>
          <w:tcPr>
            <w:tcW w:w="535" w:type="dxa"/>
            <w:vAlign w:val="center"/>
          </w:tcPr>
          <w:p w14:paraId="489D1E33" w14:textId="77777777" w:rsidR="00F1315C" w:rsidRPr="00C16A50" w:rsidRDefault="00F1315C" w:rsidP="004646C3">
            <w:pPr>
              <w:jc w:val="center"/>
            </w:pPr>
            <w:r w:rsidRPr="00C16A50">
              <w:t>25</w:t>
            </w:r>
          </w:p>
        </w:tc>
        <w:tc>
          <w:tcPr>
            <w:tcW w:w="6570" w:type="dxa"/>
            <w:vAlign w:val="center"/>
          </w:tcPr>
          <w:p w14:paraId="4E9C5681" w14:textId="77777777" w:rsidR="00F1315C" w:rsidRPr="00C16A50" w:rsidRDefault="00F1315C" w:rsidP="004646C3">
            <w:r w:rsidRPr="00C16A50">
              <w:t>If store provides plenty of convenient parking for customers, how do you feel?</w:t>
            </w:r>
          </w:p>
        </w:tc>
        <w:tc>
          <w:tcPr>
            <w:tcW w:w="450" w:type="dxa"/>
            <w:vAlign w:val="center"/>
          </w:tcPr>
          <w:p w14:paraId="5EAF73BE" w14:textId="77777777" w:rsidR="00F1315C" w:rsidRPr="00C16A50" w:rsidRDefault="00F1315C" w:rsidP="004646C3">
            <w:pPr>
              <w:jc w:val="center"/>
            </w:pPr>
          </w:p>
          <w:p w14:paraId="0BF83AE9" w14:textId="77777777" w:rsidR="00F1315C" w:rsidRPr="00C16A50" w:rsidRDefault="00F1315C" w:rsidP="004646C3">
            <w:pPr>
              <w:jc w:val="center"/>
            </w:pPr>
            <w:r w:rsidRPr="00C16A50">
              <w:t>1</w:t>
            </w:r>
          </w:p>
        </w:tc>
        <w:tc>
          <w:tcPr>
            <w:tcW w:w="450" w:type="dxa"/>
            <w:vAlign w:val="center"/>
          </w:tcPr>
          <w:p w14:paraId="4CF8ABEC" w14:textId="77777777" w:rsidR="00F1315C" w:rsidRPr="00C16A50" w:rsidRDefault="00F1315C" w:rsidP="004646C3">
            <w:pPr>
              <w:jc w:val="center"/>
            </w:pPr>
          </w:p>
          <w:p w14:paraId="7AE86E2C" w14:textId="77777777" w:rsidR="00F1315C" w:rsidRPr="00C16A50" w:rsidRDefault="00F1315C" w:rsidP="004646C3">
            <w:pPr>
              <w:jc w:val="center"/>
            </w:pPr>
            <w:r w:rsidRPr="00C16A50">
              <w:t>2</w:t>
            </w:r>
          </w:p>
        </w:tc>
        <w:tc>
          <w:tcPr>
            <w:tcW w:w="450" w:type="dxa"/>
            <w:vAlign w:val="center"/>
          </w:tcPr>
          <w:p w14:paraId="41D78E56" w14:textId="77777777" w:rsidR="00F1315C" w:rsidRPr="00C16A50" w:rsidRDefault="00F1315C" w:rsidP="004646C3">
            <w:pPr>
              <w:jc w:val="center"/>
            </w:pPr>
          </w:p>
          <w:p w14:paraId="057C58EE" w14:textId="77777777" w:rsidR="00F1315C" w:rsidRPr="00C16A50" w:rsidRDefault="00F1315C" w:rsidP="004646C3">
            <w:pPr>
              <w:jc w:val="center"/>
            </w:pPr>
            <w:r w:rsidRPr="00C16A50">
              <w:t>3</w:t>
            </w:r>
          </w:p>
        </w:tc>
        <w:tc>
          <w:tcPr>
            <w:tcW w:w="450" w:type="dxa"/>
            <w:vAlign w:val="center"/>
          </w:tcPr>
          <w:p w14:paraId="0E6C5437" w14:textId="77777777" w:rsidR="00F1315C" w:rsidRPr="00C16A50" w:rsidRDefault="00F1315C" w:rsidP="004646C3">
            <w:pPr>
              <w:jc w:val="center"/>
            </w:pPr>
          </w:p>
          <w:p w14:paraId="6CE78CD5" w14:textId="77777777" w:rsidR="00F1315C" w:rsidRPr="00C16A50" w:rsidRDefault="00F1315C" w:rsidP="004646C3">
            <w:pPr>
              <w:jc w:val="center"/>
            </w:pPr>
            <w:r w:rsidRPr="00C16A50">
              <w:t>4</w:t>
            </w:r>
          </w:p>
        </w:tc>
        <w:tc>
          <w:tcPr>
            <w:tcW w:w="445" w:type="dxa"/>
            <w:vAlign w:val="center"/>
          </w:tcPr>
          <w:p w14:paraId="0A12B2D4" w14:textId="77777777" w:rsidR="00F1315C" w:rsidRPr="00C16A50" w:rsidRDefault="00F1315C" w:rsidP="004646C3">
            <w:pPr>
              <w:jc w:val="center"/>
            </w:pPr>
          </w:p>
          <w:p w14:paraId="0A6334C7" w14:textId="77777777" w:rsidR="00F1315C" w:rsidRPr="00C16A50" w:rsidRDefault="00F1315C" w:rsidP="004646C3">
            <w:pPr>
              <w:jc w:val="center"/>
            </w:pPr>
            <w:r w:rsidRPr="00C16A50">
              <w:t>5</w:t>
            </w:r>
          </w:p>
        </w:tc>
      </w:tr>
      <w:tr w:rsidR="00F1315C" w:rsidRPr="00C16A50" w14:paraId="162063ED" w14:textId="77777777" w:rsidTr="004646C3">
        <w:trPr>
          <w:trHeight w:hRule="exact" w:val="712"/>
        </w:trPr>
        <w:tc>
          <w:tcPr>
            <w:tcW w:w="535" w:type="dxa"/>
            <w:vAlign w:val="center"/>
          </w:tcPr>
          <w:p w14:paraId="7B40951F" w14:textId="77777777" w:rsidR="00F1315C" w:rsidRPr="00C16A50" w:rsidRDefault="00F1315C" w:rsidP="004646C3">
            <w:pPr>
              <w:jc w:val="center"/>
            </w:pPr>
            <w:r w:rsidRPr="00C16A50">
              <w:t>26</w:t>
            </w:r>
          </w:p>
        </w:tc>
        <w:tc>
          <w:tcPr>
            <w:tcW w:w="6570" w:type="dxa"/>
            <w:vAlign w:val="center"/>
          </w:tcPr>
          <w:p w14:paraId="77A5C988" w14:textId="77777777" w:rsidR="00F1315C" w:rsidRPr="00C16A50" w:rsidRDefault="00F1315C" w:rsidP="004646C3">
            <w:r w:rsidRPr="00C16A50">
              <w:t xml:space="preserve">If store has operating hours convenient to all their customers, how do you feel? </w:t>
            </w:r>
          </w:p>
        </w:tc>
        <w:tc>
          <w:tcPr>
            <w:tcW w:w="450" w:type="dxa"/>
            <w:vAlign w:val="center"/>
          </w:tcPr>
          <w:p w14:paraId="2E316F9A" w14:textId="77777777" w:rsidR="00F1315C" w:rsidRPr="00C16A50" w:rsidRDefault="00F1315C" w:rsidP="004646C3">
            <w:pPr>
              <w:jc w:val="center"/>
            </w:pPr>
          </w:p>
          <w:p w14:paraId="399330E6" w14:textId="77777777" w:rsidR="00F1315C" w:rsidRPr="00C16A50" w:rsidRDefault="00F1315C" w:rsidP="004646C3">
            <w:pPr>
              <w:jc w:val="center"/>
            </w:pPr>
            <w:r w:rsidRPr="00C16A50">
              <w:t>1</w:t>
            </w:r>
          </w:p>
        </w:tc>
        <w:tc>
          <w:tcPr>
            <w:tcW w:w="450" w:type="dxa"/>
            <w:vAlign w:val="center"/>
          </w:tcPr>
          <w:p w14:paraId="5EC7CC1B" w14:textId="77777777" w:rsidR="00F1315C" w:rsidRPr="00C16A50" w:rsidRDefault="00F1315C" w:rsidP="004646C3">
            <w:pPr>
              <w:jc w:val="center"/>
            </w:pPr>
          </w:p>
          <w:p w14:paraId="31EE1EDF" w14:textId="77777777" w:rsidR="00F1315C" w:rsidRPr="00C16A50" w:rsidRDefault="00F1315C" w:rsidP="004646C3">
            <w:pPr>
              <w:jc w:val="center"/>
            </w:pPr>
            <w:r w:rsidRPr="00C16A50">
              <w:t>2</w:t>
            </w:r>
          </w:p>
        </w:tc>
        <w:tc>
          <w:tcPr>
            <w:tcW w:w="450" w:type="dxa"/>
            <w:vAlign w:val="center"/>
          </w:tcPr>
          <w:p w14:paraId="17231C8B" w14:textId="77777777" w:rsidR="00F1315C" w:rsidRPr="00C16A50" w:rsidRDefault="00F1315C" w:rsidP="004646C3">
            <w:pPr>
              <w:jc w:val="center"/>
            </w:pPr>
          </w:p>
          <w:p w14:paraId="390AB792" w14:textId="77777777" w:rsidR="00F1315C" w:rsidRPr="00C16A50" w:rsidRDefault="00F1315C" w:rsidP="004646C3">
            <w:pPr>
              <w:jc w:val="center"/>
            </w:pPr>
            <w:r w:rsidRPr="00C16A50">
              <w:t>3</w:t>
            </w:r>
          </w:p>
        </w:tc>
        <w:tc>
          <w:tcPr>
            <w:tcW w:w="450" w:type="dxa"/>
            <w:vAlign w:val="center"/>
          </w:tcPr>
          <w:p w14:paraId="6B3122EB" w14:textId="77777777" w:rsidR="00F1315C" w:rsidRPr="00C16A50" w:rsidRDefault="00F1315C" w:rsidP="004646C3">
            <w:pPr>
              <w:jc w:val="center"/>
            </w:pPr>
          </w:p>
          <w:p w14:paraId="57158B21" w14:textId="77777777" w:rsidR="00F1315C" w:rsidRPr="00C16A50" w:rsidRDefault="00F1315C" w:rsidP="004646C3">
            <w:pPr>
              <w:jc w:val="center"/>
            </w:pPr>
            <w:r w:rsidRPr="00C16A50">
              <w:t>4</w:t>
            </w:r>
          </w:p>
        </w:tc>
        <w:tc>
          <w:tcPr>
            <w:tcW w:w="445" w:type="dxa"/>
            <w:vAlign w:val="center"/>
          </w:tcPr>
          <w:p w14:paraId="70875145" w14:textId="77777777" w:rsidR="00F1315C" w:rsidRPr="00C16A50" w:rsidRDefault="00F1315C" w:rsidP="004646C3">
            <w:pPr>
              <w:jc w:val="center"/>
            </w:pPr>
          </w:p>
          <w:p w14:paraId="1245AD92" w14:textId="77777777" w:rsidR="00F1315C" w:rsidRPr="00C16A50" w:rsidRDefault="00F1315C" w:rsidP="004646C3">
            <w:pPr>
              <w:jc w:val="center"/>
            </w:pPr>
            <w:r w:rsidRPr="00C16A50">
              <w:t>5</w:t>
            </w:r>
          </w:p>
        </w:tc>
      </w:tr>
      <w:tr w:rsidR="00F1315C" w:rsidRPr="00C16A50" w14:paraId="049DE03A" w14:textId="77777777" w:rsidTr="004646C3">
        <w:trPr>
          <w:trHeight w:hRule="exact" w:val="576"/>
        </w:trPr>
        <w:tc>
          <w:tcPr>
            <w:tcW w:w="535" w:type="dxa"/>
            <w:vAlign w:val="center"/>
          </w:tcPr>
          <w:p w14:paraId="73A6432D" w14:textId="77777777" w:rsidR="00F1315C" w:rsidRPr="00C16A50" w:rsidRDefault="00F1315C" w:rsidP="004646C3">
            <w:pPr>
              <w:jc w:val="center"/>
            </w:pPr>
            <w:r w:rsidRPr="00C16A50">
              <w:t>27</w:t>
            </w:r>
          </w:p>
        </w:tc>
        <w:tc>
          <w:tcPr>
            <w:tcW w:w="6570" w:type="dxa"/>
            <w:vAlign w:val="center"/>
          </w:tcPr>
          <w:p w14:paraId="4C6C0B82" w14:textId="77777777" w:rsidR="00F1315C" w:rsidRPr="00C16A50" w:rsidRDefault="00F1315C" w:rsidP="004646C3">
            <w:r w:rsidRPr="00C16A50">
              <w:t>If store accepts most major credit cards, how do you feel?</w:t>
            </w:r>
          </w:p>
        </w:tc>
        <w:tc>
          <w:tcPr>
            <w:tcW w:w="450" w:type="dxa"/>
            <w:vAlign w:val="center"/>
          </w:tcPr>
          <w:p w14:paraId="6802654C" w14:textId="77777777" w:rsidR="00F1315C" w:rsidRPr="00C16A50" w:rsidRDefault="00F1315C" w:rsidP="004646C3">
            <w:pPr>
              <w:jc w:val="center"/>
            </w:pPr>
          </w:p>
          <w:p w14:paraId="3EF5041A" w14:textId="77777777" w:rsidR="00F1315C" w:rsidRPr="00C16A50" w:rsidRDefault="00F1315C" w:rsidP="004646C3">
            <w:pPr>
              <w:jc w:val="center"/>
            </w:pPr>
            <w:r w:rsidRPr="00C16A50">
              <w:t>1</w:t>
            </w:r>
          </w:p>
        </w:tc>
        <w:tc>
          <w:tcPr>
            <w:tcW w:w="450" w:type="dxa"/>
            <w:vAlign w:val="center"/>
          </w:tcPr>
          <w:p w14:paraId="58AB3E13" w14:textId="77777777" w:rsidR="00F1315C" w:rsidRPr="00C16A50" w:rsidRDefault="00F1315C" w:rsidP="004646C3">
            <w:pPr>
              <w:jc w:val="center"/>
            </w:pPr>
          </w:p>
          <w:p w14:paraId="3C793692" w14:textId="77777777" w:rsidR="00F1315C" w:rsidRPr="00C16A50" w:rsidRDefault="00F1315C" w:rsidP="004646C3">
            <w:pPr>
              <w:jc w:val="center"/>
            </w:pPr>
            <w:r w:rsidRPr="00C16A50">
              <w:t>2</w:t>
            </w:r>
          </w:p>
        </w:tc>
        <w:tc>
          <w:tcPr>
            <w:tcW w:w="450" w:type="dxa"/>
            <w:vAlign w:val="center"/>
          </w:tcPr>
          <w:p w14:paraId="112F4673" w14:textId="77777777" w:rsidR="00F1315C" w:rsidRPr="00C16A50" w:rsidRDefault="00F1315C" w:rsidP="004646C3">
            <w:pPr>
              <w:jc w:val="center"/>
            </w:pPr>
          </w:p>
          <w:p w14:paraId="5DAE6139" w14:textId="77777777" w:rsidR="00F1315C" w:rsidRPr="00C16A50" w:rsidRDefault="00F1315C" w:rsidP="004646C3">
            <w:pPr>
              <w:jc w:val="center"/>
            </w:pPr>
            <w:r w:rsidRPr="00C16A50">
              <w:t>3</w:t>
            </w:r>
          </w:p>
        </w:tc>
        <w:tc>
          <w:tcPr>
            <w:tcW w:w="450" w:type="dxa"/>
            <w:vAlign w:val="center"/>
          </w:tcPr>
          <w:p w14:paraId="05D4B16F" w14:textId="77777777" w:rsidR="00F1315C" w:rsidRPr="00C16A50" w:rsidRDefault="00F1315C" w:rsidP="004646C3">
            <w:pPr>
              <w:jc w:val="center"/>
            </w:pPr>
          </w:p>
          <w:p w14:paraId="4BA7AE1D" w14:textId="77777777" w:rsidR="00F1315C" w:rsidRPr="00C16A50" w:rsidRDefault="00F1315C" w:rsidP="004646C3">
            <w:pPr>
              <w:jc w:val="center"/>
            </w:pPr>
            <w:r w:rsidRPr="00C16A50">
              <w:t>4</w:t>
            </w:r>
          </w:p>
        </w:tc>
        <w:tc>
          <w:tcPr>
            <w:tcW w:w="445" w:type="dxa"/>
            <w:vAlign w:val="center"/>
          </w:tcPr>
          <w:p w14:paraId="7ACF709D" w14:textId="77777777" w:rsidR="00F1315C" w:rsidRPr="00C16A50" w:rsidRDefault="00F1315C" w:rsidP="004646C3">
            <w:pPr>
              <w:jc w:val="center"/>
            </w:pPr>
          </w:p>
          <w:p w14:paraId="03202E53" w14:textId="77777777" w:rsidR="00F1315C" w:rsidRPr="00C16A50" w:rsidRDefault="00F1315C" w:rsidP="004646C3">
            <w:pPr>
              <w:jc w:val="center"/>
            </w:pPr>
            <w:r w:rsidRPr="00C16A50">
              <w:t>5</w:t>
            </w:r>
          </w:p>
        </w:tc>
      </w:tr>
      <w:tr w:rsidR="00F1315C" w:rsidRPr="00C16A50" w14:paraId="39BCA561" w14:textId="77777777" w:rsidTr="004646C3">
        <w:trPr>
          <w:trHeight w:hRule="exact" w:val="576"/>
        </w:trPr>
        <w:tc>
          <w:tcPr>
            <w:tcW w:w="535" w:type="dxa"/>
            <w:vAlign w:val="center"/>
          </w:tcPr>
          <w:p w14:paraId="37AFBBC8" w14:textId="77777777" w:rsidR="00F1315C" w:rsidRPr="00C16A50" w:rsidRDefault="00F1315C" w:rsidP="004646C3">
            <w:pPr>
              <w:jc w:val="center"/>
            </w:pPr>
            <w:r w:rsidRPr="00C16A50">
              <w:t>28</w:t>
            </w:r>
          </w:p>
        </w:tc>
        <w:tc>
          <w:tcPr>
            <w:tcW w:w="6570" w:type="dxa"/>
            <w:vAlign w:val="center"/>
          </w:tcPr>
          <w:p w14:paraId="6BC3C6A7" w14:textId="77777777" w:rsidR="00F1315C" w:rsidRPr="00C16A50" w:rsidRDefault="00F1315C" w:rsidP="004646C3">
            <w:r w:rsidRPr="00C16A50">
              <w:t>If store offers its own credit card, how do you feel?</w:t>
            </w:r>
          </w:p>
        </w:tc>
        <w:tc>
          <w:tcPr>
            <w:tcW w:w="450" w:type="dxa"/>
            <w:vAlign w:val="center"/>
          </w:tcPr>
          <w:p w14:paraId="50A8F1DF" w14:textId="77777777" w:rsidR="00F1315C" w:rsidRPr="00C16A50" w:rsidRDefault="00F1315C" w:rsidP="004646C3">
            <w:pPr>
              <w:jc w:val="center"/>
            </w:pPr>
          </w:p>
          <w:p w14:paraId="7C53E5EE" w14:textId="77777777" w:rsidR="00F1315C" w:rsidRPr="00C16A50" w:rsidRDefault="00F1315C" w:rsidP="004646C3">
            <w:pPr>
              <w:jc w:val="center"/>
            </w:pPr>
            <w:r w:rsidRPr="00C16A50">
              <w:t>1</w:t>
            </w:r>
          </w:p>
        </w:tc>
        <w:tc>
          <w:tcPr>
            <w:tcW w:w="450" w:type="dxa"/>
            <w:vAlign w:val="center"/>
          </w:tcPr>
          <w:p w14:paraId="39A8C735" w14:textId="77777777" w:rsidR="00F1315C" w:rsidRPr="00C16A50" w:rsidRDefault="00F1315C" w:rsidP="004646C3">
            <w:pPr>
              <w:jc w:val="center"/>
            </w:pPr>
          </w:p>
          <w:p w14:paraId="1AEF1DE3" w14:textId="77777777" w:rsidR="00F1315C" w:rsidRPr="00C16A50" w:rsidRDefault="00F1315C" w:rsidP="004646C3">
            <w:pPr>
              <w:jc w:val="center"/>
            </w:pPr>
            <w:r w:rsidRPr="00C16A50">
              <w:t>2</w:t>
            </w:r>
          </w:p>
        </w:tc>
        <w:tc>
          <w:tcPr>
            <w:tcW w:w="450" w:type="dxa"/>
            <w:vAlign w:val="center"/>
          </w:tcPr>
          <w:p w14:paraId="625A5AF0" w14:textId="77777777" w:rsidR="00F1315C" w:rsidRPr="00C16A50" w:rsidRDefault="00F1315C" w:rsidP="004646C3">
            <w:pPr>
              <w:jc w:val="center"/>
            </w:pPr>
          </w:p>
          <w:p w14:paraId="3F5FA259" w14:textId="77777777" w:rsidR="00F1315C" w:rsidRPr="00C16A50" w:rsidRDefault="00F1315C" w:rsidP="004646C3">
            <w:pPr>
              <w:jc w:val="center"/>
            </w:pPr>
            <w:r w:rsidRPr="00C16A50">
              <w:t>3</w:t>
            </w:r>
          </w:p>
        </w:tc>
        <w:tc>
          <w:tcPr>
            <w:tcW w:w="450" w:type="dxa"/>
            <w:vAlign w:val="center"/>
          </w:tcPr>
          <w:p w14:paraId="52E3FF28" w14:textId="77777777" w:rsidR="00F1315C" w:rsidRPr="00C16A50" w:rsidRDefault="00F1315C" w:rsidP="004646C3">
            <w:pPr>
              <w:jc w:val="center"/>
            </w:pPr>
          </w:p>
          <w:p w14:paraId="0FC07EAC" w14:textId="77777777" w:rsidR="00F1315C" w:rsidRPr="00C16A50" w:rsidRDefault="00F1315C" w:rsidP="004646C3">
            <w:pPr>
              <w:jc w:val="center"/>
            </w:pPr>
            <w:r w:rsidRPr="00C16A50">
              <w:t>4</w:t>
            </w:r>
          </w:p>
        </w:tc>
        <w:tc>
          <w:tcPr>
            <w:tcW w:w="445" w:type="dxa"/>
            <w:vAlign w:val="center"/>
          </w:tcPr>
          <w:p w14:paraId="66C8377E" w14:textId="77777777" w:rsidR="00F1315C" w:rsidRPr="00C16A50" w:rsidRDefault="00F1315C" w:rsidP="004646C3">
            <w:pPr>
              <w:jc w:val="center"/>
            </w:pPr>
          </w:p>
          <w:p w14:paraId="2A05C0A8" w14:textId="77777777" w:rsidR="00F1315C" w:rsidRPr="00C16A50" w:rsidRDefault="00F1315C" w:rsidP="004646C3">
            <w:pPr>
              <w:jc w:val="center"/>
            </w:pPr>
            <w:r w:rsidRPr="00C16A50">
              <w:t>5</w:t>
            </w:r>
          </w:p>
        </w:tc>
      </w:tr>
    </w:tbl>
    <w:p w14:paraId="1521447F" w14:textId="77777777" w:rsidR="00F1315C" w:rsidRPr="00C16A50" w:rsidRDefault="00F1315C" w:rsidP="00F1315C">
      <w:pPr>
        <w:pStyle w:val="ListParagraph"/>
        <w:spacing w:after="0" w:line="240" w:lineRule="auto"/>
        <w:rPr>
          <w:rFonts w:ascii="Times New Roman" w:hAnsi="Times New Roman"/>
          <w:sz w:val="24"/>
          <w:szCs w:val="24"/>
        </w:rPr>
      </w:pPr>
    </w:p>
    <w:p w14:paraId="384D6FD7" w14:textId="77777777" w:rsidR="00F1315C" w:rsidRPr="00C16A50" w:rsidRDefault="00F1315C" w:rsidP="00F1315C"/>
    <w:p w14:paraId="0DC84B53" w14:textId="77777777" w:rsidR="00F1315C" w:rsidRPr="00C16A50" w:rsidRDefault="00F1315C" w:rsidP="00F1315C">
      <w:pPr>
        <w:pStyle w:val="ListParagraph"/>
        <w:spacing w:after="0" w:line="240" w:lineRule="auto"/>
        <w:rPr>
          <w:rFonts w:ascii="Times New Roman" w:hAnsi="Times New Roman"/>
          <w:sz w:val="24"/>
          <w:szCs w:val="24"/>
        </w:rPr>
      </w:pPr>
    </w:p>
    <w:p w14:paraId="57FE55D0" w14:textId="77777777" w:rsidR="00F1315C" w:rsidRPr="00C16A50" w:rsidRDefault="00F1315C" w:rsidP="00F1315C">
      <w:pPr>
        <w:pStyle w:val="ListParagraph"/>
        <w:spacing w:after="0" w:line="240" w:lineRule="auto"/>
        <w:rPr>
          <w:rFonts w:ascii="Times New Roman" w:hAnsi="Times New Roman"/>
          <w:sz w:val="24"/>
          <w:szCs w:val="24"/>
        </w:rPr>
      </w:pPr>
    </w:p>
    <w:p w14:paraId="532F0246" w14:textId="77777777" w:rsidR="00F1315C" w:rsidRPr="00C16A50" w:rsidRDefault="00F1315C" w:rsidP="00F1315C">
      <w:pPr>
        <w:pStyle w:val="ListParagraph"/>
        <w:spacing w:after="0" w:line="240" w:lineRule="auto"/>
        <w:rPr>
          <w:rFonts w:ascii="Times New Roman" w:hAnsi="Times New Roman"/>
          <w:sz w:val="24"/>
          <w:szCs w:val="24"/>
        </w:rPr>
      </w:pPr>
    </w:p>
    <w:p w14:paraId="4D771EFB" w14:textId="77777777" w:rsidR="00F1315C" w:rsidRPr="00C16A50" w:rsidRDefault="00F1315C" w:rsidP="00F1315C">
      <w:pPr>
        <w:rPr>
          <w:b/>
          <w:bCs/>
          <w:i/>
          <w:iCs/>
          <w:u w:val="single"/>
        </w:rPr>
      </w:pPr>
      <w:r w:rsidRPr="00C16A50">
        <w:rPr>
          <w:b/>
          <w:bCs/>
          <w:i/>
          <w:iCs/>
          <w:u w:val="single"/>
        </w:rPr>
        <w:lastRenderedPageBreak/>
        <w:t>Section B:</w:t>
      </w:r>
    </w:p>
    <w:p w14:paraId="6DEC5E12" w14:textId="77777777" w:rsidR="00F1315C" w:rsidRPr="00C16A50" w:rsidRDefault="00F1315C" w:rsidP="00F1315C"/>
    <w:p w14:paraId="1FE1BF0B" w14:textId="77777777" w:rsidR="00F1315C" w:rsidRPr="00C16A50" w:rsidRDefault="00F1315C" w:rsidP="00F1315C">
      <w:r w:rsidRPr="00C16A50">
        <w:t>By assuming your experience in a retail store. Please answer below statements according to following scale.</w:t>
      </w:r>
    </w:p>
    <w:p w14:paraId="326ACF0E" w14:textId="77777777" w:rsidR="00F1315C" w:rsidRPr="00C16A50" w:rsidRDefault="00F1315C" w:rsidP="00F1315C"/>
    <w:p w14:paraId="46961F8E" w14:textId="77777777" w:rsidR="00F1315C" w:rsidRPr="00C16A50" w:rsidRDefault="00F1315C" w:rsidP="00F1315C">
      <w:pPr>
        <w:pStyle w:val="ListParagraph"/>
        <w:numPr>
          <w:ilvl w:val="0"/>
          <w:numId w:val="18"/>
        </w:numPr>
        <w:spacing w:after="200" w:line="276" w:lineRule="auto"/>
        <w:rPr>
          <w:rFonts w:ascii="Times New Roman" w:hAnsi="Times New Roman"/>
          <w:sz w:val="24"/>
          <w:szCs w:val="24"/>
        </w:rPr>
      </w:pPr>
      <w:r w:rsidRPr="00C16A50">
        <w:rPr>
          <w:rFonts w:ascii="Times New Roman" w:hAnsi="Times New Roman"/>
          <w:sz w:val="24"/>
          <w:szCs w:val="24"/>
        </w:rPr>
        <w:t>I like it that way</w:t>
      </w:r>
    </w:p>
    <w:p w14:paraId="084571C4" w14:textId="77777777" w:rsidR="00F1315C" w:rsidRPr="00C16A50" w:rsidRDefault="00F1315C" w:rsidP="00F1315C">
      <w:pPr>
        <w:pStyle w:val="ListParagraph"/>
        <w:numPr>
          <w:ilvl w:val="0"/>
          <w:numId w:val="18"/>
        </w:numPr>
        <w:spacing w:after="200" w:line="276" w:lineRule="auto"/>
        <w:rPr>
          <w:rFonts w:ascii="Times New Roman" w:hAnsi="Times New Roman"/>
          <w:sz w:val="24"/>
          <w:szCs w:val="24"/>
        </w:rPr>
      </w:pPr>
      <w:r w:rsidRPr="00C16A50">
        <w:rPr>
          <w:rFonts w:ascii="Times New Roman" w:hAnsi="Times New Roman"/>
          <w:sz w:val="24"/>
          <w:szCs w:val="24"/>
        </w:rPr>
        <w:t>It must be that way</w:t>
      </w:r>
    </w:p>
    <w:p w14:paraId="6B2A243F" w14:textId="77777777" w:rsidR="00F1315C" w:rsidRPr="00C16A50" w:rsidRDefault="00F1315C" w:rsidP="00F1315C">
      <w:pPr>
        <w:pStyle w:val="ListParagraph"/>
        <w:numPr>
          <w:ilvl w:val="0"/>
          <w:numId w:val="18"/>
        </w:numPr>
        <w:spacing w:after="200" w:line="276" w:lineRule="auto"/>
        <w:rPr>
          <w:rFonts w:ascii="Times New Roman" w:hAnsi="Times New Roman"/>
          <w:sz w:val="24"/>
          <w:szCs w:val="24"/>
        </w:rPr>
      </w:pPr>
      <w:r w:rsidRPr="00C16A50">
        <w:rPr>
          <w:rFonts w:ascii="Times New Roman" w:hAnsi="Times New Roman"/>
          <w:sz w:val="24"/>
          <w:szCs w:val="24"/>
        </w:rPr>
        <w:t>I am neutral</w:t>
      </w:r>
    </w:p>
    <w:p w14:paraId="4ABD7FFE" w14:textId="77777777" w:rsidR="00F1315C" w:rsidRPr="00C16A50" w:rsidRDefault="00F1315C" w:rsidP="00F1315C">
      <w:pPr>
        <w:pStyle w:val="ListParagraph"/>
        <w:numPr>
          <w:ilvl w:val="0"/>
          <w:numId w:val="18"/>
        </w:numPr>
        <w:spacing w:after="200" w:line="276" w:lineRule="auto"/>
        <w:rPr>
          <w:rFonts w:ascii="Times New Roman" w:hAnsi="Times New Roman"/>
          <w:sz w:val="24"/>
          <w:szCs w:val="24"/>
        </w:rPr>
      </w:pPr>
      <w:r w:rsidRPr="00C16A50">
        <w:rPr>
          <w:rFonts w:ascii="Times New Roman" w:hAnsi="Times New Roman"/>
          <w:sz w:val="24"/>
          <w:szCs w:val="24"/>
        </w:rPr>
        <w:t>I can live with it that way</w:t>
      </w:r>
    </w:p>
    <w:p w14:paraId="62E41DE5" w14:textId="77777777" w:rsidR="00F1315C" w:rsidRPr="00C16A50" w:rsidRDefault="00F1315C" w:rsidP="00F1315C">
      <w:pPr>
        <w:pStyle w:val="ListParagraph"/>
        <w:numPr>
          <w:ilvl w:val="0"/>
          <w:numId w:val="18"/>
        </w:numPr>
        <w:spacing w:after="200" w:line="276" w:lineRule="auto"/>
        <w:rPr>
          <w:rFonts w:ascii="Times New Roman" w:hAnsi="Times New Roman"/>
          <w:sz w:val="24"/>
          <w:szCs w:val="24"/>
        </w:rPr>
      </w:pPr>
      <w:r w:rsidRPr="00C16A50">
        <w:rPr>
          <w:rFonts w:ascii="Times New Roman" w:hAnsi="Times New Roman"/>
          <w:sz w:val="24"/>
          <w:szCs w:val="24"/>
        </w:rPr>
        <w:t>I dislike it that way</w:t>
      </w:r>
    </w:p>
    <w:p w14:paraId="645BC63C" w14:textId="77777777" w:rsidR="00F1315C" w:rsidRPr="00C16A50" w:rsidRDefault="00F1315C" w:rsidP="00F1315C">
      <w:pPr>
        <w:ind w:left="360"/>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535"/>
        <w:gridCol w:w="6570"/>
        <w:gridCol w:w="450"/>
        <w:gridCol w:w="450"/>
        <w:gridCol w:w="450"/>
        <w:gridCol w:w="450"/>
        <w:gridCol w:w="445"/>
      </w:tblGrid>
      <w:tr w:rsidR="00F1315C" w:rsidRPr="00C16A50" w14:paraId="463C5309" w14:textId="77777777" w:rsidTr="004646C3">
        <w:trPr>
          <w:trHeight w:hRule="exact" w:val="576"/>
        </w:trPr>
        <w:tc>
          <w:tcPr>
            <w:tcW w:w="535" w:type="dxa"/>
            <w:vAlign w:val="center"/>
          </w:tcPr>
          <w:p w14:paraId="2FD0E927" w14:textId="77777777" w:rsidR="00F1315C" w:rsidRPr="00C16A50" w:rsidRDefault="00F1315C" w:rsidP="004646C3">
            <w:pPr>
              <w:jc w:val="center"/>
              <w:rPr>
                <w:b/>
              </w:rPr>
            </w:pPr>
            <w:r w:rsidRPr="00C16A50">
              <w:rPr>
                <w:b/>
              </w:rPr>
              <w:t>#</w:t>
            </w:r>
          </w:p>
        </w:tc>
        <w:tc>
          <w:tcPr>
            <w:tcW w:w="6570" w:type="dxa"/>
            <w:vAlign w:val="center"/>
          </w:tcPr>
          <w:p w14:paraId="7C8D5295" w14:textId="77777777" w:rsidR="00F1315C" w:rsidRPr="00C16A50" w:rsidRDefault="00F1315C" w:rsidP="004646C3">
            <w:pPr>
              <w:jc w:val="center"/>
              <w:rPr>
                <w:b/>
              </w:rPr>
            </w:pPr>
            <w:r w:rsidRPr="00C16A50">
              <w:rPr>
                <w:b/>
              </w:rPr>
              <w:t>Statements</w:t>
            </w:r>
          </w:p>
        </w:tc>
        <w:tc>
          <w:tcPr>
            <w:tcW w:w="2245" w:type="dxa"/>
            <w:gridSpan w:val="5"/>
            <w:vAlign w:val="center"/>
          </w:tcPr>
          <w:p w14:paraId="54A62107" w14:textId="77777777" w:rsidR="00F1315C" w:rsidRPr="00C16A50" w:rsidRDefault="00F1315C" w:rsidP="004646C3">
            <w:pPr>
              <w:jc w:val="center"/>
              <w:rPr>
                <w:b/>
              </w:rPr>
            </w:pPr>
            <w:r w:rsidRPr="00C16A50">
              <w:rPr>
                <w:b/>
              </w:rPr>
              <w:t>Perceptions</w:t>
            </w:r>
          </w:p>
          <w:p w14:paraId="044DEFF9" w14:textId="77777777" w:rsidR="00F1315C" w:rsidRPr="00C16A50" w:rsidRDefault="00F1315C" w:rsidP="004646C3">
            <w:pPr>
              <w:jc w:val="center"/>
            </w:pPr>
          </w:p>
          <w:p w14:paraId="3CFBE28C" w14:textId="77777777" w:rsidR="00F1315C" w:rsidRPr="00C16A50" w:rsidRDefault="00F1315C" w:rsidP="004646C3">
            <w:pPr>
              <w:jc w:val="center"/>
            </w:pPr>
            <w:r w:rsidRPr="00C16A50">
              <w:t>2</w:t>
            </w:r>
          </w:p>
          <w:p w14:paraId="262EEC74" w14:textId="77777777" w:rsidR="00F1315C" w:rsidRPr="00C16A50" w:rsidRDefault="00F1315C" w:rsidP="004646C3">
            <w:pPr>
              <w:jc w:val="center"/>
            </w:pPr>
          </w:p>
          <w:p w14:paraId="7131DE94" w14:textId="77777777" w:rsidR="00F1315C" w:rsidRPr="00C16A50" w:rsidRDefault="00F1315C" w:rsidP="004646C3">
            <w:pPr>
              <w:jc w:val="center"/>
            </w:pPr>
            <w:r w:rsidRPr="00C16A50">
              <w:t>3</w:t>
            </w:r>
          </w:p>
          <w:p w14:paraId="2134B5B3" w14:textId="77777777" w:rsidR="00F1315C" w:rsidRPr="00C16A50" w:rsidRDefault="00F1315C" w:rsidP="004646C3">
            <w:pPr>
              <w:jc w:val="center"/>
            </w:pPr>
          </w:p>
          <w:p w14:paraId="7E2B5716" w14:textId="77777777" w:rsidR="00F1315C" w:rsidRPr="00C16A50" w:rsidRDefault="00F1315C" w:rsidP="004646C3">
            <w:pPr>
              <w:jc w:val="center"/>
            </w:pPr>
            <w:r w:rsidRPr="00C16A50">
              <w:t>4</w:t>
            </w:r>
          </w:p>
          <w:p w14:paraId="5FB8D6A2" w14:textId="77777777" w:rsidR="00F1315C" w:rsidRPr="00C16A50" w:rsidRDefault="00F1315C" w:rsidP="004646C3">
            <w:pPr>
              <w:jc w:val="center"/>
            </w:pPr>
          </w:p>
          <w:p w14:paraId="510EF791" w14:textId="77777777" w:rsidR="00F1315C" w:rsidRPr="00C16A50" w:rsidRDefault="00F1315C" w:rsidP="004646C3">
            <w:pPr>
              <w:jc w:val="center"/>
            </w:pPr>
            <w:r w:rsidRPr="00C16A50">
              <w:t>5</w:t>
            </w:r>
          </w:p>
        </w:tc>
      </w:tr>
      <w:tr w:rsidR="00F1315C" w:rsidRPr="00C16A50" w14:paraId="6CE11762" w14:textId="77777777" w:rsidTr="004646C3">
        <w:trPr>
          <w:trHeight w:hRule="exact" w:val="685"/>
        </w:trPr>
        <w:tc>
          <w:tcPr>
            <w:tcW w:w="535" w:type="dxa"/>
            <w:vAlign w:val="center"/>
          </w:tcPr>
          <w:p w14:paraId="134A668D" w14:textId="77777777" w:rsidR="00F1315C" w:rsidRPr="00C16A50" w:rsidRDefault="00F1315C" w:rsidP="004646C3">
            <w:pPr>
              <w:jc w:val="center"/>
            </w:pPr>
            <w:r w:rsidRPr="00C16A50">
              <w:t>1</w:t>
            </w:r>
          </w:p>
        </w:tc>
        <w:tc>
          <w:tcPr>
            <w:tcW w:w="6570" w:type="dxa"/>
            <w:vAlign w:val="center"/>
          </w:tcPr>
          <w:p w14:paraId="284CE061" w14:textId="77777777" w:rsidR="00F1315C" w:rsidRPr="00C16A50" w:rsidRDefault="00F1315C" w:rsidP="004646C3">
            <w:r w:rsidRPr="00C16A50">
              <w:t>If store does not have modern looking equipment and fixtures, how do you feel?</w:t>
            </w:r>
          </w:p>
        </w:tc>
        <w:tc>
          <w:tcPr>
            <w:tcW w:w="450" w:type="dxa"/>
            <w:vAlign w:val="center"/>
          </w:tcPr>
          <w:p w14:paraId="2848A2B6" w14:textId="77777777" w:rsidR="00F1315C" w:rsidRPr="00C16A50" w:rsidRDefault="00F1315C" w:rsidP="004646C3">
            <w:pPr>
              <w:jc w:val="center"/>
            </w:pPr>
          </w:p>
          <w:p w14:paraId="0596DFCF" w14:textId="77777777" w:rsidR="00F1315C" w:rsidRPr="00C16A50" w:rsidRDefault="00F1315C" w:rsidP="004646C3">
            <w:pPr>
              <w:jc w:val="center"/>
            </w:pPr>
            <w:r w:rsidRPr="00C16A50">
              <w:t>1</w:t>
            </w:r>
          </w:p>
        </w:tc>
        <w:tc>
          <w:tcPr>
            <w:tcW w:w="450" w:type="dxa"/>
            <w:vAlign w:val="center"/>
          </w:tcPr>
          <w:p w14:paraId="0814CAD0" w14:textId="77777777" w:rsidR="00F1315C" w:rsidRPr="00C16A50" w:rsidRDefault="00F1315C" w:rsidP="004646C3">
            <w:pPr>
              <w:jc w:val="center"/>
            </w:pPr>
          </w:p>
          <w:p w14:paraId="20B55366" w14:textId="77777777" w:rsidR="00F1315C" w:rsidRPr="00C16A50" w:rsidRDefault="00F1315C" w:rsidP="004646C3">
            <w:pPr>
              <w:jc w:val="center"/>
            </w:pPr>
            <w:r w:rsidRPr="00C16A50">
              <w:t>2</w:t>
            </w:r>
          </w:p>
        </w:tc>
        <w:tc>
          <w:tcPr>
            <w:tcW w:w="450" w:type="dxa"/>
            <w:vAlign w:val="center"/>
          </w:tcPr>
          <w:p w14:paraId="674D2E9E" w14:textId="77777777" w:rsidR="00F1315C" w:rsidRPr="00C16A50" w:rsidRDefault="00F1315C" w:rsidP="004646C3">
            <w:pPr>
              <w:jc w:val="center"/>
            </w:pPr>
          </w:p>
          <w:p w14:paraId="170256F1" w14:textId="77777777" w:rsidR="00F1315C" w:rsidRPr="00C16A50" w:rsidRDefault="00F1315C" w:rsidP="004646C3">
            <w:pPr>
              <w:jc w:val="center"/>
            </w:pPr>
            <w:r w:rsidRPr="00C16A50">
              <w:t>3</w:t>
            </w:r>
          </w:p>
        </w:tc>
        <w:tc>
          <w:tcPr>
            <w:tcW w:w="450" w:type="dxa"/>
            <w:vAlign w:val="center"/>
          </w:tcPr>
          <w:p w14:paraId="4FCE1279" w14:textId="77777777" w:rsidR="00F1315C" w:rsidRPr="00C16A50" w:rsidRDefault="00F1315C" w:rsidP="004646C3">
            <w:pPr>
              <w:jc w:val="center"/>
            </w:pPr>
          </w:p>
          <w:p w14:paraId="2FA78B44" w14:textId="77777777" w:rsidR="00F1315C" w:rsidRPr="00C16A50" w:rsidRDefault="00F1315C" w:rsidP="004646C3">
            <w:pPr>
              <w:jc w:val="center"/>
            </w:pPr>
            <w:r w:rsidRPr="00C16A50">
              <w:t>4</w:t>
            </w:r>
          </w:p>
        </w:tc>
        <w:tc>
          <w:tcPr>
            <w:tcW w:w="445" w:type="dxa"/>
            <w:vAlign w:val="center"/>
          </w:tcPr>
          <w:p w14:paraId="49968B57" w14:textId="77777777" w:rsidR="00F1315C" w:rsidRPr="00C16A50" w:rsidRDefault="00F1315C" w:rsidP="004646C3">
            <w:pPr>
              <w:jc w:val="center"/>
            </w:pPr>
          </w:p>
          <w:p w14:paraId="2F6C6811" w14:textId="77777777" w:rsidR="00F1315C" w:rsidRPr="00C16A50" w:rsidRDefault="00F1315C" w:rsidP="004646C3">
            <w:pPr>
              <w:jc w:val="center"/>
            </w:pPr>
            <w:r w:rsidRPr="00C16A50">
              <w:t>5</w:t>
            </w:r>
          </w:p>
        </w:tc>
      </w:tr>
      <w:tr w:rsidR="00F1315C" w:rsidRPr="00C16A50" w14:paraId="52C71778" w14:textId="77777777" w:rsidTr="004646C3">
        <w:trPr>
          <w:trHeight w:hRule="exact" w:val="631"/>
        </w:trPr>
        <w:tc>
          <w:tcPr>
            <w:tcW w:w="535" w:type="dxa"/>
            <w:vAlign w:val="center"/>
          </w:tcPr>
          <w:p w14:paraId="124B082F" w14:textId="77777777" w:rsidR="00F1315C" w:rsidRPr="00C16A50" w:rsidRDefault="00F1315C" w:rsidP="004646C3">
            <w:pPr>
              <w:jc w:val="center"/>
            </w:pPr>
            <w:r w:rsidRPr="00C16A50">
              <w:t>2</w:t>
            </w:r>
          </w:p>
        </w:tc>
        <w:tc>
          <w:tcPr>
            <w:tcW w:w="6570" w:type="dxa"/>
            <w:vAlign w:val="center"/>
          </w:tcPr>
          <w:p w14:paraId="6385B708" w14:textId="77777777" w:rsidR="00F1315C" w:rsidRPr="00C16A50" w:rsidRDefault="00F1315C" w:rsidP="004646C3">
            <w:r w:rsidRPr="00C16A50">
              <w:t>If store does not have physical facilities that are visually appealing, how do you feel?</w:t>
            </w:r>
          </w:p>
          <w:p w14:paraId="1BCBA472" w14:textId="77777777" w:rsidR="00F1315C" w:rsidRPr="00C16A50" w:rsidRDefault="00F1315C" w:rsidP="004646C3"/>
        </w:tc>
        <w:tc>
          <w:tcPr>
            <w:tcW w:w="450" w:type="dxa"/>
            <w:vAlign w:val="center"/>
          </w:tcPr>
          <w:p w14:paraId="6E706A86" w14:textId="77777777" w:rsidR="00F1315C" w:rsidRPr="00C16A50" w:rsidRDefault="00F1315C" w:rsidP="004646C3">
            <w:pPr>
              <w:jc w:val="center"/>
            </w:pPr>
          </w:p>
          <w:p w14:paraId="69B390F6" w14:textId="77777777" w:rsidR="00F1315C" w:rsidRPr="00C16A50" w:rsidRDefault="00F1315C" w:rsidP="004646C3">
            <w:pPr>
              <w:jc w:val="center"/>
            </w:pPr>
            <w:r w:rsidRPr="00C16A50">
              <w:t>1</w:t>
            </w:r>
          </w:p>
        </w:tc>
        <w:tc>
          <w:tcPr>
            <w:tcW w:w="450" w:type="dxa"/>
            <w:vAlign w:val="center"/>
          </w:tcPr>
          <w:p w14:paraId="28CD17FE" w14:textId="77777777" w:rsidR="00F1315C" w:rsidRPr="00C16A50" w:rsidRDefault="00F1315C" w:rsidP="004646C3">
            <w:pPr>
              <w:jc w:val="center"/>
            </w:pPr>
          </w:p>
          <w:p w14:paraId="5F1E30F5" w14:textId="77777777" w:rsidR="00F1315C" w:rsidRPr="00C16A50" w:rsidRDefault="00F1315C" w:rsidP="004646C3">
            <w:pPr>
              <w:jc w:val="center"/>
            </w:pPr>
            <w:r w:rsidRPr="00C16A50">
              <w:t>2</w:t>
            </w:r>
          </w:p>
        </w:tc>
        <w:tc>
          <w:tcPr>
            <w:tcW w:w="450" w:type="dxa"/>
            <w:vAlign w:val="center"/>
          </w:tcPr>
          <w:p w14:paraId="2448FDFF" w14:textId="77777777" w:rsidR="00F1315C" w:rsidRPr="00C16A50" w:rsidRDefault="00F1315C" w:rsidP="004646C3">
            <w:pPr>
              <w:jc w:val="center"/>
            </w:pPr>
          </w:p>
          <w:p w14:paraId="1F44F50F" w14:textId="77777777" w:rsidR="00F1315C" w:rsidRPr="00C16A50" w:rsidRDefault="00F1315C" w:rsidP="004646C3">
            <w:pPr>
              <w:jc w:val="center"/>
            </w:pPr>
            <w:r w:rsidRPr="00C16A50">
              <w:t>3</w:t>
            </w:r>
          </w:p>
        </w:tc>
        <w:tc>
          <w:tcPr>
            <w:tcW w:w="450" w:type="dxa"/>
            <w:vAlign w:val="center"/>
          </w:tcPr>
          <w:p w14:paraId="3379F6A0" w14:textId="77777777" w:rsidR="00F1315C" w:rsidRPr="00C16A50" w:rsidRDefault="00F1315C" w:rsidP="004646C3">
            <w:pPr>
              <w:jc w:val="center"/>
            </w:pPr>
          </w:p>
          <w:p w14:paraId="68F7181D" w14:textId="77777777" w:rsidR="00F1315C" w:rsidRPr="00C16A50" w:rsidRDefault="00F1315C" w:rsidP="004646C3">
            <w:pPr>
              <w:jc w:val="center"/>
            </w:pPr>
            <w:r w:rsidRPr="00C16A50">
              <w:t>4</w:t>
            </w:r>
          </w:p>
        </w:tc>
        <w:tc>
          <w:tcPr>
            <w:tcW w:w="445" w:type="dxa"/>
            <w:vAlign w:val="center"/>
          </w:tcPr>
          <w:p w14:paraId="6A64EF04" w14:textId="77777777" w:rsidR="00F1315C" w:rsidRPr="00C16A50" w:rsidRDefault="00F1315C" w:rsidP="004646C3">
            <w:pPr>
              <w:jc w:val="center"/>
            </w:pPr>
          </w:p>
          <w:p w14:paraId="3D326E87" w14:textId="77777777" w:rsidR="00F1315C" w:rsidRPr="00C16A50" w:rsidRDefault="00F1315C" w:rsidP="004646C3">
            <w:pPr>
              <w:jc w:val="center"/>
            </w:pPr>
            <w:r w:rsidRPr="00C16A50">
              <w:t>5</w:t>
            </w:r>
          </w:p>
        </w:tc>
      </w:tr>
      <w:tr w:rsidR="00F1315C" w:rsidRPr="00C16A50" w14:paraId="2F57A081" w14:textId="77777777" w:rsidTr="004646C3">
        <w:trPr>
          <w:trHeight w:hRule="exact" w:val="973"/>
        </w:trPr>
        <w:tc>
          <w:tcPr>
            <w:tcW w:w="535" w:type="dxa"/>
            <w:vAlign w:val="center"/>
          </w:tcPr>
          <w:p w14:paraId="3ADC3C0C" w14:textId="77777777" w:rsidR="00F1315C" w:rsidRPr="00C16A50" w:rsidRDefault="00F1315C" w:rsidP="004646C3">
            <w:pPr>
              <w:jc w:val="center"/>
            </w:pPr>
            <w:r w:rsidRPr="00C16A50">
              <w:t>3</w:t>
            </w:r>
          </w:p>
        </w:tc>
        <w:tc>
          <w:tcPr>
            <w:tcW w:w="6570" w:type="dxa"/>
            <w:vAlign w:val="center"/>
          </w:tcPr>
          <w:p w14:paraId="2DF86FF4" w14:textId="77777777" w:rsidR="00F1315C" w:rsidRPr="00C16A50" w:rsidRDefault="00F1315C" w:rsidP="004646C3">
            <w:r w:rsidRPr="00C16A50">
              <w:t>If store does not have materials associated with its service (such as shopping bags, catalogs, or statements) that are visually appealing, how do you feel?</w:t>
            </w:r>
          </w:p>
        </w:tc>
        <w:tc>
          <w:tcPr>
            <w:tcW w:w="450" w:type="dxa"/>
            <w:vAlign w:val="center"/>
          </w:tcPr>
          <w:p w14:paraId="2EEBA415" w14:textId="77777777" w:rsidR="00F1315C" w:rsidRPr="00C16A50" w:rsidRDefault="00F1315C" w:rsidP="004646C3">
            <w:pPr>
              <w:jc w:val="center"/>
            </w:pPr>
          </w:p>
          <w:p w14:paraId="21027533" w14:textId="77777777" w:rsidR="00F1315C" w:rsidRPr="00C16A50" w:rsidRDefault="00F1315C" w:rsidP="004646C3">
            <w:pPr>
              <w:jc w:val="center"/>
            </w:pPr>
            <w:r w:rsidRPr="00C16A50">
              <w:t>1</w:t>
            </w:r>
          </w:p>
        </w:tc>
        <w:tc>
          <w:tcPr>
            <w:tcW w:w="450" w:type="dxa"/>
            <w:vAlign w:val="center"/>
          </w:tcPr>
          <w:p w14:paraId="7656E883" w14:textId="77777777" w:rsidR="00F1315C" w:rsidRPr="00C16A50" w:rsidRDefault="00F1315C" w:rsidP="004646C3">
            <w:pPr>
              <w:jc w:val="center"/>
            </w:pPr>
          </w:p>
          <w:p w14:paraId="7F22D243" w14:textId="77777777" w:rsidR="00F1315C" w:rsidRPr="00C16A50" w:rsidRDefault="00F1315C" w:rsidP="004646C3">
            <w:pPr>
              <w:jc w:val="center"/>
            </w:pPr>
            <w:r w:rsidRPr="00C16A50">
              <w:t>2</w:t>
            </w:r>
          </w:p>
        </w:tc>
        <w:tc>
          <w:tcPr>
            <w:tcW w:w="450" w:type="dxa"/>
            <w:vAlign w:val="center"/>
          </w:tcPr>
          <w:p w14:paraId="75E94B19" w14:textId="77777777" w:rsidR="00F1315C" w:rsidRPr="00C16A50" w:rsidRDefault="00F1315C" w:rsidP="004646C3">
            <w:pPr>
              <w:jc w:val="center"/>
            </w:pPr>
          </w:p>
          <w:p w14:paraId="11F2FA8B" w14:textId="77777777" w:rsidR="00F1315C" w:rsidRPr="00C16A50" w:rsidRDefault="00F1315C" w:rsidP="004646C3">
            <w:pPr>
              <w:jc w:val="center"/>
            </w:pPr>
            <w:r w:rsidRPr="00C16A50">
              <w:t>3</w:t>
            </w:r>
          </w:p>
        </w:tc>
        <w:tc>
          <w:tcPr>
            <w:tcW w:w="450" w:type="dxa"/>
            <w:vAlign w:val="center"/>
          </w:tcPr>
          <w:p w14:paraId="31824EBC" w14:textId="77777777" w:rsidR="00F1315C" w:rsidRPr="00C16A50" w:rsidRDefault="00F1315C" w:rsidP="004646C3">
            <w:pPr>
              <w:jc w:val="center"/>
            </w:pPr>
          </w:p>
          <w:p w14:paraId="6F134A86" w14:textId="77777777" w:rsidR="00F1315C" w:rsidRPr="00C16A50" w:rsidRDefault="00F1315C" w:rsidP="004646C3">
            <w:pPr>
              <w:jc w:val="center"/>
            </w:pPr>
            <w:r w:rsidRPr="00C16A50">
              <w:t>4</w:t>
            </w:r>
          </w:p>
        </w:tc>
        <w:tc>
          <w:tcPr>
            <w:tcW w:w="445" w:type="dxa"/>
            <w:vAlign w:val="center"/>
          </w:tcPr>
          <w:p w14:paraId="521EFAC7" w14:textId="77777777" w:rsidR="00F1315C" w:rsidRPr="00C16A50" w:rsidRDefault="00F1315C" w:rsidP="004646C3">
            <w:pPr>
              <w:jc w:val="center"/>
            </w:pPr>
          </w:p>
          <w:p w14:paraId="09878721" w14:textId="77777777" w:rsidR="00F1315C" w:rsidRPr="00C16A50" w:rsidRDefault="00F1315C" w:rsidP="004646C3">
            <w:pPr>
              <w:jc w:val="center"/>
            </w:pPr>
            <w:r w:rsidRPr="00C16A50">
              <w:t>5</w:t>
            </w:r>
          </w:p>
        </w:tc>
      </w:tr>
      <w:tr w:rsidR="00F1315C" w:rsidRPr="00C16A50" w14:paraId="507E5987" w14:textId="77777777" w:rsidTr="004646C3">
        <w:trPr>
          <w:trHeight w:hRule="exact" w:val="721"/>
        </w:trPr>
        <w:tc>
          <w:tcPr>
            <w:tcW w:w="535" w:type="dxa"/>
            <w:vAlign w:val="center"/>
          </w:tcPr>
          <w:p w14:paraId="4FB55273" w14:textId="77777777" w:rsidR="00F1315C" w:rsidRPr="00C16A50" w:rsidRDefault="00F1315C" w:rsidP="004646C3">
            <w:pPr>
              <w:jc w:val="center"/>
            </w:pPr>
            <w:r w:rsidRPr="00C16A50">
              <w:t>4</w:t>
            </w:r>
          </w:p>
        </w:tc>
        <w:tc>
          <w:tcPr>
            <w:tcW w:w="6570" w:type="dxa"/>
            <w:vAlign w:val="center"/>
          </w:tcPr>
          <w:p w14:paraId="7A28DA98" w14:textId="77777777" w:rsidR="00F1315C" w:rsidRPr="00C16A50" w:rsidRDefault="00F1315C" w:rsidP="004646C3">
            <w:r w:rsidRPr="00C16A50">
              <w:t>If store does not have clean, attractive and convenient public areas (restrooms, fitting rooms), how do you feel?</w:t>
            </w:r>
          </w:p>
        </w:tc>
        <w:tc>
          <w:tcPr>
            <w:tcW w:w="450" w:type="dxa"/>
            <w:vAlign w:val="center"/>
          </w:tcPr>
          <w:p w14:paraId="0C56EABD" w14:textId="77777777" w:rsidR="00F1315C" w:rsidRPr="00C16A50" w:rsidRDefault="00F1315C" w:rsidP="004646C3">
            <w:pPr>
              <w:jc w:val="center"/>
            </w:pPr>
          </w:p>
          <w:p w14:paraId="7D780F53" w14:textId="77777777" w:rsidR="00F1315C" w:rsidRPr="00C16A50" w:rsidRDefault="00F1315C" w:rsidP="004646C3">
            <w:pPr>
              <w:jc w:val="center"/>
            </w:pPr>
            <w:r w:rsidRPr="00C16A50">
              <w:t>1</w:t>
            </w:r>
          </w:p>
        </w:tc>
        <w:tc>
          <w:tcPr>
            <w:tcW w:w="450" w:type="dxa"/>
            <w:vAlign w:val="center"/>
          </w:tcPr>
          <w:p w14:paraId="01F0EBFA" w14:textId="77777777" w:rsidR="00F1315C" w:rsidRPr="00C16A50" w:rsidRDefault="00F1315C" w:rsidP="004646C3">
            <w:pPr>
              <w:jc w:val="center"/>
            </w:pPr>
          </w:p>
          <w:p w14:paraId="12997D03" w14:textId="77777777" w:rsidR="00F1315C" w:rsidRPr="00C16A50" w:rsidRDefault="00F1315C" w:rsidP="004646C3">
            <w:pPr>
              <w:jc w:val="center"/>
            </w:pPr>
            <w:r w:rsidRPr="00C16A50">
              <w:t>2</w:t>
            </w:r>
          </w:p>
        </w:tc>
        <w:tc>
          <w:tcPr>
            <w:tcW w:w="450" w:type="dxa"/>
            <w:vAlign w:val="center"/>
          </w:tcPr>
          <w:p w14:paraId="255D8F7F" w14:textId="77777777" w:rsidR="00F1315C" w:rsidRPr="00C16A50" w:rsidRDefault="00F1315C" w:rsidP="004646C3">
            <w:pPr>
              <w:jc w:val="center"/>
            </w:pPr>
          </w:p>
          <w:p w14:paraId="1156B67C" w14:textId="77777777" w:rsidR="00F1315C" w:rsidRPr="00C16A50" w:rsidRDefault="00F1315C" w:rsidP="004646C3">
            <w:pPr>
              <w:jc w:val="center"/>
            </w:pPr>
            <w:r w:rsidRPr="00C16A50">
              <w:t>3</w:t>
            </w:r>
          </w:p>
        </w:tc>
        <w:tc>
          <w:tcPr>
            <w:tcW w:w="450" w:type="dxa"/>
            <w:vAlign w:val="center"/>
          </w:tcPr>
          <w:p w14:paraId="46A36121" w14:textId="77777777" w:rsidR="00F1315C" w:rsidRPr="00C16A50" w:rsidRDefault="00F1315C" w:rsidP="004646C3">
            <w:pPr>
              <w:jc w:val="center"/>
            </w:pPr>
          </w:p>
          <w:p w14:paraId="04D1FDAB" w14:textId="77777777" w:rsidR="00F1315C" w:rsidRPr="00C16A50" w:rsidRDefault="00F1315C" w:rsidP="004646C3">
            <w:pPr>
              <w:jc w:val="center"/>
            </w:pPr>
            <w:r w:rsidRPr="00C16A50">
              <w:t>4</w:t>
            </w:r>
          </w:p>
        </w:tc>
        <w:tc>
          <w:tcPr>
            <w:tcW w:w="445" w:type="dxa"/>
            <w:vAlign w:val="center"/>
          </w:tcPr>
          <w:p w14:paraId="06FD31F6" w14:textId="77777777" w:rsidR="00F1315C" w:rsidRPr="00C16A50" w:rsidRDefault="00F1315C" w:rsidP="004646C3">
            <w:pPr>
              <w:jc w:val="center"/>
            </w:pPr>
          </w:p>
          <w:p w14:paraId="3A725D9E" w14:textId="77777777" w:rsidR="00F1315C" w:rsidRPr="00C16A50" w:rsidRDefault="00F1315C" w:rsidP="004646C3">
            <w:pPr>
              <w:jc w:val="center"/>
            </w:pPr>
            <w:r w:rsidRPr="00C16A50">
              <w:t>5</w:t>
            </w:r>
          </w:p>
        </w:tc>
      </w:tr>
      <w:tr w:rsidR="00F1315C" w:rsidRPr="00C16A50" w14:paraId="2803828A" w14:textId="77777777" w:rsidTr="004646C3">
        <w:trPr>
          <w:trHeight w:hRule="exact" w:val="721"/>
        </w:trPr>
        <w:tc>
          <w:tcPr>
            <w:tcW w:w="535" w:type="dxa"/>
            <w:vAlign w:val="center"/>
          </w:tcPr>
          <w:p w14:paraId="1A3D75CC" w14:textId="77777777" w:rsidR="00F1315C" w:rsidRPr="00C16A50" w:rsidRDefault="00F1315C" w:rsidP="004646C3">
            <w:pPr>
              <w:jc w:val="center"/>
            </w:pPr>
            <w:r w:rsidRPr="00C16A50">
              <w:t>5</w:t>
            </w:r>
          </w:p>
        </w:tc>
        <w:tc>
          <w:tcPr>
            <w:tcW w:w="6570" w:type="dxa"/>
            <w:vAlign w:val="center"/>
          </w:tcPr>
          <w:p w14:paraId="42DCE036" w14:textId="77777777" w:rsidR="00F1315C" w:rsidRPr="00C16A50" w:rsidRDefault="00F1315C" w:rsidP="004646C3">
            <w:r w:rsidRPr="00C16A50">
              <w:t>If store does not have layout that makes it easy for customers to find what they need, how do you feel?</w:t>
            </w:r>
          </w:p>
        </w:tc>
        <w:tc>
          <w:tcPr>
            <w:tcW w:w="450" w:type="dxa"/>
            <w:vAlign w:val="center"/>
          </w:tcPr>
          <w:p w14:paraId="2E924DF0" w14:textId="77777777" w:rsidR="00F1315C" w:rsidRPr="00C16A50" w:rsidRDefault="00F1315C" w:rsidP="004646C3">
            <w:pPr>
              <w:jc w:val="center"/>
            </w:pPr>
          </w:p>
          <w:p w14:paraId="3DC4AD41" w14:textId="77777777" w:rsidR="00F1315C" w:rsidRPr="00C16A50" w:rsidRDefault="00F1315C" w:rsidP="004646C3">
            <w:pPr>
              <w:jc w:val="center"/>
            </w:pPr>
            <w:r w:rsidRPr="00C16A50">
              <w:t>1</w:t>
            </w:r>
          </w:p>
        </w:tc>
        <w:tc>
          <w:tcPr>
            <w:tcW w:w="450" w:type="dxa"/>
            <w:vAlign w:val="center"/>
          </w:tcPr>
          <w:p w14:paraId="3D3771E0" w14:textId="77777777" w:rsidR="00F1315C" w:rsidRPr="00C16A50" w:rsidRDefault="00F1315C" w:rsidP="004646C3">
            <w:pPr>
              <w:jc w:val="center"/>
            </w:pPr>
          </w:p>
          <w:p w14:paraId="1318815C" w14:textId="77777777" w:rsidR="00F1315C" w:rsidRPr="00C16A50" w:rsidRDefault="00F1315C" w:rsidP="004646C3">
            <w:pPr>
              <w:jc w:val="center"/>
            </w:pPr>
            <w:r w:rsidRPr="00C16A50">
              <w:t>2</w:t>
            </w:r>
          </w:p>
        </w:tc>
        <w:tc>
          <w:tcPr>
            <w:tcW w:w="450" w:type="dxa"/>
            <w:vAlign w:val="center"/>
          </w:tcPr>
          <w:p w14:paraId="2E2757E0" w14:textId="77777777" w:rsidR="00F1315C" w:rsidRPr="00C16A50" w:rsidRDefault="00F1315C" w:rsidP="004646C3">
            <w:pPr>
              <w:jc w:val="center"/>
            </w:pPr>
          </w:p>
          <w:p w14:paraId="366301B8" w14:textId="77777777" w:rsidR="00F1315C" w:rsidRPr="00C16A50" w:rsidRDefault="00F1315C" w:rsidP="004646C3">
            <w:pPr>
              <w:jc w:val="center"/>
            </w:pPr>
            <w:r w:rsidRPr="00C16A50">
              <w:t>3</w:t>
            </w:r>
          </w:p>
        </w:tc>
        <w:tc>
          <w:tcPr>
            <w:tcW w:w="450" w:type="dxa"/>
            <w:vAlign w:val="center"/>
          </w:tcPr>
          <w:p w14:paraId="0F45C56A" w14:textId="77777777" w:rsidR="00F1315C" w:rsidRPr="00C16A50" w:rsidRDefault="00F1315C" w:rsidP="004646C3">
            <w:pPr>
              <w:jc w:val="center"/>
            </w:pPr>
          </w:p>
          <w:p w14:paraId="02B3379F" w14:textId="77777777" w:rsidR="00F1315C" w:rsidRPr="00C16A50" w:rsidRDefault="00F1315C" w:rsidP="004646C3">
            <w:pPr>
              <w:jc w:val="center"/>
            </w:pPr>
            <w:r w:rsidRPr="00C16A50">
              <w:t>4</w:t>
            </w:r>
          </w:p>
        </w:tc>
        <w:tc>
          <w:tcPr>
            <w:tcW w:w="445" w:type="dxa"/>
            <w:vAlign w:val="center"/>
          </w:tcPr>
          <w:p w14:paraId="30698682" w14:textId="77777777" w:rsidR="00F1315C" w:rsidRPr="00C16A50" w:rsidRDefault="00F1315C" w:rsidP="004646C3">
            <w:pPr>
              <w:jc w:val="center"/>
            </w:pPr>
          </w:p>
          <w:p w14:paraId="5B5A0876" w14:textId="77777777" w:rsidR="00F1315C" w:rsidRPr="00C16A50" w:rsidRDefault="00F1315C" w:rsidP="004646C3">
            <w:pPr>
              <w:jc w:val="center"/>
            </w:pPr>
            <w:r w:rsidRPr="00C16A50">
              <w:t>5</w:t>
            </w:r>
          </w:p>
        </w:tc>
      </w:tr>
      <w:tr w:rsidR="00F1315C" w:rsidRPr="00C16A50" w14:paraId="5D7B5EBC" w14:textId="77777777" w:rsidTr="004646C3">
        <w:trPr>
          <w:trHeight w:hRule="exact" w:val="811"/>
        </w:trPr>
        <w:tc>
          <w:tcPr>
            <w:tcW w:w="535" w:type="dxa"/>
            <w:vAlign w:val="center"/>
          </w:tcPr>
          <w:p w14:paraId="29B3C2A6" w14:textId="77777777" w:rsidR="00F1315C" w:rsidRPr="00C16A50" w:rsidRDefault="00F1315C" w:rsidP="004646C3">
            <w:pPr>
              <w:jc w:val="center"/>
            </w:pPr>
            <w:r w:rsidRPr="00C16A50">
              <w:t>6</w:t>
            </w:r>
          </w:p>
        </w:tc>
        <w:tc>
          <w:tcPr>
            <w:tcW w:w="6570" w:type="dxa"/>
            <w:vAlign w:val="center"/>
          </w:tcPr>
          <w:p w14:paraId="703F1DF6" w14:textId="77777777" w:rsidR="00F1315C" w:rsidRPr="00C16A50" w:rsidRDefault="00F1315C" w:rsidP="004646C3">
            <w:r w:rsidRPr="00C16A50">
              <w:t>If store does not have layout that makes it easy for customers to move around in the store, how do you feel?</w:t>
            </w:r>
          </w:p>
        </w:tc>
        <w:tc>
          <w:tcPr>
            <w:tcW w:w="450" w:type="dxa"/>
            <w:vAlign w:val="center"/>
          </w:tcPr>
          <w:p w14:paraId="406D6765" w14:textId="77777777" w:rsidR="00F1315C" w:rsidRPr="00C16A50" w:rsidRDefault="00F1315C" w:rsidP="004646C3">
            <w:pPr>
              <w:jc w:val="center"/>
            </w:pPr>
          </w:p>
          <w:p w14:paraId="40245F70" w14:textId="77777777" w:rsidR="00F1315C" w:rsidRPr="00C16A50" w:rsidRDefault="00F1315C" w:rsidP="004646C3">
            <w:pPr>
              <w:jc w:val="center"/>
            </w:pPr>
            <w:r w:rsidRPr="00C16A50">
              <w:t>1</w:t>
            </w:r>
          </w:p>
        </w:tc>
        <w:tc>
          <w:tcPr>
            <w:tcW w:w="450" w:type="dxa"/>
            <w:vAlign w:val="center"/>
          </w:tcPr>
          <w:p w14:paraId="4E6E2C0B" w14:textId="77777777" w:rsidR="00F1315C" w:rsidRPr="00C16A50" w:rsidRDefault="00F1315C" w:rsidP="004646C3">
            <w:pPr>
              <w:jc w:val="center"/>
            </w:pPr>
          </w:p>
          <w:p w14:paraId="739C9276" w14:textId="77777777" w:rsidR="00F1315C" w:rsidRPr="00C16A50" w:rsidRDefault="00F1315C" w:rsidP="004646C3">
            <w:pPr>
              <w:jc w:val="center"/>
            </w:pPr>
            <w:r w:rsidRPr="00C16A50">
              <w:t>2</w:t>
            </w:r>
          </w:p>
        </w:tc>
        <w:tc>
          <w:tcPr>
            <w:tcW w:w="450" w:type="dxa"/>
            <w:vAlign w:val="center"/>
          </w:tcPr>
          <w:p w14:paraId="58ABAB5B" w14:textId="77777777" w:rsidR="00F1315C" w:rsidRPr="00C16A50" w:rsidRDefault="00F1315C" w:rsidP="004646C3">
            <w:pPr>
              <w:jc w:val="center"/>
            </w:pPr>
          </w:p>
          <w:p w14:paraId="4CD9B0E1" w14:textId="77777777" w:rsidR="00F1315C" w:rsidRPr="00C16A50" w:rsidRDefault="00F1315C" w:rsidP="004646C3">
            <w:pPr>
              <w:jc w:val="center"/>
            </w:pPr>
            <w:r w:rsidRPr="00C16A50">
              <w:t>3</w:t>
            </w:r>
          </w:p>
        </w:tc>
        <w:tc>
          <w:tcPr>
            <w:tcW w:w="450" w:type="dxa"/>
            <w:vAlign w:val="center"/>
          </w:tcPr>
          <w:p w14:paraId="56637404" w14:textId="77777777" w:rsidR="00F1315C" w:rsidRPr="00C16A50" w:rsidRDefault="00F1315C" w:rsidP="004646C3">
            <w:pPr>
              <w:jc w:val="center"/>
            </w:pPr>
          </w:p>
          <w:p w14:paraId="406693D9" w14:textId="77777777" w:rsidR="00F1315C" w:rsidRPr="00C16A50" w:rsidRDefault="00F1315C" w:rsidP="004646C3">
            <w:pPr>
              <w:jc w:val="center"/>
            </w:pPr>
            <w:r w:rsidRPr="00C16A50">
              <w:t>4</w:t>
            </w:r>
          </w:p>
        </w:tc>
        <w:tc>
          <w:tcPr>
            <w:tcW w:w="445" w:type="dxa"/>
            <w:vAlign w:val="center"/>
          </w:tcPr>
          <w:p w14:paraId="3A42AFDE" w14:textId="77777777" w:rsidR="00F1315C" w:rsidRPr="00C16A50" w:rsidRDefault="00F1315C" w:rsidP="004646C3">
            <w:pPr>
              <w:jc w:val="center"/>
            </w:pPr>
          </w:p>
          <w:p w14:paraId="2B61AECB" w14:textId="77777777" w:rsidR="00F1315C" w:rsidRPr="00C16A50" w:rsidRDefault="00F1315C" w:rsidP="004646C3">
            <w:pPr>
              <w:jc w:val="center"/>
            </w:pPr>
            <w:r w:rsidRPr="00C16A50">
              <w:t>5</w:t>
            </w:r>
          </w:p>
        </w:tc>
      </w:tr>
      <w:tr w:rsidR="00F1315C" w:rsidRPr="00C16A50" w14:paraId="3AED5A35" w14:textId="77777777" w:rsidTr="004646C3">
        <w:trPr>
          <w:trHeight w:hRule="exact" w:val="703"/>
        </w:trPr>
        <w:tc>
          <w:tcPr>
            <w:tcW w:w="535" w:type="dxa"/>
            <w:vAlign w:val="center"/>
          </w:tcPr>
          <w:p w14:paraId="60EE4CF4" w14:textId="77777777" w:rsidR="00F1315C" w:rsidRPr="00C16A50" w:rsidRDefault="00F1315C" w:rsidP="004646C3">
            <w:pPr>
              <w:jc w:val="center"/>
            </w:pPr>
            <w:r w:rsidRPr="00C16A50">
              <w:t>7</w:t>
            </w:r>
          </w:p>
        </w:tc>
        <w:tc>
          <w:tcPr>
            <w:tcW w:w="6570" w:type="dxa"/>
            <w:vAlign w:val="center"/>
          </w:tcPr>
          <w:p w14:paraId="310B13BE" w14:textId="77777777" w:rsidR="00F1315C" w:rsidRPr="00C16A50" w:rsidRDefault="00F1315C" w:rsidP="004646C3">
            <w:r w:rsidRPr="00C16A50">
              <w:t>If the store does not do something by a certain time, when it promises to do, how do you feel?</w:t>
            </w:r>
          </w:p>
        </w:tc>
        <w:tc>
          <w:tcPr>
            <w:tcW w:w="450" w:type="dxa"/>
            <w:vAlign w:val="center"/>
          </w:tcPr>
          <w:p w14:paraId="11013778" w14:textId="77777777" w:rsidR="00F1315C" w:rsidRPr="00C16A50" w:rsidRDefault="00F1315C" w:rsidP="004646C3">
            <w:pPr>
              <w:jc w:val="center"/>
            </w:pPr>
          </w:p>
          <w:p w14:paraId="76B9A918" w14:textId="77777777" w:rsidR="00F1315C" w:rsidRPr="00C16A50" w:rsidRDefault="00F1315C" w:rsidP="004646C3">
            <w:pPr>
              <w:jc w:val="center"/>
            </w:pPr>
            <w:r w:rsidRPr="00C16A50">
              <w:t>1</w:t>
            </w:r>
          </w:p>
        </w:tc>
        <w:tc>
          <w:tcPr>
            <w:tcW w:w="450" w:type="dxa"/>
            <w:vAlign w:val="center"/>
          </w:tcPr>
          <w:p w14:paraId="4B98E7E4" w14:textId="77777777" w:rsidR="00F1315C" w:rsidRPr="00C16A50" w:rsidRDefault="00F1315C" w:rsidP="004646C3">
            <w:pPr>
              <w:jc w:val="center"/>
            </w:pPr>
          </w:p>
          <w:p w14:paraId="4404FE81" w14:textId="77777777" w:rsidR="00F1315C" w:rsidRPr="00C16A50" w:rsidRDefault="00F1315C" w:rsidP="004646C3">
            <w:pPr>
              <w:jc w:val="center"/>
            </w:pPr>
            <w:r w:rsidRPr="00C16A50">
              <w:t>2</w:t>
            </w:r>
          </w:p>
        </w:tc>
        <w:tc>
          <w:tcPr>
            <w:tcW w:w="450" w:type="dxa"/>
            <w:vAlign w:val="center"/>
          </w:tcPr>
          <w:p w14:paraId="0EA46B31" w14:textId="77777777" w:rsidR="00F1315C" w:rsidRPr="00C16A50" w:rsidRDefault="00F1315C" w:rsidP="004646C3">
            <w:pPr>
              <w:jc w:val="center"/>
            </w:pPr>
          </w:p>
          <w:p w14:paraId="54B0DF7C" w14:textId="77777777" w:rsidR="00F1315C" w:rsidRPr="00C16A50" w:rsidRDefault="00F1315C" w:rsidP="004646C3">
            <w:pPr>
              <w:jc w:val="center"/>
            </w:pPr>
            <w:r w:rsidRPr="00C16A50">
              <w:t>3</w:t>
            </w:r>
          </w:p>
        </w:tc>
        <w:tc>
          <w:tcPr>
            <w:tcW w:w="450" w:type="dxa"/>
            <w:vAlign w:val="center"/>
          </w:tcPr>
          <w:p w14:paraId="207A8A17" w14:textId="77777777" w:rsidR="00F1315C" w:rsidRPr="00C16A50" w:rsidRDefault="00F1315C" w:rsidP="004646C3">
            <w:pPr>
              <w:jc w:val="center"/>
            </w:pPr>
          </w:p>
          <w:p w14:paraId="1810595E" w14:textId="77777777" w:rsidR="00F1315C" w:rsidRPr="00C16A50" w:rsidRDefault="00F1315C" w:rsidP="004646C3">
            <w:pPr>
              <w:jc w:val="center"/>
            </w:pPr>
            <w:r w:rsidRPr="00C16A50">
              <w:t>4</w:t>
            </w:r>
          </w:p>
        </w:tc>
        <w:tc>
          <w:tcPr>
            <w:tcW w:w="445" w:type="dxa"/>
            <w:vAlign w:val="center"/>
          </w:tcPr>
          <w:p w14:paraId="464129CA" w14:textId="77777777" w:rsidR="00F1315C" w:rsidRPr="00C16A50" w:rsidRDefault="00F1315C" w:rsidP="004646C3">
            <w:pPr>
              <w:jc w:val="center"/>
            </w:pPr>
          </w:p>
          <w:p w14:paraId="4CECFE87" w14:textId="77777777" w:rsidR="00F1315C" w:rsidRPr="00C16A50" w:rsidRDefault="00F1315C" w:rsidP="004646C3">
            <w:pPr>
              <w:jc w:val="center"/>
            </w:pPr>
            <w:r w:rsidRPr="00C16A50">
              <w:t>5</w:t>
            </w:r>
          </w:p>
        </w:tc>
      </w:tr>
      <w:tr w:rsidR="00F1315C" w:rsidRPr="00C16A50" w14:paraId="6E2CD64D" w14:textId="77777777" w:rsidTr="004646C3">
        <w:trPr>
          <w:trHeight w:hRule="exact" w:val="811"/>
        </w:trPr>
        <w:tc>
          <w:tcPr>
            <w:tcW w:w="535" w:type="dxa"/>
            <w:vAlign w:val="center"/>
          </w:tcPr>
          <w:p w14:paraId="3EAA82F0" w14:textId="77777777" w:rsidR="00F1315C" w:rsidRPr="00C16A50" w:rsidRDefault="00F1315C" w:rsidP="004646C3">
            <w:pPr>
              <w:jc w:val="center"/>
            </w:pPr>
            <w:r w:rsidRPr="00C16A50">
              <w:t>8</w:t>
            </w:r>
          </w:p>
        </w:tc>
        <w:tc>
          <w:tcPr>
            <w:tcW w:w="6570" w:type="dxa"/>
            <w:vAlign w:val="center"/>
          </w:tcPr>
          <w:p w14:paraId="2E6E094E" w14:textId="77777777" w:rsidR="00F1315C" w:rsidRPr="00C16A50" w:rsidRDefault="00F1315C" w:rsidP="004646C3">
            <w:r w:rsidRPr="00C16A50">
              <w:t>If store does not provide its services at the time it promises to do so, how do you feel?</w:t>
            </w:r>
          </w:p>
        </w:tc>
        <w:tc>
          <w:tcPr>
            <w:tcW w:w="450" w:type="dxa"/>
            <w:vAlign w:val="center"/>
          </w:tcPr>
          <w:p w14:paraId="4E67C030" w14:textId="77777777" w:rsidR="00F1315C" w:rsidRPr="00C16A50" w:rsidRDefault="00F1315C" w:rsidP="004646C3">
            <w:pPr>
              <w:jc w:val="center"/>
            </w:pPr>
          </w:p>
          <w:p w14:paraId="7D44DCE2" w14:textId="77777777" w:rsidR="00F1315C" w:rsidRPr="00C16A50" w:rsidRDefault="00F1315C" w:rsidP="004646C3">
            <w:pPr>
              <w:jc w:val="center"/>
            </w:pPr>
            <w:r w:rsidRPr="00C16A50">
              <w:t>1</w:t>
            </w:r>
          </w:p>
        </w:tc>
        <w:tc>
          <w:tcPr>
            <w:tcW w:w="450" w:type="dxa"/>
            <w:vAlign w:val="center"/>
          </w:tcPr>
          <w:p w14:paraId="55DAB612" w14:textId="77777777" w:rsidR="00F1315C" w:rsidRPr="00C16A50" w:rsidRDefault="00F1315C" w:rsidP="004646C3">
            <w:pPr>
              <w:jc w:val="center"/>
            </w:pPr>
          </w:p>
          <w:p w14:paraId="4287C700" w14:textId="77777777" w:rsidR="00F1315C" w:rsidRPr="00C16A50" w:rsidRDefault="00F1315C" w:rsidP="004646C3">
            <w:pPr>
              <w:jc w:val="center"/>
            </w:pPr>
            <w:r w:rsidRPr="00C16A50">
              <w:t>2</w:t>
            </w:r>
          </w:p>
        </w:tc>
        <w:tc>
          <w:tcPr>
            <w:tcW w:w="450" w:type="dxa"/>
            <w:vAlign w:val="center"/>
          </w:tcPr>
          <w:p w14:paraId="6DEA2B81" w14:textId="77777777" w:rsidR="00F1315C" w:rsidRPr="00C16A50" w:rsidRDefault="00F1315C" w:rsidP="004646C3">
            <w:pPr>
              <w:jc w:val="center"/>
            </w:pPr>
          </w:p>
          <w:p w14:paraId="4B93F244" w14:textId="77777777" w:rsidR="00F1315C" w:rsidRPr="00C16A50" w:rsidRDefault="00F1315C" w:rsidP="004646C3">
            <w:pPr>
              <w:jc w:val="center"/>
            </w:pPr>
            <w:r w:rsidRPr="00C16A50">
              <w:t>3</w:t>
            </w:r>
          </w:p>
        </w:tc>
        <w:tc>
          <w:tcPr>
            <w:tcW w:w="450" w:type="dxa"/>
            <w:vAlign w:val="center"/>
          </w:tcPr>
          <w:p w14:paraId="05C20508" w14:textId="77777777" w:rsidR="00F1315C" w:rsidRPr="00C16A50" w:rsidRDefault="00F1315C" w:rsidP="004646C3">
            <w:pPr>
              <w:jc w:val="center"/>
            </w:pPr>
          </w:p>
          <w:p w14:paraId="7F47ADB6" w14:textId="77777777" w:rsidR="00F1315C" w:rsidRPr="00C16A50" w:rsidRDefault="00F1315C" w:rsidP="004646C3">
            <w:pPr>
              <w:jc w:val="center"/>
            </w:pPr>
            <w:r w:rsidRPr="00C16A50">
              <w:t>4</w:t>
            </w:r>
          </w:p>
        </w:tc>
        <w:tc>
          <w:tcPr>
            <w:tcW w:w="445" w:type="dxa"/>
            <w:vAlign w:val="center"/>
          </w:tcPr>
          <w:p w14:paraId="7BE02CF4" w14:textId="77777777" w:rsidR="00F1315C" w:rsidRPr="00C16A50" w:rsidRDefault="00F1315C" w:rsidP="004646C3">
            <w:pPr>
              <w:jc w:val="center"/>
            </w:pPr>
          </w:p>
          <w:p w14:paraId="622986FF" w14:textId="77777777" w:rsidR="00F1315C" w:rsidRPr="00C16A50" w:rsidRDefault="00F1315C" w:rsidP="004646C3">
            <w:pPr>
              <w:jc w:val="center"/>
            </w:pPr>
            <w:r w:rsidRPr="00C16A50">
              <w:t>5</w:t>
            </w:r>
          </w:p>
        </w:tc>
      </w:tr>
      <w:tr w:rsidR="00F1315C" w:rsidRPr="00C16A50" w14:paraId="304A9480" w14:textId="77777777" w:rsidTr="004646C3">
        <w:trPr>
          <w:trHeight w:hRule="exact" w:val="730"/>
        </w:trPr>
        <w:tc>
          <w:tcPr>
            <w:tcW w:w="535" w:type="dxa"/>
            <w:vAlign w:val="center"/>
          </w:tcPr>
          <w:p w14:paraId="492636DE" w14:textId="77777777" w:rsidR="00F1315C" w:rsidRPr="00C16A50" w:rsidRDefault="00F1315C" w:rsidP="004646C3">
            <w:pPr>
              <w:jc w:val="center"/>
            </w:pPr>
            <w:r w:rsidRPr="00C16A50">
              <w:t>9</w:t>
            </w:r>
          </w:p>
        </w:tc>
        <w:tc>
          <w:tcPr>
            <w:tcW w:w="6570" w:type="dxa"/>
            <w:vAlign w:val="center"/>
          </w:tcPr>
          <w:p w14:paraId="5A13B5E4" w14:textId="77777777" w:rsidR="00F1315C" w:rsidRPr="00C16A50" w:rsidRDefault="00F1315C" w:rsidP="004646C3">
            <w:r w:rsidRPr="00C16A50">
              <w:t>If store does not perform the service right the first time, how do you feel?</w:t>
            </w:r>
          </w:p>
        </w:tc>
        <w:tc>
          <w:tcPr>
            <w:tcW w:w="450" w:type="dxa"/>
            <w:vAlign w:val="center"/>
          </w:tcPr>
          <w:p w14:paraId="4135E477" w14:textId="77777777" w:rsidR="00F1315C" w:rsidRPr="00C16A50" w:rsidRDefault="00F1315C" w:rsidP="004646C3">
            <w:pPr>
              <w:jc w:val="center"/>
            </w:pPr>
          </w:p>
          <w:p w14:paraId="4B8A6DA4" w14:textId="77777777" w:rsidR="00F1315C" w:rsidRPr="00C16A50" w:rsidRDefault="00F1315C" w:rsidP="004646C3">
            <w:pPr>
              <w:jc w:val="center"/>
            </w:pPr>
            <w:r w:rsidRPr="00C16A50">
              <w:t>1</w:t>
            </w:r>
          </w:p>
        </w:tc>
        <w:tc>
          <w:tcPr>
            <w:tcW w:w="450" w:type="dxa"/>
            <w:vAlign w:val="center"/>
          </w:tcPr>
          <w:p w14:paraId="189D0033" w14:textId="77777777" w:rsidR="00F1315C" w:rsidRPr="00C16A50" w:rsidRDefault="00F1315C" w:rsidP="004646C3">
            <w:pPr>
              <w:jc w:val="center"/>
            </w:pPr>
          </w:p>
          <w:p w14:paraId="5A1D7347" w14:textId="77777777" w:rsidR="00F1315C" w:rsidRPr="00C16A50" w:rsidRDefault="00F1315C" w:rsidP="004646C3">
            <w:pPr>
              <w:jc w:val="center"/>
            </w:pPr>
            <w:r w:rsidRPr="00C16A50">
              <w:t>2</w:t>
            </w:r>
          </w:p>
        </w:tc>
        <w:tc>
          <w:tcPr>
            <w:tcW w:w="450" w:type="dxa"/>
            <w:vAlign w:val="center"/>
          </w:tcPr>
          <w:p w14:paraId="36DC40F6" w14:textId="77777777" w:rsidR="00F1315C" w:rsidRPr="00C16A50" w:rsidRDefault="00F1315C" w:rsidP="004646C3">
            <w:pPr>
              <w:jc w:val="center"/>
            </w:pPr>
          </w:p>
          <w:p w14:paraId="3AB4F2DC" w14:textId="77777777" w:rsidR="00F1315C" w:rsidRPr="00C16A50" w:rsidRDefault="00F1315C" w:rsidP="004646C3">
            <w:pPr>
              <w:jc w:val="center"/>
            </w:pPr>
            <w:r w:rsidRPr="00C16A50">
              <w:t>3</w:t>
            </w:r>
          </w:p>
        </w:tc>
        <w:tc>
          <w:tcPr>
            <w:tcW w:w="450" w:type="dxa"/>
            <w:vAlign w:val="center"/>
          </w:tcPr>
          <w:p w14:paraId="4AD5C56D" w14:textId="77777777" w:rsidR="00F1315C" w:rsidRPr="00C16A50" w:rsidRDefault="00F1315C" w:rsidP="004646C3">
            <w:pPr>
              <w:jc w:val="center"/>
            </w:pPr>
          </w:p>
          <w:p w14:paraId="0603C8D5" w14:textId="77777777" w:rsidR="00F1315C" w:rsidRPr="00C16A50" w:rsidRDefault="00F1315C" w:rsidP="004646C3">
            <w:pPr>
              <w:jc w:val="center"/>
            </w:pPr>
            <w:r w:rsidRPr="00C16A50">
              <w:t>4</w:t>
            </w:r>
          </w:p>
        </w:tc>
        <w:tc>
          <w:tcPr>
            <w:tcW w:w="445" w:type="dxa"/>
            <w:vAlign w:val="center"/>
          </w:tcPr>
          <w:p w14:paraId="5A3C4BE0" w14:textId="77777777" w:rsidR="00F1315C" w:rsidRPr="00C16A50" w:rsidRDefault="00F1315C" w:rsidP="004646C3">
            <w:pPr>
              <w:jc w:val="center"/>
            </w:pPr>
          </w:p>
          <w:p w14:paraId="5637A891" w14:textId="77777777" w:rsidR="00F1315C" w:rsidRPr="00C16A50" w:rsidRDefault="00F1315C" w:rsidP="004646C3">
            <w:pPr>
              <w:jc w:val="center"/>
            </w:pPr>
            <w:r w:rsidRPr="00C16A50">
              <w:t>5</w:t>
            </w:r>
          </w:p>
        </w:tc>
      </w:tr>
      <w:tr w:rsidR="00F1315C" w:rsidRPr="00C16A50" w14:paraId="55C46CF3" w14:textId="77777777" w:rsidTr="004646C3">
        <w:trPr>
          <w:trHeight w:hRule="exact" w:val="712"/>
        </w:trPr>
        <w:tc>
          <w:tcPr>
            <w:tcW w:w="535" w:type="dxa"/>
            <w:vAlign w:val="center"/>
          </w:tcPr>
          <w:p w14:paraId="382FB377" w14:textId="77777777" w:rsidR="00F1315C" w:rsidRPr="00C16A50" w:rsidRDefault="00F1315C" w:rsidP="004646C3">
            <w:pPr>
              <w:jc w:val="center"/>
            </w:pPr>
            <w:r w:rsidRPr="00C16A50">
              <w:t>10</w:t>
            </w:r>
          </w:p>
        </w:tc>
        <w:tc>
          <w:tcPr>
            <w:tcW w:w="6570" w:type="dxa"/>
            <w:vAlign w:val="center"/>
          </w:tcPr>
          <w:p w14:paraId="1904A237" w14:textId="77777777" w:rsidR="00F1315C" w:rsidRPr="00C16A50" w:rsidRDefault="00F1315C" w:rsidP="004646C3">
            <w:r w:rsidRPr="00C16A50">
              <w:t>If store does not have merchandise available when the customers want it, how do you feel?</w:t>
            </w:r>
          </w:p>
        </w:tc>
        <w:tc>
          <w:tcPr>
            <w:tcW w:w="450" w:type="dxa"/>
            <w:vAlign w:val="center"/>
          </w:tcPr>
          <w:p w14:paraId="61CFE47B" w14:textId="77777777" w:rsidR="00F1315C" w:rsidRPr="00C16A50" w:rsidRDefault="00F1315C" w:rsidP="004646C3">
            <w:pPr>
              <w:jc w:val="center"/>
            </w:pPr>
          </w:p>
          <w:p w14:paraId="7F7D2DFA" w14:textId="77777777" w:rsidR="00F1315C" w:rsidRPr="00C16A50" w:rsidRDefault="00F1315C" w:rsidP="004646C3">
            <w:pPr>
              <w:jc w:val="center"/>
            </w:pPr>
            <w:r w:rsidRPr="00C16A50">
              <w:t>1</w:t>
            </w:r>
          </w:p>
        </w:tc>
        <w:tc>
          <w:tcPr>
            <w:tcW w:w="450" w:type="dxa"/>
            <w:vAlign w:val="center"/>
          </w:tcPr>
          <w:p w14:paraId="0059D439" w14:textId="77777777" w:rsidR="00F1315C" w:rsidRPr="00C16A50" w:rsidRDefault="00F1315C" w:rsidP="004646C3">
            <w:pPr>
              <w:jc w:val="center"/>
            </w:pPr>
          </w:p>
          <w:p w14:paraId="112F40B0" w14:textId="77777777" w:rsidR="00F1315C" w:rsidRPr="00C16A50" w:rsidRDefault="00F1315C" w:rsidP="004646C3">
            <w:pPr>
              <w:jc w:val="center"/>
            </w:pPr>
            <w:r w:rsidRPr="00C16A50">
              <w:t>2</w:t>
            </w:r>
          </w:p>
        </w:tc>
        <w:tc>
          <w:tcPr>
            <w:tcW w:w="450" w:type="dxa"/>
            <w:vAlign w:val="center"/>
          </w:tcPr>
          <w:p w14:paraId="5CD15955" w14:textId="77777777" w:rsidR="00F1315C" w:rsidRPr="00C16A50" w:rsidRDefault="00F1315C" w:rsidP="004646C3">
            <w:pPr>
              <w:jc w:val="center"/>
            </w:pPr>
          </w:p>
          <w:p w14:paraId="665CFF54" w14:textId="77777777" w:rsidR="00F1315C" w:rsidRPr="00C16A50" w:rsidRDefault="00F1315C" w:rsidP="004646C3">
            <w:pPr>
              <w:jc w:val="center"/>
            </w:pPr>
            <w:r w:rsidRPr="00C16A50">
              <w:t>3</w:t>
            </w:r>
          </w:p>
        </w:tc>
        <w:tc>
          <w:tcPr>
            <w:tcW w:w="450" w:type="dxa"/>
            <w:vAlign w:val="center"/>
          </w:tcPr>
          <w:p w14:paraId="18BC29B0" w14:textId="77777777" w:rsidR="00F1315C" w:rsidRPr="00C16A50" w:rsidRDefault="00F1315C" w:rsidP="004646C3">
            <w:pPr>
              <w:jc w:val="center"/>
            </w:pPr>
          </w:p>
          <w:p w14:paraId="0597F532" w14:textId="77777777" w:rsidR="00F1315C" w:rsidRPr="00C16A50" w:rsidRDefault="00F1315C" w:rsidP="004646C3">
            <w:pPr>
              <w:jc w:val="center"/>
            </w:pPr>
            <w:r w:rsidRPr="00C16A50">
              <w:t>4</w:t>
            </w:r>
          </w:p>
        </w:tc>
        <w:tc>
          <w:tcPr>
            <w:tcW w:w="445" w:type="dxa"/>
            <w:vAlign w:val="center"/>
          </w:tcPr>
          <w:p w14:paraId="31A631BE" w14:textId="77777777" w:rsidR="00F1315C" w:rsidRPr="00C16A50" w:rsidRDefault="00F1315C" w:rsidP="004646C3">
            <w:pPr>
              <w:jc w:val="center"/>
            </w:pPr>
          </w:p>
          <w:p w14:paraId="4FCF10CD" w14:textId="77777777" w:rsidR="00F1315C" w:rsidRPr="00C16A50" w:rsidRDefault="00F1315C" w:rsidP="004646C3">
            <w:pPr>
              <w:jc w:val="center"/>
            </w:pPr>
            <w:r w:rsidRPr="00C16A50">
              <w:t>5</w:t>
            </w:r>
          </w:p>
        </w:tc>
      </w:tr>
      <w:tr w:rsidR="00F1315C" w:rsidRPr="00C16A50" w14:paraId="21DCBC7C" w14:textId="77777777" w:rsidTr="004646C3">
        <w:trPr>
          <w:trHeight w:hRule="exact" w:val="640"/>
        </w:trPr>
        <w:tc>
          <w:tcPr>
            <w:tcW w:w="535" w:type="dxa"/>
            <w:vAlign w:val="center"/>
          </w:tcPr>
          <w:p w14:paraId="6B94965E" w14:textId="77777777" w:rsidR="00F1315C" w:rsidRPr="00C16A50" w:rsidRDefault="00F1315C" w:rsidP="004646C3">
            <w:pPr>
              <w:jc w:val="center"/>
            </w:pPr>
            <w:r w:rsidRPr="00C16A50">
              <w:t>11</w:t>
            </w:r>
          </w:p>
        </w:tc>
        <w:tc>
          <w:tcPr>
            <w:tcW w:w="6570" w:type="dxa"/>
            <w:vAlign w:val="center"/>
          </w:tcPr>
          <w:p w14:paraId="3E598A29" w14:textId="77777777" w:rsidR="00F1315C" w:rsidRPr="00C16A50" w:rsidRDefault="00F1315C" w:rsidP="004646C3">
            <w:r w:rsidRPr="00C16A50">
              <w:t>If store does not have error-free sales transactions and records, how do you feel?</w:t>
            </w:r>
          </w:p>
          <w:p w14:paraId="0C162409" w14:textId="77777777" w:rsidR="00F1315C" w:rsidRPr="00C16A50" w:rsidRDefault="00F1315C" w:rsidP="004646C3"/>
        </w:tc>
        <w:tc>
          <w:tcPr>
            <w:tcW w:w="450" w:type="dxa"/>
            <w:vAlign w:val="center"/>
          </w:tcPr>
          <w:p w14:paraId="48711847" w14:textId="77777777" w:rsidR="00F1315C" w:rsidRPr="00C16A50" w:rsidRDefault="00F1315C" w:rsidP="004646C3">
            <w:pPr>
              <w:jc w:val="center"/>
            </w:pPr>
          </w:p>
          <w:p w14:paraId="35BD3FAC" w14:textId="77777777" w:rsidR="00F1315C" w:rsidRPr="00C16A50" w:rsidRDefault="00F1315C" w:rsidP="004646C3">
            <w:pPr>
              <w:jc w:val="center"/>
            </w:pPr>
            <w:r w:rsidRPr="00C16A50">
              <w:t>1</w:t>
            </w:r>
          </w:p>
        </w:tc>
        <w:tc>
          <w:tcPr>
            <w:tcW w:w="450" w:type="dxa"/>
            <w:vAlign w:val="center"/>
          </w:tcPr>
          <w:p w14:paraId="38408832" w14:textId="77777777" w:rsidR="00F1315C" w:rsidRPr="00C16A50" w:rsidRDefault="00F1315C" w:rsidP="004646C3">
            <w:pPr>
              <w:jc w:val="center"/>
            </w:pPr>
          </w:p>
          <w:p w14:paraId="1EB5B06C" w14:textId="77777777" w:rsidR="00F1315C" w:rsidRPr="00C16A50" w:rsidRDefault="00F1315C" w:rsidP="004646C3">
            <w:pPr>
              <w:jc w:val="center"/>
            </w:pPr>
            <w:r w:rsidRPr="00C16A50">
              <w:t>2</w:t>
            </w:r>
          </w:p>
        </w:tc>
        <w:tc>
          <w:tcPr>
            <w:tcW w:w="450" w:type="dxa"/>
            <w:vAlign w:val="center"/>
          </w:tcPr>
          <w:p w14:paraId="3B3DD2EF" w14:textId="77777777" w:rsidR="00F1315C" w:rsidRPr="00C16A50" w:rsidRDefault="00F1315C" w:rsidP="004646C3">
            <w:pPr>
              <w:jc w:val="center"/>
            </w:pPr>
          </w:p>
          <w:p w14:paraId="4DD20167" w14:textId="77777777" w:rsidR="00F1315C" w:rsidRPr="00C16A50" w:rsidRDefault="00F1315C" w:rsidP="004646C3">
            <w:pPr>
              <w:jc w:val="center"/>
            </w:pPr>
            <w:r w:rsidRPr="00C16A50">
              <w:t>3</w:t>
            </w:r>
          </w:p>
        </w:tc>
        <w:tc>
          <w:tcPr>
            <w:tcW w:w="450" w:type="dxa"/>
            <w:vAlign w:val="center"/>
          </w:tcPr>
          <w:p w14:paraId="0C8C9973" w14:textId="77777777" w:rsidR="00F1315C" w:rsidRPr="00C16A50" w:rsidRDefault="00F1315C" w:rsidP="004646C3">
            <w:pPr>
              <w:jc w:val="center"/>
            </w:pPr>
          </w:p>
          <w:p w14:paraId="08E779C4" w14:textId="77777777" w:rsidR="00F1315C" w:rsidRPr="00C16A50" w:rsidRDefault="00F1315C" w:rsidP="004646C3">
            <w:pPr>
              <w:jc w:val="center"/>
            </w:pPr>
            <w:r w:rsidRPr="00C16A50">
              <w:t>4</w:t>
            </w:r>
          </w:p>
        </w:tc>
        <w:tc>
          <w:tcPr>
            <w:tcW w:w="445" w:type="dxa"/>
            <w:vAlign w:val="center"/>
          </w:tcPr>
          <w:p w14:paraId="33371564" w14:textId="77777777" w:rsidR="00F1315C" w:rsidRPr="00C16A50" w:rsidRDefault="00F1315C" w:rsidP="004646C3">
            <w:pPr>
              <w:jc w:val="center"/>
            </w:pPr>
          </w:p>
          <w:p w14:paraId="633C7837" w14:textId="77777777" w:rsidR="00F1315C" w:rsidRPr="00C16A50" w:rsidRDefault="00F1315C" w:rsidP="004646C3">
            <w:pPr>
              <w:jc w:val="center"/>
            </w:pPr>
            <w:r w:rsidRPr="00C16A50">
              <w:t>5</w:t>
            </w:r>
          </w:p>
        </w:tc>
      </w:tr>
      <w:tr w:rsidR="00F1315C" w:rsidRPr="00C16A50" w14:paraId="259239ED" w14:textId="77777777" w:rsidTr="004646C3">
        <w:trPr>
          <w:trHeight w:hRule="exact" w:val="685"/>
        </w:trPr>
        <w:tc>
          <w:tcPr>
            <w:tcW w:w="535" w:type="dxa"/>
            <w:vAlign w:val="center"/>
          </w:tcPr>
          <w:p w14:paraId="2C37A71B" w14:textId="77777777" w:rsidR="00F1315C" w:rsidRPr="00C16A50" w:rsidRDefault="00F1315C" w:rsidP="004646C3">
            <w:pPr>
              <w:jc w:val="center"/>
            </w:pPr>
            <w:r w:rsidRPr="00C16A50">
              <w:t>12</w:t>
            </w:r>
          </w:p>
        </w:tc>
        <w:tc>
          <w:tcPr>
            <w:tcW w:w="6570" w:type="dxa"/>
            <w:vAlign w:val="center"/>
          </w:tcPr>
          <w:p w14:paraId="6E128A47" w14:textId="77777777" w:rsidR="00F1315C" w:rsidRPr="00C16A50" w:rsidRDefault="00F1315C" w:rsidP="004646C3">
            <w:r w:rsidRPr="00C16A50">
              <w:t>If store does not have employees that have the knowledge to answer customers’ questions, how do you feel?</w:t>
            </w:r>
          </w:p>
        </w:tc>
        <w:tc>
          <w:tcPr>
            <w:tcW w:w="450" w:type="dxa"/>
            <w:vAlign w:val="center"/>
          </w:tcPr>
          <w:p w14:paraId="584FACF8" w14:textId="77777777" w:rsidR="00F1315C" w:rsidRPr="00C16A50" w:rsidRDefault="00F1315C" w:rsidP="004646C3">
            <w:pPr>
              <w:jc w:val="center"/>
            </w:pPr>
          </w:p>
          <w:p w14:paraId="03AB8495" w14:textId="77777777" w:rsidR="00F1315C" w:rsidRPr="00C16A50" w:rsidRDefault="00F1315C" w:rsidP="004646C3">
            <w:pPr>
              <w:jc w:val="center"/>
            </w:pPr>
            <w:r w:rsidRPr="00C16A50">
              <w:t>1</w:t>
            </w:r>
          </w:p>
        </w:tc>
        <w:tc>
          <w:tcPr>
            <w:tcW w:w="450" w:type="dxa"/>
            <w:vAlign w:val="center"/>
          </w:tcPr>
          <w:p w14:paraId="6609FD7A" w14:textId="77777777" w:rsidR="00F1315C" w:rsidRPr="00C16A50" w:rsidRDefault="00F1315C" w:rsidP="004646C3">
            <w:pPr>
              <w:jc w:val="center"/>
            </w:pPr>
          </w:p>
          <w:p w14:paraId="284E17C0" w14:textId="77777777" w:rsidR="00F1315C" w:rsidRPr="00C16A50" w:rsidRDefault="00F1315C" w:rsidP="004646C3">
            <w:pPr>
              <w:jc w:val="center"/>
            </w:pPr>
            <w:r w:rsidRPr="00C16A50">
              <w:t>2</w:t>
            </w:r>
          </w:p>
        </w:tc>
        <w:tc>
          <w:tcPr>
            <w:tcW w:w="450" w:type="dxa"/>
            <w:vAlign w:val="center"/>
          </w:tcPr>
          <w:p w14:paraId="56F1DFD7" w14:textId="77777777" w:rsidR="00F1315C" w:rsidRPr="00C16A50" w:rsidRDefault="00F1315C" w:rsidP="004646C3">
            <w:pPr>
              <w:jc w:val="center"/>
            </w:pPr>
          </w:p>
          <w:p w14:paraId="182512B3" w14:textId="77777777" w:rsidR="00F1315C" w:rsidRPr="00C16A50" w:rsidRDefault="00F1315C" w:rsidP="004646C3">
            <w:pPr>
              <w:jc w:val="center"/>
            </w:pPr>
            <w:r w:rsidRPr="00C16A50">
              <w:t>3</w:t>
            </w:r>
          </w:p>
        </w:tc>
        <w:tc>
          <w:tcPr>
            <w:tcW w:w="450" w:type="dxa"/>
            <w:vAlign w:val="center"/>
          </w:tcPr>
          <w:p w14:paraId="614B1D77" w14:textId="77777777" w:rsidR="00F1315C" w:rsidRPr="00C16A50" w:rsidRDefault="00F1315C" w:rsidP="004646C3">
            <w:pPr>
              <w:jc w:val="center"/>
            </w:pPr>
          </w:p>
          <w:p w14:paraId="19B6402A" w14:textId="77777777" w:rsidR="00F1315C" w:rsidRPr="00C16A50" w:rsidRDefault="00F1315C" w:rsidP="004646C3">
            <w:pPr>
              <w:jc w:val="center"/>
            </w:pPr>
            <w:r w:rsidRPr="00C16A50">
              <w:t>4</w:t>
            </w:r>
          </w:p>
        </w:tc>
        <w:tc>
          <w:tcPr>
            <w:tcW w:w="445" w:type="dxa"/>
            <w:vAlign w:val="center"/>
          </w:tcPr>
          <w:p w14:paraId="7FC84E3D" w14:textId="77777777" w:rsidR="00F1315C" w:rsidRPr="00C16A50" w:rsidRDefault="00F1315C" w:rsidP="004646C3">
            <w:pPr>
              <w:jc w:val="center"/>
            </w:pPr>
          </w:p>
          <w:p w14:paraId="426E8933" w14:textId="77777777" w:rsidR="00F1315C" w:rsidRPr="00C16A50" w:rsidRDefault="00F1315C" w:rsidP="004646C3">
            <w:pPr>
              <w:jc w:val="center"/>
            </w:pPr>
            <w:r w:rsidRPr="00C16A50">
              <w:t>5</w:t>
            </w:r>
          </w:p>
        </w:tc>
      </w:tr>
      <w:tr w:rsidR="00F1315C" w:rsidRPr="00C16A50" w14:paraId="770E3726" w14:textId="77777777" w:rsidTr="004646C3">
        <w:trPr>
          <w:trHeight w:hRule="exact" w:val="730"/>
        </w:trPr>
        <w:tc>
          <w:tcPr>
            <w:tcW w:w="535" w:type="dxa"/>
            <w:vAlign w:val="center"/>
          </w:tcPr>
          <w:p w14:paraId="75C50F1D" w14:textId="77777777" w:rsidR="00F1315C" w:rsidRPr="00C16A50" w:rsidRDefault="00F1315C" w:rsidP="004646C3">
            <w:pPr>
              <w:jc w:val="center"/>
            </w:pPr>
            <w:r w:rsidRPr="00C16A50">
              <w:lastRenderedPageBreak/>
              <w:t>13</w:t>
            </w:r>
          </w:p>
        </w:tc>
        <w:tc>
          <w:tcPr>
            <w:tcW w:w="6570" w:type="dxa"/>
            <w:vAlign w:val="center"/>
          </w:tcPr>
          <w:p w14:paraId="23E1B975" w14:textId="77777777" w:rsidR="00F1315C" w:rsidRPr="00C16A50" w:rsidRDefault="00F1315C" w:rsidP="004646C3">
            <w:r w:rsidRPr="00C16A50">
              <w:t>If store does not have employees that their behavior instill confidence in customers, how do you feel?</w:t>
            </w:r>
          </w:p>
        </w:tc>
        <w:tc>
          <w:tcPr>
            <w:tcW w:w="450" w:type="dxa"/>
            <w:vAlign w:val="center"/>
          </w:tcPr>
          <w:p w14:paraId="259482F7" w14:textId="77777777" w:rsidR="00F1315C" w:rsidRPr="00C16A50" w:rsidRDefault="00F1315C" w:rsidP="004646C3">
            <w:pPr>
              <w:jc w:val="center"/>
            </w:pPr>
          </w:p>
          <w:p w14:paraId="4D70FFD1" w14:textId="77777777" w:rsidR="00F1315C" w:rsidRPr="00C16A50" w:rsidRDefault="00F1315C" w:rsidP="004646C3">
            <w:pPr>
              <w:jc w:val="center"/>
            </w:pPr>
            <w:r w:rsidRPr="00C16A50">
              <w:t>1</w:t>
            </w:r>
          </w:p>
        </w:tc>
        <w:tc>
          <w:tcPr>
            <w:tcW w:w="450" w:type="dxa"/>
            <w:vAlign w:val="center"/>
          </w:tcPr>
          <w:p w14:paraId="0312D6B6" w14:textId="77777777" w:rsidR="00F1315C" w:rsidRPr="00C16A50" w:rsidRDefault="00F1315C" w:rsidP="004646C3">
            <w:pPr>
              <w:jc w:val="center"/>
            </w:pPr>
          </w:p>
          <w:p w14:paraId="04C3B92C" w14:textId="77777777" w:rsidR="00F1315C" w:rsidRPr="00C16A50" w:rsidRDefault="00F1315C" w:rsidP="004646C3">
            <w:pPr>
              <w:jc w:val="center"/>
            </w:pPr>
            <w:r w:rsidRPr="00C16A50">
              <w:t>2</w:t>
            </w:r>
          </w:p>
        </w:tc>
        <w:tc>
          <w:tcPr>
            <w:tcW w:w="450" w:type="dxa"/>
            <w:vAlign w:val="center"/>
          </w:tcPr>
          <w:p w14:paraId="63A3712D" w14:textId="77777777" w:rsidR="00F1315C" w:rsidRPr="00C16A50" w:rsidRDefault="00F1315C" w:rsidP="004646C3">
            <w:pPr>
              <w:jc w:val="center"/>
            </w:pPr>
          </w:p>
          <w:p w14:paraId="1039B1EB" w14:textId="77777777" w:rsidR="00F1315C" w:rsidRPr="00C16A50" w:rsidRDefault="00F1315C" w:rsidP="004646C3">
            <w:pPr>
              <w:jc w:val="center"/>
            </w:pPr>
            <w:r w:rsidRPr="00C16A50">
              <w:t>3</w:t>
            </w:r>
          </w:p>
        </w:tc>
        <w:tc>
          <w:tcPr>
            <w:tcW w:w="450" w:type="dxa"/>
            <w:vAlign w:val="center"/>
          </w:tcPr>
          <w:p w14:paraId="106B421E" w14:textId="77777777" w:rsidR="00F1315C" w:rsidRPr="00C16A50" w:rsidRDefault="00F1315C" w:rsidP="004646C3">
            <w:pPr>
              <w:jc w:val="center"/>
            </w:pPr>
          </w:p>
          <w:p w14:paraId="7DD41FC8" w14:textId="77777777" w:rsidR="00F1315C" w:rsidRPr="00C16A50" w:rsidRDefault="00F1315C" w:rsidP="004646C3">
            <w:pPr>
              <w:jc w:val="center"/>
            </w:pPr>
            <w:r w:rsidRPr="00C16A50">
              <w:t>4</w:t>
            </w:r>
          </w:p>
        </w:tc>
        <w:tc>
          <w:tcPr>
            <w:tcW w:w="445" w:type="dxa"/>
            <w:vAlign w:val="center"/>
          </w:tcPr>
          <w:p w14:paraId="4DD44646" w14:textId="77777777" w:rsidR="00F1315C" w:rsidRPr="00C16A50" w:rsidRDefault="00F1315C" w:rsidP="004646C3">
            <w:pPr>
              <w:jc w:val="center"/>
            </w:pPr>
          </w:p>
          <w:p w14:paraId="6398C6C4" w14:textId="77777777" w:rsidR="00F1315C" w:rsidRPr="00C16A50" w:rsidRDefault="00F1315C" w:rsidP="004646C3">
            <w:pPr>
              <w:jc w:val="center"/>
            </w:pPr>
            <w:r w:rsidRPr="00C16A50">
              <w:t>5</w:t>
            </w:r>
          </w:p>
        </w:tc>
      </w:tr>
      <w:tr w:rsidR="00F1315C" w:rsidRPr="00C16A50" w14:paraId="4E29CBC6" w14:textId="77777777" w:rsidTr="004646C3">
        <w:trPr>
          <w:trHeight w:hRule="exact" w:val="712"/>
        </w:trPr>
        <w:tc>
          <w:tcPr>
            <w:tcW w:w="535" w:type="dxa"/>
            <w:vAlign w:val="center"/>
          </w:tcPr>
          <w:p w14:paraId="7766A6DC" w14:textId="77777777" w:rsidR="00F1315C" w:rsidRPr="00C16A50" w:rsidRDefault="00F1315C" w:rsidP="004646C3">
            <w:pPr>
              <w:jc w:val="center"/>
            </w:pPr>
            <w:r w:rsidRPr="00C16A50">
              <w:t>14</w:t>
            </w:r>
          </w:p>
        </w:tc>
        <w:tc>
          <w:tcPr>
            <w:tcW w:w="6570" w:type="dxa"/>
            <w:vAlign w:val="center"/>
          </w:tcPr>
          <w:p w14:paraId="381C4214" w14:textId="77777777" w:rsidR="00F1315C" w:rsidRPr="00C16A50" w:rsidRDefault="00F1315C" w:rsidP="004646C3">
            <w:r w:rsidRPr="00C16A50">
              <w:t>If store does not make customers feel safe in their transactions with this store, how do you feel?</w:t>
            </w:r>
          </w:p>
        </w:tc>
        <w:tc>
          <w:tcPr>
            <w:tcW w:w="450" w:type="dxa"/>
            <w:vAlign w:val="center"/>
          </w:tcPr>
          <w:p w14:paraId="2F1FD25B" w14:textId="77777777" w:rsidR="00F1315C" w:rsidRPr="00C16A50" w:rsidRDefault="00F1315C" w:rsidP="004646C3">
            <w:pPr>
              <w:jc w:val="center"/>
            </w:pPr>
          </w:p>
          <w:p w14:paraId="72D5C5C5" w14:textId="77777777" w:rsidR="00F1315C" w:rsidRPr="00C16A50" w:rsidRDefault="00F1315C" w:rsidP="004646C3">
            <w:pPr>
              <w:jc w:val="center"/>
            </w:pPr>
            <w:r w:rsidRPr="00C16A50">
              <w:t>1</w:t>
            </w:r>
          </w:p>
        </w:tc>
        <w:tc>
          <w:tcPr>
            <w:tcW w:w="450" w:type="dxa"/>
            <w:vAlign w:val="center"/>
          </w:tcPr>
          <w:p w14:paraId="0E11192B" w14:textId="77777777" w:rsidR="00F1315C" w:rsidRPr="00C16A50" w:rsidRDefault="00F1315C" w:rsidP="004646C3">
            <w:pPr>
              <w:jc w:val="center"/>
            </w:pPr>
          </w:p>
          <w:p w14:paraId="40FF512D" w14:textId="77777777" w:rsidR="00F1315C" w:rsidRPr="00C16A50" w:rsidRDefault="00F1315C" w:rsidP="004646C3">
            <w:pPr>
              <w:jc w:val="center"/>
            </w:pPr>
            <w:r w:rsidRPr="00C16A50">
              <w:t>2</w:t>
            </w:r>
          </w:p>
        </w:tc>
        <w:tc>
          <w:tcPr>
            <w:tcW w:w="450" w:type="dxa"/>
            <w:vAlign w:val="center"/>
          </w:tcPr>
          <w:p w14:paraId="1DD9FAED" w14:textId="77777777" w:rsidR="00F1315C" w:rsidRPr="00C16A50" w:rsidRDefault="00F1315C" w:rsidP="004646C3">
            <w:pPr>
              <w:jc w:val="center"/>
            </w:pPr>
          </w:p>
          <w:p w14:paraId="4E7C05D4" w14:textId="77777777" w:rsidR="00F1315C" w:rsidRPr="00C16A50" w:rsidRDefault="00F1315C" w:rsidP="004646C3">
            <w:pPr>
              <w:jc w:val="center"/>
            </w:pPr>
            <w:r w:rsidRPr="00C16A50">
              <w:t>3</w:t>
            </w:r>
          </w:p>
        </w:tc>
        <w:tc>
          <w:tcPr>
            <w:tcW w:w="450" w:type="dxa"/>
            <w:vAlign w:val="center"/>
          </w:tcPr>
          <w:p w14:paraId="06F8648B" w14:textId="77777777" w:rsidR="00F1315C" w:rsidRPr="00C16A50" w:rsidRDefault="00F1315C" w:rsidP="004646C3">
            <w:pPr>
              <w:jc w:val="center"/>
            </w:pPr>
          </w:p>
          <w:p w14:paraId="0235E9C3" w14:textId="77777777" w:rsidR="00F1315C" w:rsidRPr="00C16A50" w:rsidRDefault="00F1315C" w:rsidP="004646C3">
            <w:pPr>
              <w:jc w:val="center"/>
            </w:pPr>
            <w:r w:rsidRPr="00C16A50">
              <w:t>4</w:t>
            </w:r>
          </w:p>
        </w:tc>
        <w:tc>
          <w:tcPr>
            <w:tcW w:w="445" w:type="dxa"/>
            <w:vAlign w:val="center"/>
          </w:tcPr>
          <w:p w14:paraId="69559955" w14:textId="77777777" w:rsidR="00F1315C" w:rsidRPr="00C16A50" w:rsidRDefault="00F1315C" w:rsidP="004646C3">
            <w:pPr>
              <w:jc w:val="center"/>
            </w:pPr>
          </w:p>
          <w:p w14:paraId="13E83444" w14:textId="77777777" w:rsidR="00F1315C" w:rsidRPr="00C16A50" w:rsidRDefault="00F1315C" w:rsidP="004646C3">
            <w:pPr>
              <w:jc w:val="center"/>
            </w:pPr>
            <w:r w:rsidRPr="00C16A50">
              <w:t>5</w:t>
            </w:r>
          </w:p>
        </w:tc>
      </w:tr>
      <w:tr w:rsidR="00F1315C" w:rsidRPr="00C16A50" w14:paraId="78AFE911" w14:textId="77777777" w:rsidTr="004646C3">
        <w:trPr>
          <w:trHeight w:hRule="exact" w:val="730"/>
        </w:trPr>
        <w:tc>
          <w:tcPr>
            <w:tcW w:w="535" w:type="dxa"/>
            <w:vAlign w:val="center"/>
          </w:tcPr>
          <w:p w14:paraId="347B582D" w14:textId="77777777" w:rsidR="00F1315C" w:rsidRPr="00C16A50" w:rsidRDefault="00F1315C" w:rsidP="004646C3">
            <w:pPr>
              <w:jc w:val="center"/>
            </w:pPr>
            <w:r w:rsidRPr="00C16A50">
              <w:t>15</w:t>
            </w:r>
          </w:p>
        </w:tc>
        <w:tc>
          <w:tcPr>
            <w:tcW w:w="6570" w:type="dxa"/>
            <w:vAlign w:val="center"/>
          </w:tcPr>
          <w:p w14:paraId="7AF289BD" w14:textId="77777777" w:rsidR="00F1315C" w:rsidRPr="00C16A50" w:rsidRDefault="00F1315C" w:rsidP="004646C3">
            <w:r w:rsidRPr="00C16A50">
              <w:t>If store does not have employees who give prompt service to customers, how do you feel?</w:t>
            </w:r>
          </w:p>
        </w:tc>
        <w:tc>
          <w:tcPr>
            <w:tcW w:w="450" w:type="dxa"/>
            <w:vAlign w:val="center"/>
          </w:tcPr>
          <w:p w14:paraId="459B1E3B" w14:textId="77777777" w:rsidR="00F1315C" w:rsidRPr="00C16A50" w:rsidRDefault="00F1315C" w:rsidP="004646C3">
            <w:pPr>
              <w:jc w:val="center"/>
            </w:pPr>
          </w:p>
          <w:p w14:paraId="6AE39FF6" w14:textId="77777777" w:rsidR="00F1315C" w:rsidRPr="00C16A50" w:rsidRDefault="00F1315C" w:rsidP="004646C3">
            <w:pPr>
              <w:jc w:val="center"/>
            </w:pPr>
            <w:r w:rsidRPr="00C16A50">
              <w:t>1</w:t>
            </w:r>
          </w:p>
        </w:tc>
        <w:tc>
          <w:tcPr>
            <w:tcW w:w="450" w:type="dxa"/>
            <w:vAlign w:val="center"/>
          </w:tcPr>
          <w:p w14:paraId="397C9B1A" w14:textId="77777777" w:rsidR="00F1315C" w:rsidRPr="00C16A50" w:rsidRDefault="00F1315C" w:rsidP="004646C3">
            <w:pPr>
              <w:jc w:val="center"/>
            </w:pPr>
          </w:p>
          <w:p w14:paraId="7C56FC4C" w14:textId="77777777" w:rsidR="00F1315C" w:rsidRPr="00C16A50" w:rsidRDefault="00F1315C" w:rsidP="004646C3">
            <w:pPr>
              <w:jc w:val="center"/>
            </w:pPr>
            <w:r w:rsidRPr="00C16A50">
              <w:t>2</w:t>
            </w:r>
          </w:p>
        </w:tc>
        <w:tc>
          <w:tcPr>
            <w:tcW w:w="450" w:type="dxa"/>
            <w:vAlign w:val="center"/>
          </w:tcPr>
          <w:p w14:paraId="3019F73B" w14:textId="77777777" w:rsidR="00F1315C" w:rsidRPr="00C16A50" w:rsidRDefault="00F1315C" w:rsidP="004646C3">
            <w:pPr>
              <w:jc w:val="center"/>
            </w:pPr>
          </w:p>
          <w:p w14:paraId="6F2E6394" w14:textId="77777777" w:rsidR="00F1315C" w:rsidRPr="00C16A50" w:rsidRDefault="00F1315C" w:rsidP="004646C3">
            <w:pPr>
              <w:jc w:val="center"/>
            </w:pPr>
            <w:r w:rsidRPr="00C16A50">
              <w:t>3</w:t>
            </w:r>
          </w:p>
        </w:tc>
        <w:tc>
          <w:tcPr>
            <w:tcW w:w="450" w:type="dxa"/>
            <w:vAlign w:val="center"/>
          </w:tcPr>
          <w:p w14:paraId="61AF1A1A" w14:textId="77777777" w:rsidR="00F1315C" w:rsidRPr="00C16A50" w:rsidRDefault="00F1315C" w:rsidP="004646C3">
            <w:pPr>
              <w:jc w:val="center"/>
            </w:pPr>
          </w:p>
          <w:p w14:paraId="158942AC" w14:textId="77777777" w:rsidR="00F1315C" w:rsidRPr="00C16A50" w:rsidRDefault="00F1315C" w:rsidP="004646C3">
            <w:pPr>
              <w:jc w:val="center"/>
            </w:pPr>
            <w:r w:rsidRPr="00C16A50">
              <w:t>4</w:t>
            </w:r>
          </w:p>
        </w:tc>
        <w:tc>
          <w:tcPr>
            <w:tcW w:w="445" w:type="dxa"/>
            <w:vAlign w:val="center"/>
          </w:tcPr>
          <w:p w14:paraId="4DCF7130" w14:textId="77777777" w:rsidR="00F1315C" w:rsidRPr="00C16A50" w:rsidRDefault="00F1315C" w:rsidP="004646C3">
            <w:pPr>
              <w:jc w:val="center"/>
            </w:pPr>
          </w:p>
          <w:p w14:paraId="2A361AD3" w14:textId="77777777" w:rsidR="00F1315C" w:rsidRPr="00C16A50" w:rsidRDefault="00F1315C" w:rsidP="004646C3">
            <w:pPr>
              <w:jc w:val="center"/>
            </w:pPr>
            <w:r w:rsidRPr="00C16A50">
              <w:t>5</w:t>
            </w:r>
          </w:p>
        </w:tc>
      </w:tr>
      <w:tr w:rsidR="00F1315C" w:rsidRPr="00C16A50" w14:paraId="0132EAC0" w14:textId="77777777" w:rsidTr="004646C3">
        <w:trPr>
          <w:trHeight w:hRule="exact" w:val="712"/>
        </w:trPr>
        <w:tc>
          <w:tcPr>
            <w:tcW w:w="535" w:type="dxa"/>
            <w:vAlign w:val="center"/>
          </w:tcPr>
          <w:p w14:paraId="0F8D17E8" w14:textId="77777777" w:rsidR="00F1315C" w:rsidRPr="00C16A50" w:rsidRDefault="00F1315C" w:rsidP="004646C3">
            <w:pPr>
              <w:jc w:val="center"/>
            </w:pPr>
            <w:r w:rsidRPr="00C16A50">
              <w:t>16</w:t>
            </w:r>
          </w:p>
        </w:tc>
        <w:tc>
          <w:tcPr>
            <w:tcW w:w="6570" w:type="dxa"/>
            <w:vAlign w:val="center"/>
          </w:tcPr>
          <w:p w14:paraId="32DAD3F5" w14:textId="77777777" w:rsidR="00F1315C" w:rsidRPr="00C16A50" w:rsidRDefault="00F1315C" w:rsidP="004646C3">
            <w:r w:rsidRPr="00C16A50">
              <w:t>If store does not have employees who can tell customers exactly when services will be performed, how do you feel?</w:t>
            </w:r>
          </w:p>
        </w:tc>
        <w:tc>
          <w:tcPr>
            <w:tcW w:w="450" w:type="dxa"/>
            <w:vAlign w:val="center"/>
          </w:tcPr>
          <w:p w14:paraId="10022C15" w14:textId="77777777" w:rsidR="00F1315C" w:rsidRPr="00C16A50" w:rsidRDefault="00F1315C" w:rsidP="004646C3">
            <w:pPr>
              <w:jc w:val="center"/>
            </w:pPr>
          </w:p>
          <w:p w14:paraId="3E61DF72" w14:textId="77777777" w:rsidR="00F1315C" w:rsidRPr="00C16A50" w:rsidRDefault="00F1315C" w:rsidP="004646C3">
            <w:pPr>
              <w:jc w:val="center"/>
            </w:pPr>
            <w:r w:rsidRPr="00C16A50">
              <w:t>1</w:t>
            </w:r>
          </w:p>
        </w:tc>
        <w:tc>
          <w:tcPr>
            <w:tcW w:w="450" w:type="dxa"/>
            <w:vAlign w:val="center"/>
          </w:tcPr>
          <w:p w14:paraId="4BC5ECA2" w14:textId="77777777" w:rsidR="00F1315C" w:rsidRPr="00C16A50" w:rsidRDefault="00F1315C" w:rsidP="004646C3">
            <w:pPr>
              <w:jc w:val="center"/>
            </w:pPr>
          </w:p>
          <w:p w14:paraId="0313E2FD" w14:textId="77777777" w:rsidR="00F1315C" w:rsidRPr="00C16A50" w:rsidRDefault="00F1315C" w:rsidP="004646C3">
            <w:pPr>
              <w:jc w:val="center"/>
            </w:pPr>
            <w:r w:rsidRPr="00C16A50">
              <w:t>2</w:t>
            </w:r>
          </w:p>
        </w:tc>
        <w:tc>
          <w:tcPr>
            <w:tcW w:w="450" w:type="dxa"/>
            <w:vAlign w:val="center"/>
          </w:tcPr>
          <w:p w14:paraId="2CF7B91C" w14:textId="77777777" w:rsidR="00F1315C" w:rsidRPr="00C16A50" w:rsidRDefault="00F1315C" w:rsidP="004646C3">
            <w:pPr>
              <w:jc w:val="center"/>
            </w:pPr>
          </w:p>
          <w:p w14:paraId="36853FAA" w14:textId="77777777" w:rsidR="00F1315C" w:rsidRPr="00C16A50" w:rsidRDefault="00F1315C" w:rsidP="004646C3">
            <w:pPr>
              <w:jc w:val="center"/>
            </w:pPr>
            <w:r w:rsidRPr="00C16A50">
              <w:t>3</w:t>
            </w:r>
          </w:p>
        </w:tc>
        <w:tc>
          <w:tcPr>
            <w:tcW w:w="450" w:type="dxa"/>
            <w:vAlign w:val="center"/>
          </w:tcPr>
          <w:p w14:paraId="30E83B18" w14:textId="77777777" w:rsidR="00F1315C" w:rsidRPr="00C16A50" w:rsidRDefault="00F1315C" w:rsidP="004646C3">
            <w:pPr>
              <w:jc w:val="center"/>
            </w:pPr>
          </w:p>
          <w:p w14:paraId="582FD57E" w14:textId="77777777" w:rsidR="00F1315C" w:rsidRPr="00C16A50" w:rsidRDefault="00F1315C" w:rsidP="004646C3">
            <w:pPr>
              <w:jc w:val="center"/>
            </w:pPr>
            <w:r w:rsidRPr="00C16A50">
              <w:t>4</w:t>
            </w:r>
          </w:p>
        </w:tc>
        <w:tc>
          <w:tcPr>
            <w:tcW w:w="445" w:type="dxa"/>
            <w:vAlign w:val="center"/>
          </w:tcPr>
          <w:p w14:paraId="3E1E3171" w14:textId="77777777" w:rsidR="00F1315C" w:rsidRPr="00C16A50" w:rsidRDefault="00F1315C" w:rsidP="004646C3">
            <w:pPr>
              <w:jc w:val="center"/>
            </w:pPr>
          </w:p>
          <w:p w14:paraId="275BA0C2" w14:textId="77777777" w:rsidR="00F1315C" w:rsidRPr="00C16A50" w:rsidRDefault="00F1315C" w:rsidP="004646C3">
            <w:pPr>
              <w:jc w:val="center"/>
            </w:pPr>
            <w:r w:rsidRPr="00C16A50">
              <w:t>5</w:t>
            </w:r>
          </w:p>
        </w:tc>
      </w:tr>
      <w:tr w:rsidR="00F1315C" w:rsidRPr="00C16A50" w14:paraId="7A39A110" w14:textId="77777777" w:rsidTr="004646C3">
        <w:trPr>
          <w:trHeight w:hRule="exact" w:val="730"/>
        </w:trPr>
        <w:tc>
          <w:tcPr>
            <w:tcW w:w="535" w:type="dxa"/>
            <w:vAlign w:val="center"/>
          </w:tcPr>
          <w:p w14:paraId="19648B0A" w14:textId="77777777" w:rsidR="00F1315C" w:rsidRPr="00C16A50" w:rsidRDefault="00F1315C" w:rsidP="004646C3">
            <w:pPr>
              <w:jc w:val="center"/>
            </w:pPr>
            <w:r w:rsidRPr="00C16A50">
              <w:t>17</w:t>
            </w:r>
          </w:p>
        </w:tc>
        <w:tc>
          <w:tcPr>
            <w:tcW w:w="6570" w:type="dxa"/>
            <w:vAlign w:val="center"/>
          </w:tcPr>
          <w:p w14:paraId="4136B675" w14:textId="77777777" w:rsidR="00F1315C" w:rsidRPr="00C16A50" w:rsidRDefault="00F1315C" w:rsidP="004646C3">
            <w:r w:rsidRPr="00C16A50">
              <w:t>If store does not have employees who are never too busy to respond to customers’ requests, how do you feel?</w:t>
            </w:r>
          </w:p>
        </w:tc>
        <w:tc>
          <w:tcPr>
            <w:tcW w:w="450" w:type="dxa"/>
            <w:vAlign w:val="center"/>
          </w:tcPr>
          <w:p w14:paraId="6B0271D8" w14:textId="77777777" w:rsidR="00F1315C" w:rsidRPr="00C16A50" w:rsidRDefault="00F1315C" w:rsidP="004646C3">
            <w:pPr>
              <w:jc w:val="center"/>
            </w:pPr>
          </w:p>
          <w:p w14:paraId="57D64AA0" w14:textId="77777777" w:rsidR="00F1315C" w:rsidRPr="00C16A50" w:rsidRDefault="00F1315C" w:rsidP="004646C3">
            <w:pPr>
              <w:jc w:val="center"/>
            </w:pPr>
            <w:r w:rsidRPr="00C16A50">
              <w:t>1</w:t>
            </w:r>
          </w:p>
        </w:tc>
        <w:tc>
          <w:tcPr>
            <w:tcW w:w="450" w:type="dxa"/>
            <w:vAlign w:val="center"/>
          </w:tcPr>
          <w:p w14:paraId="52F9D057" w14:textId="77777777" w:rsidR="00F1315C" w:rsidRPr="00C16A50" w:rsidRDefault="00F1315C" w:rsidP="004646C3">
            <w:pPr>
              <w:jc w:val="center"/>
            </w:pPr>
          </w:p>
          <w:p w14:paraId="54BA68E1" w14:textId="77777777" w:rsidR="00F1315C" w:rsidRPr="00C16A50" w:rsidRDefault="00F1315C" w:rsidP="004646C3">
            <w:pPr>
              <w:jc w:val="center"/>
            </w:pPr>
            <w:r w:rsidRPr="00C16A50">
              <w:t>2</w:t>
            </w:r>
          </w:p>
        </w:tc>
        <w:tc>
          <w:tcPr>
            <w:tcW w:w="450" w:type="dxa"/>
            <w:vAlign w:val="center"/>
          </w:tcPr>
          <w:p w14:paraId="0E566053" w14:textId="77777777" w:rsidR="00F1315C" w:rsidRPr="00C16A50" w:rsidRDefault="00F1315C" w:rsidP="004646C3">
            <w:pPr>
              <w:jc w:val="center"/>
            </w:pPr>
          </w:p>
          <w:p w14:paraId="22BA08CD" w14:textId="77777777" w:rsidR="00F1315C" w:rsidRPr="00C16A50" w:rsidRDefault="00F1315C" w:rsidP="004646C3">
            <w:pPr>
              <w:jc w:val="center"/>
            </w:pPr>
            <w:r w:rsidRPr="00C16A50">
              <w:t>3</w:t>
            </w:r>
          </w:p>
        </w:tc>
        <w:tc>
          <w:tcPr>
            <w:tcW w:w="450" w:type="dxa"/>
            <w:vAlign w:val="center"/>
          </w:tcPr>
          <w:p w14:paraId="55F0603C" w14:textId="77777777" w:rsidR="00F1315C" w:rsidRPr="00C16A50" w:rsidRDefault="00F1315C" w:rsidP="004646C3">
            <w:pPr>
              <w:jc w:val="center"/>
            </w:pPr>
          </w:p>
          <w:p w14:paraId="01A8CDBE" w14:textId="77777777" w:rsidR="00F1315C" w:rsidRPr="00C16A50" w:rsidRDefault="00F1315C" w:rsidP="004646C3">
            <w:pPr>
              <w:jc w:val="center"/>
            </w:pPr>
            <w:r w:rsidRPr="00C16A50">
              <w:t>4</w:t>
            </w:r>
          </w:p>
        </w:tc>
        <w:tc>
          <w:tcPr>
            <w:tcW w:w="445" w:type="dxa"/>
            <w:vAlign w:val="center"/>
          </w:tcPr>
          <w:p w14:paraId="43E9B3BC" w14:textId="77777777" w:rsidR="00F1315C" w:rsidRPr="00C16A50" w:rsidRDefault="00F1315C" w:rsidP="004646C3">
            <w:pPr>
              <w:jc w:val="center"/>
            </w:pPr>
          </w:p>
          <w:p w14:paraId="77A11899" w14:textId="77777777" w:rsidR="00F1315C" w:rsidRPr="00C16A50" w:rsidRDefault="00F1315C" w:rsidP="004646C3">
            <w:pPr>
              <w:jc w:val="center"/>
            </w:pPr>
            <w:r w:rsidRPr="00C16A50">
              <w:t>5</w:t>
            </w:r>
          </w:p>
        </w:tc>
      </w:tr>
      <w:tr w:rsidR="00F1315C" w:rsidRPr="00C16A50" w14:paraId="6D211CCC" w14:textId="77777777" w:rsidTr="004646C3">
        <w:trPr>
          <w:trHeight w:hRule="exact" w:val="712"/>
        </w:trPr>
        <w:tc>
          <w:tcPr>
            <w:tcW w:w="535" w:type="dxa"/>
            <w:vAlign w:val="center"/>
          </w:tcPr>
          <w:p w14:paraId="0FE4C9D8" w14:textId="77777777" w:rsidR="00F1315C" w:rsidRPr="00C16A50" w:rsidRDefault="00F1315C" w:rsidP="004646C3">
            <w:pPr>
              <w:jc w:val="center"/>
            </w:pPr>
            <w:r w:rsidRPr="00C16A50">
              <w:t>18</w:t>
            </w:r>
          </w:p>
        </w:tc>
        <w:tc>
          <w:tcPr>
            <w:tcW w:w="6570" w:type="dxa"/>
            <w:vAlign w:val="center"/>
          </w:tcPr>
          <w:p w14:paraId="57200DA7" w14:textId="77777777" w:rsidR="00F1315C" w:rsidRPr="00C16A50" w:rsidRDefault="00F1315C" w:rsidP="004646C3">
            <w:r w:rsidRPr="00C16A50">
              <w:t>If store does not give customers individual attention, how do you feel?</w:t>
            </w:r>
          </w:p>
        </w:tc>
        <w:tc>
          <w:tcPr>
            <w:tcW w:w="450" w:type="dxa"/>
            <w:vAlign w:val="center"/>
          </w:tcPr>
          <w:p w14:paraId="03B8A3A0" w14:textId="77777777" w:rsidR="00F1315C" w:rsidRPr="00C16A50" w:rsidRDefault="00F1315C" w:rsidP="004646C3">
            <w:pPr>
              <w:jc w:val="center"/>
            </w:pPr>
          </w:p>
          <w:p w14:paraId="5D69F070" w14:textId="77777777" w:rsidR="00F1315C" w:rsidRPr="00C16A50" w:rsidRDefault="00F1315C" w:rsidP="004646C3">
            <w:pPr>
              <w:jc w:val="center"/>
            </w:pPr>
            <w:r w:rsidRPr="00C16A50">
              <w:t>1</w:t>
            </w:r>
          </w:p>
        </w:tc>
        <w:tc>
          <w:tcPr>
            <w:tcW w:w="450" w:type="dxa"/>
            <w:vAlign w:val="center"/>
          </w:tcPr>
          <w:p w14:paraId="4439E52F" w14:textId="77777777" w:rsidR="00F1315C" w:rsidRPr="00C16A50" w:rsidRDefault="00F1315C" w:rsidP="004646C3">
            <w:pPr>
              <w:jc w:val="center"/>
            </w:pPr>
          </w:p>
          <w:p w14:paraId="7C1A1682" w14:textId="77777777" w:rsidR="00F1315C" w:rsidRPr="00C16A50" w:rsidRDefault="00F1315C" w:rsidP="004646C3">
            <w:pPr>
              <w:jc w:val="center"/>
            </w:pPr>
            <w:r w:rsidRPr="00C16A50">
              <w:t>2</w:t>
            </w:r>
          </w:p>
        </w:tc>
        <w:tc>
          <w:tcPr>
            <w:tcW w:w="450" w:type="dxa"/>
            <w:vAlign w:val="center"/>
          </w:tcPr>
          <w:p w14:paraId="0FDE82A6" w14:textId="77777777" w:rsidR="00F1315C" w:rsidRPr="00C16A50" w:rsidRDefault="00F1315C" w:rsidP="004646C3">
            <w:pPr>
              <w:jc w:val="center"/>
            </w:pPr>
          </w:p>
          <w:p w14:paraId="6646D2E0" w14:textId="77777777" w:rsidR="00F1315C" w:rsidRPr="00C16A50" w:rsidRDefault="00F1315C" w:rsidP="004646C3">
            <w:pPr>
              <w:jc w:val="center"/>
            </w:pPr>
            <w:r w:rsidRPr="00C16A50">
              <w:t>3</w:t>
            </w:r>
          </w:p>
        </w:tc>
        <w:tc>
          <w:tcPr>
            <w:tcW w:w="450" w:type="dxa"/>
            <w:vAlign w:val="center"/>
          </w:tcPr>
          <w:p w14:paraId="4614BA89" w14:textId="77777777" w:rsidR="00F1315C" w:rsidRPr="00C16A50" w:rsidRDefault="00F1315C" w:rsidP="004646C3">
            <w:pPr>
              <w:jc w:val="center"/>
            </w:pPr>
          </w:p>
          <w:p w14:paraId="2444E779" w14:textId="77777777" w:rsidR="00F1315C" w:rsidRPr="00C16A50" w:rsidRDefault="00F1315C" w:rsidP="004646C3">
            <w:pPr>
              <w:jc w:val="center"/>
            </w:pPr>
            <w:r w:rsidRPr="00C16A50">
              <w:t>4</w:t>
            </w:r>
          </w:p>
        </w:tc>
        <w:tc>
          <w:tcPr>
            <w:tcW w:w="445" w:type="dxa"/>
            <w:vAlign w:val="center"/>
          </w:tcPr>
          <w:p w14:paraId="0270CE4C" w14:textId="77777777" w:rsidR="00F1315C" w:rsidRPr="00C16A50" w:rsidRDefault="00F1315C" w:rsidP="004646C3">
            <w:pPr>
              <w:jc w:val="center"/>
            </w:pPr>
          </w:p>
          <w:p w14:paraId="3CA6FC12" w14:textId="77777777" w:rsidR="00F1315C" w:rsidRPr="00C16A50" w:rsidRDefault="00F1315C" w:rsidP="004646C3">
            <w:pPr>
              <w:jc w:val="center"/>
            </w:pPr>
            <w:r w:rsidRPr="00C16A50">
              <w:t>5</w:t>
            </w:r>
          </w:p>
        </w:tc>
      </w:tr>
      <w:tr w:rsidR="00F1315C" w:rsidRPr="00C16A50" w14:paraId="7E83FC36" w14:textId="77777777" w:rsidTr="004646C3">
        <w:trPr>
          <w:trHeight w:hRule="exact" w:val="820"/>
        </w:trPr>
        <w:tc>
          <w:tcPr>
            <w:tcW w:w="535" w:type="dxa"/>
            <w:vAlign w:val="center"/>
          </w:tcPr>
          <w:p w14:paraId="2A5AC249" w14:textId="77777777" w:rsidR="00F1315C" w:rsidRPr="00C16A50" w:rsidRDefault="00F1315C" w:rsidP="004646C3">
            <w:pPr>
              <w:jc w:val="center"/>
            </w:pPr>
            <w:r w:rsidRPr="00C16A50">
              <w:t>19</w:t>
            </w:r>
          </w:p>
        </w:tc>
        <w:tc>
          <w:tcPr>
            <w:tcW w:w="6570" w:type="dxa"/>
            <w:vAlign w:val="center"/>
          </w:tcPr>
          <w:p w14:paraId="76DC2DE1" w14:textId="77777777" w:rsidR="00F1315C" w:rsidRPr="00C16A50" w:rsidRDefault="00F1315C" w:rsidP="004646C3">
            <w:r w:rsidRPr="00C16A50">
              <w:t>If store does not have employees that are consistently courteous with customers, how do you feel?</w:t>
            </w:r>
          </w:p>
        </w:tc>
        <w:tc>
          <w:tcPr>
            <w:tcW w:w="450" w:type="dxa"/>
            <w:vAlign w:val="center"/>
          </w:tcPr>
          <w:p w14:paraId="77D8F5E3" w14:textId="77777777" w:rsidR="00F1315C" w:rsidRPr="00C16A50" w:rsidRDefault="00F1315C" w:rsidP="004646C3">
            <w:pPr>
              <w:jc w:val="center"/>
            </w:pPr>
          </w:p>
          <w:p w14:paraId="595E0E0F" w14:textId="77777777" w:rsidR="00F1315C" w:rsidRPr="00C16A50" w:rsidRDefault="00F1315C" w:rsidP="004646C3">
            <w:pPr>
              <w:jc w:val="center"/>
            </w:pPr>
            <w:r w:rsidRPr="00C16A50">
              <w:t>1</w:t>
            </w:r>
          </w:p>
        </w:tc>
        <w:tc>
          <w:tcPr>
            <w:tcW w:w="450" w:type="dxa"/>
            <w:vAlign w:val="center"/>
          </w:tcPr>
          <w:p w14:paraId="084E3463" w14:textId="77777777" w:rsidR="00F1315C" w:rsidRPr="00C16A50" w:rsidRDefault="00F1315C" w:rsidP="004646C3">
            <w:pPr>
              <w:jc w:val="center"/>
            </w:pPr>
          </w:p>
          <w:p w14:paraId="3B3C72C3" w14:textId="77777777" w:rsidR="00F1315C" w:rsidRPr="00C16A50" w:rsidRDefault="00F1315C" w:rsidP="004646C3">
            <w:pPr>
              <w:jc w:val="center"/>
            </w:pPr>
            <w:r w:rsidRPr="00C16A50">
              <w:t>2</w:t>
            </w:r>
          </w:p>
        </w:tc>
        <w:tc>
          <w:tcPr>
            <w:tcW w:w="450" w:type="dxa"/>
            <w:vAlign w:val="center"/>
          </w:tcPr>
          <w:p w14:paraId="190B708B" w14:textId="77777777" w:rsidR="00F1315C" w:rsidRPr="00C16A50" w:rsidRDefault="00F1315C" w:rsidP="004646C3">
            <w:pPr>
              <w:jc w:val="center"/>
            </w:pPr>
          </w:p>
          <w:p w14:paraId="66E945D5" w14:textId="77777777" w:rsidR="00F1315C" w:rsidRPr="00C16A50" w:rsidRDefault="00F1315C" w:rsidP="004646C3">
            <w:pPr>
              <w:jc w:val="center"/>
            </w:pPr>
            <w:r w:rsidRPr="00C16A50">
              <w:t>3</w:t>
            </w:r>
          </w:p>
        </w:tc>
        <w:tc>
          <w:tcPr>
            <w:tcW w:w="450" w:type="dxa"/>
            <w:vAlign w:val="center"/>
          </w:tcPr>
          <w:p w14:paraId="1E28E535" w14:textId="77777777" w:rsidR="00F1315C" w:rsidRPr="00C16A50" w:rsidRDefault="00F1315C" w:rsidP="004646C3">
            <w:pPr>
              <w:jc w:val="center"/>
            </w:pPr>
          </w:p>
          <w:p w14:paraId="21EDDA27" w14:textId="77777777" w:rsidR="00F1315C" w:rsidRPr="00C16A50" w:rsidRDefault="00F1315C" w:rsidP="004646C3">
            <w:pPr>
              <w:jc w:val="center"/>
            </w:pPr>
            <w:r w:rsidRPr="00C16A50">
              <w:t>4</w:t>
            </w:r>
          </w:p>
        </w:tc>
        <w:tc>
          <w:tcPr>
            <w:tcW w:w="445" w:type="dxa"/>
            <w:vAlign w:val="center"/>
          </w:tcPr>
          <w:p w14:paraId="3CD6D0FA" w14:textId="77777777" w:rsidR="00F1315C" w:rsidRPr="00C16A50" w:rsidRDefault="00F1315C" w:rsidP="004646C3">
            <w:pPr>
              <w:jc w:val="center"/>
            </w:pPr>
          </w:p>
          <w:p w14:paraId="181BD340" w14:textId="77777777" w:rsidR="00F1315C" w:rsidRPr="00C16A50" w:rsidRDefault="00F1315C" w:rsidP="004646C3">
            <w:pPr>
              <w:jc w:val="center"/>
            </w:pPr>
            <w:r w:rsidRPr="00C16A50">
              <w:t>5</w:t>
            </w:r>
          </w:p>
        </w:tc>
      </w:tr>
      <w:tr w:rsidR="00F1315C" w:rsidRPr="00C16A50" w14:paraId="16396C85" w14:textId="77777777" w:rsidTr="004646C3">
        <w:trPr>
          <w:trHeight w:hRule="exact" w:val="721"/>
        </w:trPr>
        <w:tc>
          <w:tcPr>
            <w:tcW w:w="535" w:type="dxa"/>
            <w:vAlign w:val="center"/>
          </w:tcPr>
          <w:p w14:paraId="286FAC23" w14:textId="77777777" w:rsidR="00F1315C" w:rsidRPr="00C16A50" w:rsidRDefault="00F1315C" w:rsidP="004646C3">
            <w:pPr>
              <w:jc w:val="center"/>
            </w:pPr>
            <w:r w:rsidRPr="00C16A50">
              <w:t>20</w:t>
            </w:r>
          </w:p>
        </w:tc>
        <w:tc>
          <w:tcPr>
            <w:tcW w:w="6570" w:type="dxa"/>
            <w:vAlign w:val="center"/>
          </w:tcPr>
          <w:p w14:paraId="5F2B92C1" w14:textId="77777777" w:rsidR="00F1315C" w:rsidRPr="00C16A50" w:rsidRDefault="00F1315C" w:rsidP="004646C3">
            <w:r w:rsidRPr="00C16A50">
              <w:t>If store does not have employees that treat customers courteously on the telephone, how do you feel?</w:t>
            </w:r>
          </w:p>
        </w:tc>
        <w:tc>
          <w:tcPr>
            <w:tcW w:w="450" w:type="dxa"/>
            <w:vAlign w:val="center"/>
          </w:tcPr>
          <w:p w14:paraId="25A9E05D" w14:textId="77777777" w:rsidR="00F1315C" w:rsidRPr="00C16A50" w:rsidRDefault="00F1315C" w:rsidP="004646C3">
            <w:pPr>
              <w:jc w:val="center"/>
            </w:pPr>
          </w:p>
          <w:p w14:paraId="011118FF" w14:textId="77777777" w:rsidR="00F1315C" w:rsidRPr="00C16A50" w:rsidRDefault="00F1315C" w:rsidP="004646C3">
            <w:pPr>
              <w:jc w:val="center"/>
            </w:pPr>
            <w:r w:rsidRPr="00C16A50">
              <w:t>1</w:t>
            </w:r>
          </w:p>
        </w:tc>
        <w:tc>
          <w:tcPr>
            <w:tcW w:w="450" w:type="dxa"/>
            <w:vAlign w:val="center"/>
          </w:tcPr>
          <w:p w14:paraId="07F88D83" w14:textId="77777777" w:rsidR="00F1315C" w:rsidRPr="00C16A50" w:rsidRDefault="00F1315C" w:rsidP="004646C3">
            <w:pPr>
              <w:jc w:val="center"/>
            </w:pPr>
          </w:p>
          <w:p w14:paraId="655987C5" w14:textId="77777777" w:rsidR="00F1315C" w:rsidRPr="00C16A50" w:rsidRDefault="00F1315C" w:rsidP="004646C3">
            <w:pPr>
              <w:jc w:val="center"/>
            </w:pPr>
            <w:r w:rsidRPr="00C16A50">
              <w:t>2</w:t>
            </w:r>
          </w:p>
        </w:tc>
        <w:tc>
          <w:tcPr>
            <w:tcW w:w="450" w:type="dxa"/>
            <w:vAlign w:val="center"/>
          </w:tcPr>
          <w:p w14:paraId="36BA8A37" w14:textId="77777777" w:rsidR="00F1315C" w:rsidRPr="00C16A50" w:rsidRDefault="00F1315C" w:rsidP="004646C3">
            <w:pPr>
              <w:jc w:val="center"/>
            </w:pPr>
          </w:p>
          <w:p w14:paraId="2D552285" w14:textId="77777777" w:rsidR="00F1315C" w:rsidRPr="00C16A50" w:rsidRDefault="00F1315C" w:rsidP="004646C3">
            <w:pPr>
              <w:jc w:val="center"/>
            </w:pPr>
            <w:r w:rsidRPr="00C16A50">
              <w:t>3</w:t>
            </w:r>
          </w:p>
        </w:tc>
        <w:tc>
          <w:tcPr>
            <w:tcW w:w="450" w:type="dxa"/>
            <w:vAlign w:val="center"/>
          </w:tcPr>
          <w:p w14:paraId="361A072F" w14:textId="77777777" w:rsidR="00F1315C" w:rsidRPr="00C16A50" w:rsidRDefault="00F1315C" w:rsidP="004646C3">
            <w:pPr>
              <w:jc w:val="center"/>
            </w:pPr>
          </w:p>
          <w:p w14:paraId="1F9258C3" w14:textId="77777777" w:rsidR="00F1315C" w:rsidRPr="00C16A50" w:rsidRDefault="00F1315C" w:rsidP="004646C3">
            <w:pPr>
              <w:jc w:val="center"/>
            </w:pPr>
            <w:r w:rsidRPr="00C16A50">
              <w:t>4</w:t>
            </w:r>
          </w:p>
        </w:tc>
        <w:tc>
          <w:tcPr>
            <w:tcW w:w="445" w:type="dxa"/>
            <w:vAlign w:val="center"/>
          </w:tcPr>
          <w:p w14:paraId="4C63FDA4" w14:textId="77777777" w:rsidR="00F1315C" w:rsidRPr="00C16A50" w:rsidRDefault="00F1315C" w:rsidP="004646C3">
            <w:pPr>
              <w:jc w:val="center"/>
            </w:pPr>
          </w:p>
          <w:p w14:paraId="33065D63" w14:textId="77777777" w:rsidR="00F1315C" w:rsidRPr="00C16A50" w:rsidRDefault="00F1315C" w:rsidP="004646C3">
            <w:pPr>
              <w:jc w:val="center"/>
            </w:pPr>
            <w:r w:rsidRPr="00C16A50">
              <w:t>5</w:t>
            </w:r>
          </w:p>
        </w:tc>
      </w:tr>
      <w:tr w:rsidR="00F1315C" w:rsidRPr="00C16A50" w14:paraId="64969224" w14:textId="77777777" w:rsidTr="004646C3">
        <w:trPr>
          <w:trHeight w:hRule="exact" w:val="640"/>
        </w:trPr>
        <w:tc>
          <w:tcPr>
            <w:tcW w:w="535" w:type="dxa"/>
            <w:vAlign w:val="center"/>
          </w:tcPr>
          <w:p w14:paraId="3404DDB8" w14:textId="77777777" w:rsidR="00F1315C" w:rsidRPr="00C16A50" w:rsidRDefault="00F1315C" w:rsidP="004646C3">
            <w:pPr>
              <w:jc w:val="center"/>
            </w:pPr>
            <w:r w:rsidRPr="00C16A50">
              <w:t>21</w:t>
            </w:r>
          </w:p>
        </w:tc>
        <w:tc>
          <w:tcPr>
            <w:tcW w:w="6570" w:type="dxa"/>
            <w:vAlign w:val="center"/>
          </w:tcPr>
          <w:p w14:paraId="39BAA68C" w14:textId="77777777" w:rsidR="00F1315C" w:rsidRPr="00C16A50" w:rsidRDefault="00F1315C" w:rsidP="004646C3">
            <w:r w:rsidRPr="00C16A50">
              <w:t>If store does not willingly handle returns and exchanges, how do you feel?</w:t>
            </w:r>
          </w:p>
        </w:tc>
        <w:tc>
          <w:tcPr>
            <w:tcW w:w="450" w:type="dxa"/>
            <w:vAlign w:val="center"/>
          </w:tcPr>
          <w:p w14:paraId="4894265F" w14:textId="77777777" w:rsidR="00F1315C" w:rsidRPr="00C16A50" w:rsidRDefault="00F1315C" w:rsidP="004646C3">
            <w:pPr>
              <w:jc w:val="center"/>
            </w:pPr>
          </w:p>
          <w:p w14:paraId="7690D85C" w14:textId="77777777" w:rsidR="00F1315C" w:rsidRPr="00C16A50" w:rsidRDefault="00F1315C" w:rsidP="004646C3">
            <w:pPr>
              <w:jc w:val="center"/>
            </w:pPr>
            <w:r w:rsidRPr="00C16A50">
              <w:t>1</w:t>
            </w:r>
          </w:p>
        </w:tc>
        <w:tc>
          <w:tcPr>
            <w:tcW w:w="450" w:type="dxa"/>
            <w:vAlign w:val="center"/>
          </w:tcPr>
          <w:p w14:paraId="2DC93710" w14:textId="77777777" w:rsidR="00F1315C" w:rsidRPr="00C16A50" w:rsidRDefault="00F1315C" w:rsidP="004646C3">
            <w:pPr>
              <w:jc w:val="center"/>
            </w:pPr>
          </w:p>
          <w:p w14:paraId="1B521B2F" w14:textId="77777777" w:rsidR="00F1315C" w:rsidRPr="00C16A50" w:rsidRDefault="00F1315C" w:rsidP="004646C3">
            <w:pPr>
              <w:jc w:val="center"/>
            </w:pPr>
            <w:r w:rsidRPr="00C16A50">
              <w:t>2</w:t>
            </w:r>
          </w:p>
        </w:tc>
        <w:tc>
          <w:tcPr>
            <w:tcW w:w="450" w:type="dxa"/>
            <w:vAlign w:val="center"/>
          </w:tcPr>
          <w:p w14:paraId="37E9A0A8" w14:textId="77777777" w:rsidR="00F1315C" w:rsidRPr="00C16A50" w:rsidRDefault="00F1315C" w:rsidP="004646C3">
            <w:pPr>
              <w:jc w:val="center"/>
            </w:pPr>
          </w:p>
          <w:p w14:paraId="18C52AEB" w14:textId="77777777" w:rsidR="00F1315C" w:rsidRPr="00C16A50" w:rsidRDefault="00F1315C" w:rsidP="004646C3">
            <w:pPr>
              <w:jc w:val="center"/>
            </w:pPr>
            <w:r w:rsidRPr="00C16A50">
              <w:t>3</w:t>
            </w:r>
          </w:p>
        </w:tc>
        <w:tc>
          <w:tcPr>
            <w:tcW w:w="450" w:type="dxa"/>
            <w:vAlign w:val="center"/>
          </w:tcPr>
          <w:p w14:paraId="5F0C43B3" w14:textId="77777777" w:rsidR="00F1315C" w:rsidRPr="00C16A50" w:rsidRDefault="00F1315C" w:rsidP="004646C3">
            <w:pPr>
              <w:jc w:val="center"/>
            </w:pPr>
          </w:p>
          <w:p w14:paraId="748E0B0E" w14:textId="77777777" w:rsidR="00F1315C" w:rsidRPr="00C16A50" w:rsidRDefault="00F1315C" w:rsidP="004646C3">
            <w:pPr>
              <w:jc w:val="center"/>
            </w:pPr>
            <w:r w:rsidRPr="00C16A50">
              <w:t>4</w:t>
            </w:r>
          </w:p>
        </w:tc>
        <w:tc>
          <w:tcPr>
            <w:tcW w:w="445" w:type="dxa"/>
            <w:vAlign w:val="center"/>
          </w:tcPr>
          <w:p w14:paraId="084B20E9" w14:textId="77777777" w:rsidR="00F1315C" w:rsidRPr="00C16A50" w:rsidRDefault="00F1315C" w:rsidP="004646C3">
            <w:pPr>
              <w:jc w:val="center"/>
            </w:pPr>
          </w:p>
          <w:p w14:paraId="453A31D5" w14:textId="77777777" w:rsidR="00F1315C" w:rsidRPr="00C16A50" w:rsidRDefault="00F1315C" w:rsidP="004646C3">
            <w:pPr>
              <w:jc w:val="center"/>
            </w:pPr>
            <w:r w:rsidRPr="00C16A50">
              <w:t>5</w:t>
            </w:r>
          </w:p>
        </w:tc>
      </w:tr>
      <w:tr w:rsidR="00F1315C" w:rsidRPr="00C16A50" w14:paraId="7BED961D" w14:textId="77777777" w:rsidTr="004646C3">
        <w:trPr>
          <w:trHeight w:hRule="exact" w:val="694"/>
        </w:trPr>
        <w:tc>
          <w:tcPr>
            <w:tcW w:w="535" w:type="dxa"/>
            <w:vAlign w:val="center"/>
          </w:tcPr>
          <w:p w14:paraId="7F716024" w14:textId="77777777" w:rsidR="00F1315C" w:rsidRPr="00C16A50" w:rsidRDefault="00F1315C" w:rsidP="004646C3">
            <w:pPr>
              <w:jc w:val="center"/>
            </w:pPr>
            <w:r w:rsidRPr="00C16A50">
              <w:t>22</w:t>
            </w:r>
          </w:p>
        </w:tc>
        <w:tc>
          <w:tcPr>
            <w:tcW w:w="6570" w:type="dxa"/>
            <w:vAlign w:val="center"/>
          </w:tcPr>
          <w:p w14:paraId="3B8248F4" w14:textId="77777777" w:rsidR="00F1315C" w:rsidRPr="00C16A50" w:rsidRDefault="00F1315C" w:rsidP="004646C3">
            <w:r w:rsidRPr="00C16A50">
              <w:t>If store does not show a sincere interest in solving customer’s problem, how do you feel?</w:t>
            </w:r>
          </w:p>
        </w:tc>
        <w:tc>
          <w:tcPr>
            <w:tcW w:w="450" w:type="dxa"/>
            <w:vAlign w:val="center"/>
          </w:tcPr>
          <w:p w14:paraId="1035867F" w14:textId="77777777" w:rsidR="00F1315C" w:rsidRPr="00C16A50" w:rsidRDefault="00F1315C" w:rsidP="004646C3">
            <w:pPr>
              <w:jc w:val="center"/>
            </w:pPr>
          </w:p>
          <w:p w14:paraId="70755F0C" w14:textId="77777777" w:rsidR="00F1315C" w:rsidRPr="00C16A50" w:rsidRDefault="00F1315C" w:rsidP="004646C3">
            <w:pPr>
              <w:jc w:val="center"/>
            </w:pPr>
            <w:r w:rsidRPr="00C16A50">
              <w:t>1</w:t>
            </w:r>
          </w:p>
        </w:tc>
        <w:tc>
          <w:tcPr>
            <w:tcW w:w="450" w:type="dxa"/>
            <w:vAlign w:val="center"/>
          </w:tcPr>
          <w:p w14:paraId="61CC2FF1" w14:textId="77777777" w:rsidR="00F1315C" w:rsidRPr="00C16A50" w:rsidRDefault="00F1315C" w:rsidP="004646C3">
            <w:pPr>
              <w:jc w:val="center"/>
            </w:pPr>
          </w:p>
          <w:p w14:paraId="71580FA2" w14:textId="77777777" w:rsidR="00F1315C" w:rsidRPr="00C16A50" w:rsidRDefault="00F1315C" w:rsidP="004646C3">
            <w:pPr>
              <w:jc w:val="center"/>
            </w:pPr>
            <w:r w:rsidRPr="00C16A50">
              <w:t>2</w:t>
            </w:r>
          </w:p>
        </w:tc>
        <w:tc>
          <w:tcPr>
            <w:tcW w:w="450" w:type="dxa"/>
            <w:vAlign w:val="center"/>
          </w:tcPr>
          <w:p w14:paraId="5A5CA6F2" w14:textId="77777777" w:rsidR="00F1315C" w:rsidRPr="00C16A50" w:rsidRDefault="00F1315C" w:rsidP="004646C3">
            <w:pPr>
              <w:jc w:val="center"/>
            </w:pPr>
          </w:p>
          <w:p w14:paraId="2F7D7DBD" w14:textId="77777777" w:rsidR="00F1315C" w:rsidRPr="00C16A50" w:rsidRDefault="00F1315C" w:rsidP="004646C3">
            <w:pPr>
              <w:jc w:val="center"/>
            </w:pPr>
            <w:r w:rsidRPr="00C16A50">
              <w:t>3</w:t>
            </w:r>
          </w:p>
        </w:tc>
        <w:tc>
          <w:tcPr>
            <w:tcW w:w="450" w:type="dxa"/>
            <w:vAlign w:val="center"/>
          </w:tcPr>
          <w:p w14:paraId="7C4D7DBE" w14:textId="77777777" w:rsidR="00F1315C" w:rsidRPr="00C16A50" w:rsidRDefault="00F1315C" w:rsidP="004646C3">
            <w:pPr>
              <w:jc w:val="center"/>
            </w:pPr>
          </w:p>
          <w:p w14:paraId="43DDEA2B" w14:textId="77777777" w:rsidR="00F1315C" w:rsidRPr="00C16A50" w:rsidRDefault="00F1315C" w:rsidP="004646C3">
            <w:pPr>
              <w:jc w:val="center"/>
            </w:pPr>
            <w:r w:rsidRPr="00C16A50">
              <w:t>4</w:t>
            </w:r>
          </w:p>
        </w:tc>
        <w:tc>
          <w:tcPr>
            <w:tcW w:w="445" w:type="dxa"/>
            <w:vAlign w:val="center"/>
          </w:tcPr>
          <w:p w14:paraId="336D4F1C" w14:textId="77777777" w:rsidR="00F1315C" w:rsidRPr="00C16A50" w:rsidRDefault="00F1315C" w:rsidP="004646C3">
            <w:pPr>
              <w:jc w:val="center"/>
            </w:pPr>
          </w:p>
          <w:p w14:paraId="0380B6B3" w14:textId="77777777" w:rsidR="00F1315C" w:rsidRPr="00C16A50" w:rsidRDefault="00F1315C" w:rsidP="004646C3">
            <w:pPr>
              <w:jc w:val="center"/>
            </w:pPr>
            <w:r w:rsidRPr="00C16A50">
              <w:t>5</w:t>
            </w:r>
          </w:p>
        </w:tc>
      </w:tr>
      <w:tr w:rsidR="00F1315C" w:rsidRPr="00C16A50" w14:paraId="0DC31A7A" w14:textId="77777777" w:rsidTr="004646C3">
        <w:trPr>
          <w:trHeight w:hRule="exact" w:val="730"/>
        </w:trPr>
        <w:tc>
          <w:tcPr>
            <w:tcW w:w="535" w:type="dxa"/>
            <w:vAlign w:val="center"/>
          </w:tcPr>
          <w:p w14:paraId="64A4D35D" w14:textId="77777777" w:rsidR="00F1315C" w:rsidRPr="00C16A50" w:rsidRDefault="00F1315C" w:rsidP="004646C3">
            <w:pPr>
              <w:jc w:val="center"/>
            </w:pPr>
            <w:r w:rsidRPr="00C16A50">
              <w:t>23</w:t>
            </w:r>
          </w:p>
        </w:tc>
        <w:tc>
          <w:tcPr>
            <w:tcW w:w="6570" w:type="dxa"/>
            <w:vAlign w:val="center"/>
          </w:tcPr>
          <w:p w14:paraId="224D884E" w14:textId="77777777" w:rsidR="00F1315C" w:rsidRPr="00C16A50" w:rsidRDefault="00F1315C" w:rsidP="004646C3">
            <w:r w:rsidRPr="00C16A50">
              <w:t>If store does not have employees who are able to handle customer complaints directly and immediately, how do you feel?</w:t>
            </w:r>
          </w:p>
        </w:tc>
        <w:tc>
          <w:tcPr>
            <w:tcW w:w="450" w:type="dxa"/>
            <w:vAlign w:val="center"/>
          </w:tcPr>
          <w:p w14:paraId="1372D2EF" w14:textId="77777777" w:rsidR="00F1315C" w:rsidRPr="00C16A50" w:rsidRDefault="00F1315C" w:rsidP="004646C3">
            <w:pPr>
              <w:jc w:val="center"/>
            </w:pPr>
          </w:p>
          <w:p w14:paraId="3712CFF3" w14:textId="77777777" w:rsidR="00F1315C" w:rsidRPr="00C16A50" w:rsidRDefault="00F1315C" w:rsidP="004646C3">
            <w:pPr>
              <w:jc w:val="center"/>
            </w:pPr>
            <w:r w:rsidRPr="00C16A50">
              <w:t>1</w:t>
            </w:r>
          </w:p>
        </w:tc>
        <w:tc>
          <w:tcPr>
            <w:tcW w:w="450" w:type="dxa"/>
            <w:vAlign w:val="center"/>
          </w:tcPr>
          <w:p w14:paraId="67C06ECC" w14:textId="77777777" w:rsidR="00F1315C" w:rsidRPr="00C16A50" w:rsidRDefault="00F1315C" w:rsidP="004646C3">
            <w:pPr>
              <w:jc w:val="center"/>
            </w:pPr>
          </w:p>
          <w:p w14:paraId="5C6779ED" w14:textId="77777777" w:rsidR="00F1315C" w:rsidRPr="00C16A50" w:rsidRDefault="00F1315C" w:rsidP="004646C3">
            <w:pPr>
              <w:jc w:val="center"/>
            </w:pPr>
            <w:r w:rsidRPr="00C16A50">
              <w:t>2</w:t>
            </w:r>
          </w:p>
        </w:tc>
        <w:tc>
          <w:tcPr>
            <w:tcW w:w="450" w:type="dxa"/>
            <w:vAlign w:val="center"/>
          </w:tcPr>
          <w:p w14:paraId="08BD4F92" w14:textId="77777777" w:rsidR="00F1315C" w:rsidRPr="00C16A50" w:rsidRDefault="00F1315C" w:rsidP="004646C3">
            <w:pPr>
              <w:jc w:val="center"/>
            </w:pPr>
          </w:p>
          <w:p w14:paraId="61A238AD" w14:textId="77777777" w:rsidR="00F1315C" w:rsidRPr="00C16A50" w:rsidRDefault="00F1315C" w:rsidP="004646C3">
            <w:pPr>
              <w:jc w:val="center"/>
            </w:pPr>
            <w:r w:rsidRPr="00C16A50">
              <w:t>3</w:t>
            </w:r>
          </w:p>
        </w:tc>
        <w:tc>
          <w:tcPr>
            <w:tcW w:w="450" w:type="dxa"/>
            <w:vAlign w:val="center"/>
          </w:tcPr>
          <w:p w14:paraId="27653E3C" w14:textId="77777777" w:rsidR="00F1315C" w:rsidRPr="00C16A50" w:rsidRDefault="00F1315C" w:rsidP="004646C3">
            <w:pPr>
              <w:jc w:val="center"/>
            </w:pPr>
          </w:p>
          <w:p w14:paraId="72114129" w14:textId="77777777" w:rsidR="00F1315C" w:rsidRPr="00C16A50" w:rsidRDefault="00F1315C" w:rsidP="004646C3">
            <w:pPr>
              <w:jc w:val="center"/>
            </w:pPr>
            <w:r w:rsidRPr="00C16A50">
              <w:t>4</w:t>
            </w:r>
          </w:p>
        </w:tc>
        <w:tc>
          <w:tcPr>
            <w:tcW w:w="445" w:type="dxa"/>
            <w:vAlign w:val="center"/>
          </w:tcPr>
          <w:p w14:paraId="1AFDB908" w14:textId="77777777" w:rsidR="00F1315C" w:rsidRPr="00C16A50" w:rsidRDefault="00F1315C" w:rsidP="004646C3">
            <w:pPr>
              <w:jc w:val="center"/>
            </w:pPr>
          </w:p>
          <w:p w14:paraId="12B03A8E" w14:textId="77777777" w:rsidR="00F1315C" w:rsidRPr="00C16A50" w:rsidRDefault="00F1315C" w:rsidP="004646C3">
            <w:pPr>
              <w:jc w:val="center"/>
            </w:pPr>
            <w:r w:rsidRPr="00C16A50">
              <w:t>5</w:t>
            </w:r>
          </w:p>
        </w:tc>
      </w:tr>
      <w:tr w:rsidR="00F1315C" w:rsidRPr="00C16A50" w14:paraId="5501FD5C" w14:textId="77777777" w:rsidTr="004646C3">
        <w:trPr>
          <w:trHeight w:hRule="exact" w:val="576"/>
        </w:trPr>
        <w:tc>
          <w:tcPr>
            <w:tcW w:w="535" w:type="dxa"/>
            <w:vAlign w:val="center"/>
          </w:tcPr>
          <w:p w14:paraId="10DB7957" w14:textId="77777777" w:rsidR="00F1315C" w:rsidRPr="00C16A50" w:rsidRDefault="00F1315C" w:rsidP="004646C3">
            <w:pPr>
              <w:jc w:val="center"/>
            </w:pPr>
            <w:r w:rsidRPr="00C16A50">
              <w:t>24</w:t>
            </w:r>
          </w:p>
        </w:tc>
        <w:tc>
          <w:tcPr>
            <w:tcW w:w="6570" w:type="dxa"/>
            <w:vAlign w:val="center"/>
          </w:tcPr>
          <w:p w14:paraId="4ECAA8DD" w14:textId="77777777" w:rsidR="00F1315C" w:rsidRPr="00C16A50" w:rsidRDefault="00F1315C" w:rsidP="004646C3">
            <w:r w:rsidRPr="00C16A50">
              <w:t>If store does not offer high quality merchandise, how do you feel?</w:t>
            </w:r>
          </w:p>
        </w:tc>
        <w:tc>
          <w:tcPr>
            <w:tcW w:w="450" w:type="dxa"/>
            <w:vAlign w:val="center"/>
          </w:tcPr>
          <w:p w14:paraId="4FBD1135" w14:textId="77777777" w:rsidR="00F1315C" w:rsidRPr="00C16A50" w:rsidRDefault="00F1315C" w:rsidP="004646C3">
            <w:pPr>
              <w:jc w:val="center"/>
            </w:pPr>
          </w:p>
          <w:p w14:paraId="2349FFD0" w14:textId="77777777" w:rsidR="00F1315C" w:rsidRPr="00C16A50" w:rsidRDefault="00F1315C" w:rsidP="004646C3">
            <w:pPr>
              <w:jc w:val="center"/>
            </w:pPr>
            <w:r w:rsidRPr="00C16A50">
              <w:t>1</w:t>
            </w:r>
          </w:p>
        </w:tc>
        <w:tc>
          <w:tcPr>
            <w:tcW w:w="450" w:type="dxa"/>
            <w:vAlign w:val="center"/>
          </w:tcPr>
          <w:p w14:paraId="68E79511" w14:textId="77777777" w:rsidR="00F1315C" w:rsidRPr="00C16A50" w:rsidRDefault="00F1315C" w:rsidP="004646C3">
            <w:pPr>
              <w:jc w:val="center"/>
            </w:pPr>
          </w:p>
          <w:p w14:paraId="174EAA75" w14:textId="77777777" w:rsidR="00F1315C" w:rsidRPr="00C16A50" w:rsidRDefault="00F1315C" w:rsidP="004646C3">
            <w:pPr>
              <w:jc w:val="center"/>
            </w:pPr>
            <w:r w:rsidRPr="00C16A50">
              <w:t>2</w:t>
            </w:r>
          </w:p>
        </w:tc>
        <w:tc>
          <w:tcPr>
            <w:tcW w:w="450" w:type="dxa"/>
            <w:vAlign w:val="center"/>
          </w:tcPr>
          <w:p w14:paraId="3FEE18F4" w14:textId="77777777" w:rsidR="00F1315C" w:rsidRPr="00C16A50" w:rsidRDefault="00F1315C" w:rsidP="004646C3">
            <w:pPr>
              <w:jc w:val="center"/>
            </w:pPr>
          </w:p>
          <w:p w14:paraId="2C40294D" w14:textId="77777777" w:rsidR="00F1315C" w:rsidRPr="00C16A50" w:rsidRDefault="00F1315C" w:rsidP="004646C3">
            <w:pPr>
              <w:jc w:val="center"/>
            </w:pPr>
            <w:r w:rsidRPr="00C16A50">
              <w:t>3</w:t>
            </w:r>
          </w:p>
        </w:tc>
        <w:tc>
          <w:tcPr>
            <w:tcW w:w="450" w:type="dxa"/>
            <w:vAlign w:val="center"/>
          </w:tcPr>
          <w:p w14:paraId="347D2E96" w14:textId="77777777" w:rsidR="00F1315C" w:rsidRPr="00C16A50" w:rsidRDefault="00F1315C" w:rsidP="004646C3">
            <w:pPr>
              <w:jc w:val="center"/>
            </w:pPr>
          </w:p>
          <w:p w14:paraId="41711280" w14:textId="77777777" w:rsidR="00F1315C" w:rsidRPr="00C16A50" w:rsidRDefault="00F1315C" w:rsidP="004646C3">
            <w:pPr>
              <w:jc w:val="center"/>
            </w:pPr>
            <w:r w:rsidRPr="00C16A50">
              <w:t>4</w:t>
            </w:r>
          </w:p>
        </w:tc>
        <w:tc>
          <w:tcPr>
            <w:tcW w:w="445" w:type="dxa"/>
            <w:vAlign w:val="center"/>
          </w:tcPr>
          <w:p w14:paraId="29DF8275" w14:textId="77777777" w:rsidR="00F1315C" w:rsidRPr="00C16A50" w:rsidRDefault="00F1315C" w:rsidP="004646C3">
            <w:pPr>
              <w:jc w:val="center"/>
            </w:pPr>
          </w:p>
          <w:p w14:paraId="7E9C80B1" w14:textId="77777777" w:rsidR="00F1315C" w:rsidRPr="00C16A50" w:rsidRDefault="00F1315C" w:rsidP="004646C3">
            <w:pPr>
              <w:jc w:val="center"/>
            </w:pPr>
            <w:r w:rsidRPr="00C16A50">
              <w:t>5</w:t>
            </w:r>
          </w:p>
        </w:tc>
      </w:tr>
      <w:tr w:rsidR="00F1315C" w:rsidRPr="00C16A50" w14:paraId="021756C5" w14:textId="77777777" w:rsidTr="004646C3">
        <w:trPr>
          <w:trHeight w:hRule="exact" w:val="775"/>
        </w:trPr>
        <w:tc>
          <w:tcPr>
            <w:tcW w:w="535" w:type="dxa"/>
            <w:vAlign w:val="center"/>
          </w:tcPr>
          <w:p w14:paraId="4861A463" w14:textId="77777777" w:rsidR="00F1315C" w:rsidRPr="00C16A50" w:rsidRDefault="00F1315C" w:rsidP="004646C3">
            <w:pPr>
              <w:jc w:val="center"/>
            </w:pPr>
            <w:r w:rsidRPr="00C16A50">
              <w:t>25</w:t>
            </w:r>
          </w:p>
        </w:tc>
        <w:tc>
          <w:tcPr>
            <w:tcW w:w="6570" w:type="dxa"/>
            <w:vAlign w:val="center"/>
          </w:tcPr>
          <w:p w14:paraId="64EC4E5E" w14:textId="77777777" w:rsidR="00F1315C" w:rsidRPr="00C16A50" w:rsidRDefault="00F1315C" w:rsidP="004646C3">
            <w:r w:rsidRPr="00C16A50">
              <w:t>If store does not provide plenty of convenient parking for customers, how do you feel?</w:t>
            </w:r>
          </w:p>
        </w:tc>
        <w:tc>
          <w:tcPr>
            <w:tcW w:w="450" w:type="dxa"/>
            <w:vAlign w:val="center"/>
          </w:tcPr>
          <w:p w14:paraId="58875546" w14:textId="77777777" w:rsidR="00F1315C" w:rsidRPr="00C16A50" w:rsidRDefault="00F1315C" w:rsidP="004646C3">
            <w:pPr>
              <w:jc w:val="center"/>
            </w:pPr>
          </w:p>
          <w:p w14:paraId="5ADF3233" w14:textId="77777777" w:rsidR="00F1315C" w:rsidRPr="00C16A50" w:rsidRDefault="00F1315C" w:rsidP="004646C3">
            <w:pPr>
              <w:jc w:val="center"/>
            </w:pPr>
            <w:r w:rsidRPr="00C16A50">
              <w:t>1</w:t>
            </w:r>
          </w:p>
        </w:tc>
        <w:tc>
          <w:tcPr>
            <w:tcW w:w="450" w:type="dxa"/>
            <w:vAlign w:val="center"/>
          </w:tcPr>
          <w:p w14:paraId="3F95AB37" w14:textId="77777777" w:rsidR="00F1315C" w:rsidRPr="00C16A50" w:rsidRDefault="00F1315C" w:rsidP="004646C3">
            <w:pPr>
              <w:jc w:val="center"/>
            </w:pPr>
          </w:p>
          <w:p w14:paraId="6BD62AE7" w14:textId="77777777" w:rsidR="00F1315C" w:rsidRPr="00C16A50" w:rsidRDefault="00F1315C" w:rsidP="004646C3">
            <w:pPr>
              <w:jc w:val="center"/>
            </w:pPr>
            <w:r w:rsidRPr="00C16A50">
              <w:t>2</w:t>
            </w:r>
          </w:p>
        </w:tc>
        <w:tc>
          <w:tcPr>
            <w:tcW w:w="450" w:type="dxa"/>
            <w:vAlign w:val="center"/>
          </w:tcPr>
          <w:p w14:paraId="1238DC87" w14:textId="77777777" w:rsidR="00F1315C" w:rsidRPr="00C16A50" w:rsidRDefault="00F1315C" w:rsidP="004646C3">
            <w:pPr>
              <w:jc w:val="center"/>
            </w:pPr>
          </w:p>
          <w:p w14:paraId="2A70DD38" w14:textId="77777777" w:rsidR="00F1315C" w:rsidRPr="00C16A50" w:rsidRDefault="00F1315C" w:rsidP="004646C3">
            <w:pPr>
              <w:jc w:val="center"/>
            </w:pPr>
            <w:r w:rsidRPr="00C16A50">
              <w:t>3</w:t>
            </w:r>
          </w:p>
        </w:tc>
        <w:tc>
          <w:tcPr>
            <w:tcW w:w="450" w:type="dxa"/>
            <w:vAlign w:val="center"/>
          </w:tcPr>
          <w:p w14:paraId="46E36D55" w14:textId="77777777" w:rsidR="00F1315C" w:rsidRPr="00C16A50" w:rsidRDefault="00F1315C" w:rsidP="004646C3">
            <w:pPr>
              <w:jc w:val="center"/>
            </w:pPr>
          </w:p>
          <w:p w14:paraId="1DE6345E" w14:textId="77777777" w:rsidR="00F1315C" w:rsidRPr="00C16A50" w:rsidRDefault="00F1315C" w:rsidP="004646C3">
            <w:pPr>
              <w:jc w:val="center"/>
            </w:pPr>
            <w:r w:rsidRPr="00C16A50">
              <w:t>4</w:t>
            </w:r>
          </w:p>
        </w:tc>
        <w:tc>
          <w:tcPr>
            <w:tcW w:w="445" w:type="dxa"/>
            <w:vAlign w:val="center"/>
          </w:tcPr>
          <w:p w14:paraId="2373AF80" w14:textId="77777777" w:rsidR="00F1315C" w:rsidRPr="00C16A50" w:rsidRDefault="00F1315C" w:rsidP="004646C3">
            <w:pPr>
              <w:jc w:val="center"/>
            </w:pPr>
          </w:p>
          <w:p w14:paraId="28208191" w14:textId="77777777" w:rsidR="00F1315C" w:rsidRPr="00C16A50" w:rsidRDefault="00F1315C" w:rsidP="004646C3">
            <w:pPr>
              <w:jc w:val="center"/>
            </w:pPr>
            <w:r w:rsidRPr="00C16A50">
              <w:t>5</w:t>
            </w:r>
          </w:p>
        </w:tc>
      </w:tr>
      <w:tr w:rsidR="00F1315C" w:rsidRPr="00C16A50" w14:paraId="250137B3" w14:textId="77777777" w:rsidTr="004646C3">
        <w:trPr>
          <w:trHeight w:hRule="exact" w:val="721"/>
        </w:trPr>
        <w:tc>
          <w:tcPr>
            <w:tcW w:w="535" w:type="dxa"/>
            <w:vAlign w:val="center"/>
          </w:tcPr>
          <w:p w14:paraId="546874CB" w14:textId="77777777" w:rsidR="00F1315C" w:rsidRPr="00C16A50" w:rsidRDefault="00F1315C" w:rsidP="004646C3">
            <w:pPr>
              <w:jc w:val="center"/>
            </w:pPr>
            <w:r w:rsidRPr="00C16A50">
              <w:t>26</w:t>
            </w:r>
          </w:p>
        </w:tc>
        <w:tc>
          <w:tcPr>
            <w:tcW w:w="6570" w:type="dxa"/>
            <w:vAlign w:val="center"/>
          </w:tcPr>
          <w:p w14:paraId="4655768D" w14:textId="77777777" w:rsidR="00F1315C" w:rsidRPr="00C16A50" w:rsidRDefault="00F1315C" w:rsidP="004646C3">
            <w:r w:rsidRPr="00C16A50">
              <w:t>If store does not have operating hours convenient to all their customers, how do you feel?</w:t>
            </w:r>
          </w:p>
        </w:tc>
        <w:tc>
          <w:tcPr>
            <w:tcW w:w="450" w:type="dxa"/>
            <w:vAlign w:val="center"/>
          </w:tcPr>
          <w:p w14:paraId="57B1D1CB" w14:textId="77777777" w:rsidR="00F1315C" w:rsidRPr="00C16A50" w:rsidRDefault="00F1315C" w:rsidP="004646C3">
            <w:pPr>
              <w:jc w:val="center"/>
            </w:pPr>
          </w:p>
          <w:p w14:paraId="5BCA3907" w14:textId="77777777" w:rsidR="00F1315C" w:rsidRPr="00C16A50" w:rsidRDefault="00F1315C" w:rsidP="004646C3">
            <w:pPr>
              <w:jc w:val="center"/>
            </w:pPr>
            <w:r w:rsidRPr="00C16A50">
              <w:t>1</w:t>
            </w:r>
          </w:p>
        </w:tc>
        <w:tc>
          <w:tcPr>
            <w:tcW w:w="450" w:type="dxa"/>
            <w:vAlign w:val="center"/>
          </w:tcPr>
          <w:p w14:paraId="77FAAB0A" w14:textId="77777777" w:rsidR="00F1315C" w:rsidRPr="00C16A50" w:rsidRDefault="00F1315C" w:rsidP="004646C3">
            <w:pPr>
              <w:jc w:val="center"/>
            </w:pPr>
          </w:p>
          <w:p w14:paraId="6680953E" w14:textId="77777777" w:rsidR="00F1315C" w:rsidRPr="00C16A50" w:rsidRDefault="00F1315C" w:rsidP="004646C3">
            <w:pPr>
              <w:jc w:val="center"/>
            </w:pPr>
            <w:r w:rsidRPr="00C16A50">
              <w:t>2</w:t>
            </w:r>
          </w:p>
        </w:tc>
        <w:tc>
          <w:tcPr>
            <w:tcW w:w="450" w:type="dxa"/>
            <w:vAlign w:val="center"/>
          </w:tcPr>
          <w:p w14:paraId="6DEA5A0A" w14:textId="77777777" w:rsidR="00F1315C" w:rsidRPr="00C16A50" w:rsidRDefault="00F1315C" w:rsidP="004646C3">
            <w:pPr>
              <w:jc w:val="center"/>
            </w:pPr>
          </w:p>
          <w:p w14:paraId="528D2EC3" w14:textId="77777777" w:rsidR="00F1315C" w:rsidRPr="00C16A50" w:rsidRDefault="00F1315C" w:rsidP="004646C3">
            <w:pPr>
              <w:jc w:val="center"/>
            </w:pPr>
            <w:r w:rsidRPr="00C16A50">
              <w:t>3</w:t>
            </w:r>
          </w:p>
        </w:tc>
        <w:tc>
          <w:tcPr>
            <w:tcW w:w="450" w:type="dxa"/>
            <w:vAlign w:val="center"/>
          </w:tcPr>
          <w:p w14:paraId="0D47D5DF" w14:textId="77777777" w:rsidR="00F1315C" w:rsidRPr="00C16A50" w:rsidRDefault="00F1315C" w:rsidP="004646C3">
            <w:pPr>
              <w:jc w:val="center"/>
            </w:pPr>
          </w:p>
          <w:p w14:paraId="17E47620" w14:textId="77777777" w:rsidR="00F1315C" w:rsidRPr="00C16A50" w:rsidRDefault="00F1315C" w:rsidP="004646C3">
            <w:pPr>
              <w:jc w:val="center"/>
            </w:pPr>
            <w:r w:rsidRPr="00C16A50">
              <w:t>4</w:t>
            </w:r>
          </w:p>
        </w:tc>
        <w:tc>
          <w:tcPr>
            <w:tcW w:w="445" w:type="dxa"/>
            <w:vAlign w:val="center"/>
          </w:tcPr>
          <w:p w14:paraId="32946040" w14:textId="77777777" w:rsidR="00F1315C" w:rsidRPr="00C16A50" w:rsidRDefault="00F1315C" w:rsidP="004646C3">
            <w:pPr>
              <w:jc w:val="center"/>
            </w:pPr>
          </w:p>
          <w:p w14:paraId="013D3AB1" w14:textId="77777777" w:rsidR="00F1315C" w:rsidRPr="00C16A50" w:rsidRDefault="00F1315C" w:rsidP="004646C3">
            <w:pPr>
              <w:jc w:val="center"/>
            </w:pPr>
            <w:r w:rsidRPr="00C16A50">
              <w:t>5</w:t>
            </w:r>
          </w:p>
        </w:tc>
      </w:tr>
      <w:tr w:rsidR="00F1315C" w:rsidRPr="00C16A50" w14:paraId="7FD7A8A8" w14:textId="77777777" w:rsidTr="004646C3">
        <w:trPr>
          <w:trHeight w:hRule="exact" w:val="640"/>
        </w:trPr>
        <w:tc>
          <w:tcPr>
            <w:tcW w:w="535" w:type="dxa"/>
            <w:vAlign w:val="center"/>
          </w:tcPr>
          <w:p w14:paraId="3AC285A0" w14:textId="77777777" w:rsidR="00F1315C" w:rsidRPr="00C16A50" w:rsidRDefault="00F1315C" w:rsidP="004646C3">
            <w:pPr>
              <w:jc w:val="center"/>
            </w:pPr>
            <w:r w:rsidRPr="00C16A50">
              <w:t>27</w:t>
            </w:r>
          </w:p>
        </w:tc>
        <w:tc>
          <w:tcPr>
            <w:tcW w:w="6570" w:type="dxa"/>
            <w:vAlign w:val="center"/>
          </w:tcPr>
          <w:p w14:paraId="538D27EC" w14:textId="77777777" w:rsidR="00F1315C" w:rsidRPr="00C16A50" w:rsidRDefault="00F1315C" w:rsidP="004646C3">
            <w:r w:rsidRPr="00C16A50">
              <w:t>If store does not accept most major credit cards, how do you feel?</w:t>
            </w:r>
          </w:p>
        </w:tc>
        <w:tc>
          <w:tcPr>
            <w:tcW w:w="450" w:type="dxa"/>
            <w:vAlign w:val="center"/>
          </w:tcPr>
          <w:p w14:paraId="69417454" w14:textId="77777777" w:rsidR="00F1315C" w:rsidRPr="00C16A50" w:rsidRDefault="00F1315C" w:rsidP="004646C3">
            <w:pPr>
              <w:jc w:val="center"/>
            </w:pPr>
          </w:p>
          <w:p w14:paraId="0F18B46D" w14:textId="77777777" w:rsidR="00F1315C" w:rsidRPr="00C16A50" w:rsidRDefault="00F1315C" w:rsidP="004646C3">
            <w:pPr>
              <w:jc w:val="center"/>
            </w:pPr>
            <w:r w:rsidRPr="00C16A50">
              <w:t>1</w:t>
            </w:r>
          </w:p>
        </w:tc>
        <w:tc>
          <w:tcPr>
            <w:tcW w:w="450" w:type="dxa"/>
            <w:vAlign w:val="center"/>
          </w:tcPr>
          <w:p w14:paraId="41CE8161" w14:textId="77777777" w:rsidR="00F1315C" w:rsidRPr="00C16A50" w:rsidRDefault="00F1315C" w:rsidP="004646C3">
            <w:pPr>
              <w:jc w:val="center"/>
            </w:pPr>
          </w:p>
          <w:p w14:paraId="2A464087" w14:textId="77777777" w:rsidR="00F1315C" w:rsidRPr="00C16A50" w:rsidRDefault="00F1315C" w:rsidP="004646C3">
            <w:pPr>
              <w:jc w:val="center"/>
            </w:pPr>
            <w:r w:rsidRPr="00C16A50">
              <w:t>2</w:t>
            </w:r>
          </w:p>
        </w:tc>
        <w:tc>
          <w:tcPr>
            <w:tcW w:w="450" w:type="dxa"/>
            <w:vAlign w:val="center"/>
          </w:tcPr>
          <w:p w14:paraId="64265029" w14:textId="77777777" w:rsidR="00F1315C" w:rsidRPr="00C16A50" w:rsidRDefault="00F1315C" w:rsidP="004646C3">
            <w:pPr>
              <w:jc w:val="center"/>
            </w:pPr>
          </w:p>
          <w:p w14:paraId="2CDE1BEC" w14:textId="77777777" w:rsidR="00F1315C" w:rsidRPr="00C16A50" w:rsidRDefault="00F1315C" w:rsidP="004646C3">
            <w:pPr>
              <w:jc w:val="center"/>
            </w:pPr>
            <w:r w:rsidRPr="00C16A50">
              <w:t>3</w:t>
            </w:r>
          </w:p>
        </w:tc>
        <w:tc>
          <w:tcPr>
            <w:tcW w:w="450" w:type="dxa"/>
            <w:vAlign w:val="center"/>
          </w:tcPr>
          <w:p w14:paraId="5FE1FD35" w14:textId="77777777" w:rsidR="00F1315C" w:rsidRPr="00C16A50" w:rsidRDefault="00F1315C" w:rsidP="004646C3">
            <w:pPr>
              <w:jc w:val="center"/>
            </w:pPr>
          </w:p>
          <w:p w14:paraId="7BBBB73D" w14:textId="77777777" w:rsidR="00F1315C" w:rsidRPr="00C16A50" w:rsidRDefault="00F1315C" w:rsidP="004646C3">
            <w:pPr>
              <w:jc w:val="center"/>
            </w:pPr>
            <w:r w:rsidRPr="00C16A50">
              <w:t>4</w:t>
            </w:r>
          </w:p>
        </w:tc>
        <w:tc>
          <w:tcPr>
            <w:tcW w:w="445" w:type="dxa"/>
            <w:vAlign w:val="center"/>
          </w:tcPr>
          <w:p w14:paraId="6B7188F5" w14:textId="77777777" w:rsidR="00F1315C" w:rsidRPr="00C16A50" w:rsidRDefault="00F1315C" w:rsidP="004646C3">
            <w:pPr>
              <w:jc w:val="center"/>
            </w:pPr>
          </w:p>
          <w:p w14:paraId="7DA00B1F" w14:textId="77777777" w:rsidR="00F1315C" w:rsidRPr="00C16A50" w:rsidRDefault="00F1315C" w:rsidP="004646C3">
            <w:pPr>
              <w:jc w:val="center"/>
            </w:pPr>
            <w:r w:rsidRPr="00C16A50">
              <w:t>5</w:t>
            </w:r>
          </w:p>
        </w:tc>
      </w:tr>
      <w:tr w:rsidR="00F1315C" w:rsidRPr="00C16A50" w14:paraId="735A1C25" w14:textId="77777777" w:rsidTr="004646C3">
        <w:trPr>
          <w:trHeight w:hRule="exact" w:val="576"/>
        </w:trPr>
        <w:tc>
          <w:tcPr>
            <w:tcW w:w="535" w:type="dxa"/>
            <w:vAlign w:val="center"/>
          </w:tcPr>
          <w:p w14:paraId="0F6E33BD" w14:textId="77777777" w:rsidR="00F1315C" w:rsidRPr="00C16A50" w:rsidRDefault="00F1315C" w:rsidP="004646C3">
            <w:pPr>
              <w:jc w:val="center"/>
            </w:pPr>
            <w:r w:rsidRPr="00C16A50">
              <w:t>28</w:t>
            </w:r>
          </w:p>
        </w:tc>
        <w:tc>
          <w:tcPr>
            <w:tcW w:w="6570" w:type="dxa"/>
            <w:vAlign w:val="center"/>
          </w:tcPr>
          <w:p w14:paraId="11C39322" w14:textId="77777777" w:rsidR="00F1315C" w:rsidRPr="00C16A50" w:rsidRDefault="00F1315C" w:rsidP="004646C3">
            <w:r w:rsidRPr="00C16A50">
              <w:t>If store does not offer its own credit card, how do you feel?</w:t>
            </w:r>
          </w:p>
        </w:tc>
        <w:tc>
          <w:tcPr>
            <w:tcW w:w="450" w:type="dxa"/>
            <w:vAlign w:val="center"/>
          </w:tcPr>
          <w:p w14:paraId="16F03F0B" w14:textId="77777777" w:rsidR="00F1315C" w:rsidRPr="00C16A50" w:rsidRDefault="00F1315C" w:rsidP="004646C3">
            <w:pPr>
              <w:jc w:val="center"/>
            </w:pPr>
          </w:p>
          <w:p w14:paraId="19AF4B9C" w14:textId="77777777" w:rsidR="00F1315C" w:rsidRPr="00C16A50" w:rsidRDefault="00F1315C" w:rsidP="004646C3">
            <w:pPr>
              <w:jc w:val="center"/>
            </w:pPr>
            <w:r w:rsidRPr="00C16A50">
              <w:t>1</w:t>
            </w:r>
          </w:p>
        </w:tc>
        <w:tc>
          <w:tcPr>
            <w:tcW w:w="450" w:type="dxa"/>
            <w:vAlign w:val="center"/>
          </w:tcPr>
          <w:p w14:paraId="74F46581" w14:textId="77777777" w:rsidR="00F1315C" w:rsidRPr="00C16A50" w:rsidRDefault="00F1315C" w:rsidP="004646C3">
            <w:pPr>
              <w:jc w:val="center"/>
            </w:pPr>
          </w:p>
          <w:p w14:paraId="5EE6EACA" w14:textId="77777777" w:rsidR="00F1315C" w:rsidRPr="00C16A50" w:rsidRDefault="00F1315C" w:rsidP="004646C3">
            <w:pPr>
              <w:jc w:val="center"/>
            </w:pPr>
            <w:r w:rsidRPr="00C16A50">
              <w:t>2</w:t>
            </w:r>
          </w:p>
        </w:tc>
        <w:tc>
          <w:tcPr>
            <w:tcW w:w="450" w:type="dxa"/>
            <w:vAlign w:val="center"/>
          </w:tcPr>
          <w:p w14:paraId="5BCA3AFF" w14:textId="77777777" w:rsidR="00F1315C" w:rsidRPr="00C16A50" w:rsidRDefault="00F1315C" w:rsidP="004646C3">
            <w:pPr>
              <w:jc w:val="center"/>
            </w:pPr>
          </w:p>
          <w:p w14:paraId="78462CE3" w14:textId="77777777" w:rsidR="00F1315C" w:rsidRPr="00C16A50" w:rsidRDefault="00F1315C" w:rsidP="004646C3">
            <w:pPr>
              <w:jc w:val="center"/>
            </w:pPr>
            <w:r w:rsidRPr="00C16A50">
              <w:t>3</w:t>
            </w:r>
          </w:p>
        </w:tc>
        <w:tc>
          <w:tcPr>
            <w:tcW w:w="450" w:type="dxa"/>
            <w:vAlign w:val="center"/>
          </w:tcPr>
          <w:p w14:paraId="37350204" w14:textId="77777777" w:rsidR="00F1315C" w:rsidRPr="00C16A50" w:rsidRDefault="00F1315C" w:rsidP="004646C3">
            <w:pPr>
              <w:jc w:val="center"/>
            </w:pPr>
          </w:p>
          <w:p w14:paraId="079B2F8B" w14:textId="77777777" w:rsidR="00F1315C" w:rsidRPr="00C16A50" w:rsidRDefault="00F1315C" w:rsidP="004646C3">
            <w:pPr>
              <w:jc w:val="center"/>
            </w:pPr>
            <w:r w:rsidRPr="00C16A50">
              <w:t>4</w:t>
            </w:r>
          </w:p>
        </w:tc>
        <w:tc>
          <w:tcPr>
            <w:tcW w:w="445" w:type="dxa"/>
            <w:vAlign w:val="center"/>
          </w:tcPr>
          <w:p w14:paraId="677BA409" w14:textId="77777777" w:rsidR="00F1315C" w:rsidRPr="00C16A50" w:rsidRDefault="00F1315C" w:rsidP="004646C3">
            <w:pPr>
              <w:jc w:val="center"/>
            </w:pPr>
          </w:p>
          <w:p w14:paraId="0D50E47C" w14:textId="77777777" w:rsidR="00F1315C" w:rsidRPr="00C16A50" w:rsidRDefault="00F1315C" w:rsidP="004646C3">
            <w:pPr>
              <w:jc w:val="center"/>
            </w:pPr>
            <w:r w:rsidRPr="00C16A50">
              <w:t>5</w:t>
            </w:r>
          </w:p>
        </w:tc>
      </w:tr>
    </w:tbl>
    <w:p w14:paraId="62F6B2FF" w14:textId="77777777" w:rsidR="00F1315C" w:rsidRPr="00C16A50" w:rsidRDefault="00F1315C" w:rsidP="00F1315C"/>
    <w:p w14:paraId="2D3DCEB5" w14:textId="77777777" w:rsidR="00F1315C" w:rsidRPr="00C16A50" w:rsidRDefault="00F1315C" w:rsidP="00F1315C"/>
    <w:p w14:paraId="372FC913" w14:textId="77777777" w:rsidR="00F1315C" w:rsidRPr="00C16A50" w:rsidRDefault="00F1315C" w:rsidP="00F1315C"/>
    <w:p w14:paraId="3F41B724" w14:textId="77777777" w:rsidR="00F1315C" w:rsidRPr="00C16A50" w:rsidRDefault="00F1315C" w:rsidP="00F1315C"/>
    <w:p w14:paraId="571BC6BB" w14:textId="77777777" w:rsidR="00F1315C" w:rsidRPr="00C16A50" w:rsidRDefault="00F1315C" w:rsidP="00F1315C"/>
    <w:p w14:paraId="5FA3C7ED" w14:textId="77777777" w:rsidR="00F1315C" w:rsidRPr="00C16A50" w:rsidRDefault="00F1315C" w:rsidP="00F1315C"/>
    <w:p w14:paraId="2939C0B1" w14:textId="77777777" w:rsidR="00F1315C" w:rsidRPr="00C16A50" w:rsidRDefault="00F1315C" w:rsidP="00F1315C">
      <w:pPr>
        <w:rPr>
          <w:b/>
          <w:bCs/>
          <w:i/>
          <w:iCs/>
          <w:u w:val="single"/>
        </w:rPr>
      </w:pPr>
      <w:r w:rsidRPr="00C16A50">
        <w:rPr>
          <w:b/>
          <w:bCs/>
          <w:i/>
          <w:iCs/>
          <w:u w:val="single"/>
        </w:rPr>
        <w:lastRenderedPageBreak/>
        <w:t>Section C:</w:t>
      </w:r>
    </w:p>
    <w:p w14:paraId="27A207DD" w14:textId="77777777" w:rsidR="00F1315C" w:rsidRPr="00C16A50" w:rsidRDefault="00F1315C" w:rsidP="00F1315C">
      <w:pPr>
        <w:rPr>
          <w:b/>
          <w:bCs/>
          <w:i/>
          <w:iCs/>
          <w:u w:val="single"/>
        </w:rPr>
      </w:pPr>
    </w:p>
    <w:p w14:paraId="0E1480A8" w14:textId="77777777" w:rsidR="00F1315C" w:rsidRPr="00C16A50" w:rsidRDefault="00F1315C" w:rsidP="00F1315C">
      <w:r w:rsidRPr="00C16A50">
        <w:t>By assuming your experience in a retail store. Please answer below statements according to following scale.</w:t>
      </w:r>
    </w:p>
    <w:p w14:paraId="43985891" w14:textId="77777777" w:rsidR="00F1315C" w:rsidRPr="00C16A50" w:rsidRDefault="00F1315C" w:rsidP="00F1315C"/>
    <w:p w14:paraId="468A7A9B" w14:textId="77777777" w:rsidR="00F1315C" w:rsidRPr="00C16A50" w:rsidRDefault="00F1315C" w:rsidP="00F1315C">
      <w:pPr>
        <w:pStyle w:val="ListParagraph"/>
        <w:numPr>
          <w:ilvl w:val="0"/>
          <w:numId w:val="19"/>
        </w:numPr>
        <w:spacing w:after="200" w:line="276" w:lineRule="auto"/>
        <w:rPr>
          <w:rFonts w:ascii="Times New Roman" w:hAnsi="Times New Roman"/>
          <w:sz w:val="24"/>
          <w:szCs w:val="24"/>
        </w:rPr>
      </w:pPr>
      <w:r w:rsidRPr="00C16A50">
        <w:rPr>
          <w:rFonts w:ascii="Times New Roman" w:hAnsi="Times New Roman"/>
          <w:sz w:val="24"/>
          <w:szCs w:val="24"/>
        </w:rPr>
        <w:t>Not at all important</w:t>
      </w:r>
    </w:p>
    <w:p w14:paraId="498E7489" w14:textId="77777777" w:rsidR="00F1315C" w:rsidRPr="00C16A50" w:rsidRDefault="00F1315C" w:rsidP="00F1315C">
      <w:pPr>
        <w:pStyle w:val="ListParagraph"/>
        <w:numPr>
          <w:ilvl w:val="0"/>
          <w:numId w:val="19"/>
        </w:numPr>
        <w:spacing w:after="200" w:line="276" w:lineRule="auto"/>
        <w:rPr>
          <w:rFonts w:ascii="Times New Roman" w:hAnsi="Times New Roman"/>
          <w:sz w:val="24"/>
          <w:szCs w:val="24"/>
        </w:rPr>
      </w:pPr>
      <w:r w:rsidRPr="00C16A50">
        <w:rPr>
          <w:rFonts w:ascii="Times New Roman" w:hAnsi="Times New Roman"/>
          <w:sz w:val="24"/>
          <w:szCs w:val="24"/>
        </w:rPr>
        <w:t>Not important</w:t>
      </w:r>
    </w:p>
    <w:p w14:paraId="791978A5" w14:textId="77777777" w:rsidR="00F1315C" w:rsidRPr="00C16A50" w:rsidRDefault="00F1315C" w:rsidP="00F1315C">
      <w:pPr>
        <w:pStyle w:val="ListParagraph"/>
        <w:numPr>
          <w:ilvl w:val="0"/>
          <w:numId w:val="19"/>
        </w:numPr>
        <w:spacing w:after="200" w:line="276" w:lineRule="auto"/>
        <w:rPr>
          <w:rFonts w:ascii="Times New Roman" w:hAnsi="Times New Roman"/>
          <w:sz w:val="24"/>
          <w:szCs w:val="24"/>
        </w:rPr>
      </w:pPr>
      <w:r w:rsidRPr="00C16A50">
        <w:rPr>
          <w:rFonts w:ascii="Times New Roman" w:hAnsi="Times New Roman"/>
          <w:sz w:val="24"/>
          <w:szCs w:val="24"/>
        </w:rPr>
        <w:t>Slightly not important</w:t>
      </w:r>
    </w:p>
    <w:p w14:paraId="613639B7" w14:textId="77777777" w:rsidR="00F1315C" w:rsidRPr="00C16A50" w:rsidRDefault="00F1315C" w:rsidP="00F1315C">
      <w:pPr>
        <w:pStyle w:val="ListParagraph"/>
        <w:numPr>
          <w:ilvl w:val="0"/>
          <w:numId w:val="19"/>
        </w:numPr>
        <w:spacing w:after="200" w:line="276" w:lineRule="auto"/>
        <w:rPr>
          <w:rFonts w:ascii="Times New Roman" w:hAnsi="Times New Roman"/>
          <w:sz w:val="24"/>
          <w:szCs w:val="24"/>
        </w:rPr>
      </w:pPr>
      <w:r w:rsidRPr="00C16A50">
        <w:rPr>
          <w:rFonts w:ascii="Times New Roman" w:hAnsi="Times New Roman"/>
          <w:sz w:val="24"/>
          <w:szCs w:val="24"/>
        </w:rPr>
        <w:t>Neutral</w:t>
      </w:r>
    </w:p>
    <w:p w14:paraId="78511158" w14:textId="77777777" w:rsidR="00F1315C" w:rsidRPr="00C16A50" w:rsidRDefault="00F1315C" w:rsidP="00F1315C">
      <w:pPr>
        <w:pStyle w:val="ListParagraph"/>
        <w:numPr>
          <w:ilvl w:val="0"/>
          <w:numId w:val="19"/>
        </w:numPr>
        <w:spacing w:after="200" w:line="276" w:lineRule="auto"/>
        <w:rPr>
          <w:rFonts w:ascii="Times New Roman" w:hAnsi="Times New Roman"/>
          <w:sz w:val="24"/>
          <w:szCs w:val="24"/>
        </w:rPr>
      </w:pPr>
      <w:r w:rsidRPr="00C16A50">
        <w:rPr>
          <w:rFonts w:ascii="Times New Roman" w:hAnsi="Times New Roman"/>
          <w:sz w:val="24"/>
          <w:szCs w:val="24"/>
        </w:rPr>
        <w:t>Slightly important</w:t>
      </w:r>
    </w:p>
    <w:p w14:paraId="59136470" w14:textId="77777777" w:rsidR="00F1315C" w:rsidRPr="00C16A50" w:rsidRDefault="00F1315C" w:rsidP="00F1315C">
      <w:pPr>
        <w:pStyle w:val="ListParagraph"/>
        <w:numPr>
          <w:ilvl w:val="0"/>
          <w:numId w:val="19"/>
        </w:numPr>
        <w:spacing w:after="200" w:line="276" w:lineRule="auto"/>
        <w:rPr>
          <w:rFonts w:ascii="Times New Roman" w:hAnsi="Times New Roman"/>
          <w:sz w:val="24"/>
          <w:szCs w:val="24"/>
        </w:rPr>
      </w:pPr>
      <w:r w:rsidRPr="00C16A50">
        <w:rPr>
          <w:rFonts w:ascii="Times New Roman" w:hAnsi="Times New Roman"/>
          <w:sz w:val="24"/>
          <w:szCs w:val="24"/>
        </w:rPr>
        <w:t xml:space="preserve">Important </w:t>
      </w:r>
    </w:p>
    <w:p w14:paraId="5801061C" w14:textId="77777777" w:rsidR="00F1315C" w:rsidRPr="00C16A50" w:rsidRDefault="00F1315C" w:rsidP="00F1315C">
      <w:pPr>
        <w:pStyle w:val="ListParagraph"/>
        <w:numPr>
          <w:ilvl w:val="0"/>
          <w:numId w:val="19"/>
        </w:numPr>
        <w:spacing w:after="200" w:line="276" w:lineRule="auto"/>
        <w:rPr>
          <w:rFonts w:ascii="Times New Roman" w:hAnsi="Times New Roman"/>
          <w:sz w:val="24"/>
          <w:szCs w:val="24"/>
        </w:rPr>
      </w:pPr>
      <w:r w:rsidRPr="00C16A50">
        <w:rPr>
          <w:rFonts w:ascii="Times New Roman" w:hAnsi="Times New Roman"/>
          <w:sz w:val="24"/>
          <w:szCs w:val="24"/>
        </w:rPr>
        <w:t>Extremely important</w:t>
      </w:r>
    </w:p>
    <w:p w14:paraId="3A544FD1" w14:textId="77777777" w:rsidR="00F1315C" w:rsidRPr="00C16A50" w:rsidRDefault="00F1315C" w:rsidP="00F1315C">
      <w:pPr>
        <w:ind w:left="360"/>
      </w:pPr>
    </w:p>
    <w:tbl>
      <w:tblPr>
        <w:tblW w:w="9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56"/>
        <w:gridCol w:w="5299"/>
        <w:gridCol w:w="540"/>
        <w:gridCol w:w="540"/>
        <w:gridCol w:w="540"/>
        <w:gridCol w:w="540"/>
        <w:gridCol w:w="540"/>
        <w:gridCol w:w="450"/>
        <w:gridCol w:w="450"/>
      </w:tblGrid>
      <w:tr w:rsidR="00F1315C" w:rsidRPr="00C16A50" w14:paraId="3523B087" w14:textId="77777777" w:rsidTr="004646C3">
        <w:trPr>
          <w:trHeight w:hRule="exact" w:val="576"/>
        </w:trPr>
        <w:tc>
          <w:tcPr>
            <w:tcW w:w="456" w:type="dxa"/>
            <w:vMerge w:val="restart"/>
            <w:vAlign w:val="center"/>
          </w:tcPr>
          <w:p w14:paraId="4F86D121" w14:textId="77777777" w:rsidR="00F1315C" w:rsidRPr="00C16A50" w:rsidRDefault="00F1315C" w:rsidP="004646C3">
            <w:pPr>
              <w:jc w:val="center"/>
              <w:rPr>
                <w:b/>
              </w:rPr>
            </w:pPr>
            <w:r w:rsidRPr="00C16A50">
              <w:rPr>
                <w:b/>
              </w:rPr>
              <w:t>#</w:t>
            </w:r>
          </w:p>
        </w:tc>
        <w:tc>
          <w:tcPr>
            <w:tcW w:w="5299" w:type="dxa"/>
            <w:vMerge w:val="restart"/>
            <w:vAlign w:val="center"/>
          </w:tcPr>
          <w:p w14:paraId="0211AE6B" w14:textId="77777777" w:rsidR="00F1315C" w:rsidRPr="00C16A50" w:rsidRDefault="00F1315C" w:rsidP="004646C3">
            <w:pPr>
              <w:jc w:val="center"/>
              <w:rPr>
                <w:b/>
              </w:rPr>
            </w:pPr>
            <w:r w:rsidRPr="00C16A50">
              <w:rPr>
                <w:b/>
              </w:rPr>
              <w:t>Statements</w:t>
            </w:r>
          </w:p>
        </w:tc>
        <w:tc>
          <w:tcPr>
            <w:tcW w:w="3600" w:type="dxa"/>
            <w:gridSpan w:val="7"/>
            <w:tcBorders>
              <w:bottom w:val="single" w:sz="4" w:space="0" w:color="auto"/>
            </w:tcBorders>
            <w:vAlign w:val="center"/>
          </w:tcPr>
          <w:p w14:paraId="7B5CE0A9" w14:textId="77777777" w:rsidR="00F1315C" w:rsidRPr="00C16A50" w:rsidRDefault="00F1315C" w:rsidP="004646C3">
            <w:pPr>
              <w:jc w:val="center"/>
              <w:rPr>
                <w:b/>
              </w:rPr>
            </w:pPr>
            <w:r w:rsidRPr="00C16A50">
              <w:rPr>
                <w:b/>
              </w:rPr>
              <w:t>Importance</w:t>
            </w:r>
          </w:p>
        </w:tc>
      </w:tr>
      <w:tr w:rsidR="00F1315C" w:rsidRPr="00C16A50" w14:paraId="7D6E9B09" w14:textId="77777777" w:rsidTr="004646C3">
        <w:trPr>
          <w:trHeight w:hRule="exact" w:val="1063"/>
        </w:trPr>
        <w:tc>
          <w:tcPr>
            <w:tcW w:w="456" w:type="dxa"/>
            <w:vMerge/>
            <w:vAlign w:val="center"/>
          </w:tcPr>
          <w:p w14:paraId="353802A3" w14:textId="77777777" w:rsidR="00F1315C" w:rsidRPr="00C16A50" w:rsidRDefault="00F1315C" w:rsidP="004646C3">
            <w:pPr>
              <w:jc w:val="center"/>
            </w:pPr>
          </w:p>
        </w:tc>
        <w:tc>
          <w:tcPr>
            <w:tcW w:w="5299" w:type="dxa"/>
            <w:vMerge/>
            <w:vAlign w:val="center"/>
          </w:tcPr>
          <w:p w14:paraId="40C9E7A7" w14:textId="77777777" w:rsidR="00F1315C" w:rsidRPr="00C16A50" w:rsidRDefault="00F1315C" w:rsidP="004646C3"/>
        </w:tc>
        <w:tc>
          <w:tcPr>
            <w:tcW w:w="1620" w:type="dxa"/>
            <w:gridSpan w:val="3"/>
            <w:tcBorders>
              <w:right w:val="nil"/>
            </w:tcBorders>
          </w:tcPr>
          <w:p w14:paraId="1CC8D39A" w14:textId="77777777" w:rsidR="00F1315C" w:rsidRPr="00C16A50" w:rsidRDefault="00F1315C" w:rsidP="004646C3">
            <w:pPr>
              <w:jc w:val="center"/>
            </w:pPr>
            <w:r w:rsidRPr="00C16A50">
              <w:rPr>
                <w:noProof/>
              </w:rPr>
              <mc:AlternateContent>
                <mc:Choice Requires="wps">
                  <w:drawing>
                    <wp:anchor distT="0" distB="0" distL="114300" distR="114300" simplePos="0" relativeHeight="251659264" behindDoc="0" locked="0" layoutInCell="1" allowOverlap="1" wp14:anchorId="7A58633B" wp14:editId="2BE3C186">
                      <wp:simplePos x="0" y="0"/>
                      <wp:positionH relativeFrom="column">
                        <wp:posOffset>16348</wp:posOffset>
                      </wp:positionH>
                      <wp:positionV relativeFrom="paragraph">
                        <wp:posOffset>497205</wp:posOffset>
                      </wp:positionV>
                      <wp:extent cx="2094614" cy="0"/>
                      <wp:effectExtent l="0" t="76200" r="0" b="88900"/>
                      <wp:wrapNone/>
                      <wp:docPr id="2" name="Straight Arrow Connector 2"/>
                      <wp:cNvGraphicFramePr/>
                      <a:graphic xmlns:a="http://schemas.openxmlformats.org/drawingml/2006/main">
                        <a:graphicData uri="http://schemas.microsoft.com/office/word/2010/wordprocessingShape">
                          <wps:wsp>
                            <wps:cNvCnPr/>
                            <wps:spPr>
                              <a:xfrm>
                                <a:off x="0" y="0"/>
                                <a:ext cx="2094614" cy="0"/>
                              </a:xfrm>
                              <a:prstGeom prst="straightConnector1">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0C1BFB8E" id="_x0000_t32" coordsize="21600,21600" o:spt="32" o:oned="t" path="m,l21600,21600e" filled="f">
                      <v:path arrowok="t" fillok="f" o:connecttype="none"/>
                      <o:lock v:ext="edit" shapetype="t"/>
                    </v:shapetype>
                    <v:shape id="Straight Arrow Connector 2" o:spid="_x0000_s1026" type="#_x0000_t32" style="position:absolute;margin-left:1.3pt;margin-top:39.15pt;width:164.95pt;height:0;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" strokecolor="black [3213]" strokeweight="3pt">
                      <v:stroke endarrow="block" joinstyle="miter"/>
                    </v:shape>
                  </w:pict>
                </mc:Fallback>
              </mc:AlternateContent>
            </w:r>
            <w:r w:rsidRPr="00C16A50">
              <w:t>Not at all important</w:t>
            </w:r>
          </w:p>
        </w:tc>
        <w:tc>
          <w:tcPr>
            <w:tcW w:w="540" w:type="dxa"/>
            <w:tcBorders>
              <w:left w:val="nil"/>
              <w:right w:val="nil"/>
            </w:tcBorders>
            <w:vAlign w:val="center"/>
          </w:tcPr>
          <w:p w14:paraId="5F6A7DEE" w14:textId="77777777" w:rsidR="00F1315C" w:rsidRPr="00C16A50" w:rsidRDefault="00F1315C" w:rsidP="004646C3">
            <w:pPr>
              <w:jc w:val="center"/>
            </w:pPr>
          </w:p>
        </w:tc>
        <w:tc>
          <w:tcPr>
            <w:tcW w:w="1440" w:type="dxa"/>
            <w:gridSpan w:val="3"/>
            <w:tcBorders>
              <w:left w:val="nil"/>
            </w:tcBorders>
          </w:tcPr>
          <w:p w14:paraId="136DFC24" w14:textId="77777777" w:rsidR="00F1315C" w:rsidRPr="00C16A50" w:rsidRDefault="00F1315C" w:rsidP="004646C3">
            <w:pPr>
              <w:jc w:val="center"/>
            </w:pPr>
            <w:r w:rsidRPr="00C16A50">
              <w:t>Extremely important</w:t>
            </w:r>
          </w:p>
        </w:tc>
      </w:tr>
      <w:tr w:rsidR="00F1315C" w:rsidRPr="00C16A50" w14:paraId="223078B2" w14:textId="77777777" w:rsidTr="004646C3">
        <w:trPr>
          <w:trHeight w:hRule="exact" w:val="685"/>
        </w:trPr>
        <w:tc>
          <w:tcPr>
            <w:tcW w:w="456" w:type="dxa"/>
            <w:vMerge/>
            <w:vAlign w:val="center"/>
          </w:tcPr>
          <w:p w14:paraId="173E9DAF" w14:textId="77777777" w:rsidR="00F1315C" w:rsidRPr="00C16A50" w:rsidRDefault="00F1315C" w:rsidP="004646C3">
            <w:pPr>
              <w:jc w:val="center"/>
            </w:pPr>
          </w:p>
        </w:tc>
        <w:tc>
          <w:tcPr>
            <w:tcW w:w="5299" w:type="dxa"/>
            <w:vMerge/>
            <w:vAlign w:val="center"/>
          </w:tcPr>
          <w:p w14:paraId="58340E53" w14:textId="77777777" w:rsidR="00F1315C" w:rsidRPr="00C16A50" w:rsidRDefault="00F1315C" w:rsidP="004646C3"/>
        </w:tc>
        <w:tc>
          <w:tcPr>
            <w:tcW w:w="540" w:type="dxa"/>
            <w:vAlign w:val="center"/>
          </w:tcPr>
          <w:p w14:paraId="6016787E" w14:textId="77777777" w:rsidR="00F1315C" w:rsidRPr="00C16A50" w:rsidRDefault="00F1315C" w:rsidP="004646C3">
            <w:pPr>
              <w:jc w:val="center"/>
            </w:pPr>
          </w:p>
          <w:p w14:paraId="59195AA8" w14:textId="77777777" w:rsidR="00F1315C" w:rsidRPr="00C16A50" w:rsidRDefault="00F1315C" w:rsidP="004646C3">
            <w:pPr>
              <w:jc w:val="center"/>
            </w:pPr>
            <w:r w:rsidRPr="00C16A50">
              <w:t>1</w:t>
            </w:r>
          </w:p>
        </w:tc>
        <w:tc>
          <w:tcPr>
            <w:tcW w:w="540" w:type="dxa"/>
            <w:vAlign w:val="center"/>
          </w:tcPr>
          <w:p w14:paraId="3CB7B38D" w14:textId="77777777" w:rsidR="00F1315C" w:rsidRPr="00C16A50" w:rsidRDefault="00F1315C" w:rsidP="004646C3">
            <w:pPr>
              <w:jc w:val="center"/>
            </w:pPr>
          </w:p>
          <w:p w14:paraId="6E6FFDDD" w14:textId="77777777" w:rsidR="00F1315C" w:rsidRPr="00C16A50" w:rsidRDefault="00F1315C" w:rsidP="004646C3">
            <w:pPr>
              <w:jc w:val="center"/>
            </w:pPr>
            <w:r w:rsidRPr="00C16A50">
              <w:t>2</w:t>
            </w:r>
          </w:p>
        </w:tc>
        <w:tc>
          <w:tcPr>
            <w:tcW w:w="540" w:type="dxa"/>
            <w:vAlign w:val="center"/>
          </w:tcPr>
          <w:p w14:paraId="596AF8BA" w14:textId="77777777" w:rsidR="00F1315C" w:rsidRPr="00C16A50" w:rsidRDefault="00F1315C" w:rsidP="004646C3">
            <w:pPr>
              <w:jc w:val="center"/>
            </w:pPr>
          </w:p>
          <w:p w14:paraId="77D4D1B5" w14:textId="77777777" w:rsidR="00F1315C" w:rsidRPr="00C16A50" w:rsidRDefault="00F1315C" w:rsidP="004646C3">
            <w:pPr>
              <w:jc w:val="center"/>
            </w:pPr>
            <w:r w:rsidRPr="00C16A50">
              <w:t>3</w:t>
            </w:r>
          </w:p>
        </w:tc>
        <w:tc>
          <w:tcPr>
            <w:tcW w:w="540" w:type="dxa"/>
            <w:vAlign w:val="center"/>
          </w:tcPr>
          <w:p w14:paraId="3A7DFA4D" w14:textId="77777777" w:rsidR="00F1315C" w:rsidRPr="00C16A50" w:rsidRDefault="00F1315C" w:rsidP="004646C3">
            <w:pPr>
              <w:jc w:val="center"/>
            </w:pPr>
          </w:p>
          <w:p w14:paraId="0DF82508" w14:textId="77777777" w:rsidR="00F1315C" w:rsidRPr="00C16A50" w:rsidRDefault="00F1315C" w:rsidP="004646C3">
            <w:pPr>
              <w:jc w:val="center"/>
            </w:pPr>
            <w:r w:rsidRPr="00C16A50">
              <w:t>4</w:t>
            </w:r>
          </w:p>
        </w:tc>
        <w:tc>
          <w:tcPr>
            <w:tcW w:w="540" w:type="dxa"/>
            <w:vAlign w:val="center"/>
          </w:tcPr>
          <w:p w14:paraId="03B15B35" w14:textId="77777777" w:rsidR="00F1315C" w:rsidRPr="00C16A50" w:rsidRDefault="00F1315C" w:rsidP="004646C3">
            <w:pPr>
              <w:jc w:val="center"/>
            </w:pPr>
          </w:p>
          <w:p w14:paraId="4604B5AE" w14:textId="77777777" w:rsidR="00F1315C" w:rsidRPr="00C16A50" w:rsidRDefault="00F1315C" w:rsidP="004646C3">
            <w:pPr>
              <w:jc w:val="center"/>
            </w:pPr>
            <w:r w:rsidRPr="00C16A50">
              <w:t>5</w:t>
            </w:r>
          </w:p>
        </w:tc>
        <w:tc>
          <w:tcPr>
            <w:tcW w:w="450" w:type="dxa"/>
            <w:vAlign w:val="center"/>
          </w:tcPr>
          <w:p w14:paraId="3DBA9B3E" w14:textId="77777777" w:rsidR="00F1315C" w:rsidRPr="00C16A50" w:rsidRDefault="00F1315C" w:rsidP="004646C3">
            <w:pPr>
              <w:jc w:val="center"/>
            </w:pPr>
          </w:p>
          <w:p w14:paraId="3AE27ADB" w14:textId="77777777" w:rsidR="00F1315C" w:rsidRPr="00C16A50" w:rsidRDefault="00F1315C" w:rsidP="004646C3">
            <w:pPr>
              <w:jc w:val="center"/>
            </w:pPr>
            <w:r w:rsidRPr="00C16A50">
              <w:t>6</w:t>
            </w:r>
          </w:p>
        </w:tc>
        <w:tc>
          <w:tcPr>
            <w:tcW w:w="450" w:type="dxa"/>
            <w:vAlign w:val="center"/>
          </w:tcPr>
          <w:p w14:paraId="1D8FFB87" w14:textId="77777777" w:rsidR="00F1315C" w:rsidRPr="00C16A50" w:rsidRDefault="00F1315C" w:rsidP="004646C3">
            <w:pPr>
              <w:jc w:val="center"/>
            </w:pPr>
          </w:p>
          <w:p w14:paraId="37B126F6" w14:textId="77777777" w:rsidR="00F1315C" w:rsidRPr="00C16A50" w:rsidRDefault="00F1315C" w:rsidP="004646C3">
            <w:pPr>
              <w:jc w:val="center"/>
            </w:pPr>
            <w:r w:rsidRPr="00C16A50">
              <w:t>7</w:t>
            </w:r>
          </w:p>
        </w:tc>
      </w:tr>
      <w:tr w:rsidR="00F1315C" w:rsidRPr="00C16A50" w14:paraId="5C2DCF5B" w14:textId="77777777" w:rsidTr="004646C3">
        <w:trPr>
          <w:trHeight w:hRule="exact" w:val="739"/>
        </w:trPr>
        <w:tc>
          <w:tcPr>
            <w:tcW w:w="456" w:type="dxa"/>
            <w:vAlign w:val="center"/>
          </w:tcPr>
          <w:p w14:paraId="38930986" w14:textId="77777777" w:rsidR="00F1315C" w:rsidRPr="00C16A50" w:rsidRDefault="00F1315C" w:rsidP="004646C3">
            <w:pPr>
              <w:jc w:val="center"/>
            </w:pPr>
            <w:r w:rsidRPr="00C16A50">
              <w:t>1</w:t>
            </w:r>
          </w:p>
        </w:tc>
        <w:tc>
          <w:tcPr>
            <w:tcW w:w="5299" w:type="dxa"/>
            <w:vAlign w:val="center"/>
          </w:tcPr>
          <w:p w14:paraId="7BE130BE" w14:textId="77777777" w:rsidR="00F1315C" w:rsidRPr="00C16A50" w:rsidRDefault="00F1315C" w:rsidP="004646C3">
            <w:r w:rsidRPr="00C16A50">
              <w:t>How important it is for you that the store has modern looking equipment and fixtures.</w:t>
            </w:r>
          </w:p>
        </w:tc>
        <w:tc>
          <w:tcPr>
            <w:tcW w:w="540" w:type="dxa"/>
            <w:vAlign w:val="center"/>
          </w:tcPr>
          <w:p w14:paraId="0917EBC7" w14:textId="77777777" w:rsidR="00F1315C" w:rsidRPr="00C16A50" w:rsidRDefault="00F1315C" w:rsidP="004646C3">
            <w:pPr>
              <w:jc w:val="center"/>
            </w:pPr>
          </w:p>
          <w:p w14:paraId="75BCE36B" w14:textId="77777777" w:rsidR="00F1315C" w:rsidRPr="00C16A50" w:rsidRDefault="00F1315C" w:rsidP="004646C3">
            <w:pPr>
              <w:jc w:val="center"/>
            </w:pPr>
            <w:r w:rsidRPr="00C16A50">
              <w:t>1</w:t>
            </w:r>
          </w:p>
        </w:tc>
        <w:tc>
          <w:tcPr>
            <w:tcW w:w="540" w:type="dxa"/>
            <w:vAlign w:val="center"/>
          </w:tcPr>
          <w:p w14:paraId="6A6D6D90" w14:textId="77777777" w:rsidR="00F1315C" w:rsidRPr="00C16A50" w:rsidRDefault="00F1315C" w:rsidP="004646C3">
            <w:pPr>
              <w:jc w:val="center"/>
            </w:pPr>
          </w:p>
          <w:p w14:paraId="03112A86" w14:textId="77777777" w:rsidR="00F1315C" w:rsidRPr="00C16A50" w:rsidRDefault="00F1315C" w:rsidP="004646C3">
            <w:pPr>
              <w:jc w:val="center"/>
            </w:pPr>
            <w:r w:rsidRPr="00C16A50">
              <w:t>2</w:t>
            </w:r>
          </w:p>
        </w:tc>
        <w:tc>
          <w:tcPr>
            <w:tcW w:w="540" w:type="dxa"/>
            <w:vAlign w:val="center"/>
          </w:tcPr>
          <w:p w14:paraId="4498F7CC" w14:textId="77777777" w:rsidR="00F1315C" w:rsidRPr="00C16A50" w:rsidRDefault="00F1315C" w:rsidP="004646C3">
            <w:pPr>
              <w:jc w:val="center"/>
            </w:pPr>
          </w:p>
          <w:p w14:paraId="3B6731E4" w14:textId="77777777" w:rsidR="00F1315C" w:rsidRPr="00C16A50" w:rsidRDefault="00F1315C" w:rsidP="004646C3">
            <w:pPr>
              <w:jc w:val="center"/>
            </w:pPr>
            <w:r w:rsidRPr="00C16A50">
              <w:t>3</w:t>
            </w:r>
          </w:p>
        </w:tc>
        <w:tc>
          <w:tcPr>
            <w:tcW w:w="540" w:type="dxa"/>
            <w:vAlign w:val="center"/>
          </w:tcPr>
          <w:p w14:paraId="00F1CE13" w14:textId="77777777" w:rsidR="00F1315C" w:rsidRPr="00C16A50" w:rsidRDefault="00F1315C" w:rsidP="004646C3">
            <w:pPr>
              <w:jc w:val="center"/>
            </w:pPr>
          </w:p>
          <w:p w14:paraId="577B6500" w14:textId="77777777" w:rsidR="00F1315C" w:rsidRPr="00C16A50" w:rsidRDefault="00F1315C" w:rsidP="004646C3">
            <w:pPr>
              <w:jc w:val="center"/>
            </w:pPr>
            <w:r w:rsidRPr="00C16A50">
              <w:t>4</w:t>
            </w:r>
          </w:p>
        </w:tc>
        <w:tc>
          <w:tcPr>
            <w:tcW w:w="540" w:type="dxa"/>
            <w:vAlign w:val="center"/>
          </w:tcPr>
          <w:p w14:paraId="33DE9063" w14:textId="77777777" w:rsidR="00F1315C" w:rsidRPr="00C16A50" w:rsidRDefault="00F1315C" w:rsidP="004646C3">
            <w:pPr>
              <w:jc w:val="center"/>
            </w:pPr>
          </w:p>
          <w:p w14:paraId="7C55EDAB" w14:textId="77777777" w:rsidR="00F1315C" w:rsidRPr="00C16A50" w:rsidRDefault="00F1315C" w:rsidP="004646C3">
            <w:pPr>
              <w:jc w:val="center"/>
            </w:pPr>
            <w:r w:rsidRPr="00C16A50">
              <w:t>5</w:t>
            </w:r>
          </w:p>
        </w:tc>
        <w:tc>
          <w:tcPr>
            <w:tcW w:w="450" w:type="dxa"/>
            <w:vAlign w:val="center"/>
          </w:tcPr>
          <w:p w14:paraId="078BB2CF" w14:textId="77777777" w:rsidR="00F1315C" w:rsidRPr="00C16A50" w:rsidRDefault="00F1315C" w:rsidP="004646C3">
            <w:pPr>
              <w:jc w:val="center"/>
            </w:pPr>
          </w:p>
          <w:p w14:paraId="15576214" w14:textId="77777777" w:rsidR="00F1315C" w:rsidRPr="00C16A50" w:rsidRDefault="00F1315C" w:rsidP="004646C3">
            <w:pPr>
              <w:jc w:val="center"/>
            </w:pPr>
            <w:r w:rsidRPr="00C16A50">
              <w:t>6</w:t>
            </w:r>
          </w:p>
        </w:tc>
        <w:tc>
          <w:tcPr>
            <w:tcW w:w="450" w:type="dxa"/>
            <w:vAlign w:val="center"/>
          </w:tcPr>
          <w:p w14:paraId="545A598E" w14:textId="77777777" w:rsidR="00F1315C" w:rsidRPr="00C16A50" w:rsidRDefault="00F1315C" w:rsidP="004646C3">
            <w:pPr>
              <w:jc w:val="center"/>
            </w:pPr>
          </w:p>
          <w:p w14:paraId="292A7095" w14:textId="77777777" w:rsidR="00F1315C" w:rsidRPr="00C16A50" w:rsidRDefault="00F1315C" w:rsidP="004646C3">
            <w:pPr>
              <w:jc w:val="center"/>
            </w:pPr>
            <w:r w:rsidRPr="00C16A50">
              <w:t>7</w:t>
            </w:r>
          </w:p>
        </w:tc>
      </w:tr>
      <w:tr w:rsidR="00F1315C" w:rsidRPr="00C16A50" w14:paraId="3051CECA" w14:textId="77777777" w:rsidTr="004646C3">
        <w:trPr>
          <w:trHeight w:hRule="exact" w:val="775"/>
        </w:trPr>
        <w:tc>
          <w:tcPr>
            <w:tcW w:w="456" w:type="dxa"/>
            <w:vAlign w:val="center"/>
          </w:tcPr>
          <w:p w14:paraId="6478BDFB" w14:textId="77777777" w:rsidR="00F1315C" w:rsidRPr="00C16A50" w:rsidRDefault="00F1315C" w:rsidP="004646C3">
            <w:pPr>
              <w:jc w:val="center"/>
            </w:pPr>
            <w:r w:rsidRPr="00C16A50">
              <w:t>2</w:t>
            </w:r>
          </w:p>
        </w:tc>
        <w:tc>
          <w:tcPr>
            <w:tcW w:w="5299" w:type="dxa"/>
            <w:vAlign w:val="center"/>
          </w:tcPr>
          <w:p w14:paraId="071D43EB" w14:textId="77777777" w:rsidR="00F1315C" w:rsidRPr="00C16A50" w:rsidRDefault="00F1315C" w:rsidP="004646C3">
            <w:r w:rsidRPr="00C16A50">
              <w:t>How important it is for you that the store has physical facilities that are visually appealing.</w:t>
            </w:r>
          </w:p>
        </w:tc>
        <w:tc>
          <w:tcPr>
            <w:tcW w:w="540" w:type="dxa"/>
            <w:vAlign w:val="center"/>
          </w:tcPr>
          <w:p w14:paraId="08C339E8" w14:textId="77777777" w:rsidR="00F1315C" w:rsidRPr="00C16A50" w:rsidRDefault="00F1315C" w:rsidP="004646C3">
            <w:pPr>
              <w:jc w:val="center"/>
            </w:pPr>
          </w:p>
          <w:p w14:paraId="44914136" w14:textId="77777777" w:rsidR="00F1315C" w:rsidRPr="00C16A50" w:rsidRDefault="00F1315C" w:rsidP="004646C3">
            <w:pPr>
              <w:jc w:val="center"/>
            </w:pPr>
            <w:r w:rsidRPr="00C16A50">
              <w:t>1</w:t>
            </w:r>
          </w:p>
        </w:tc>
        <w:tc>
          <w:tcPr>
            <w:tcW w:w="540" w:type="dxa"/>
            <w:vAlign w:val="center"/>
          </w:tcPr>
          <w:p w14:paraId="137F9CD8" w14:textId="77777777" w:rsidR="00F1315C" w:rsidRPr="00C16A50" w:rsidRDefault="00F1315C" w:rsidP="004646C3">
            <w:pPr>
              <w:jc w:val="center"/>
            </w:pPr>
          </w:p>
          <w:p w14:paraId="21B0D759" w14:textId="77777777" w:rsidR="00F1315C" w:rsidRPr="00C16A50" w:rsidRDefault="00F1315C" w:rsidP="004646C3">
            <w:pPr>
              <w:jc w:val="center"/>
            </w:pPr>
            <w:r w:rsidRPr="00C16A50">
              <w:t>2</w:t>
            </w:r>
          </w:p>
        </w:tc>
        <w:tc>
          <w:tcPr>
            <w:tcW w:w="540" w:type="dxa"/>
            <w:vAlign w:val="center"/>
          </w:tcPr>
          <w:p w14:paraId="184232BF" w14:textId="77777777" w:rsidR="00F1315C" w:rsidRPr="00C16A50" w:rsidRDefault="00F1315C" w:rsidP="004646C3">
            <w:pPr>
              <w:jc w:val="center"/>
            </w:pPr>
          </w:p>
          <w:p w14:paraId="3EA192D1" w14:textId="77777777" w:rsidR="00F1315C" w:rsidRPr="00C16A50" w:rsidRDefault="00F1315C" w:rsidP="004646C3">
            <w:pPr>
              <w:jc w:val="center"/>
            </w:pPr>
            <w:r w:rsidRPr="00C16A50">
              <w:t>3</w:t>
            </w:r>
          </w:p>
        </w:tc>
        <w:tc>
          <w:tcPr>
            <w:tcW w:w="540" w:type="dxa"/>
            <w:vAlign w:val="center"/>
          </w:tcPr>
          <w:p w14:paraId="578A3610" w14:textId="77777777" w:rsidR="00F1315C" w:rsidRPr="00C16A50" w:rsidRDefault="00F1315C" w:rsidP="004646C3">
            <w:pPr>
              <w:jc w:val="center"/>
            </w:pPr>
          </w:p>
          <w:p w14:paraId="6C48F15B" w14:textId="77777777" w:rsidR="00F1315C" w:rsidRPr="00C16A50" w:rsidRDefault="00F1315C" w:rsidP="004646C3">
            <w:pPr>
              <w:jc w:val="center"/>
            </w:pPr>
            <w:r w:rsidRPr="00C16A50">
              <w:t>4</w:t>
            </w:r>
          </w:p>
        </w:tc>
        <w:tc>
          <w:tcPr>
            <w:tcW w:w="540" w:type="dxa"/>
            <w:vAlign w:val="center"/>
          </w:tcPr>
          <w:p w14:paraId="45601F54" w14:textId="77777777" w:rsidR="00F1315C" w:rsidRPr="00C16A50" w:rsidRDefault="00F1315C" w:rsidP="004646C3">
            <w:pPr>
              <w:jc w:val="center"/>
            </w:pPr>
          </w:p>
          <w:p w14:paraId="139EA951" w14:textId="77777777" w:rsidR="00F1315C" w:rsidRPr="00C16A50" w:rsidRDefault="00F1315C" w:rsidP="004646C3">
            <w:pPr>
              <w:jc w:val="center"/>
            </w:pPr>
            <w:r w:rsidRPr="00C16A50">
              <w:t>5</w:t>
            </w:r>
          </w:p>
        </w:tc>
        <w:tc>
          <w:tcPr>
            <w:tcW w:w="450" w:type="dxa"/>
            <w:vAlign w:val="center"/>
          </w:tcPr>
          <w:p w14:paraId="48D24D0F" w14:textId="77777777" w:rsidR="00F1315C" w:rsidRPr="00C16A50" w:rsidRDefault="00F1315C" w:rsidP="004646C3">
            <w:pPr>
              <w:jc w:val="center"/>
            </w:pPr>
          </w:p>
          <w:p w14:paraId="46E320F9" w14:textId="77777777" w:rsidR="00F1315C" w:rsidRPr="00C16A50" w:rsidRDefault="00F1315C" w:rsidP="004646C3">
            <w:pPr>
              <w:jc w:val="center"/>
            </w:pPr>
            <w:r w:rsidRPr="00C16A50">
              <w:t>6</w:t>
            </w:r>
          </w:p>
        </w:tc>
        <w:tc>
          <w:tcPr>
            <w:tcW w:w="450" w:type="dxa"/>
            <w:vAlign w:val="center"/>
          </w:tcPr>
          <w:p w14:paraId="1274D936" w14:textId="77777777" w:rsidR="00F1315C" w:rsidRPr="00C16A50" w:rsidRDefault="00F1315C" w:rsidP="004646C3">
            <w:pPr>
              <w:jc w:val="center"/>
            </w:pPr>
          </w:p>
          <w:p w14:paraId="27BD9D8C" w14:textId="77777777" w:rsidR="00F1315C" w:rsidRPr="00C16A50" w:rsidRDefault="00F1315C" w:rsidP="004646C3">
            <w:pPr>
              <w:jc w:val="center"/>
            </w:pPr>
            <w:r w:rsidRPr="00C16A50">
              <w:t>7</w:t>
            </w:r>
          </w:p>
        </w:tc>
      </w:tr>
      <w:tr w:rsidR="00F1315C" w:rsidRPr="00C16A50" w14:paraId="5A052C7E" w14:textId="77777777" w:rsidTr="004646C3">
        <w:trPr>
          <w:trHeight w:hRule="exact" w:val="1216"/>
        </w:trPr>
        <w:tc>
          <w:tcPr>
            <w:tcW w:w="456" w:type="dxa"/>
            <w:vAlign w:val="center"/>
          </w:tcPr>
          <w:p w14:paraId="4D76E76F" w14:textId="77777777" w:rsidR="00F1315C" w:rsidRPr="00C16A50" w:rsidRDefault="00F1315C" w:rsidP="004646C3">
            <w:pPr>
              <w:jc w:val="center"/>
            </w:pPr>
            <w:r w:rsidRPr="00C16A50">
              <w:t>3</w:t>
            </w:r>
          </w:p>
        </w:tc>
        <w:tc>
          <w:tcPr>
            <w:tcW w:w="5299" w:type="dxa"/>
            <w:vAlign w:val="center"/>
          </w:tcPr>
          <w:p w14:paraId="6599752C" w14:textId="77777777" w:rsidR="00F1315C" w:rsidRPr="00C16A50" w:rsidRDefault="00F1315C" w:rsidP="004646C3">
            <w:r w:rsidRPr="00C16A50">
              <w:t>How important it is for you that the store has materials associated with its service (such as shopping bags, catalogs, or statements) that are visually appealing.</w:t>
            </w:r>
          </w:p>
        </w:tc>
        <w:tc>
          <w:tcPr>
            <w:tcW w:w="540" w:type="dxa"/>
            <w:vAlign w:val="center"/>
          </w:tcPr>
          <w:p w14:paraId="4B310FBF" w14:textId="77777777" w:rsidR="00F1315C" w:rsidRPr="00C16A50" w:rsidRDefault="00F1315C" w:rsidP="004646C3">
            <w:pPr>
              <w:jc w:val="center"/>
            </w:pPr>
          </w:p>
          <w:p w14:paraId="3435E868" w14:textId="77777777" w:rsidR="00F1315C" w:rsidRPr="00C16A50" w:rsidRDefault="00F1315C" w:rsidP="004646C3">
            <w:pPr>
              <w:jc w:val="center"/>
            </w:pPr>
            <w:r w:rsidRPr="00C16A50">
              <w:t>1</w:t>
            </w:r>
          </w:p>
        </w:tc>
        <w:tc>
          <w:tcPr>
            <w:tcW w:w="540" w:type="dxa"/>
            <w:vAlign w:val="center"/>
          </w:tcPr>
          <w:p w14:paraId="1321A557" w14:textId="77777777" w:rsidR="00F1315C" w:rsidRPr="00C16A50" w:rsidRDefault="00F1315C" w:rsidP="004646C3">
            <w:pPr>
              <w:jc w:val="center"/>
            </w:pPr>
          </w:p>
          <w:p w14:paraId="0CD0BFFE" w14:textId="77777777" w:rsidR="00F1315C" w:rsidRPr="00C16A50" w:rsidRDefault="00F1315C" w:rsidP="004646C3">
            <w:pPr>
              <w:jc w:val="center"/>
            </w:pPr>
            <w:r w:rsidRPr="00C16A50">
              <w:t>2</w:t>
            </w:r>
          </w:p>
        </w:tc>
        <w:tc>
          <w:tcPr>
            <w:tcW w:w="540" w:type="dxa"/>
            <w:vAlign w:val="center"/>
          </w:tcPr>
          <w:p w14:paraId="3F622E64" w14:textId="77777777" w:rsidR="00F1315C" w:rsidRPr="00C16A50" w:rsidRDefault="00F1315C" w:rsidP="004646C3">
            <w:pPr>
              <w:jc w:val="center"/>
            </w:pPr>
          </w:p>
          <w:p w14:paraId="349A983B" w14:textId="77777777" w:rsidR="00F1315C" w:rsidRPr="00C16A50" w:rsidRDefault="00F1315C" w:rsidP="004646C3">
            <w:pPr>
              <w:jc w:val="center"/>
            </w:pPr>
            <w:r w:rsidRPr="00C16A50">
              <w:t>3</w:t>
            </w:r>
          </w:p>
        </w:tc>
        <w:tc>
          <w:tcPr>
            <w:tcW w:w="540" w:type="dxa"/>
            <w:vAlign w:val="center"/>
          </w:tcPr>
          <w:p w14:paraId="29CEEA79" w14:textId="77777777" w:rsidR="00F1315C" w:rsidRPr="00C16A50" w:rsidRDefault="00F1315C" w:rsidP="004646C3">
            <w:pPr>
              <w:jc w:val="center"/>
            </w:pPr>
          </w:p>
          <w:p w14:paraId="0205F209" w14:textId="77777777" w:rsidR="00F1315C" w:rsidRPr="00C16A50" w:rsidRDefault="00F1315C" w:rsidP="004646C3">
            <w:pPr>
              <w:jc w:val="center"/>
            </w:pPr>
            <w:r w:rsidRPr="00C16A50">
              <w:t>4</w:t>
            </w:r>
          </w:p>
        </w:tc>
        <w:tc>
          <w:tcPr>
            <w:tcW w:w="540" w:type="dxa"/>
            <w:vAlign w:val="center"/>
          </w:tcPr>
          <w:p w14:paraId="39230116" w14:textId="77777777" w:rsidR="00F1315C" w:rsidRPr="00C16A50" w:rsidRDefault="00F1315C" w:rsidP="004646C3">
            <w:pPr>
              <w:jc w:val="center"/>
            </w:pPr>
          </w:p>
          <w:p w14:paraId="0EED7D38" w14:textId="77777777" w:rsidR="00F1315C" w:rsidRPr="00C16A50" w:rsidRDefault="00F1315C" w:rsidP="004646C3">
            <w:pPr>
              <w:jc w:val="center"/>
            </w:pPr>
            <w:r w:rsidRPr="00C16A50">
              <w:t>5</w:t>
            </w:r>
          </w:p>
        </w:tc>
        <w:tc>
          <w:tcPr>
            <w:tcW w:w="450" w:type="dxa"/>
            <w:vAlign w:val="center"/>
          </w:tcPr>
          <w:p w14:paraId="47E977C1" w14:textId="77777777" w:rsidR="00F1315C" w:rsidRPr="00C16A50" w:rsidRDefault="00F1315C" w:rsidP="004646C3">
            <w:pPr>
              <w:jc w:val="center"/>
            </w:pPr>
          </w:p>
          <w:p w14:paraId="62A3F99C" w14:textId="77777777" w:rsidR="00F1315C" w:rsidRPr="00C16A50" w:rsidRDefault="00F1315C" w:rsidP="004646C3">
            <w:pPr>
              <w:jc w:val="center"/>
            </w:pPr>
            <w:r w:rsidRPr="00C16A50">
              <w:t>6</w:t>
            </w:r>
          </w:p>
        </w:tc>
        <w:tc>
          <w:tcPr>
            <w:tcW w:w="450" w:type="dxa"/>
            <w:vAlign w:val="center"/>
          </w:tcPr>
          <w:p w14:paraId="47ABAEFC" w14:textId="77777777" w:rsidR="00F1315C" w:rsidRPr="00C16A50" w:rsidRDefault="00F1315C" w:rsidP="004646C3">
            <w:pPr>
              <w:jc w:val="center"/>
            </w:pPr>
          </w:p>
          <w:p w14:paraId="2064E72B" w14:textId="77777777" w:rsidR="00F1315C" w:rsidRPr="00C16A50" w:rsidRDefault="00F1315C" w:rsidP="004646C3">
            <w:pPr>
              <w:jc w:val="center"/>
            </w:pPr>
            <w:r w:rsidRPr="00C16A50">
              <w:t>7</w:t>
            </w:r>
          </w:p>
        </w:tc>
      </w:tr>
      <w:tr w:rsidR="00F1315C" w:rsidRPr="00C16A50" w14:paraId="581FFEA4" w14:textId="77777777" w:rsidTr="004646C3">
        <w:trPr>
          <w:trHeight w:hRule="exact" w:val="982"/>
        </w:trPr>
        <w:tc>
          <w:tcPr>
            <w:tcW w:w="456" w:type="dxa"/>
            <w:vAlign w:val="center"/>
          </w:tcPr>
          <w:p w14:paraId="1388CFBE" w14:textId="77777777" w:rsidR="00F1315C" w:rsidRPr="00C16A50" w:rsidRDefault="00F1315C" w:rsidP="004646C3">
            <w:pPr>
              <w:jc w:val="center"/>
            </w:pPr>
            <w:r w:rsidRPr="00C16A50">
              <w:t>4</w:t>
            </w:r>
          </w:p>
        </w:tc>
        <w:tc>
          <w:tcPr>
            <w:tcW w:w="5299" w:type="dxa"/>
            <w:vAlign w:val="center"/>
          </w:tcPr>
          <w:p w14:paraId="02966A11" w14:textId="77777777" w:rsidR="00F1315C" w:rsidRPr="00C16A50" w:rsidRDefault="00F1315C" w:rsidP="004646C3">
            <w:r w:rsidRPr="00C16A50">
              <w:t>How important it is for you that the store has clean, attractive and convenient public areas (restrooms, fitting rooms).</w:t>
            </w:r>
          </w:p>
        </w:tc>
        <w:tc>
          <w:tcPr>
            <w:tcW w:w="540" w:type="dxa"/>
            <w:vAlign w:val="center"/>
          </w:tcPr>
          <w:p w14:paraId="5F6FD0EF" w14:textId="77777777" w:rsidR="00F1315C" w:rsidRPr="00C16A50" w:rsidRDefault="00F1315C" w:rsidP="004646C3">
            <w:pPr>
              <w:jc w:val="center"/>
            </w:pPr>
          </w:p>
          <w:p w14:paraId="5FAF5AF5" w14:textId="77777777" w:rsidR="00F1315C" w:rsidRPr="00C16A50" w:rsidRDefault="00F1315C" w:rsidP="004646C3">
            <w:pPr>
              <w:jc w:val="center"/>
            </w:pPr>
            <w:r w:rsidRPr="00C16A50">
              <w:t>1</w:t>
            </w:r>
          </w:p>
        </w:tc>
        <w:tc>
          <w:tcPr>
            <w:tcW w:w="540" w:type="dxa"/>
            <w:vAlign w:val="center"/>
          </w:tcPr>
          <w:p w14:paraId="65415CB1" w14:textId="77777777" w:rsidR="00F1315C" w:rsidRPr="00C16A50" w:rsidRDefault="00F1315C" w:rsidP="004646C3">
            <w:pPr>
              <w:jc w:val="center"/>
            </w:pPr>
          </w:p>
          <w:p w14:paraId="178DDD87" w14:textId="77777777" w:rsidR="00F1315C" w:rsidRPr="00C16A50" w:rsidRDefault="00F1315C" w:rsidP="004646C3">
            <w:pPr>
              <w:jc w:val="center"/>
            </w:pPr>
            <w:r w:rsidRPr="00C16A50">
              <w:t>2</w:t>
            </w:r>
          </w:p>
        </w:tc>
        <w:tc>
          <w:tcPr>
            <w:tcW w:w="540" w:type="dxa"/>
            <w:vAlign w:val="center"/>
          </w:tcPr>
          <w:p w14:paraId="387834BF" w14:textId="77777777" w:rsidR="00F1315C" w:rsidRPr="00C16A50" w:rsidRDefault="00F1315C" w:rsidP="004646C3">
            <w:pPr>
              <w:jc w:val="center"/>
            </w:pPr>
          </w:p>
          <w:p w14:paraId="768C5FC5" w14:textId="77777777" w:rsidR="00F1315C" w:rsidRPr="00C16A50" w:rsidRDefault="00F1315C" w:rsidP="004646C3">
            <w:pPr>
              <w:jc w:val="center"/>
            </w:pPr>
            <w:r w:rsidRPr="00C16A50">
              <w:t>3</w:t>
            </w:r>
          </w:p>
        </w:tc>
        <w:tc>
          <w:tcPr>
            <w:tcW w:w="540" w:type="dxa"/>
            <w:vAlign w:val="center"/>
          </w:tcPr>
          <w:p w14:paraId="02430759" w14:textId="77777777" w:rsidR="00F1315C" w:rsidRPr="00C16A50" w:rsidRDefault="00F1315C" w:rsidP="004646C3">
            <w:pPr>
              <w:jc w:val="center"/>
            </w:pPr>
          </w:p>
          <w:p w14:paraId="607DA1B2" w14:textId="77777777" w:rsidR="00F1315C" w:rsidRPr="00C16A50" w:rsidRDefault="00F1315C" w:rsidP="004646C3">
            <w:pPr>
              <w:jc w:val="center"/>
            </w:pPr>
            <w:r w:rsidRPr="00C16A50">
              <w:t>4</w:t>
            </w:r>
          </w:p>
        </w:tc>
        <w:tc>
          <w:tcPr>
            <w:tcW w:w="540" w:type="dxa"/>
            <w:vAlign w:val="center"/>
          </w:tcPr>
          <w:p w14:paraId="4EB104A1" w14:textId="77777777" w:rsidR="00F1315C" w:rsidRPr="00C16A50" w:rsidRDefault="00F1315C" w:rsidP="004646C3">
            <w:pPr>
              <w:jc w:val="center"/>
            </w:pPr>
          </w:p>
          <w:p w14:paraId="780B7298" w14:textId="77777777" w:rsidR="00F1315C" w:rsidRPr="00C16A50" w:rsidRDefault="00F1315C" w:rsidP="004646C3">
            <w:pPr>
              <w:jc w:val="center"/>
            </w:pPr>
            <w:r w:rsidRPr="00C16A50">
              <w:t>5</w:t>
            </w:r>
          </w:p>
        </w:tc>
        <w:tc>
          <w:tcPr>
            <w:tcW w:w="450" w:type="dxa"/>
            <w:vAlign w:val="center"/>
          </w:tcPr>
          <w:p w14:paraId="6A3836D0" w14:textId="77777777" w:rsidR="00F1315C" w:rsidRPr="00C16A50" w:rsidRDefault="00F1315C" w:rsidP="004646C3">
            <w:pPr>
              <w:jc w:val="center"/>
            </w:pPr>
          </w:p>
          <w:p w14:paraId="099BC4AC" w14:textId="77777777" w:rsidR="00F1315C" w:rsidRPr="00C16A50" w:rsidRDefault="00F1315C" w:rsidP="004646C3">
            <w:pPr>
              <w:jc w:val="center"/>
            </w:pPr>
            <w:r w:rsidRPr="00C16A50">
              <w:t>6</w:t>
            </w:r>
          </w:p>
        </w:tc>
        <w:tc>
          <w:tcPr>
            <w:tcW w:w="450" w:type="dxa"/>
            <w:vAlign w:val="center"/>
          </w:tcPr>
          <w:p w14:paraId="37D4BEAC" w14:textId="77777777" w:rsidR="00F1315C" w:rsidRPr="00C16A50" w:rsidRDefault="00F1315C" w:rsidP="004646C3">
            <w:pPr>
              <w:jc w:val="center"/>
            </w:pPr>
          </w:p>
          <w:p w14:paraId="77A38B32" w14:textId="77777777" w:rsidR="00F1315C" w:rsidRPr="00C16A50" w:rsidRDefault="00F1315C" w:rsidP="004646C3">
            <w:pPr>
              <w:jc w:val="center"/>
            </w:pPr>
            <w:r w:rsidRPr="00C16A50">
              <w:t>7</w:t>
            </w:r>
          </w:p>
        </w:tc>
      </w:tr>
      <w:tr w:rsidR="00F1315C" w:rsidRPr="00C16A50" w14:paraId="3151B2F0" w14:textId="77777777" w:rsidTr="004646C3">
        <w:trPr>
          <w:trHeight w:hRule="exact" w:val="910"/>
        </w:trPr>
        <w:tc>
          <w:tcPr>
            <w:tcW w:w="456" w:type="dxa"/>
            <w:vAlign w:val="center"/>
          </w:tcPr>
          <w:p w14:paraId="5E78AE9F" w14:textId="77777777" w:rsidR="00F1315C" w:rsidRPr="00C16A50" w:rsidRDefault="00F1315C" w:rsidP="004646C3">
            <w:pPr>
              <w:jc w:val="center"/>
            </w:pPr>
            <w:r w:rsidRPr="00C16A50">
              <w:t>5</w:t>
            </w:r>
          </w:p>
        </w:tc>
        <w:tc>
          <w:tcPr>
            <w:tcW w:w="5299" w:type="dxa"/>
            <w:vAlign w:val="center"/>
          </w:tcPr>
          <w:p w14:paraId="56CFE9D2" w14:textId="77777777" w:rsidR="00F1315C" w:rsidRPr="00C16A50" w:rsidRDefault="00F1315C" w:rsidP="004646C3">
            <w:r w:rsidRPr="00C16A50">
              <w:t>How important it is for you that the store has layout that makes it easy for customers to find what they need.</w:t>
            </w:r>
          </w:p>
        </w:tc>
        <w:tc>
          <w:tcPr>
            <w:tcW w:w="540" w:type="dxa"/>
            <w:vAlign w:val="center"/>
          </w:tcPr>
          <w:p w14:paraId="0149F1E3" w14:textId="77777777" w:rsidR="00F1315C" w:rsidRPr="00C16A50" w:rsidRDefault="00F1315C" w:rsidP="004646C3">
            <w:pPr>
              <w:jc w:val="center"/>
            </w:pPr>
          </w:p>
          <w:p w14:paraId="0CD147B7" w14:textId="77777777" w:rsidR="00F1315C" w:rsidRPr="00C16A50" w:rsidRDefault="00F1315C" w:rsidP="004646C3">
            <w:pPr>
              <w:jc w:val="center"/>
            </w:pPr>
            <w:r w:rsidRPr="00C16A50">
              <w:t>1</w:t>
            </w:r>
          </w:p>
        </w:tc>
        <w:tc>
          <w:tcPr>
            <w:tcW w:w="540" w:type="dxa"/>
            <w:vAlign w:val="center"/>
          </w:tcPr>
          <w:p w14:paraId="53B8FE70" w14:textId="77777777" w:rsidR="00F1315C" w:rsidRPr="00C16A50" w:rsidRDefault="00F1315C" w:rsidP="004646C3">
            <w:pPr>
              <w:jc w:val="center"/>
            </w:pPr>
          </w:p>
          <w:p w14:paraId="7B05F48D" w14:textId="77777777" w:rsidR="00F1315C" w:rsidRPr="00C16A50" w:rsidRDefault="00F1315C" w:rsidP="004646C3">
            <w:pPr>
              <w:jc w:val="center"/>
            </w:pPr>
            <w:r w:rsidRPr="00C16A50">
              <w:t>2</w:t>
            </w:r>
          </w:p>
        </w:tc>
        <w:tc>
          <w:tcPr>
            <w:tcW w:w="540" w:type="dxa"/>
            <w:vAlign w:val="center"/>
          </w:tcPr>
          <w:p w14:paraId="2E83AFEC" w14:textId="77777777" w:rsidR="00F1315C" w:rsidRPr="00C16A50" w:rsidRDefault="00F1315C" w:rsidP="004646C3">
            <w:pPr>
              <w:jc w:val="center"/>
            </w:pPr>
          </w:p>
          <w:p w14:paraId="0D00BD64" w14:textId="77777777" w:rsidR="00F1315C" w:rsidRPr="00C16A50" w:rsidRDefault="00F1315C" w:rsidP="004646C3">
            <w:pPr>
              <w:jc w:val="center"/>
            </w:pPr>
            <w:r w:rsidRPr="00C16A50">
              <w:t>3</w:t>
            </w:r>
          </w:p>
        </w:tc>
        <w:tc>
          <w:tcPr>
            <w:tcW w:w="540" w:type="dxa"/>
            <w:vAlign w:val="center"/>
          </w:tcPr>
          <w:p w14:paraId="706E51D5" w14:textId="77777777" w:rsidR="00F1315C" w:rsidRPr="00C16A50" w:rsidRDefault="00F1315C" w:rsidP="004646C3">
            <w:pPr>
              <w:jc w:val="center"/>
            </w:pPr>
          </w:p>
          <w:p w14:paraId="53465489" w14:textId="77777777" w:rsidR="00F1315C" w:rsidRPr="00C16A50" w:rsidRDefault="00F1315C" w:rsidP="004646C3">
            <w:pPr>
              <w:jc w:val="center"/>
            </w:pPr>
            <w:r w:rsidRPr="00C16A50">
              <w:t>4</w:t>
            </w:r>
          </w:p>
        </w:tc>
        <w:tc>
          <w:tcPr>
            <w:tcW w:w="540" w:type="dxa"/>
            <w:vAlign w:val="center"/>
          </w:tcPr>
          <w:p w14:paraId="4C25E4DC" w14:textId="77777777" w:rsidR="00F1315C" w:rsidRPr="00C16A50" w:rsidRDefault="00F1315C" w:rsidP="004646C3">
            <w:pPr>
              <w:jc w:val="center"/>
            </w:pPr>
          </w:p>
          <w:p w14:paraId="64C9A4A3" w14:textId="77777777" w:rsidR="00F1315C" w:rsidRPr="00C16A50" w:rsidRDefault="00F1315C" w:rsidP="004646C3">
            <w:pPr>
              <w:jc w:val="center"/>
            </w:pPr>
            <w:r w:rsidRPr="00C16A50">
              <w:t>5</w:t>
            </w:r>
          </w:p>
        </w:tc>
        <w:tc>
          <w:tcPr>
            <w:tcW w:w="450" w:type="dxa"/>
            <w:vAlign w:val="center"/>
          </w:tcPr>
          <w:p w14:paraId="26BDDD74" w14:textId="77777777" w:rsidR="00F1315C" w:rsidRPr="00C16A50" w:rsidRDefault="00F1315C" w:rsidP="004646C3">
            <w:pPr>
              <w:jc w:val="center"/>
            </w:pPr>
          </w:p>
          <w:p w14:paraId="5CE5759E" w14:textId="77777777" w:rsidR="00F1315C" w:rsidRPr="00C16A50" w:rsidRDefault="00F1315C" w:rsidP="004646C3">
            <w:pPr>
              <w:jc w:val="center"/>
            </w:pPr>
            <w:r w:rsidRPr="00C16A50">
              <w:t>6</w:t>
            </w:r>
          </w:p>
        </w:tc>
        <w:tc>
          <w:tcPr>
            <w:tcW w:w="450" w:type="dxa"/>
            <w:vAlign w:val="center"/>
          </w:tcPr>
          <w:p w14:paraId="69DE1D5D" w14:textId="77777777" w:rsidR="00F1315C" w:rsidRPr="00C16A50" w:rsidRDefault="00F1315C" w:rsidP="004646C3">
            <w:pPr>
              <w:jc w:val="center"/>
            </w:pPr>
          </w:p>
          <w:p w14:paraId="0919795E" w14:textId="77777777" w:rsidR="00F1315C" w:rsidRPr="00C16A50" w:rsidRDefault="00F1315C" w:rsidP="004646C3">
            <w:pPr>
              <w:jc w:val="center"/>
            </w:pPr>
            <w:r w:rsidRPr="00C16A50">
              <w:t>7</w:t>
            </w:r>
          </w:p>
        </w:tc>
      </w:tr>
      <w:tr w:rsidR="00F1315C" w:rsidRPr="00C16A50" w14:paraId="19CB38DB" w14:textId="77777777" w:rsidTr="004646C3">
        <w:trPr>
          <w:trHeight w:hRule="exact" w:val="982"/>
        </w:trPr>
        <w:tc>
          <w:tcPr>
            <w:tcW w:w="456" w:type="dxa"/>
            <w:vAlign w:val="center"/>
          </w:tcPr>
          <w:p w14:paraId="264A65F9" w14:textId="77777777" w:rsidR="00F1315C" w:rsidRPr="00C16A50" w:rsidRDefault="00F1315C" w:rsidP="004646C3">
            <w:pPr>
              <w:jc w:val="center"/>
            </w:pPr>
            <w:r w:rsidRPr="00C16A50">
              <w:t>6</w:t>
            </w:r>
          </w:p>
        </w:tc>
        <w:tc>
          <w:tcPr>
            <w:tcW w:w="5299" w:type="dxa"/>
            <w:vAlign w:val="center"/>
          </w:tcPr>
          <w:p w14:paraId="0F36D18F" w14:textId="77777777" w:rsidR="00F1315C" w:rsidRPr="00C16A50" w:rsidRDefault="00F1315C" w:rsidP="004646C3">
            <w:r w:rsidRPr="00C16A50">
              <w:t>How important it is for you that the store has layout that makes it easy for customers to move around in the store.</w:t>
            </w:r>
          </w:p>
        </w:tc>
        <w:tc>
          <w:tcPr>
            <w:tcW w:w="540" w:type="dxa"/>
            <w:vAlign w:val="center"/>
          </w:tcPr>
          <w:p w14:paraId="45121518" w14:textId="77777777" w:rsidR="00F1315C" w:rsidRPr="00C16A50" w:rsidRDefault="00F1315C" w:rsidP="004646C3">
            <w:pPr>
              <w:jc w:val="center"/>
            </w:pPr>
          </w:p>
          <w:p w14:paraId="61C011C2" w14:textId="77777777" w:rsidR="00F1315C" w:rsidRPr="00C16A50" w:rsidRDefault="00F1315C" w:rsidP="004646C3">
            <w:pPr>
              <w:jc w:val="center"/>
            </w:pPr>
            <w:r w:rsidRPr="00C16A50">
              <w:t>1</w:t>
            </w:r>
          </w:p>
        </w:tc>
        <w:tc>
          <w:tcPr>
            <w:tcW w:w="540" w:type="dxa"/>
            <w:vAlign w:val="center"/>
          </w:tcPr>
          <w:p w14:paraId="207629BA" w14:textId="77777777" w:rsidR="00F1315C" w:rsidRPr="00C16A50" w:rsidRDefault="00F1315C" w:rsidP="004646C3">
            <w:pPr>
              <w:jc w:val="center"/>
            </w:pPr>
          </w:p>
          <w:p w14:paraId="702B8DC6" w14:textId="77777777" w:rsidR="00F1315C" w:rsidRPr="00C16A50" w:rsidRDefault="00F1315C" w:rsidP="004646C3">
            <w:pPr>
              <w:jc w:val="center"/>
            </w:pPr>
            <w:r w:rsidRPr="00C16A50">
              <w:t>2</w:t>
            </w:r>
          </w:p>
        </w:tc>
        <w:tc>
          <w:tcPr>
            <w:tcW w:w="540" w:type="dxa"/>
            <w:vAlign w:val="center"/>
          </w:tcPr>
          <w:p w14:paraId="51EAD087" w14:textId="77777777" w:rsidR="00F1315C" w:rsidRPr="00C16A50" w:rsidRDefault="00F1315C" w:rsidP="004646C3">
            <w:pPr>
              <w:jc w:val="center"/>
            </w:pPr>
          </w:p>
          <w:p w14:paraId="384E9E97" w14:textId="77777777" w:rsidR="00F1315C" w:rsidRPr="00C16A50" w:rsidRDefault="00F1315C" w:rsidP="004646C3">
            <w:pPr>
              <w:jc w:val="center"/>
            </w:pPr>
            <w:r w:rsidRPr="00C16A50">
              <w:t>3</w:t>
            </w:r>
          </w:p>
        </w:tc>
        <w:tc>
          <w:tcPr>
            <w:tcW w:w="540" w:type="dxa"/>
            <w:vAlign w:val="center"/>
          </w:tcPr>
          <w:p w14:paraId="3B26CEA3" w14:textId="77777777" w:rsidR="00F1315C" w:rsidRPr="00C16A50" w:rsidRDefault="00F1315C" w:rsidP="004646C3">
            <w:pPr>
              <w:jc w:val="center"/>
            </w:pPr>
          </w:p>
          <w:p w14:paraId="5AD21D81" w14:textId="77777777" w:rsidR="00F1315C" w:rsidRPr="00C16A50" w:rsidRDefault="00F1315C" w:rsidP="004646C3">
            <w:pPr>
              <w:jc w:val="center"/>
            </w:pPr>
            <w:r w:rsidRPr="00C16A50">
              <w:t>4</w:t>
            </w:r>
          </w:p>
        </w:tc>
        <w:tc>
          <w:tcPr>
            <w:tcW w:w="540" w:type="dxa"/>
            <w:vAlign w:val="center"/>
          </w:tcPr>
          <w:p w14:paraId="49C2B2FB" w14:textId="77777777" w:rsidR="00F1315C" w:rsidRPr="00C16A50" w:rsidRDefault="00F1315C" w:rsidP="004646C3">
            <w:pPr>
              <w:jc w:val="center"/>
            </w:pPr>
          </w:p>
          <w:p w14:paraId="4D592E36" w14:textId="77777777" w:rsidR="00F1315C" w:rsidRPr="00C16A50" w:rsidRDefault="00F1315C" w:rsidP="004646C3">
            <w:pPr>
              <w:jc w:val="center"/>
            </w:pPr>
            <w:r w:rsidRPr="00C16A50">
              <w:t>5</w:t>
            </w:r>
          </w:p>
        </w:tc>
        <w:tc>
          <w:tcPr>
            <w:tcW w:w="450" w:type="dxa"/>
            <w:vAlign w:val="center"/>
          </w:tcPr>
          <w:p w14:paraId="714E9E16" w14:textId="77777777" w:rsidR="00F1315C" w:rsidRPr="00C16A50" w:rsidRDefault="00F1315C" w:rsidP="004646C3">
            <w:pPr>
              <w:jc w:val="center"/>
            </w:pPr>
          </w:p>
          <w:p w14:paraId="7013B557" w14:textId="77777777" w:rsidR="00F1315C" w:rsidRPr="00C16A50" w:rsidRDefault="00F1315C" w:rsidP="004646C3">
            <w:pPr>
              <w:jc w:val="center"/>
            </w:pPr>
            <w:r w:rsidRPr="00C16A50">
              <w:t>6</w:t>
            </w:r>
          </w:p>
        </w:tc>
        <w:tc>
          <w:tcPr>
            <w:tcW w:w="450" w:type="dxa"/>
            <w:vAlign w:val="center"/>
          </w:tcPr>
          <w:p w14:paraId="3F20B47B" w14:textId="77777777" w:rsidR="00F1315C" w:rsidRPr="00C16A50" w:rsidRDefault="00F1315C" w:rsidP="004646C3">
            <w:pPr>
              <w:jc w:val="center"/>
            </w:pPr>
          </w:p>
          <w:p w14:paraId="64B89F7C" w14:textId="77777777" w:rsidR="00F1315C" w:rsidRPr="00C16A50" w:rsidRDefault="00F1315C" w:rsidP="004646C3">
            <w:pPr>
              <w:jc w:val="center"/>
            </w:pPr>
            <w:r w:rsidRPr="00C16A50">
              <w:t>7</w:t>
            </w:r>
          </w:p>
        </w:tc>
      </w:tr>
      <w:tr w:rsidR="00F1315C" w:rsidRPr="00C16A50" w14:paraId="391CE8C3" w14:textId="77777777" w:rsidTr="004646C3">
        <w:trPr>
          <w:trHeight w:hRule="exact" w:val="640"/>
        </w:trPr>
        <w:tc>
          <w:tcPr>
            <w:tcW w:w="456" w:type="dxa"/>
            <w:vAlign w:val="center"/>
          </w:tcPr>
          <w:p w14:paraId="2450F71D" w14:textId="77777777" w:rsidR="00F1315C" w:rsidRPr="00C16A50" w:rsidRDefault="00F1315C" w:rsidP="004646C3">
            <w:pPr>
              <w:jc w:val="center"/>
            </w:pPr>
            <w:r w:rsidRPr="00C16A50">
              <w:t>7</w:t>
            </w:r>
          </w:p>
        </w:tc>
        <w:tc>
          <w:tcPr>
            <w:tcW w:w="5299" w:type="dxa"/>
            <w:vAlign w:val="center"/>
          </w:tcPr>
          <w:p w14:paraId="5124C6EF" w14:textId="77777777" w:rsidR="00F1315C" w:rsidRPr="00C16A50" w:rsidRDefault="00F1315C" w:rsidP="004646C3">
            <w:r w:rsidRPr="00C16A50">
              <w:t>How important it is for you that the store does something by a certain time, when it promises to do.</w:t>
            </w:r>
          </w:p>
        </w:tc>
        <w:tc>
          <w:tcPr>
            <w:tcW w:w="540" w:type="dxa"/>
            <w:vAlign w:val="center"/>
          </w:tcPr>
          <w:p w14:paraId="0AF0AFE5" w14:textId="77777777" w:rsidR="00F1315C" w:rsidRPr="00C16A50" w:rsidRDefault="00F1315C" w:rsidP="004646C3">
            <w:pPr>
              <w:jc w:val="center"/>
            </w:pPr>
          </w:p>
          <w:p w14:paraId="4E989B57" w14:textId="77777777" w:rsidR="00F1315C" w:rsidRPr="00C16A50" w:rsidRDefault="00F1315C" w:rsidP="004646C3">
            <w:pPr>
              <w:jc w:val="center"/>
            </w:pPr>
            <w:r w:rsidRPr="00C16A50">
              <w:t>1</w:t>
            </w:r>
          </w:p>
        </w:tc>
        <w:tc>
          <w:tcPr>
            <w:tcW w:w="540" w:type="dxa"/>
            <w:vAlign w:val="center"/>
          </w:tcPr>
          <w:p w14:paraId="4F8C2675" w14:textId="77777777" w:rsidR="00F1315C" w:rsidRPr="00C16A50" w:rsidRDefault="00F1315C" w:rsidP="004646C3">
            <w:pPr>
              <w:jc w:val="center"/>
            </w:pPr>
          </w:p>
          <w:p w14:paraId="4EAC25C7" w14:textId="77777777" w:rsidR="00F1315C" w:rsidRPr="00C16A50" w:rsidRDefault="00F1315C" w:rsidP="004646C3">
            <w:pPr>
              <w:jc w:val="center"/>
            </w:pPr>
            <w:r w:rsidRPr="00C16A50">
              <w:t>2</w:t>
            </w:r>
          </w:p>
        </w:tc>
        <w:tc>
          <w:tcPr>
            <w:tcW w:w="540" w:type="dxa"/>
            <w:vAlign w:val="center"/>
          </w:tcPr>
          <w:p w14:paraId="3D3223E0" w14:textId="77777777" w:rsidR="00F1315C" w:rsidRPr="00C16A50" w:rsidRDefault="00F1315C" w:rsidP="004646C3">
            <w:pPr>
              <w:jc w:val="center"/>
            </w:pPr>
          </w:p>
          <w:p w14:paraId="47972762" w14:textId="77777777" w:rsidR="00F1315C" w:rsidRPr="00C16A50" w:rsidRDefault="00F1315C" w:rsidP="004646C3">
            <w:pPr>
              <w:jc w:val="center"/>
            </w:pPr>
            <w:r w:rsidRPr="00C16A50">
              <w:t>3</w:t>
            </w:r>
          </w:p>
        </w:tc>
        <w:tc>
          <w:tcPr>
            <w:tcW w:w="540" w:type="dxa"/>
            <w:vAlign w:val="center"/>
          </w:tcPr>
          <w:p w14:paraId="0CCEC0BB" w14:textId="77777777" w:rsidR="00F1315C" w:rsidRPr="00C16A50" w:rsidRDefault="00F1315C" w:rsidP="004646C3">
            <w:pPr>
              <w:jc w:val="center"/>
            </w:pPr>
          </w:p>
          <w:p w14:paraId="72C48F83" w14:textId="77777777" w:rsidR="00F1315C" w:rsidRPr="00C16A50" w:rsidRDefault="00F1315C" w:rsidP="004646C3">
            <w:pPr>
              <w:jc w:val="center"/>
            </w:pPr>
            <w:r w:rsidRPr="00C16A50">
              <w:t>4</w:t>
            </w:r>
          </w:p>
        </w:tc>
        <w:tc>
          <w:tcPr>
            <w:tcW w:w="540" w:type="dxa"/>
            <w:vAlign w:val="center"/>
          </w:tcPr>
          <w:p w14:paraId="79C27CA9" w14:textId="77777777" w:rsidR="00F1315C" w:rsidRPr="00C16A50" w:rsidRDefault="00F1315C" w:rsidP="004646C3">
            <w:pPr>
              <w:jc w:val="center"/>
            </w:pPr>
          </w:p>
          <w:p w14:paraId="35356B23" w14:textId="77777777" w:rsidR="00F1315C" w:rsidRPr="00C16A50" w:rsidRDefault="00F1315C" w:rsidP="004646C3">
            <w:pPr>
              <w:jc w:val="center"/>
            </w:pPr>
            <w:r w:rsidRPr="00C16A50">
              <w:t>5</w:t>
            </w:r>
          </w:p>
        </w:tc>
        <w:tc>
          <w:tcPr>
            <w:tcW w:w="450" w:type="dxa"/>
            <w:vAlign w:val="center"/>
          </w:tcPr>
          <w:p w14:paraId="5D5BEE69" w14:textId="77777777" w:rsidR="00F1315C" w:rsidRPr="00C16A50" w:rsidRDefault="00F1315C" w:rsidP="004646C3">
            <w:pPr>
              <w:jc w:val="center"/>
            </w:pPr>
          </w:p>
          <w:p w14:paraId="2AD6240A" w14:textId="77777777" w:rsidR="00F1315C" w:rsidRPr="00C16A50" w:rsidRDefault="00F1315C" w:rsidP="004646C3">
            <w:pPr>
              <w:jc w:val="center"/>
            </w:pPr>
            <w:r w:rsidRPr="00C16A50">
              <w:t>6</w:t>
            </w:r>
          </w:p>
        </w:tc>
        <w:tc>
          <w:tcPr>
            <w:tcW w:w="450" w:type="dxa"/>
            <w:vAlign w:val="center"/>
          </w:tcPr>
          <w:p w14:paraId="74314AB4" w14:textId="77777777" w:rsidR="00F1315C" w:rsidRPr="00C16A50" w:rsidRDefault="00F1315C" w:rsidP="004646C3">
            <w:pPr>
              <w:jc w:val="center"/>
            </w:pPr>
          </w:p>
          <w:p w14:paraId="220BC8A3" w14:textId="77777777" w:rsidR="00F1315C" w:rsidRPr="00C16A50" w:rsidRDefault="00F1315C" w:rsidP="004646C3">
            <w:pPr>
              <w:jc w:val="center"/>
            </w:pPr>
            <w:r w:rsidRPr="00C16A50">
              <w:t>7</w:t>
            </w:r>
          </w:p>
        </w:tc>
      </w:tr>
      <w:tr w:rsidR="00F1315C" w:rsidRPr="00C16A50" w14:paraId="3BAFA10A" w14:textId="77777777" w:rsidTr="004646C3">
        <w:trPr>
          <w:trHeight w:hRule="exact" w:val="793"/>
        </w:trPr>
        <w:tc>
          <w:tcPr>
            <w:tcW w:w="456" w:type="dxa"/>
            <w:vAlign w:val="center"/>
          </w:tcPr>
          <w:p w14:paraId="251A48A0" w14:textId="77777777" w:rsidR="00F1315C" w:rsidRPr="00C16A50" w:rsidRDefault="00F1315C" w:rsidP="004646C3">
            <w:pPr>
              <w:jc w:val="center"/>
            </w:pPr>
            <w:r w:rsidRPr="00C16A50">
              <w:lastRenderedPageBreak/>
              <w:t>8</w:t>
            </w:r>
          </w:p>
        </w:tc>
        <w:tc>
          <w:tcPr>
            <w:tcW w:w="5299" w:type="dxa"/>
            <w:vAlign w:val="center"/>
          </w:tcPr>
          <w:p w14:paraId="7C60D60C" w14:textId="77777777" w:rsidR="00F1315C" w:rsidRPr="00C16A50" w:rsidRDefault="00F1315C" w:rsidP="004646C3">
            <w:r w:rsidRPr="00C16A50">
              <w:t>How important it is for you that the store provides its services at the time it promises to do so.</w:t>
            </w:r>
          </w:p>
        </w:tc>
        <w:tc>
          <w:tcPr>
            <w:tcW w:w="540" w:type="dxa"/>
            <w:vAlign w:val="center"/>
          </w:tcPr>
          <w:p w14:paraId="2A0085D8" w14:textId="77777777" w:rsidR="00F1315C" w:rsidRPr="00C16A50" w:rsidRDefault="00F1315C" w:rsidP="004646C3">
            <w:pPr>
              <w:jc w:val="center"/>
            </w:pPr>
          </w:p>
          <w:p w14:paraId="711B7021" w14:textId="77777777" w:rsidR="00F1315C" w:rsidRPr="00C16A50" w:rsidRDefault="00F1315C" w:rsidP="004646C3">
            <w:pPr>
              <w:jc w:val="center"/>
            </w:pPr>
            <w:r w:rsidRPr="00C16A50">
              <w:t>1</w:t>
            </w:r>
          </w:p>
        </w:tc>
        <w:tc>
          <w:tcPr>
            <w:tcW w:w="540" w:type="dxa"/>
            <w:vAlign w:val="center"/>
          </w:tcPr>
          <w:p w14:paraId="44A998D3" w14:textId="77777777" w:rsidR="00F1315C" w:rsidRPr="00C16A50" w:rsidRDefault="00F1315C" w:rsidP="004646C3">
            <w:pPr>
              <w:jc w:val="center"/>
            </w:pPr>
          </w:p>
          <w:p w14:paraId="3958B3CA" w14:textId="77777777" w:rsidR="00F1315C" w:rsidRPr="00C16A50" w:rsidRDefault="00F1315C" w:rsidP="004646C3">
            <w:pPr>
              <w:jc w:val="center"/>
            </w:pPr>
            <w:r w:rsidRPr="00C16A50">
              <w:t>2</w:t>
            </w:r>
          </w:p>
        </w:tc>
        <w:tc>
          <w:tcPr>
            <w:tcW w:w="540" w:type="dxa"/>
            <w:vAlign w:val="center"/>
          </w:tcPr>
          <w:p w14:paraId="1AF61DC2" w14:textId="77777777" w:rsidR="00F1315C" w:rsidRPr="00C16A50" w:rsidRDefault="00F1315C" w:rsidP="004646C3">
            <w:pPr>
              <w:jc w:val="center"/>
            </w:pPr>
          </w:p>
          <w:p w14:paraId="6EE058FD" w14:textId="77777777" w:rsidR="00F1315C" w:rsidRPr="00C16A50" w:rsidRDefault="00F1315C" w:rsidP="004646C3">
            <w:pPr>
              <w:jc w:val="center"/>
            </w:pPr>
            <w:r w:rsidRPr="00C16A50">
              <w:t>3</w:t>
            </w:r>
          </w:p>
        </w:tc>
        <w:tc>
          <w:tcPr>
            <w:tcW w:w="540" w:type="dxa"/>
            <w:vAlign w:val="center"/>
          </w:tcPr>
          <w:p w14:paraId="2FC2E6FC" w14:textId="77777777" w:rsidR="00F1315C" w:rsidRPr="00C16A50" w:rsidRDefault="00F1315C" w:rsidP="004646C3">
            <w:pPr>
              <w:jc w:val="center"/>
            </w:pPr>
          </w:p>
          <w:p w14:paraId="63241BCD" w14:textId="77777777" w:rsidR="00F1315C" w:rsidRPr="00C16A50" w:rsidRDefault="00F1315C" w:rsidP="004646C3">
            <w:pPr>
              <w:jc w:val="center"/>
            </w:pPr>
            <w:r w:rsidRPr="00C16A50">
              <w:t>4</w:t>
            </w:r>
          </w:p>
        </w:tc>
        <w:tc>
          <w:tcPr>
            <w:tcW w:w="540" w:type="dxa"/>
            <w:vAlign w:val="center"/>
          </w:tcPr>
          <w:p w14:paraId="7B4B6188" w14:textId="77777777" w:rsidR="00F1315C" w:rsidRPr="00C16A50" w:rsidRDefault="00F1315C" w:rsidP="004646C3">
            <w:pPr>
              <w:jc w:val="center"/>
            </w:pPr>
          </w:p>
          <w:p w14:paraId="15E9AB59" w14:textId="77777777" w:rsidR="00F1315C" w:rsidRPr="00C16A50" w:rsidRDefault="00F1315C" w:rsidP="004646C3">
            <w:pPr>
              <w:jc w:val="center"/>
            </w:pPr>
            <w:r w:rsidRPr="00C16A50">
              <w:t>5</w:t>
            </w:r>
          </w:p>
        </w:tc>
        <w:tc>
          <w:tcPr>
            <w:tcW w:w="450" w:type="dxa"/>
            <w:vAlign w:val="center"/>
          </w:tcPr>
          <w:p w14:paraId="405F426F" w14:textId="77777777" w:rsidR="00F1315C" w:rsidRPr="00C16A50" w:rsidRDefault="00F1315C" w:rsidP="004646C3">
            <w:pPr>
              <w:jc w:val="center"/>
            </w:pPr>
          </w:p>
          <w:p w14:paraId="218472A5" w14:textId="77777777" w:rsidR="00F1315C" w:rsidRPr="00C16A50" w:rsidRDefault="00F1315C" w:rsidP="004646C3">
            <w:pPr>
              <w:jc w:val="center"/>
            </w:pPr>
            <w:r w:rsidRPr="00C16A50">
              <w:t>6</w:t>
            </w:r>
          </w:p>
        </w:tc>
        <w:tc>
          <w:tcPr>
            <w:tcW w:w="450" w:type="dxa"/>
            <w:vAlign w:val="center"/>
          </w:tcPr>
          <w:p w14:paraId="712EE101" w14:textId="77777777" w:rsidR="00F1315C" w:rsidRPr="00C16A50" w:rsidRDefault="00F1315C" w:rsidP="004646C3">
            <w:pPr>
              <w:jc w:val="center"/>
            </w:pPr>
          </w:p>
          <w:p w14:paraId="2E7AE4FE" w14:textId="77777777" w:rsidR="00F1315C" w:rsidRPr="00C16A50" w:rsidRDefault="00F1315C" w:rsidP="004646C3">
            <w:pPr>
              <w:jc w:val="center"/>
            </w:pPr>
            <w:r w:rsidRPr="00C16A50">
              <w:t>7</w:t>
            </w:r>
          </w:p>
        </w:tc>
      </w:tr>
      <w:tr w:rsidR="00F1315C" w:rsidRPr="00C16A50" w14:paraId="04D76832" w14:textId="77777777" w:rsidTr="004646C3">
        <w:trPr>
          <w:trHeight w:hRule="exact" w:val="631"/>
        </w:trPr>
        <w:tc>
          <w:tcPr>
            <w:tcW w:w="456" w:type="dxa"/>
            <w:vAlign w:val="center"/>
          </w:tcPr>
          <w:p w14:paraId="5BC1E262" w14:textId="77777777" w:rsidR="00F1315C" w:rsidRPr="00C16A50" w:rsidRDefault="00F1315C" w:rsidP="004646C3">
            <w:pPr>
              <w:jc w:val="center"/>
            </w:pPr>
            <w:r w:rsidRPr="00C16A50">
              <w:t>9</w:t>
            </w:r>
          </w:p>
        </w:tc>
        <w:tc>
          <w:tcPr>
            <w:tcW w:w="5299" w:type="dxa"/>
            <w:vAlign w:val="center"/>
          </w:tcPr>
          <w:p w14:paraId="3816BD11" w14:textId="77777777" w:rsidR="00F1315C" w:rsidRPr="00C16A50" w:rsidRDefault="00F1315C" w:rsidP="004646C3">
            <w:r w:rsidRPr="00C16A50">
              <w:t>How important it is for you that the store performs the service right the first time.</w:t>
            </w:r>
          </w:p>
        </w:tc>
        <w:tc>
          <w:tcPr>
            <w:tcW w:w="540" w:type="dxa"/>
            <w:vAlign w:val="center"/>
          </w:tcPr>
          <w:p w14:paraId="5B600B7E" w14:textId="77777777" w:rsidR="00F1315C" w:rsidRPr="00C16A50" w:rsidRDefault="00F1315C" w:rsidP="004646C3">
            <w:pPr>
              <w:jc w:val="center"/>
            </w:pPr>
          </w:p>
          <w:p w14:paraId="0EA5C435" w14:textId="77777777" w:rsidR="00F1315C" w:rsidRPr="00C16A50" w:rsidRDefault="00F1315C" w:rsidP="004646C3">
            <w:pPr>
              <w:jc w:val="center"/>
            </w:pPr>
            <w:r w:rsidRPr="00C16A50">
              <w:t>1</w:t>
            </w:r>
          </w:p>
        </w:tc>
        <w:tc>
          <w:tcPr>
            <w:tcW w:w="540" w:type="dxa"/>
            <w:vAlign w:val="center"/>
          </w:tcPr>
          <w:p w14:paraId="0864DA28" w14:textId="77777777" w:rsidR="00F1315C" w:rsidRPr="00C16A50" w:rsidRDefault="00F1315C" w:rsidP="004646C3">
            <w:pPr>
              <w:jc w:val="center"/>
            </w:pPr>
          </w:p>
          <w:p w14:paraId="2011ED27" w14:textId="77777777" w:rsidR="00F1315C" w:rsidRPr="00C16A50" w:rsidRDefault="00F1315C" w:rsidP="004646C3">
            <w:pPr>
              <w:jc w:val="center"/>
            </w:pPr>
            <w:r w:rsidRPr="00C16A50">
              <w:t>2</w:t>
            </w:r>
          </w:p>
        </w:tc>
        <w:tc>
          <w:tcPr>
            <w:tcW w:w="540" w:type="dxa"/>
            <w:vAlign w:val="center"/>
          </w:tcPr>
          <w:p w14:paraId="6AC3A29E" w14:textId="77777777" w:rsidR="00F1315C" w:rsidRPr="00C16A50" w:rsidRDefault="00F1315C" w:rsidP="004646C3">
            <w:pPr>
              <w:jc w:val="center"/>
            </w:pPr>
          </w:p>
          <w:p w14:paraId="6E42831A" w14:textId="77777777" w:rsidR="00F1315C" w:rsidRPr="00C16A50" w:rsidRDefault="00F1315C" w:rsidP="004646C3">
            <w:pPr>
              <w:jc w:val="center"/>
            </w:pPr>
            <w:r w:rsidRPr="00C16A50">
              <w:t>3</w:t>
            </w:r>
          </w:p>
        </w:tc>
        <w:tc>
          <w:tcPr>
            <w:tcW w:w="540" w:type="dxa"/>
            <w:vAlign w:val="center"/>
          </w:tcPr>
          <w:p w14:paraId="08AC7861" w14:textId="77777777" w:rsidR="00F1315C" w:rsidRPr="00C16A50" w:rsidRDefault="00F1315C" w:rsidP="004646C3">
            <w:pPr>
              <w:jc w:val="center"/>
            </w:pPr>
          </w:p>
          <w:p w14:paraId="5B92E57F" w14:textId="77777777" w:rsidR="00F1315C" w:rsidRPr="00C16A50" w:rsidRDefault="00F1315C" w:rsidP="004646C3">
            <w:pPr>
              <w:jc w:val="center"/>
            </w:pPr>
            <w:r w:rsidRPr="00C16A50">
              <w:t>4</w:t>
            </w:r>
          </w:p>
        </w:tc>
        <w:tc>
          <w:tcPr>
            <w:tcW w:w="540" w:type="dxa"/>
            <w:vAlign w:val="center"/>
          </w:tcPr>
          <w:p w14:paraId="2D7B252F" w14:textId="77777777" w:rsidR="00F1315C" w:rsidRPr="00C16A50" w:rsidRDefault="00F1315C" w:rsidP="004646C3">
            <w:pPr>
              <w:jc w:val="center"/>
            </w:pPr>
          </w:p>
          <w:p w14:paraId="684E5310" w14:textId="77777777" w:rsidR="00F1315C" w:rsidRPr="00C16A50" w:rsidRDefault="00F1315C" w:rsidP="004646C3">
            <w:pPr>
              <w:jc w:val="center"/>
            </w:pPr>
            <w:r w:rsidRPr="00C16A50">
              <w:t>5</w:t>
            </w:r>
          </w:p>
        </w:tc>
        <w:tc>
          <w:tcPr>
            <w:tcW w:w="450" w:type="dxa"/>
            <w:vAlign w:val="center"/>
          </w:tcPr>
          <w:p w14:paraId="1FD58899" w14:textId="77777777" w:rsidR="00F1315C" w:rsidRPr="00C16A50" w:rsidRDefault="00F1315C" w:rsidP="004646C3">
            <w:pPr>
              <w:jc w:val="center"/>
            </w:pPr>
          </w:p>
          <w:p w14:paraId="5DE60BC1" w14:textId="77777777" w:rsidR="00F1315C" w:rsidRPr="00C16A50" w:rsidRDefault="00F1315C" w:rsidP="004646C3">
            <w:pPr>
              <w:jc w:val="center"/>
            </w:pPr>
            <w:r w:rsidRPr="00C16A50">
              <w:t>6</w:t>
            </w:r>
          </w:p>
        </w:tc>
        <w:tc>
          <w:tcPr>
            <w:tcW w:w="450" w:type="dxa"/>
            <w:vAlign w:val="center"/>
          </w:tcPr>
          <w:p w14:paraId="5D5DD177" w14:textId="77777777" w:rsidR="00F1315C" w:rsidRPr="00C16A50" w:rsidRDefault="00F1315C" w:rsidP="004646C3">
            <w:pPr>
              <w:jc w:val="center"/>
            </w:pPr>
          </w:p>
          <w:p w14:paraId="7339A0B6" w14:textId="77777777" w:rsidR="00F1315C" w:rsidRPr="00C16A50" w:rsidRDefault="00F1315C" w:rsidP="004646C3">
            <w:pPr>
              <w:jc w:val="center"/>
            </w:pPr>
            <w:r w:rsidRPr="00C16A50">
              <w:t>7</w:t>
            </w:r>
          </w:p>
        </w:tc>
      </w:tr>
      <w:tr w:rsidR="00F1315C" w:rsidRPr="00C16A50" w14:paraId="1CE7EF71" w14:textId="77777777" w:rsidTr="004646C3">
        <w:trPr>
          <w:trHeight w:hRule="exact" w:val="721"/>
        </w:trPr>
        <w:tc>
          <w:tcPr>
            <w:tcW w:w="456" w:type="dxa"/>
            <w:vAlign w:val="center"/>
          </w:tcPr>
          <w:p w14:paraId="56C5063A" w14:textId="77777777" w:rsidR="00F1315C" w:rsidRPr="00C16A50" w:rsidRDefault="00F1315C" w:rsidP="004646C3">
            <w:pPr>
              <w:jc w:val="center"/>
            </w:pPr>
            <w:r w:rsidRPr="00C16A50">
              <w:t>10</w:t>
            </w:r>
          </w:p>
        </w:tc>
        <w:tc>
          <w:tcPr>
            <w:tcW w:w="5299" w:type="dxa"/>
            <w:vAlign w:val="center"/>
          </w:tcPr>
          <w:p w14:paraId="5F8CC486" w14:textId="77777777" w:rsidR="00F1315C" w:rsidRPr="00C16A50" w:rsidRDefault="00F1315C" w:rsidP="004646C3">
            <w:r w:rsidRPr="00C16A50">
              <w:t>How important it is for you that the store has merchandise available when the customers want it.</w:t>
            </w:r>
          </w:p>
        </w:tc>
        <w:tc>
          <w:tcPr>
            <w:tcW w:w="540" w:type="dxa"/>
            <w:vAlign w:val="center"/>
          </w:tcPr>
          <w:p w14:paraId="365C2046" w14:textId="77777777" w:rsidR="00F1315C" w:rsidRPr="00C16A50" w:rsidRDefault="00F1315C" w:rsidP="004646C3">
            <w:pPr>
              <w:jc w:val="center"/>
            </w:pPr>
          </w:p>
          <w:p w14:paraId="074EDDDF" w14:textId="77777777" w:rsidR="00F1315C" w:rsidRPr="00C16A50" w:rsidRDefault="00F1315C" w:rsidP="004646C3">
            <w:pPr>
              <w:jc w:val="center"/>
            </w:pPr>
            <w:r w:rsidRPr="00C16A50">
              <w:t>1</w:t>
            </w:r>
          </w:p>
        </w:tc>
        <w:tc>
          <w:tcPr>
            <w:tcW w:w="540" w:type="dxa"/>
            <w:vAlign w:val="center"/>
          </w:tcPr>
          <w:p w14:paraId="77A26F94" w14:textId="77777777" w:rsidR="00F1315C" w:rsidRPr="00C16A50" w:rsidRDefault="00F1315C" w:rsidP="004646C3">
            <w:pPr>
              <w:jc w:val="center"/>
            </w:pPr>
          </w:p>
          <w:p w14:paraId="2D9F6A1E" w14:textId="77777777" w:rsidR="00F1315C" w:rsidRPr="00C16A50" w:rsidRDefault="00F1315C" w:rsidP="004646C3">
            <w:pPr>
              <w:jc w:val="center"/>
            </w:pPr>
            <w:r w:rsidRPr="00C16A50">
              <w:t>2</w:t>
            </w:r>
          </w:p>
        </w:tc>
        <w:tc>
          <w:tcPr>
            <w:tcW w:w="540" w:type="dxa"/>
            <w:vAlign w:val="center"/>
          </w:tcPr>
          <w:p w14:paraId="57B6C35C" w14:textId="77777777" w:rsidR="00F1315C" w:rsidRPr="00C16A50" w:rsidRDefault="00F1315C" w:rsidP="004646C3">
            <w:pPr>
              <w:jc w:val="center"/>
            </w:pPr>
          </w:p>
          <w:p w14:paraId="19717EAF" w14:textId="77777777" w:rsidR="00F1315C" w:rsidRPr="00C16A50" w:rsidRDefault="00F1315C" w:rsidP="004646C3">
            <w:pPr>
              <w:jc w:val="center"/>
            </w:pPr>
            <w:r w:rsidRPr="00C16A50">
              <w:t>3</w:t>
            </w:r>
          </w:p>
        </w:tc>
        <w:tc>
          <w:tcPr>
            <w:tcW w:w="540" w:type="dxa"/>
            <w:vAlign w:val="center"/>
          </w:tcPr>
          <w:p w14:paraId="3215C662" w14:textId="77777777" w:rsidR="00F1315C" w:rsidRPr="00C16A50" w:rsidRDefault="00F1315C" w:rsidP="004646C3">
            <w:pPr>
              <w:jc w:val="center"/>
            </w:pPr>
          </w:p>
          <w:p w14:paraId="08686A08" w14:textId="77777777" w:rsidR="00F1315C" w:rsidRPr="00C16A50" w:rsidRDefault="00F1315C" w:rsidP="004646C3">
            <w:pPr>
              <w:jc w:val="center"/>
            </w:pPr>
            <w:r w:rsidRPr="00C16A50">
              <w:t>4</w:t>
            </w:r>
          </w:p>
        </w:tc>
        <w:tc>
          <w:tcPr>
            <w:tcW w:w="540" w:type="dxa"/>
            <w:vAlign w:val="center"/>
          </w:tcPr>
          <w:p w14:paraId="28B872E0" w14:textId="77777777" w:rsidR="00F1315C" w:rsidRPr="00C16A50" w:rsidRDefault="00F1315C" w:rsidP="004646C3">
            <w:pPr>
              <w:jc w:val="center"/>
            </w:pPr>
          </w:p>
          <w:p w14:paraId="471BB72B" w14:textId="77777777" w:rsidR="00F1315C" w:rsidRPr="00C16A50" w:rsidRDefault="00F1315C" w:rsidP="004646C3">
            <w:pPr>
              <w:jc w:val="center"/>
            </w:pPr>
            <w:r w:rsidRPr="00C16A50">
              <w:t>5</w:t>
            </w:r>
          </w:p>
        </w:tc>
        <w:tc>
          <w:tcPr>
            <w:tcW w:w="450" w:type="dxa"/>
            <w:vAlign w:val="center"/>
          </w:tcPr>
          <w:p w14:paraId="0D4EC484" w14:textId="77777777" w:rsidR="00F1315C" w:rsidRPr="00C16A50" w:rsidRDefault="00F1315C" w:rsidP="004646C3">
            <w:pPr>
              <w:jc w:val="center"/>
            </w:pPr>
          </w:p>
          <w:p w14:paraId="21D5B1E7" w14:textId="77777777" w:rsidR="00F1315C" w:rsidRPr="00C16A50" w:rsidRDefault="00F1315C" w:rsidP="004646C3">
            <w:pPr>
              <w:jc w:val="center"/>
            </w:pPr>
            <w:r w:rsidRPr="00C16A50">
              <w:t>6</w:t>
            </w:r>
          </w:p>
        </w:tc>
        <w:tc>
          <w:tcPr>
            <w:tcW w:w="450" w:type="dxa"/>
            <w:vAlign w:val="center"/>
          </w:tcPr>
          <w:p w14:paraId="1E16BC5E" w14:textId="77777777" w:rsidR="00F1315C" w:rsidRPr="00C16A50" w:rsidRDefault="00F1315C" w:rsidP="004646C3">
            <w:pPr>
              <w:jc w:val="center"/>
            </w:pPr>
          </w:p>
          <w:p w14:paraId="694526A1" w14:textId="77777777" w:rsidR="00F1315C" w:rsidRPr="00C16A50" w:rsidRDefault="00F1315C" w:rsidP="004646C3">
            <w:pPr>
              <w:jc w:val="center"/>
            </w:pPr>
            <w:r w:rsidRPr="00C16A50">
              <w:t>7</w:t>
            </w:r>
          </w:p>
        </w:tc>
      </w:tr>
      <w:tr w:rsidR="00F1315C" w:rsidRPr="00C16A50" w14:paraId="0CF08D2F" w14:textId="77777777" w:rsidTr="004646C3">
        <w:trPr>
          <w:trHeight w:hRule="exact" w:val="631"/>
        </w:trPr>
        <w:tc>
          <w:tcPr>
            <w:tcW w:w="456" w:type="dxa"/>
            <w:vAlign w:val="center"/>
          </w:tcPr>
          <w:p w14:paraId="08D98CAF" w14:textId="77777777" w:rsidR="00F1315C" w:rsidRPr="00C16A50" w:rsidRDefault="00F1315C" w:rsidP="004646C3">
            <w:pPr>
              <w:jc w:val="center"/>
            </w:pPr>
            <w:r w:rsidRPr="00C16A50">
              <w:t>11</w:t>
            </w:r>
          </w:p>
        </w:tc>
        <w:tc>
          <w:tcPr>
            <w:tcW w:w="5299" w:type="dxa"/>
            <w:vAlign w:val="center"/>
          </w:tcPr>
          <w:p w14:paraId="1CF6C5C1" w14:textId="77777777" w:rsidR="00F1315C" w:rsidRPr="00C16A50" w:rsidRDefault="00F1315C" w:rsidP="004646C3">
            <w:r w:rsidRPr="00C16A50">
              <w:t>How important it is for you that the store has error-free sales transactions and records.</w:t>
            </w:r>
          </w:p>
          <w:p w14:paraId="420D4F16" w14:textId="77777777" w:rsidR="00F1315C" w:rsidRPr="00C16A50" w:rsidRDefault="00F1315C" w:rsidP="004646C3"/>
        </w:tc>
        <w:tc>
          <w:tcPr>
            <w:tcW w:w="540" w:type="dxa"/>
            <w:vAlign w:val="center"/>
          </w:tcPr>
          <w:p w14:paraId="139FCDE5" w14:textId="77777777" w:rsidR="00F1315C" w:rsidRPr="00C16A50" w:rsidRDefault="00F1315C" w:rsidP="004646C3">
            <w:pPr>
              <w:jc w:val="center"/>
            </w:pPr>
          </w:p>
          <w:p w14:paraId="74AA87EE" w14:textId="77777777" w:rsidR="00F1315C" w:rsidRPr="00C16A50" w:rsidRDefault="00F1315C" w:rsidP="004646C3">
            <w:pPr>
              <w:jc w:val="center"/>
            </w:pPr>
            <w:r w:rsidRPr="00C16A50">
              <w:t>1</w:t>
            </w:r>
          </w:p>
        </w:tc>
        <w:tc>
          <w:tcPr>
            <w:tcW w:w="540" w:type="dxa"/>
            <w:vAlign w:val="center"/>
          </w:tcPr>
          <w:p w14:paraId="4D2DA913" w14:textId="77777777" w:rsidR="00F1315C" w:rsidRPr="00C16A50" w:rsidRDefault="00F1315C" w:rsidP="004646C3">
            <w:pPr>
              <w:jc w:val="center"/>
            </w:pPr>
          </w:p>
          <w:p w14:paraId="6BBC223B" w14:textId="77777777" w:rsidR="00F1315C" w:rsidRPr="00C16A50" w:rsidRDefault="00F1315C" w:rsidP="004646C3">
            <w:pPr>
              <w:jc w:val="center"/>
            </w:pPr>
            <w:r w:rsidRPr="00C16A50">
              <w:t>2</w:t>
            </w:r>
          </w:p>
        </w:tc>
        <w:tc>
          <w:tcPr>
            <w:tcW w:w="540" w:type="dxa"/>
            <w:vAlign w:val="center"/>
          </w:tcPr>
          <w:p w14:paraId="2B7A1397" w14:textId="77777777" w:rsidR="00F1315C" w:rsidRPr="00C16A50" w:rsidRDefault="00F1315C" w:rsidP="004646C3">
            <w:pPr>
              <w:jc w:val="center"/>
            </w:pPr>
          </w:p>
          <w:p w14:paraId="054E5FE6" w14:textId="77777777" w:rsidR="00F1315C" w:rsidRPr="00C16A50" w:rsidRDefault="00F1315C" w:rsidP="004646C3">
            <w:pPr>
              <w:jc w:val="center"/>
            </w:pPr>
            <w:r w:rsidRPr="00C16A50">
              <w:t>3</w:t>
            </w:r>
          </w:p>
        </w:tc>
        <w:tc>
          <w:tcPr>
            <w:tcW w:w="540" w:type="dxa"/>
            <w:vAlign w:val="center"/>
          </w:tcPr>
          <w:p w14:paraId="2AC1BE71" w14:textId="77777777" w:rsidR="00F1315C" w:rsidRPr="00C16A50" w:rsidRDefault="00F1315C" w:rsidP="004646C3">
            <w:pPr>
              <w:jc w:val="center"/>
            </w:pPr>
          </w:p>
          <w:p w14:paraId="65B3BE41" w14:textId="77777777" w:rsidR="00F1315C" w:rsidRPr="00C16A50" w:rsidRDefault="00F1315C" w:rsidP="004646C3">
            <w:pPr>
              <w:jc w:val="center"/>
            </w:pPr>
            <w:r w:rsidRPr="00C16A50">
              <w:t>4</w:t>
            </w:r>
          </w:p>
        </w:tc>
        <w:tc>
          <w:tcPr>
            <w:tcW w:w="540" w:type="dxa"/>
            <w:vAlign w:val="center"/>
          </w:tcPr>
          <w:p w14:paraId="3B96AF36" w14:textId="77777777" w:rsidR="00F1315C" w:rsidRPr="00C16A50" w:rsidRDefault="00F1315C" w:rsidP="004646C3">
            <w:pPr>
              <w:jc w:val="center"/>
            </w:pPr>
          </w:p>
          <w:p w14:paraId="1ECC7E2A" w14:textId="77777777" w:rsidR="00F1315C" w:rsidRPr="00C16A50" w:rsidRDefault="00F1315C" w:rsidP="004646C3">
            <w:pPr>
              <w:jc w:val="center"/>
            </w:pPr>
            <w:r w:rsidRPr="00C16A50">
              <w:t>5</w:t>
            </w:r>
          </w:p>
        </w:tc>
        <w:tc>
          <w:tcPr>
            <w:tcW w:w="450" w:type="dxa"/>
            <w:vAlign w:val="center"/>
          </w:tcPr>
          <w:p w14:paraId="2610D90B" w14:textId="77777777" w:rsidR="00F1315C" w:rsidRPr="00C16A50" w:rsidRDefault="00F1315C" w:rsidP="004646C3">
            <w:pPr>
              <w:jc w:val="center"/>
            </w:pPr>
          </w:p>
          <w:p w14:paraId="6F632EEB" w14:textId="77777777" w:rsidR="00F1315C" w:rsidRPr="00C16A50" w:rsidRDefault="00F1315C" w:rsidP="004646C3">
            <w:pPr>
              <w:jc w:val="center"/>
            </w:pPr>
            <w:r w:rsidRPr="00C16A50">
              <w:t>6</w:t>
            </w:r>
          </w:p>
        </w:tc>
        <w:tc>
          <w:tcPr>
            <w:tcW w:w="450" w:type="dxa"/>
            <w:vAlign w:val="center"/>
          </w:tcPr>
          <w:p w14:paraId="4B0BE8DA" w14:textId="77777777" w:rsidR="00F1315C" w:rsidRPr="00C16A50" w:rsidRDefault="00F1315C" w:rsidP="004646C3">
            <w:pPr>
              <w:jc w:val="center"/>
            </w:pPr>
          </w:p>
          <w:p w14:paraId="22F0DA39" w14:textId="77777777" w:rsidR="00F1315C" w:rsidRPr="00C16A50" w:rsidRDefault="00F1315C" w:rsidP="004646C3">
            <w:pPr>
              <w:jc w:val="center"/>
            </w:pPr>
            <w:r w:rsidRPr="00C16A50">
              <w:t>7</w:t>
            </w:r>
          </w:p>
        </w:tc>
      </w:tr>
      <w:tr w:rsidR="00F1315C" w:rsidRPr="00C16A50" w14:paraId="54E89F83" w14:textId="77777777" w:rsidTr="004646C3">
        <w:trPr>
          <w:trHeight w:hRule="exact" w:val="910"/>
        </w:trPr>
        <w:tc>
          <w:tcPr>
            <w:tcW w:w="456" w:type="dxa"/>
            <w:vAlign w:val="center"/>
          </w:tcPr>
          <w:p w14:paraId="0364FAB3" w14:textId="77777777" w:rsidR="00F1315C" w:rsidRPr="00C16A50" w:rsidRDefault="00F1315C" w:rsidP="004646C3">
            <w:pPr>
              <w:jc w:val="center"/>
            </w:pPr>
            <w:r w:rsidRPr="00C16A50">
              <w:t>12</w:t>
            </w:r>
          </w:p>
        </w:tc>
        <w:tc>
          <w:tcPr>
            <w:tcW w:w="5299" w:type="dxa"/>
            <w:vAlign w:val="center"/>
          </w:tcPr>
          <w:p w14:paraId="53F26876" w14:textId="77777777" w:rsidR="00F1315C" w:rsidRPr="00C16A50" w:rsidRDefault="00F1315C" w:rsidP="004646C3">
            <w:r w:rsidRPr="00C16A50">
              <w:t>How important it is for you that the store has employees that have the knowledge to answer customers’ questions.</w:t>
            </w:r>
          </w:p>
        </w:tc>
        <w:tc>
          <w:tcPr>
            <w:tcW w:w="540" w:type="dxa"/>
            <w:vAlign w:val="center"/>
          </w:tcPr>
          <w:p w14:paraId="159E62FE" w14:textId="77777777" w:rsidR="00F1315C" w:rsidRPr="00C16A50" w:rsidRDefault="00F1315C" w:rsidP="004646C3">
            <w:pPr>
              <w:jc w:val="center"/>
            </w:pPr>
          </w:p>
          <w:p w14:paraId="784861DE" w14:textId="77777777" w:rsidR="00F1315C" w:rsidRPr="00C16A50" w:rsidRDefault="00F1315C" w:rsidP="004646C3">
            <w:pPr>
              <w:jc w:val="center"/>
            </w:pPr>
            <w:r w:rsidRPr="00C16A50">
              <w:t>1</w:t>
            </w:r>
          </w:p>
        </w:tc>
        <w:tc>
          <w:tcPr>
            <w:tcW w:w="540" w:type="dxa"/>
            <w:vAlign w:val="center"/>
          </w:tcPr>
          <w:p w14:paraId="0BDF7950" w14:textId="77777777" w:rsidR="00F1315C" w:rsidRPr="00C16A50" w:rsidRDefault="00F1315C" w:rsidP="004646C3">
            <w:pPr>
              <w:jc w:val="center"/>
            </w:pPr>
          </w:p>
          <w:p w14:paraId="173DA8B0" w14:textId="77777777" w:rsidR="00F1315C" w:rsidRPr="00C16A50" w:rsidRDefault="00F1315C" w:rsidP="004646C3">
            <w:pPr>
              <w:jc w:val="center"/>
            </w:pPr>
            <w:r w:rsidRPr="00C16A50">
              <w:t>2</w:t>
            </w:r>
          </w:p>
        </w:tc>
        <w:tc>
          <w:tcPr>
            <w:tcW w:w="540" w:type="dxa"/>
            <w:vAlign w:val="center"/>
          </w:tcPr>
          <w:p w14:paraId="337D2B60" w14:textId="77777777" w:rsidR="00F1315C" w:rsidRPr="00C16A50" w:rsidRDefault="00F1315C" w:rsidP="004646C3">
            <w:pPr>
              <w:jc w:val="center"/>
            </w:pPr>
          </w:p>
          <w:p w14:paraId="63F5C7A2" w14:textId="77777777" w:rsidR="00F1315C" w:rsidRPr="00C16A50" w:rsidRDefault="00F1315C" w:rsidP="004646C3">
            <w:pPr>
              <w:jc w:val="center"/>
            </w:pPr>
            <w:r w:rsidRPr="00C16A50">
              <w:t>3</w:t>
            </w:r>
          </w:p>
        </w:tc>
        <w:tc>
          <w:tcPr>
            <w:tcW w:w="540" w:type="dxa"/>
            <w:vAlign w:val="center"/>
          </w:tcPr>
          <w:p w14:paraId="66F86FCF" w14:textId="77777777" w:rsidR="00F1315C" w:rsidRPr="00C16A50" w:rsidRDefault="00F1315C" w:rsidP="004646C3">
            <w:pPr>
              <w:jc w:val="center"/>
            </w:pPr>
          </w:p>
          <w:p w14:paraId="63E64FDC" w14:textId="77777777" w:rsidR="00F1315C" w:rsidRPr="00C16A50" w:rsidRDefault="00F1315C" w:rsidP="004646C3">
            <w:pPr>
              <w:jc w:val="center"/>
            </w:pPr>
            <w:r w:rsidRPr="00C16A50">
              <w:t>4</w:t>
            </w:r>
          </w:p>
        </w:tc>
        <w:tc>
          <w:tcPr>
            <w:tcW w:w="540" w:type="dxa"/>
            <w:vAlign w:val="center"/>
          </w:tcPr>
          <w:p w14:paraId="159287D6" w14:textId="77777777" w:rsidR="00F1315C" w:rsidRPr="00C16A50" w:rsidRDefault="00F1315C" w:rsidP="004646C3">
            <w:pPr>
              <w:jc w:val="center"/>
            </w:pPr>
          </w:p>
          <w:p w14:paraId="3171D936" w14:textId="77777777" w:rsidR="00F1315C" w:rsidRPr="00C16A50" w:rsidRDefault="00F1315C" w:rsidP="004646C3">
            <w:pPr>
              <w:jc w:val="center"/>
            </w:pPr>
            <w:r w:rsidRPr="00C16A50">
              <w:t>5</w:t>
            </w:r>
          </w:p>
        </w:tc>
        <w:tc>
          <w:tcPr>
            <w:tcW w:w="450" w:type="dxa"/>
            <w:vAlign w:val="center"/>
          </w:tcPr>
          <w:p w14:paraId="77A6B67E" w14:textId="77777777" w:rsidR="00F1315C" w:rsidRPr="00C16A50" w:rsidRDefault="00F1315C" w:rsidP="004646C3">
            <w:pPr>
              <w:jc w:val="center"/>
            </w:pPr>
          </w:p>
          <w:p w14:paraId="51B403B9" w14:textId="77777777" w:rsidR="00F1315C" w:rsidRPr="00C16A50" w:rsidRDefault="00F1315C" w:rsidP="004646C3">
            <w:pPr>
              <w:jc w:val="center"/>
            </w:pPr>
            <w:r w:rsidRPr="00C16A50">
              <w:t>6</w:t>
            </w:r>
          </w:p>
        </w:tc>
        <w:tc>
          <w:tcPr>
            <w:tcW w:w="450" w:type="dxa"/>
            <w:vAlign w:val="center"/>
          </w:tcPr>
          <w:p w14:paraId="01FFA51B" w14:textId="77777777" w:rsidR="00F1315C" w:rsidRPr="00C16A50" w:rsidRDefault="00F1315C" w:rsidP="004646C3">
            <w:pPr>
              <w:jc w:val="center"/>
            </w:pPr>
          </w:p>
          <w:p w14:paraId="476DA891" w14:textId="77777777" w:rsidR="00F1315C" w:rsidRPr="00C16A50" w:rsidRDefault="00F1315C" w:rsidP="004646C3">
            <w:pPr>
              <w:jc w:val="center"/>
            </w:pPr>
            <w:r w:rsidRPr="00C16A50">
              <w:t>7</w:t>
            </w:r>
          </w:p>
        </w:tc>
      </w:tr>
      <w:tr w:rsidR="00F1315C" w:rsidRPr="00C16A50" w14:paraId="34A95F22" w14:textId="77777777" w:rsidTr="004646C3">
        <w:trPr>
          <w:trHeight w:hRule="exact" w:val="910"/>
        </w:trPr>
        <w:tc>
          <w:tcPr>
            <w:tcW w:w="456" w:type="dxa"/>
            <w:vAlign w:val="center"/>
          </w:tcPr>
          <w:p w14:paraId="7B3C5774" w14:textId="77777777" w:rsidR="00F1315C" w:rsidRPr="00C16A50" w:rsidRDefault="00F1315C" w:rsidP="004646C3">
            <w:pPr>
              <w:jc w:val="center"/>
            </w:pPr>
            <w:r w:rsidRPr="00C16A50">
              <w:t>13</w:t>
            </w:r>
          </w:p>
        </w:tc>
        <w:tc>
          <w:tcPr>
            <w:tcW w:w="5299" w:type="dxa"/>
            <w:vAlign w:val="center"/>
          </w:tcPr>
          <w:p w14:paraId="54F3E870" w14:textId="77777777" w:rsidR="00F1315C" w:rsidRPr="00C16A50" w:rsidRDefault="00F1315C" w:rsidP="004646C3">
            <w:r w:rsidRPr="00C16A50">
              <w:t>How important it is for you that the store has employees that their behavior instill confidence in customers.</w:t>
            </w:r>
          </w:p>
        </w:tc>
        <w:tc>
          <w:tcPr>
            <w:tcW w:w="540" w:type="dxa"/>
            <w:vAlign w:val="center"/>
          </w:tcPr>
          <w:p w14:paraId="2C28EEB9" w14:textId="77777777" w:rsidR="00F1315C" w:rsidRPr="00C16A50" w:rsidRDefault="00F1315C" w:rsidP="004646C3">
            <w:pPr>
              <w:jc w:val="center"/>
            </w:pPr>
          </w:p>
          <w:p w14:paraId="395B0779" w14:textId="77777777" w:rsidR="00F1315C" w:rsidRPr="00C16A50" w:rsidRDefault="00F1315C" w:rsidP="004646C3">
            <w:pPr>
              <w:jc w:val="center"/>
            </w:pPr>
            <w:r w:rsidRPr="00C16A50">
              <w:t>1</w:t>
            </w:r>
          </w:p>
        </w:tc>
        <w:tc>
          <w:tcPr>
            <w:tcW w:w="540" w:type="dxa"/>
            <w:vAlign w:val="center"/>
          </w:tcPr>
          <w:p w14:paraId="743A85BF" w14:textId="77777777" w:rsidR="00F1315C" w:rsidRPr="00C16A50" w:rsidRDefault="00F1315C" w:rsidP="004646C3">
            <w:pPr>
              <w:jc w:val="center"/>
            </w:pPr>
          </w:p>
          <w:p w14:paraId="0429D399" w14:textId="77777777" w:rsidR="00F1315C" w:rsidRPr="00C16A50" w:rsidRDefault="00F1315C" w:rsidP="004646C3">
            <w:pPr>
              <w:jc w:val="center"/>
            </w:pPr>
            <w:r w:rsidRPr="00C16A50">
              <w:t>2</w:t>
            </w:r>
          </w:p>
        </w:tc>
        <w:tc>
          <w:tcPr>
            <w:tcW w:w="540" w:type="dxa"/>
            <w:vAlign w:val="center"/>
          </w:tcPr>
          <w:p w14:paraId="53A73493" w14:textId="77777777" w:rsidR="00F1315C" w:rsidRPr="00C16A50" w:rsidRDefault="00F1315C" w:rsidP="004646C3">
            <w:pPr>
              <w:jc w:val="center"/>
            </w:pPr>
          </w:p>
          <w:p w14:paraId="5098DABF" w14:textId="77777777" w:rsidR="00F1315C" w:rsidRPr="00C16A50" w:rsidRDefault="00F1315C" w:rsidP="004646C3">
            <w:pPr>
              <w:jc w:val="center"/>
            </w:pPr>
            <w:r w:rsidRPr="00C16A50">
              <w:t>3</w:t>
            </w:r>
          </w:p>
        </w:tc>
        <w:tc>
          <w:tcPr>
            <w:tcW w:w="540" w:type="dxa"/>
            <w:vAlign w:val="center"/>
          </w:tcPr>
          <w:p w14:paraId="130CA815" w14:textId="77777777" w:rsidR="00F1315C" w:rsidRPr="00C16A50" w:rsidRDefault="00F1315C" w:rsidP="004646C3">
            <w:pPr>
              <w:jc w:val="center"/>
            </w:pPr>
          </w:p>
          <w:p w14:paraId="6798E72C" w14:textId="77777777" w:rsidR="00F1315C" w:rsidRPr="00C16A50" w:rsidRDefault="00F1315C" w:rsidP="004646C3">
            <w:pPr>
              <w:jc w:val="center"/>
            </w:pPr>
            <w:r w:rsidRPr="00C16A50">
              <w:t>4</w:t>
            </w:r>
          </w:p>
        </w:tc>
        <w:tc>
          <w:tcPr>
            <w:tcW w:w="540" w:type="dxa"/>
            <w:vAlign w:val="center"/>
          </w:tcPr>
          <w:p w14:paraId="6FE97001" w14:textId="77777777" w:rsidR="00F1315C" w:rsidRPr="00C16A50" w:rsidRDefault="00F1315C" w:rsidP="004646C3">
            <w:pPr>
              <w:jc w:val="center"/>
            </w:pPr>
          </w:p>
          <w:p w14:paraId="697ABB37" w14:textId="77777777" w:rsidR="00F1315C" w:rsidRPr="00C16A50" w:rsidRDefault="00F1315C" w:rsidP="004646C3">
            <w:pPr>
              <w:jc w:val="center"/>
            </w:pPr>
            <w:r w:rsidRPr="00C16A50">
              <w:t>5</w:t>
            </w:r>
          </w:p>
        </w:tc>
        <w:tc>
          <w:tcPr>
            <w:tcW w:w="450" w:type="dxa"/>
            <w:vAlign w:val="center"/>
          </w:tcPr>
          <w:p w14:paraId="246D19B4" w14:textId="77777777" w:rsidR="00F1315C" w:rsidRPr="00C16A50" w:rsidRDefault="00F1315C" w:rsidP="004646C3">
            <w:pPr>
              <w:jc w:val="center"/>
            </w:pPr>
          </w:p>
          <w:p w14:paraId="087FD760" w14:textId="77777777" w:rsidR="00F1315C" w:rsidRPr="00C16A50" w:rsidRDefault="00F1315C" w:rsidP="004646C3">
            <w:pPr>
              <w:jc w:val="center"/>
            </w:pPr>
            <w:r w:rsidRPr="00C16A50">
              <w:t>6</w:t>
            </w:r>
          </w:p>
        </w:tc>
        <w:tc>
          <w:tcPr>
            <w:tcW w:w="450" w:type="dxa"/>
            <w:vAlign w:val="center"/>
          </w:tcPr>
          <w:p w14:paraId="2B762E35" w14:textId="77777777" w:rsidR="00F1315C" w:rsidRPr="00C16A50" w:rsidRDefault="00F1315C" w:rsidP="004646C3">
            <w:pPr>
              <w:jc w:val="center"/>
            </w:pPr>
          </w:p>
          <w:p w14:paraId="6FD760CC" w14:textId="77777777" w:rsidR="00F1315C" w:rsidRPr="00C16A50" w:rsidRDefault="00F1315C" w:rsidP="004646C3">
            <w:pPr>
              <w:jc w:val="center"/>
            </w:pPr>
            <w:r w:rsidRPr="00C16A50">
              <w:t>7</w:t>
            </w:r>
          </w:p>
        </w:tc>
      </w:tr>
      <w:tr w:rsidR="00F1315C" w:rsidRPr="00C16A50" w14:paraId="4D9030EB" w14:textId="77777777" w:rsidTr="004646C3">
        <w:trPr>
          <w:trHeight w:hRule="exact" w:val="910"/>
        </w:trPr>
        <w:tc>
          <w:tcPr>
            <w:tcW w:w="456" w:type="dxa"/>
            <w:vAlign w:val="center"/>
          </w:tcPr>
          <w:p w14:paraId="60B359EA" w14:textId="77777777" w:rsidR="00F1315C" w:rsidRPr="00C16A50" w:rsidRDefault="00F1315C" w:rsidP="004646C3">
            <w:pPr>
              <w:jc w:val="center"/>
            </w:pPr>
            <w:r w:rsidRPr="00C16A50">
              <w:t>14</w:t>
            </w:r>
          </w:p>
        </w:tc>
        <w:tc>
          <w:tcPr>
            <w:tcW w:w="5299" w:type="dxa"/>
            <w:vAlign w:val="center"/>
          </w:tcPr>
          <w:p w14:paraId="5B8D598C" w14:textId="77777777" w:rsidR="00F1315C" w:rsidRPr="00C16A50" w:rsidRDefault="00F1315C" w:rsidP="004646C3">
            <w:r w:rsidRPr="00C16A50">
              <w:t>How important it is for you that the store makes customers feel safe in their transactions with this store.</w:t>
            </w:r>
          </w:p>
        </w:tc>
        <w:tc>
          <w:tcPr>
            <w:tcW w:w="540" w:type="dxa"/>
            <w:vAlign w:val="center"/>
          </w:tcPr>
          <w:p w14:paraId="58B12D25" w14:textId="77777777" w:rsidR="00F1315C" w:rsidRPr="00C16A50" w:rsidRDefault="00F1315C" w:rsidP="004646C3">
            <w:pPr>
              <w:jc w:val="center"/>
            </w:pPr>
          </w:p>
          <w:p w14:paraId="201DC3C1" w14:textId="77777777" w:rsidR="00F1315C" w:rsidRPr="00C16A50" w:rsidRDefault="00F1315C" w:rsidP="004646C3">
            <w:pPr>
              <w:jc w:val="center"/>
            </w:pPr>
            <w:r w:rsidRPr="00C16A50">
              <w:t>1</w:t>
            </w:r>
          </w:p>
        </w:tc>
        <w:tc>
          <w:tcPr>
            <w:tcW w:w="540" w:type="dxa"/>
            <w:vAlign w:val="center"/>
          </w:tcPr>
          <w:p w14:paraId="30EB7863" w14:textId="77777777" w:rsidR="00F1315C" w:rsidRPr="00C16A50" w:rsidRDefault="00F1315C" w:rsidP="004646C3">
            <w:pPr>
              <w:jc w:val="center"/>
            </w:pPr>
          </w:p>
          <w:p w14:paraId="54764D6C" w14:textId="77777777" w:rsidR="00F1315C" w:rsidRPr="00C16A50" w:rsidRDefault="00F1315C" w:rsidP="004646C3">
            <w:pPr>
              <w:jc w:val="center"/>
            </w:pPr>
            <w:r w:rsidRPr="00C16A50">
              <w:t>2</w:t>
            </w:r>
          </w:p>
        </w:tc>
        <w:tc>
          <w:tcPr>
            <w:tcW w:w="540" w:type="dxa"/>
            <w:vAlign w:val="center"/>
          </w:tcPr>
          <w:p w14:paraId="598511CF" w14:textId="77777777" w:rsidR="00F1315C" w:rsidRPr="00C16A50" w:rsidRDefault="00F1315C" w:rsidP="004646C3">
            <w:pPr>
              <w:jc w:val="center"/>
            </w:pPr>
          </w:p>
          <w:p w14:paraId="6109096A" w14:textId="77777777" w:rsidR="00F1315C" w:rsidRPr="00C16A50" w:rsidRDefault="00F1315C" w:rsidP="004646C3">
            <w:pPr>
              <w:jc w:val="center"/>
            </w:pPr>
            <w:r w:rsidRPr="00C16A50">
              <w:t>3</w:t>
            </w:r>
          </w:p>
        </w:tc>
        <w:tc>
          <w:tcPr>
            <w:tcW w:w="540" w:type="dxa"/>
            <w:vAlign w:val="center"/>
          </w:tcPr>
          <w:p w14:paraId="32BB11D5" w14:textId="77777777" w:rsidR="00F1315C" w:rsidRPr="00C16A50" w:rsidRDefault="00F1315C" w:rsidP="004646C3">
            <w:pPr>
              <w:jc w:val="center"/>
            </w:pPr>
          </w:p>
          <w:p w14:paraId="4DA7E88D" w14:textId="77777777" w:rsidR="00F1315C" w:rsidRPr="00C16A50" w:rsidRDefault="00F1315C" w:rsidP="004646C3">
            <w:pPr>
              <w:jc w:val="center"/>
            </w:pPr>
            <w:r w:rsidRPr="00C16A50">
              <w:t>4</w:t>
            </w:r>
          </w:p>
        </w:tc>
        <w:tc>
          <w:tcPr>
            <w:tcW w:w="540" w:type="dxa"/>
            <w:vAlign w:val="center"/>
          </w:tcPr>
          <w:p w14:paraId="3D9150B3" w14:textId="77777777" w:rsidR="00F1315C" w:rsidRPr="00C16A50" w:rsidRDefault="00F1315C" w:rsidP="004646C3">
            <w:pPr>
              <w:jc w:val="center"/>
            </w:pPr>
          </w:p>
          <w:p w14:paraId="0AD1B6F3" w14:textId="77777777" w:rsidR="00F1315C" w:rsidRPr="00C16A50" w:rsidRDefault="00F1315C" w:rsidP="004646C3">
            <w:pPr>
              <w:jc w:val="center"/>
            </w:pPr>
            <w:r w:rsidRPr="00C16A50">
              <w:t>5</w:t>
            </w:r>
          </w:p>
        </w:tc>
        <w:tc>
          <w:tcPr>
            <w:tcW w:w="450" w:type="dxa"/>
            <w:vAlign w:val="center"/>
          </w:tcPr>
          <w:p w14:paraId="2A644C8A" w14:textId="77777777" w:rsidR="00F1315C" w:rsidRPr="00C16A50" w:rsidRDefault="00F1315C" w:rsidP="004646C3">
            <w:pPr>
              <w:jc w:val="center"/>
            </w:pPr>
          </w:p>
          <w:p w14:paraId="64D90FD0" w14:textId="77777777" w:rsidR="00F1315C" w:rsidRPr="00C16A50" w:rsidRDefault="00F1315C" w:rsidP="004646C3">
            <w:pPr>
              <w:jc w:val="center"/>
            </w:pPr>
            <w:r w:rsidRPr="00C16A50">
              <w:t>6</w:t>
            </w:r>
          </w:p>
        </w:tc>
        <w:tc>
          <w:tcPr>
            <w:tcW w:w="450" w:type="dxa"/>
            <w:vAlign w:val="center"/>
          </w:tcPr>
          <w:p w14:paraId="76409BEA" w14:textId="77777777" w:rsidR="00F1315C" w:rsidRPr="00C16A50" w:rsidRDefault="00F1315C" w:rsidP="004646C3">
            <w:pPr>
              <w:jc w:val="center"/>
            </w:pPr>
          </w:p>
          <w:p w14:paraId="27AA5BCB" w14:textId="77777777" w:rsidR="00F1315C" w:rsidRPr="00C16A50" w:rsidRDefault="00F1315C" w:rsidP="004646C3">
            <w:pPr>
              <w:jc w:val="center"/>
            </w:pPr>
            <w:r w:rsidRPr="00C16A50">
              <w:t>7</w:t>
            </w:r>
          </w:p>
        </w:tc>
      </w:tr>
      <w:tr w:rsidR="00F1315C" w:rsidRPr="00C16A50" w14:paraId="20CCE80D" w14:textId="77777777" w:rsidTr="004646C3">
        <w:trPr>
          <w:trHeight w:hRule="exact" w:val="703"/>
        </w:trPr>
        <w:tc>
          <w:tcPr>
            <w:tcW w:w="456" w:type="dxa"/>
            <w:vAlign w:val="center"/>
          </w:tcPr>
          <w:p w14:paraId="2FB18DB9" w14:textId="77777777" w:rsidR="00F1315C" w:rsidRPr="00C16A50" w:rsidRDefault="00F1315C" w:rsidP="004646C3">
            <w:pPr>
              <w:jc w:val="center"/>
            </w:pPr>
            <w:r w:rsidRPr="00C16A50">
              <w:t>15</w:t>
            </w:r>
          </w:p>
        </w:tc>
        <w:tc>
          <w:tcPr>
            <w:tcW w:w="5299" w:type="dxa"/>
            <w:vAlign w:val="center"/>
          </w:tcPr>
          <w:p w14:paraId="4996D0B1" w14:textId="77777777" w:rsidR="00F1315C" w:rsidRPr="00C16A50" w:rsidRDefault="00F1315C" w:rsidP="004646C3">
            <w:r w:rsidRPr="00C16A50">
              <w:t>How important it is for you that the store has employees who give prompt service to customers.</w:t>
            </w:r>
          </w:p>
        </w:tc>
        <w:tc>
          <w:tcPr>
            <w:tcW w:w="540" w:type="dxa"/>
            <w:vAlign w:val="center"/>
          </w:tcPr>
          <w:p w14:paraId="39D0F204" w14:textId="77777777" w:rsidR="00F1315C" w:rsidRPr="00C16A50" w:rsidRDefault="00F1315C" w:rsidP="004646C3">
            <w:pPr>
              <w:jc w:val="center"/>
            </w:pPr>
          </w:p>
          <w:p w14:paraId="1FE14385" w14:textId="77777777" w:rsidR="00F1315C" w:rsidRPr="00C16A50" w:rsidRDefault="00F1315C" w:rsidP="004646C3">
            <w:pPr>
              <w:jc w:val="center"/>
            </w:pPr>
            <w:r w:rsidRPr="00C16A50">
              <w:t>1</w:t>
            </w:r>
          </w:p>
        </w:tc>
        <w:tc>
          <w:tcPr>
            <w:tcW w:w="540" w:type="dxa"/>
            <w:vAlign w:val="center"/>
          </w:tcPr>
          <w:p w14:paraId="1FE80469" w14:textId="77777777" w:rsidR="00F1315C" w:rsidRPr="00C16A50" w:rsidRDefault="00F1315C" w:rsidP="004646C3">
            <w:pPr>
              <w:jc w:val="center"/>
            </w:pPr>
          </w:p>
          <w:p w14:paraId="22FDE160" w14:textId="77777777" w:rsidR="00F1315C" w:rsidRPr="00C16A50" w:rsidRDefault="00F1315C" w:rsidP="004646C3">
            <w:pPr>
              <w:jc w:val="center"/>
            </w:pPr>
            <w:r w:rsidRPr="00C16A50">
              <w:t>2</w:t>
            </w:r>
          </w:p>
        </w:tc>
        <w:tc>
          <w:tcPr>
            <w:tcW w:w="540" w:type="dxa"/>
            <w:vAlign w:val="center"/>
          </w:tcPr>
          <w:p w14:paraId="00BBE051" w14:textId="77777777" w:rsidR="00F1315C" w:rsidRPr="00C16A50" w:rsidRDefault="00F1315C" w:rsidP="004646C3">
            <w:pPr>
              <w:jc w:val="center"/>
            </w:pPr>
          </w:p>
          <w:p w14:paraId="42993EFE" w14:textId="77777777" w:rsidR="00F1315C" w:rsidRPr="00C16A50" w:rsidRDefault="00F1315C" w:rsidP="004646C3">
            <w:pPr>
              <w:jc w:val="center"/>
            </w:pPr>
            <w:r w:rsidRPr="00C16A50">
              <w:t>3</w:t>
            </w:r>
          </w:p>
        </w:tc>
        <w:tc>
          <w:tcPr>
            <w:tcW w:w="540" w:type="dxa"/>
            <w:vAlign w:val="center"/>
          </w:tcPr>
          <w:p w14:paraId="0C127FA1" w14:textId="77777777" w:rsidR="00F1315C" w:rsidRPr="00C16A50" w:rsidRDefault="00F1315C" w:rsidP="004646C3">
            <w:pPr>
              <w:jc w:val="center"/>
            </w:pPr>
          </w:p>
          <w:p w14:paraId="3CB6EAE7" w14:textId="77777777" w:rsidR="00F1315C" w:rsidRPr="00C16A50" w:rsidRDefault="00F1315C" w:rsidP="004646C3">
            <w:pPr>
              <w:jc w:val="center"/>
            </w:pPr>
            <w:r w:rsidRPr="00C16A50">
              <w:t>4</w:t>
            </w:r>
          </w:p>
        </w:tc>
        <w:tc>
          <w:tcPr>
            <w:tcW w:w="540" w:type="dxa"/>
            <w:vAlign w:val="center"/>
          </w:tcPr>
          <w:p w14:paraId="505E6839" w14:textId="77777777" w:rsidR="00F1315C" w:rsidRPr="00C16A50" w:rsidRDefault="00F1315C" w:rsidP="004646C3">
            <w:pPr>
              <w:jc w:val="center"/>
            </w:pPr>
          </w:p>
          <w:p w14:paraId="50D13769" w14:textId="77777777" w:rsidR="00F1315C" w:rsidRPr="00C16A50" w:rsidRDefault="00F1315C" w:rsidP="004646C3">
            <w:pPr>
              <w:jc w:val="center"/>
            </w:pPr>
            <w:r w:rsidRPr="00C16A50">
              <w:t>5</w:t>
            </w:r>
          </w:p>
        </w:tc>
        <w:tc>
          <w:tcPr>
            <w:tcW w:w="450" w:type="dxa"/>
            <w:vAlign w:val="center"/>
          </w:tcPr>
          <w:p w14:paraId="054795C8" w14:textId="77777777" w:rsidR="00F1315C" w:rsidRPr="00C16A50" w:rsidRDefault="00F1315C" w:rsidP="004646C3">
            <w:pPr>
              <w:jc w:val="center"/>
            </w:pPr>
          </w:p>
          <w:p w14:paraId="2649DCF2" w14:textId="77777777" w:rsidR="00F1315C" w:rsidRPr="00C16A50" w:rsidRDefault="00F1315C" w:rsidP="004646C3">
            <w:pPr>
              <w:jc w:val="center"/>
            </w:pPr>
            <w:r w:rsidRPr="00C16A50">
              <w:t>6</w:t>
            </w:r>
          </w:p>
        </w:tc>
        <w:tc>
          <w:tcPr>
            <w:tcW w:w="450" w:type="dxa"/>
            <w:vAlign w:val="center"/>
          </w:tcPr>
          <w:p w14:paraId="7AADE7BB" w14:textId="77777777" w:rsidR="00F1315C" w:rsidRPr="00C16A50" w:rsidRDefault="00F1315C" w:rsidP="004646C3">
            <w:pPr>
              <w:jc w:val="center"/>
            </w:pPr>
          </w:p>
          <w:p w14:paraId="7C9FFD7F" w14:textId="77777777" w:rsidR="00F1315C" w:rsidRPr="00C16A50" w:rsidRDefault="00F1315C" w:rsidP="004646C3">
            <w:pPr>
              <w:jc w:val="center"/>
            </w:pPr>
            <w:r w:rsidRPr="00C16A50">
              <w:t>7</w:t>
            </w:r>
          </w:p>
        </w:tc>
      </w:tr>
      <w:tr w:rsidR="00F1315C" w:rsidRPr="00C16A50" w14:paraId="633F5188" w14:textId="77777777" w:rsidTr="004646C3">
        <w:trPr>
          <w:trHeight w:hRule="exact" w:val="991"/>
        </w:trPr>
        <w:tc>
          <w:tcPr>
            <w:tcW w:w="456" w:type="dxa"/>
            <w:vAlign w:val="center"/>
          </w:tcPr>
          <w:p w14:paraId="6FEEF863" w14:textId="77777777" w:rsidR="00F1315C" w:rsidRPr="00C16A50" w:rsidRDefault="00F1315C" w:rsidP="004646C3">
            <w:pPr>
              <w:jc w:val="center"/>
            </w:pPr>
            <w:r w:rsidRPr="00C16A50">
              <w:t>16</w:t>
            </w:r>
          </w:p>
        </w:tc>
        <w:tc>
          <w:tcPr>
            <w:tcW w:w="5299" w:type="dxa"/>
            <w:vAlign w:val="center"/>
          </w:tcPr>
          <w:p w14:paraId="3DBBDA9D" w14:textId="77777777" w:rsidR="00F1315C" w:rsidRPr="00C16A50" w:rsidRDefault="00F1315C" w:rsidP="004646C3">
            <w:r w:rsidRPr="00C16A50">
              <w:t>How important it is for you that the store has employees who can tell customers exactly when services will be performed.</w:t>
            </w:r>
          </w:p>
        </w:tc>
        <w:tc>
          <w:tcPr>
            <w:tcW w:w="540" w:type="dxa"/>
            <w:vAlign w:val="center"/>
          </w:tcPr>
          <w:p w14:paraId="6ABE7B32" w14:textId="77777777" w:rsidR="00F1315C" w:rsidRPr="00C16A50" w:rsidRDefault="00F1315C" w:rsidP="004646C3">
            <w:pPr>
              <w:jc w:val="center"/>
            </w:pPr>
          </w:p>
          <w:p w14:paraId="288915EA" w14:textId="77777777" w:rsidR="00F1315C" w:rsidRPr="00C16A50" w:rsidRDefault="00F1315C" w:rsidP="004646C3">
            <w:pPr>
              <w:jc w:val="center"/>
            </w:pPr>
            <w:r w:rsidRPr="00C16A50">
              <w:t>1</w:t>
            </w:r>
          </w:p>
        </w:tc>
        <w:tc>
          <w:tcPr>
            <w:tcW w:w="540" w:type="dxa"/>
            <w:vAlign w:val="center"/>
          </w:tcPr>
          <w:p w14:paraId="2E1A894D" w14:textId="77777777" w:rsidR="00F1315C" w:rsidRPr="00C16A50" w:rsidRDefault="00F1315C" w:rsidP="004646C3">
            <w:pPr>
              <w:jc w:val="center"/>
            </w:pPr>
          </w:p>
          <w:p w14:paraId="4B1219E7" w14:textId="77777777" w:rsidR="00F1315C" w:rsidRPr="00C16A50" w:rsidRDefault="00F1315C" w:rsidP="004646C3">
            <w:pPr>
              <w:jc w:val="center"/>
            </w:pPr>
            <w:r w:rsidRPr="00C16A50">
              <w:t>2</w:t>
            </w:r>
          </w:p>
        </w:tc>
        <w:tc>
          <w:tcPr>
            <w:tcW w:w="540" w:type="dxa"/>
            <w:vAlign w:val="center"/>
          </w:tcPr>
          <w:p w14:paraId="10787EF9" w14:textId="77777777" w:rsidR="00F1315C" w:rsidRPr="00C16A50" w:rsidRDefault="00F1315C" w:rsidP="004646C3">
            <w:pPr>
              <w:jc w:val="center"/>
            </w:pPr>
          </w:p>
          <w:p w14:paraId="79ABD7F1" w14:textId="77777777" w:rsidR="00F1315C" w:rsidRPr="00C16A50" w:rsidRDefault="00F1315C" w:rsidP="004646C3">
            <w:pPr>
              <w:jc w:val="center"/>
            </w:pPr>
            <w:r w:rsidRPr="00C16A50">
              <w:t>3</w:t>
            </w:r>
          </w:p>
        </w:tc>
        <w:tc>
          <w:tcPr>
            <w:tcW w:w="540" w:type="dxa"/>
            <w:vAlign w:val="center"/>
          </w:tcPr>
          <w:p w14:paraId="50882F50" w14:textId="77777777" w:rsidR="00F1315C" w:rsidRPr="00C16A50" w:rsidRDefault="00F1315C" w:rsidP="004646C3">
            <w:pPr>
              <w:jc w:val="center"/>
            </w:pPr>
          </w:p>
          <w:p w14:paraId="138BE628" w14:textId="77777777" w:rsidR="00F1315C" w:rsidRPr="00C16A50" w:rsidRDefault="00F1315C" w:rsidP="004646C3">
            <w:pPr>
              <w:jc w:val="center"/>
            </w:pPr>
            <w:r w:rsidRPr="00C16A50">
              <w:t>4</w:t>
            </w:r>
          </w:p>
        </w:tc>
        <w:tc>
          <w:tcPr>
            <w:tcW w:w="540" w:type="dxa"/>
            <w:vAlign w:val="center"/>
          </w:tcPr>
          <w:p w14:paraId="79095B0E" w14:textId="77777777" w:rsidR="00F1315C" w:rsidRPr="00C16A50" w:rsidRDefault="00F1315C" w:rsidP="004646C3">
            <w:pPr>
              <w:jc w:val="center"/>
            </w:pPr>
          </w:p>
          <w:p w14:paraId="76F70FB5" w14:textId="77777777" w:rsidR="00F1315C" w:rsidRPr="00C16A50" w:rsidRDefault="00F1315C" w:rsidP="004646C3">
            <w:pPr>
              <w:jc w:val="center"/>
            </w:pPr>
            <w:r w:rsidRPr="00C16A50">
              <w:t>5</w:t>
            </w:r>
          </w:p>
        </w:tc>
        <w:tc>
          <w:tcPr>
            <w:tcW w:w="450" w:type="dxa"/>
            <w:vAlign w:val="center"/>
          </w:tcPr>
          <w:p w14:paraId="7F229B0C" w14:textId="77777777" w:rsidR="00F1315C" w:rsidRPr="00C16A50" w:rsidRDefault="00F1315C" w:rsidP="004646C3">
            <w:pPr>
              <w:jc w:val="center"/>
            </w:pPr>
          </w:p>
          <w:p w14:paraId="6DA304C8" w14:textId="77777777" w:rsidR="00F1315C" w:rsidRPr="00C16A50" w:rsidRDefault="00F1315C" w:rsidP="004646C3">
            <w:pPr>
              <w:jc w:val="center"/>
            </w:pPr>
            <w:r w:rsidRPr="00C16A50">
              <w:t>6</w:t>
            </w:r>
          </w:p>
        </w:tc>
        <w:tc>
          <w:tcPr>
            <w:tcW w:w="450" w:type="dxa"/>
            <w:vAlign w:val="center"/>
          </w:tcPr>
          <w:p w14:paraId="21FB5C60" w14:textId="77777777" w:rsidR="00F1315C" w:rsidRPr="00C16A50" w:rsidRDefault="00F1315C" w:rsidP="004646C3">
            <w:pPr>
              <w:jc w:val="center"/>
            </w:pPr>
          </w:p>
          <w:p w14:paraId="4313A21F" w14:textId="77777777" w:rsidR="00F1315C" w:rsidRPr="00C16A50" w:rsidRDefault="00F1315C" w:rsidP="004646C3">
            <w:pPr>
              <w:jc w:val="center"/>
            </w:pPr>
            <w:r w:rsidRPr="00C16A50">
              <w:t>7</w:t>
            </w:r>
          </w:p>
        </w:tc>
      </w:tr>
      <w:tr w:rsidR="00F1315C" w:rsidRPr="00C16A50" w14:paraId="289AD3B6" w14:textId="77777777" w:rsidTr="004646C3">
        <w:trPr>
          <w:trHeight w:hRule="exact" w:val="991"/>
        </w:trPr>
        <w:tc>
          <w:tcPr>
            <w:tcW w:w="456" w:type="dxa"/>
            <w:vAlign w:val="center"/>
          </w:tcPr>
          <w:p w14:paraId="0F27B92F" w14:textId="77777777" w:rsidR="00F1315C" w:rsidRPr="00C16A50" w:rsidRDefault="00F1315C" w:rsidP="004646C3">
            <w:pPr>
              <w:jc w:val="center"/>
            </w:pPr>
            <w:r w:rsidRPr="00C16A50">
              <w:t>17</w:t>
            </w:r>
          </w:p>
        </w:tc>
        <w:tc>
          <w:tcPr>
            <w:tcW w:w="5299" w:type="dxa"/>
            <w:vAlign w:val="center"/>
          </w:tcPr>
          <w:p w14:paraId="01F7ED56" w14:textId="77777777" w:rsidR="00F1315C" w:rsidRPr="00C16A50" w:rsidRDefault="00F1315C" w:rsidP="004646C3">
            <w:r w:rsidRPr="00C16A50">
              <w:t>How important it is for you that the store has employees who are never too busy to respond to customers’ requests.</w:t>
            </w:r>
          </w:p>
        </w:tc>
        <w:tc>
          <w:tcPr>
            <w:tcW w:w="540" w:type="dxa"/>
            <w:vAlign w:val="center"/>
          </w:tcPr>
          <w:p w14:paraId="1F58A4A2" w14:textId="77777777" w:rsidR="00F1315C" w:rsidRPr="00C16A50" w:rsidRDefault="00F1315C" w:rsidP="004646C3">
            <w:pPr>
              <w:jc w:val="center"/>
            </w:pPr>
          </w:p>
          <w:p w14:paraId="26B08AA9" w14:textId="77777777" w:rsidR="00F1315C" w:rsidRPr="00C16A50" w:rsidRDefault="00F1315C" w:rsidP="004646C3">
            <w:pPr>
              <w:jc w:val="center"/>
            </w:pPr>
            <w:r w:rsidRPr="00C16A50">
              <w:t>1</w:t>
            </w:r>
          </w:p>
        </w:tc>
        <w:tc>
          <w:tcPr>
            <w:tcW w:w="540" w:type="dxa"/>
            <w:vAlign w:val="center"/>
          </w:tcPr>
          <w:p w14:paraId="5DC43B87" w14:textId="77777777" w:rsidR="00F1315C" w:rsidRPr="00C16A50" w:rsidRDefault="00F1315C" w:rsidP="004646C3">
            <w:pPr>
              <w:jc w:val="center"/>
            </w:pPr>
          </w:p>
          <w:p w14:paraId="4C2C847B" w14:textId="77777777" w:rsidR="00F1315C" w:rsidRPr="00C16A50" w:rsidRDefault="00F1315C" w:rsidP="004646C3">
            <w:pPr>
              <w:jc w:val="center"/>
            </w:pPr>
            <w:r w:rsidRPr="00C16A50">
              <w:t>2</w:t>
            </w:r>
          </w:p>
        </w:tc>
        <w:tc>
          <w:tcPr>
            <w:tcW w:w="540" w:type="dxa"/>
            <w:vAlign w:val="center"/>
          </w:tcPr>
          <w:p w14:paraId="62E345BD" w14:textId="77777777" w:rsidR="00F1315C" w:rsidRPr="00C16A50" w:rsidRDefault="00F1315C" w:rsidP="004646C3">
            <w:pPr>
              <w:jc w:val="center"/>
            </w:pPr>
          </w:p>
          <w:p w14:paraId="43F74272" w14:textId="77777777" w:rsidR="00F1315C" w:rsidRPr="00C16A50" w:rsidRDefault="00F1315C" w:rsidP="004646C3">
            <w:pPr>
              <w:jc w:val="center"/>
            </w:pPr>
            <w:r w:rsidRPr="00C16A50">
              <w:t>3</w:t>
            </w:r>
          </w:p>
        </w:tc>
        <w:tc>
          <w:tcPr>
            <w:tcW w:w="540" w:type="dxa"/>
            <w:vAlign w:val="center"/>
          </w:tcPr>
          <w:p w14:paraId="7FBCE0A2" w14:textId="77777777" w:rsidR="00F1315C" w:rsidRPr="00C16A50" w:rsidRDefault="00F1315C" w:rsidP="004646C3">
            <w:pPr>
              <w:jc w:val="center"/>
            </w:pPr>
          </w:p>
          <w:p w14:paraId="0C02A329" w14:textId="77777777" w:rsidR="00F1315C" w:rsidRPr="00C16A50" w:rsidRDefault="00F1315C" w:rsidP="004646C3">
            <w:pPr>
              <w:jc w:val="center"/>
            </w:pPr>
            <w:r w:rsidRPr="00C16A50">
              <w:t>4</w:t>
            </w:r>
          </w:p>
        </w:tc>
        <w:tc>
          <w:tcPr>
            <w:tcW w:w="540" w:type="dxa"/>
            <w:vAlign w:val="center"/>
          </w:tcPr>
          <w:p w14:paraId="5C3A1C8E" w14:textId="77777777" w:rsidR="00F1315C" w:rsidRPr="00C16A50" w:rsidRDefault="00F1315C" w:rsidP="004646C3">
            <w:pPr>
              <w:jc w:val="center"/>
            </w:pPr>
          </w:p>
          <w:p w14:paraId="3C666A6C" w14:textId="77777777" w:rsidR="00F1315C" w:rsidRPr="00C16A50" w:rsidRDefault="00F1315C" w:rsidP="004646C3">
            <w:pPr>
              <w:jc w:val="center"/>
            </w:pPr>
            <w:r w:rsidRPr="00C16A50">
              <w:t>5</w:t>
            </w:r>
          </w:p>
        </w:tc>
        <w:tc>
          <w:tcPr>
            <w:tcW w:w="450" w:type="dxa"/>
            <w:vAlign w:val="center"/>
          </w:tcPr>
          <w:p w14:paraId="400D8E39" w14:textId="77777777" w:rsidR="00F1315C" w:rsidRPr="00C16A50" w:rsidRDefault="00F1315C" w:rsidP="004646C3">
            <w:pPr>
              <w:jc w:val="center"/>
            </w:pPr>
          </w:p>
          <w:p w14:paraId="6315E424" w14:textId="77777777" w:rsidR="00F1315C" w:rsidRPr="00C16A50" w:rsidRDefault="00F1315C" w:rsidP="004646C3">
            <w:pPr>
              <w:jc w:val="center"/>
            </w:pPr>
            <w:r w:rsidRPr="00C16A50">
              <w:t>6</w:t>
            </w:r>
          </w:p>
        </w:tc>
        <w:tc>
          <w:tcPr>
            <w:tcW w:w="450" w:type="dxa"/>
            <w:vAlign w:val="center"/>
          </w:tcPr>
          <w:p w14:paraId="59DE2533" w14:textId="77777777" w:rsidR="00F1315C" w:rsidRPr="00C16A50" w:rsidRDefault="00F1315C" w:rsidP="004646C3">
            <w:pPr>
              <w:jc w:val="center"/>
            </w:pPr>
          </w:p>
          <w:p w14:paraId="3A45F37D" w14:textId="77777777" w:rsidR="00F1315C" w:rsidRPr="00C16A50" w:rsidRDefault="00F1315C" w:rsidP="004646C3">
            <w:pPr>
              <w:jc w:val="center"/>
            </w:pPr>
            <w:r w:rsidRPr="00C16A50">
              <w:t>7</w:t>
            </w:r>
          </w:p>
        </w:tc>
      </w:tr>
      <w:tr w:rsidR="00F1315C" w:rsidRPr="00C16A50" w14:paraId="702F4835" w14:textId="77777777" w:rsidTr="004646C3">
        <w:trPr>
          <w:trHeight w:hRule="exact" w:val="730"/>
        </w:trPr>
        <w:tc>
          <w:tcPr>
            <w:tcW w:w="456" w:type="dxa"/>
            <w:vAlign w:val="center"/>
          </w:tcPr>
          <w:p w14:paraId="56B8A3AA" w14:textId="77777777" w:rsidR="00F1315C" w:rsidRPr="00C16A50" w:rsidRDefault="00F1315C" w:rsidP="004646C3">
            <w:pPr>
              <w:jc w:val="center"/>
            </w:pPr>
            <w:r w:rsidRPr="00C16A50">
              <w:t>18</w:t>
            </w:r>
          </w:p>
        </w:tc>
        <w:tc>
          <w:tcPr>
            <w:tcW w:w="5299" w:type="dxa"/>
            <w:vAlign w:val="center"/>
          </w:tcPr>
          <w:p w14:paraId="046B9398" w14:textId="77777777" w:rsidR="00F1315C" w:rsidRPr="00C16A50" w:rsidRDefault="00F1315C" w:rsidP="004646C3">
            <w:r w:rsidRPr="00C16A50">
              <w:t>How important it is for you that the store gives customers individual attention.</w:t>
            </w:r>
          </w:p>
        </w:tc>
        <w:tc>
          <w:tcPr>
            <w:tcW w:w="540" w:type="dxa"/>
            <w:vAlign w:val="center"/>
          </w:tcPr>
          <w:p w14:paraId="2E09D1BC" w14:textId="77777777" w:rsidR="00F1315C" w:rsidRPr="00C16A50" w:rsidRDefault="00F1315C" w:rsidP="004646C3">
            <w:pPr>
              <w:jc w:val="center"/>
            </w:pPr>
          </w:p>
          <w:p w14:paraId="49BFF6E2" w14:textId="77777777" w:rsidR="00F1315C" w:rsidRPr="00C16A50" w:rsidRDefault="00F1315C" w:rsidP="004646C3">
            <w:pPr>
              <w:jc w:val="center"/>
            </w:pPr>
            <w:r w:rsidRPr="00C16A50">
              <w:t>1</w:t>
            </w:r>
          </w:p>
        </w:tc>
        <w:tc>
          <w:tcPr>
            <w:tcW w:w="540" w:type="dxa"/>
            <w:vAlign w:val="center"/>
          </w:tcPr>
          <w:p w14:paraId="646F10EB" w14:textId="77777777" w:rsidR="00F1315C" w:rsidRPr="00C16A50" w:rsidRDefault="00F1315C" w:rsidP="004646C3">
            <w:pPr>
              <w:jc w:val="center"/>
            </w:pPr>
          </w:p>
          <w:p w14:paraId="13E8F8E4" w14:textId="77777777" w:rsidR="00F1315C" w:rsidRPr="00C16A50" w:rsidRDefault="00F1315C" w:rsidP="004646C3">
            <w:pPr>
              <w:jc w:val="center"/>
            </w:pPr>
            <w:r w:rsidRPr="00C16A50">
              <w:t>2</w:t>
            </w:r>
          </w:p>
        </w:tc>
        <w:tc>
          <w:tcPr>
            <w:tcW w:w="540" w:type="dxa"/>
            <w:vAlign w:val="center"/>
          </w:tcPr>
          <w:p w14:paraId="6BA0FD6B" w14:textId="77777777" w:rsidR="00F1315C" w:rsidRPr="00C16A50" w:rsidRDefault="00F1315C" w:rsidP="004646C3">
            <w:pPr>
              <w:jc w:val="center"/>
            </w:pPr>
          </w:p>
          <w:p w14:paraId="1A26F3B9" w14:textId="77777777" w:rsidR="00F1315C" w:rsidRPr="00C16A50" w:rsidRDefault="00F1315C" w:rsidP="004646C3">
            <w:pPr>
              <w:jc w:val="center"/>
            </w:pPr>
            <w:r w:rsidRPr="00C16A50">
              <w:t>3</w:t>
            </w:r>
          </w:p>
        </w:tc>
        <w:tc>
          <w:tcPr>
            <w:tcW w:w="540" w:type="dxa"/>
            <w:vAlign w:val="center"/>
          </w:tcPr>
          <w:p w14:paraId="6360D1CD" w14:textId="77777777" w:rsidR="00F1315C" w:rsidRPr="00C16A50" w:rsidRDefault="00F1315C" w:rsidP="004646C3">
            <w:pPr>
              <w:jc w:val="center"/>
            </w:pPr>
          </w:p>
          <w:p w14:paraId="145D9E43" w14:textId="77777777" w:rsidR="00F1315C" w:rsidRPr="00C16A50" w:rsidRDefault="00F1315C" w:rsidP="004646C3">
            <w:pPr>
              <w:jc w:val="center"/>
            </w:pPr>
            <w:r w:rsidRPr="00C16A50">
              <w:t>4</w:t>
            </w:r>
          </w:p>
        </w:tc>
        <w:tc>
          <w:tcPr>
            <w:tcW w:w="540" w:type="dxa"/>
            <w:vAlign w:val="center"/>
          </w:tcPr>
          <w:p w14:paraId="668D1C52" w14:textId="77777777" w:rsidR="00F1315C" w:rsidRPr="00C16A50" w:rsidRDefault="00F1315C" w:rsidP="004646C3">
            <w:pPr>
              <w:jc w:val="center"/>
            </w:pPr>
          </w:p>
          <w:p w14:paraId="4E846788" w14:textId="77777777" w:rsidR="00F1315C" w:rsidRPr="00C16A50" w:rsidRDefault="00F1315C" w:rsidP="004646C3">
            <w:pPr>
              <w:jc w:val="center"/>
            </w:pPr>
            <w:r w:rsidRPr="00C16A50">
              <w:t>5</w:t>
            </w:r>
          </w:p>
        </w:tc>
        <w:tc>
          <w:tcPr>
            <w:tcW w:w="450" w:type="dxa"/>
            <w:vAlign w:val="center"/>
          </w:tcPr>
          <w:p w14:paraId="48849BE8" w14:textId="77777777" w:rsidR="00F1315C" w:rsidRPr="00C16A50" w:rsidRDefault="00F1315C" w:rsidP="004646C3">
            <w:pPr>
              <w:jc w:val="center"/>
            </w:pPr>
          </w:p>
          <w:p w14:paraId="225DE268" w14:textId="77777777" w:rsidR="00F1315C" w:rsidRPr="00C16A50" w:rsidRDefault="00F1315C" w:rsidP="004646C3">
            <w:pPr>
              <w:jc w:val="center"/>
            </w:pPr>
            <w:r w:rsidRPr="00C16A50">
              <w:t>6</w:t>
            </w:r>
          </w:p>
        </w:tc>
        <w:tc>
          <w:tcPr>
            <w:tcW w:w="450" w:type="dxa"/>
            <w:vAlign w:val="center"/>
          </w:tcPr>
          <w:p w14:paraId="06C3826E" w14:textId="77777777" w:rsidR="00F1315C" w:rsidRPr="00C16A50" w:rsidRDefault="00F1315C" w:rsidP="004646C3">
            <w:pPr>
              <w:jc w:val="center"/>
            </w:pPr>
          </w:p>
          <w:p w14:paraId="156F76DA" w14:textId="77777777" w:rsidR="00F1315C" w:rsidRPr="00C16A50" w:rsidRDefault="00F1315C" w:rsidP="004646C3">
            <w:pPr>
              <w:jc w:val="center"/>
            </w:pPr>
            <w:r w:rsidRPr="00C16A50">
              <w:t>7</w:t>
            </w:r>
          </w:p>
        </w:tc>
      </w:tr>
      <w:tr w:rsidR="00F1315C" w:rsidRPr="00C16A50" w14:paraId="54F2B550" w14:textId="77777777" w:rsidTr="004646C3">
        <w:trPr>
          <w:trHeight w:hRule="exact" w:val="982"/>
        </w:trPr>
        <w:tc>
          <w:tcPr>
            <w:tcW w:w="456" w:type="dxa"/>
            <w:vAlign w:val="center"/>
          </w:tcPr>
          <w:p w14:paraId="60F2103D" w14:textId="77777777" w:rsidR="00F1315C" w:rsidRPr="00C16A50" w:rsidRDefault="00F1315C" w:rsidP="004646C3">
            <w:pPr>
              <w:jc w:val="center"/>
            </w:pPr>
            <w:r w:rsidRPr="00C16A50">
              <w:t>19</w:t>
            </w:r>
          </w:p>
        </w:tc>
        <w:tc>
          <w:tcPr>
            <w:tcW w:w="5299" w:type="dxa"/>
            <w:vAlign w:val="center"/>
          </w:tcPr>
          <w:p w14:paraId="4165DF15" w14:textId="77777777" w:rsidR="00F1315C" w:rsidRPr="00C16A50" w:rsidRDefault="00F1315C" w:rsidP="004646C3">
            <w:r w:rsidRPr="00C16A50">
              <w:t>How important it is for you that the store has employees that are consistently courteous with customers.</w:t>
            </w:r>
          </w:p>
        </w:tc>
        <w:tc>
          <w:tcPr>
            <w:tcW w:w="540" w:type="dxa"/>
            <w:vAlign w:val="center"/>
          </w:tcPr>
          <w:p w14:paraId="7C2C0A2F" w14:textId="77777777" w:rsidR="00F1315C" w:rsidRPr="00C16A50" w:rsidRDefault="00F1315C" w:rsidP="004646C3">
            <w:pPr>
              <w:jc w:val="center"/>
            </w:pPr>
          </w:p>
          <w:p w14:paraId="408F99F2" w14:textId="77777777" w:rsidR="00F1315C" w:rsidRPr="00C16A50" w:rsidRDefault="00F1315C" w:rsidP="004646C3">
            <w:pPr>
              <w:jc w:val="center"/>
            </w:pPr>
            <w:r w:rsidRPr="00C16A50">
              <w:t>1</w:t>
            </w:r>
          </w:p>
        </w:tc>
        <w:tc>
          <w:tcPr>
            <w:tcW w:w="540" w:type="dxa"/>
            <w:vAlign w:val="center"/>
          </w:tcPr>
          <w:p w14:paraId="6011AFE7" w14:textId="77777777" w:rsidR="00F1315C" w:rsidRPr="00C16A50" w:rsidRDefault="00F1315C" w:rsidP="004646C3">
            <w:pPr>
              <w:jc w:val="center"/>
            </w:pPr>
          </w:p>
          <w:p w14:paraId="21962CB4" w14:textId="77777777" w:rsidR="00F1315C" w:rsidRPr="00C16A50" w:rsidRDefault="00F1315C" w:rsidP="004646C3">
            <w:pPr>
              <w:jc w:val="center"/>
            </w:pPr>
            <w:r w:rsidRPr="00C16A50">
              <w:t>2</w:t>
            </w:r>
          </w:p>
        </w:tc>
        <w:tc>
          <w:tcPr>
            <w:tcW w:w="540" w:type="dxa"/>
            <w:vAlign w:val="center"/>
          </w:tcPr>
          <w:p w14:paraId="193DAB91" w14:textId="77777777" w:rsidR="00F1315C" w:rsidRPr="00C16A50" w:rsidRDefault="00F1315C" w:rsidP="004646C3">
            <w:pPr>
              <w:jc w:val="center"/>
            </w:pPr>
          </w:p>
          <w:p w14:paraId="6DEB99A9" w14:textId="77777777" w:rsidR="00F1315C" w:rsidRPr="00C16A50" w:rsidRDefault="00F1315C" w:rsidP="004646C3">
            <w:pPr>
              <w:jc w:val="center"/>
            </w:pPr>
            <w:r w:rsidRPr="00C16A50">
              <w:t>3</w:t>
            </w:r>
          </w:p>
        </w:tc>
        <w:tc>
          <w:tcPr>
            <w:tcW w:w="540" w:type="dxa"/>
            <w:vAlign w:val="center"/>
          </w:tcPr>
          <w:p w14:paraId="0272ED3F" w14:textId="77777777" w:rsidR="00F1315C" w:rsidRPr="00C16A50" w:rsidRDefault="00F1315C" w:rsidP="004646C3">
            <w:pPr>
              <w:jc w:val="center"/>
            </w:pPr>
          </w:p>
          <w:p w14:paraId="0E043F50" w14:textId="77777777" w:rsidR="00F1315C" w:rsidRPr="00C16A50" w:rsidRDefault="00F1315C" w:rsidP="004646C3">
            <w:pPr>
              <w:jc w:val="center"/>
            </w:pPr>
            <w:r w:rsidRPr="00C16A50">
              <w:t>4</w:t>
            </w:r>
          </w:p>
        </w:tc>
        <w:tc>
          <w:tcPr>
            <w:tcW w:w="540" w:type="dxa"/>
            <w:vAlign w:val="center"/>
          </w:tcPr>
          <w:p w14:paraId="53FDA719" w14:textId="77777777" w:rsidR="00F1315C" w:rsidRPr="00C16A50" w:rsidRDefault="00F1315C" w:rsidP="004646C3">
            <w:pPr>
              <w:jc w:val="center"/>
            </w:pPr>
          </w:p>
          <w:p w14:paraId="45003C0E" w14:textId="77777777" w:rsidR="00F1315C" w:rsidRPr="00C16A50" w:rsidRDefault="00F1315C" w:rsidP="004646C3">
            <w:pPr>
              <w:jc w:val="center"/>
            </w:pPr>
            <w:r w:rsidRPr="00C16A50">
              <w:t>5</w:t>
            </w:r>
          </w:p>
        </w:tc>
        <w:tc>
          <w:tcPr>
            <w:tcW w:w="450" w:type="dxa"/>
            <w:vAlign w:val="center"/>
          </w:tcPr>
          <w:p w14:paraId="350CB3FD" w14:textId="77777777" w:rsidR="00F1315C" w:rsidRPr="00C16A50" w:rsidRDefault="00F1315C" w:rsidP="004646C3">
            <w:pPr>
              <w:jc w:val="center"/>
            </w:pPr>
          </w:p>
          <w:p w14:paraId="4361AEA7" w14:textId="77777777" w:rsidR="00F1315C" w:rsidRPr="00C16A50" w:rsidRDefault="00F1315C" w:rsidP="004646C3">
            <w:pPr>
              <w:jc w:val="center"/>
            </w:pPr>
            <w:r w:rsidRPr="00C16A50">
              <w:t>6</w:t>
            </w:r>
          </w:p>
        </w:tc>
        <w:tc>
          <w:tcPr>
            <w:tcW w:w="450" w:type="dxa"/>
            <w:vAlign w:val="center"/>
          </w:tcPr>
          <w:p w14:paraId="157609EC" w14:textId="77777777" w:rsidR="00F1315C" w:rsidRPr="00C16A50" w:rsidRDefault="00F1315C" w:rsidP="004646C3">
            <w:pPr>
              <w:jc w:val="center"/>
            </w:pPr>
          </w:p>
          <w:p w14:paraId="6C67609F" w14:textId="77777777" w:rsidR="00F1315C" w:rsidRPr="00C16A50" w:rsidRDefault="00F1315C" w:rsidP="004646C3">
            <w:pPr>
              <w:jc w:val="center"/>
            </w:pPr>
            <w:r w:rsidRPr="00C16A50">
              <w:t>7</w:t>
            </w:r>
          </w:p>
        </w:tc>
      </w:tr>
      <w:tr w:rsidR="00F1315C" w:rsidRPr="00C16A50" w14:paraId="3C70916A" w14:textId="77777777" w:rsidTr="004646C3">
        <w:trPr>
          <w:trHeight w:hRule="exact" w:val="1000"/>
        </w:trPr>
        <w:tc>
          <w:tcPr>
            <w:tcW w:w="456" w:type="dxa"/>
            <w:vAlign w:val="center"/>
          </w:tcPr>
          <w:p w14:paraId="7E229A25" w14:textId="77777777" w:rsidR="00F1315C" w:rsidRPr="00C16A50" w:rsidRDefault="00F1315C" w:rsidP="004646C3">
            <w:pPr>
              <w:jc w:val="center"/>
            </w:pPr>
            <w:r w:rsidRPr="00C16A50">
              <w:t>20</w:t>
            </w:r>
          </w:p>
        </w:tc>
        <w:tc>
          <w:tcPr>
            <w:tcW w:w="5299" w:type="dxa"/>
            <w:vAlign w:val="center"/>
          </w:tcPr>
          <w:p w14:paraId="108086B7" w14:textId="77777777" w:rsidR="00F1315C" w:rsidRPr="00C16A50" w:rsidRDefault="00F1315C" w:rsidP="004646C3">
            <w:r w:rsidRPr="00C16A50">
              <w:t>How important it is for you that the store has employees that treat customers courteously on the telephone.</w:t>
            </w:r>
          </w:p>
        </w:tc>
        <w:tc>
          <w:tcPr>
            <w:tcW w:w="540" w:type="dxa"/>
            <w:vAlign w:val="center"/>
          </w:tcPr>
          <w:p w14:paraId="2DBCC4F7" w14:textId="77777777" w:rsidR="00F1315C" w:rsidRPr="00C16A50" w:rsidRDefault="00F1315C" w:rsidP="004646C3">
            <w:pPr>
              <w:jc w:val="center"/>
            </w:pPr>
          </w:p>
          <w:p w14:paraId="3DDD1132" w14:textId="77777777" w:rsidR="00F1315C" w:rsidRPr="00C16A50" w:rsidRDefault="00F1315C" w:rsidP="004646C3">
            <w:pPr>
              <w:jc w:val="center"/>
            </w:pPr>
            <w:r w:rsidRPr="00C16A50">
              <w:t>1</w:t>
            </w:r>
          </w:p>
        </w:tc>
        <w:tc>
          <w:tcPr>
            <w:tcW w:w="540" w:type="dxa"/>
            <w:vAlign w:val="center"/>
          </w:tcPr>
          <w:p w14:paraId="64E9805B" w14:textId="77777777" w:rsidR="00F1315C" w:rsidRPr="00C16A50" w:rsidRDefault="00F1315C" w:rsidP="004646C3">
            <w:pPr>
              <w:jc w:val="center"/>
            </w:pPr>
          </w:p>
          <w:p w14:paraId="6CEE110D" w14:textId="77777777" w:rsidR="00F1315C" w:rsidRPr="00C16A50" w:rsidRDefault="00F1315C" w:rsidP="004646C3">
            <w:pPr>
              <w:jc w:val="center"/>
            </w:pPr>
            <w:r w:rsidRPr="00C16A50">
              <w:t>2</w:t>
            </w:r>
          </w:p>
        </w:tc>
        <w:tc>
          <w:tcPr>
            <w:tcW w:w="540" w:type="dxa"/>
            <w:vAlign w:val="center"/>
          </w:tcPr>
          <w:p w14:paraId="04111271" w14:textId="77777777" w:rsidR="00F1315C" w:rsidRPr="00C16A50" w:rsidRDefault="00F1315C" w:rsidP="004646C3">
            <w:pPr>
              <w:jc w:val="center"/>
            </w:pPr>
          </w:p>
          <w:p w14:paraId="1DFD3020" w14:textId="77777777" w:rsidR="00F1315C" w:rsidRPr="00C16A50" w:rsidRDefault="00F1315C" w:rsidP="004646C3">
            <w:pPr>
              <w:jc w:val="center"/>
            </w:pPr>
            <w:r w:rsidRPr="00C16A50">
              <w:t>3</w:t>
            </w:r>
          </w:p>
        </w:tc>
        <w:tc>
          <w:tcPr>
            <w:tcW w:w="540" w:type="dxa"/>
            <w:vAlign w:val="center"/>
          </w:tcPr>
          <w:p w14:paraId="152C0283" w14:textId="77777777" w:rsidR="00F1315C" w:rsidRPr="00C16A50" w:rsidRDefault="00F1315C" w:rsidP="004646C3">
            <w:pPr>
              <w:jc w:val="center"/>
            </w:pPr>
          </w:p>
          <w:p w14:paraId="5469089F" w14:textId="77777777" w:rsidR="00F1315C" w:rsidRPr="00C16A50" w:rsidRDefault="00F1315C" w:rsidP="004646C3">
            <w:pPr>
              <w:jc w:val="center"/>
            </w:pPr>
            <w:r w:rsidRPr="00C16A50">
              <w:t>4</w:t>
            </w:r>
          </w:p>
        </w:tc>
        <w:tc>
          <w:tcPr>
            <w:tcW w:w="540" w:type="dxa"/>
            <w:vAlign w:val="center"/>
          </w:tcPr>
          <w:p w14:paraId="5C7C9BF8" w14:textId="77777777" w:rsidR="00F1315C" w:rsidRPr="00C16A50" w:rsidRDefault="00F1315C" w:rsidP="004646C3">
            <w:pPr>
              <w:jc w:val="center"/>
            </w:pPr>
          </w:p>
          <w:p w14:paraId="33785BA0" w14:textId="77777777" w:rsidR="00F1315C" w:rsidRPr="00C16A50" w:rsidRDefault="00F1315C" w:rsidP="004646C3">
            <w:pPr>
              <w:jc w:val="center"/>
            </w:pPr>
            <w:r w:rsidRPr="00C16A50">
              <w:t>5</w:t>
            </w:r>
          </w:p>
        </w:tc>
        <w:tc>
          <w:tcPr>
            <w:tcW w:w="450" w:type="dxa"/>
            <w:vAlign w:val="center"/>
          </w:tcPr>
          <w:p w14:paraId="2B5FDD7F" w14:textId="77777777" w:rsidR="00F1315C" w:rsidRPr="00C16A50" w:rsidRDefault="00F1315C" w:rsidP="004646C3">
            <w:pPr>
              <w:jc w:val="center"/>
            </w:pPr>
          </w:p>
          <w:p w14:paraId="17C118D9" w14:textId="77777777" w:rsidR="00F1315C" w:rsidRPr="00C16A50" w:rsidRDefault="00F1315C" w:rsidP="004646C3">
            <w:pPr>
              <w:jc w:val="center"/>
            </w:pPr>
            <w:r w:rsidRPr="00C16A50">
              <w:t>6</w:t>
            </w:r>
          </w:p>
        </w:tc>
        <w:tc>
          <w:tcPr>
            <w:tcW w:w="450" w:type="dxa"/>
            <w:vAlign w:val="center"/>
          </w:tcPr>
          <w:p w14:paraId="65E2E9C9" w14:textId="77777777" w:rsidR="00F1315C" w:rsidRPr="00C16A50" w:rsidRDefault="00F1315C" w:rsidP="004646C3">
            <w:pPr>
              <w:jc w:val="center"/>
            </w:pPr>
          </w:p>
          <w:p w14:paraId="4D2FC39F" w14:textId="77777777" w:rsidR="00F1315C" w:rsidRPr="00C16A50" w:rsidRDefault="00F1315C" w:rsidP="004646C3">
            <w:pPr>
              <w:jc w:val="center"/>
            </w:pPr>
            <w:r w:rsidRPr="00C16A50">
              <w:t>7</w:t>
            </w:r>
          </w:p>
        </w:tc>
      </w:tr>
      <w:tr w:rsidR="00F1315C" w:rsidRPr="00C16A50" w14:paraId="1185832F" w14:textId="77777777" w:rsidTr="004646C3">
        <w:trPr>
          <w:trHeight w:hRule="exact" w:val="640"/>
        </w:trPr>
        <w:tc>
          <w:tcPr>
            <w:tcW w:w="456" w:type="dxa"/>
            <w:vAlign w:val="center"/>
          </w:tcPr>
          <w:p w14:paraId="45876381" w14:textId="77777777" w:rsidR="00F1315C" w:rsidRPr="00C16A50" w:rsidRDefault="00F1315C" w:rsidP="004646C3">
            <w:pPr>
              <w:jc w:val="center"/>
            </w:pPr>
            <w:r w:rsidRPr="00C16A50">
              <w:t>21</w:t>
            </w:r>
          </w:p>
        </w:tc>
        <w:tc>
          <w:tcPr>
            <w:tcW w:w="5299" w:type="dxa"/>
            <w:vAlign w:val="center"/>
          </w:tcPr>
          <w:p w14:paraId="76011717" w14:textId="77777777" w:rsidR="00F1315C" w:rsidRPr="00C16A50" w:rsidRDefault="00F1315C" w:rsidP="004646C3">
            <w:r w:rsidRPr="00C16A50">
              <w:t>How important it is for you that the store willingly handle returns and exchanges.</w:t>
            </w:r>
          </w:p>
        </w:tc>
        <w:tc>
          <w:tcPr>
            <w:tcW w:w="540" w:type="dxa"/>
            <w:vAlign w:val="center"/>
          </w:tcPr>
          <w:p w14:paraId="22DFB548" w14:textId="77777777" w:rsidR="00F1315C" w:rsidRPr="00C16A50" w:rsidRDefault="00F1315C" w:rsidP="004646C3">
            <w:pPr>
              <w:jc w:val="center"/>
            </w:pPr>
          </w:p>
          <w:p w14:paraId="7B3A6298" w14:textId="77777777" w:rsidR="00F1315C" w:rsidRPr="00C16A50" w:rsidRDefault="00F1315C" w:rsidP="004646C3">
            <w:pPr>
              <w:jc w:val="center"/>
            </w:pPr>
            <w:r w:rsidRPr="00C16A50">
              <w:t>1</w:t>
            </w:r>
          </w:p>
        </w:tc>
        <w:tc>
          <w:tcPr>
            <w:tcW w:w="540" w:type="dxa"/>
            <w:vAlign w:val="center"/>
          </w:tcPr>
          <w:p w14:paraId="09E56073" w14:textId="77777777" w:rsidR="00F1315C" w:rsidRPr="00C16A50" w:rsidRDefault="00F1315C" w:rsidP="004646C3">
            <w:pPr>
              <w:jc w:val="center"/>
            </w:pPr>
          </w:p>
          <w:p w14:paraId="3FB1DFBD" w14:textId="77777777" w:rsidR="00F1315C" w:rsidRPr="00C16A50" w:rsidRDefault="00F1315C" w:rsidP="004646C3">
            <w:pPr>
              <w:jc w:val="center"/>
            </w:pPr>
            <w:r w:rsidRPr="00C16A50">
              <w:t>2</w:t>
            </w:r>
          </w:p>
        </w:tc>
        <w:tc>
          <w:tcPr>
            <w:tcW w:w="540" w:type="dxa"/>
            <w:vAlign w:val="center"/>
          </w:tcPr>
          <w:p w14:paraId="25E125D6" w14:textId="77777777" w:rsidR="00F1315C" w:rsidRPr="00C16A50" w:rsidRDefault="00F1315C" w:rsidP="004646C3">
            <w:pPr>
              <w:jc w:val="center"/>
            </w:pPr>
          </w:p>
          <w:p w14:paraId="497543DB" w14:textId="77777777" w:rsidR="00F1315C" w:rsidRPr="00C16A50" w:rsidRDefault="00F1315C" w:rsidP="004646C3">
            <w:pPr>
              <w:jc w:val="center"/>
            </w:pPr>
            <w:r w:rsidRPr="00C16A50">
              <w:t>3</w:t>
            </w:r>
          </w:p>
        </w:tc>
        <w:tc>
          <w:tcPr>
            <w:tcW w:w="540" w:type="dxa"/>
            <w:vAlign w:val="center"/>
          </w:tcPr>
          <w:p w14:paraId="32B8FC7B" w14:textId="77777777" w:rsidR="00F1315C" w:rsidRPr="00C16A50" w:rsidRDefault="00F1315C" w:rsidP="004646C3">
            <w:pPr>
              <w:jc w:val="center"/>
            </w:pPr>
          </w:p>
          <w:p w14:paraId="7DBABEF1" w14:textId="77777777" w:rsidR="00F1315C" w:rsidRPr="00C16A50" w:rsidRDefault="00F1315C" w:rsidP="004646C3">
            <w:pPr>
              <w:jc w:val="center"/>
            </w:pPr>
            <w:r w:rsidRPr="00C16A50">
              <w:t>4</w:t>
            </w:r>
          </w:p>
        </w:tc>
        <w:tc>
          <w:tcPr>
            <w:tcW w:w="540" w:type="dxa"/>
            <w:vAlign w:val="center"/>
          </w:tcPr>
          <w:p w14:paraId="003C0F9A" w14:textId="77777777" w:rsidR="00F1315C" w:rsidRPr="00C16A50" w:rsidRDefault="00F1315C" w:rsidP="004646C3">
            <w:pPr>
              <w:jc w:val="center"/>
            </w:pPr>
          </w:p>
          <w:p w14:paraId="1B2F37BA" w14:textId="77777777" w:rsidR="00F1315C" w:rsidRPr="00C16A50" w:rsidRDefault="00F1315C" w:rsidP="004646C3">
            <w:pPr>
              <w:jc w:val="center"/>
            </w:pPr>
            <w:r w:rsidRPr="00C16A50">
              <w:t>5</w:t>
            </w:r>
          </w:p>
        </w:tc>
        <w:tc>
          <w:tcPr>
            <w:tcW w:w="450" w:type="dxa"/>
            <w:vAlign w:val="center"/>
          </w:tcPr>
          <w:p w14:paraId="7D79978F" w14:textId="77777777" w:rsidR="00F1315C" w:rsidRPr="00C16A50" w:rsidRDefault="00F1315C" w:rsidP="004646C3">
            <w:pPr>
              <w:jc w:val="center"/>
            </w:pPr>
          </w:p>
          <w:p w14:paraId="3CB851FE" w14:textId="77777777" w:rsidR="00F1315C" w:rsidRPr="00C16A50" w:rsidRDefault="00F1315C" w:rsidP="004646C3">
            <w:pPr>
              <w:jc w:val="center"/>
            </w:pPr>
            <w:r w:rsidRPr="00C16A50">
              <w:t>6</w:t>
            </w:r>
          </w:p>
        </w:tc>
        <w:tc>
          <w:tcPr>
            <w:tcW w:w="450" w:type="dxa"/>
            <w:vAlign w:val="center"/>
          </w:tcPr>
          <w:p w14:paraId="062E5FA8" w14:textId="77777777" w:rsidR="00F1315C" w:rsidRPr="00C16A50" w:rsidRDefault="00F1315C" w:rsidP="004646C3">
            <w:pPr>
              <w:jc w:val="center"/>
            </w:pPr>
          </w:p>
          <w:p w14:paraId="3C187677" w14:textId="77777777" w:rsidR="00F1315C" w:rsidRPr="00C16A50" w:rsidRDefault="00F1315C" w:rsidP="004646C3">
            <w:pPr>
              <w:jc w:val="center"/>
            </w:pPr>
            <w:r w:rsidRPr="00C16A50">
              <w:t>7</w:t>
            </w:r>
          </w:p>
        </w:tc>
      </w:tr>
      <w:tr w:rsidR="00F1315C" w:rsidRPr="00C16A50" w14:paraId="0FA422D8" w14:textId="77777777" w:rsidTr="004646C3">
        <w:trPr>
          <w:trHeight w:hRule="exact" w:val="793"/>
        </w:trPr>
        <w:tc>
          <w:tcPr>
            <w:tcW w:w="456" w:type="dxa"/>
            <w:vAlign w:val="center"/>
          </w:tcPr>
          <w:p w14:paraId="4A064E48" w14:textId="77777777" w:rsidR="00F1315C" w:rsidRPr="00C16A50" w:rsidRDefault="00F1315C" w:rsidP="004646C3">
            <w:pPr>
              <w:jc w:val="center"/>
            </w:pPr>
            <w:r w:rsidRPr="00C16A50">
              <w:t>22</w:t>
            </w:r>
          </w:p>
        </w:tc>
        <w:tc>
          <w:tcPr>
            <w:tcW w:w="5299" w:type="dxa"/>
            <w:vAlign w:val="center"/>
          </w:tcPr>
          <w:p w14:paraId="6EF60070" w14:textId="77777777" w:rsidR="00F1315C" w:rsidRPr="00C16A50" w:rsidRDefault="00F1315C" w:rsidP="004646C3">
            <w:r w:rsidRPr="00C16A50">
              <w:t>How important it is for you that the store shows a sincere interest in solving customer’s problem.</w:t>
            </w:r>
          </w:p>
        </w:tc>
        <w:tc>
          <w:tcPr>
            <w:tcW w:w="540" w:type="dxa"/>
            <w:vAlign w:val="center"/>
          </w:tcPr>
          <w:p w14:paraId="6E7BB22F" w14:textId="77777777" w:rsidR="00F1315C" w:rsidRPr="00C16A50" w:rsidRDefault="00F1315C" w:rsidP="004646C3">
            <w:pPr>
              <w:jc w:val="center"/>
            </w:pPr>
          </w:p>
          <w:p w14:paraId="1A6FABB0" w14:textId="77777777" w:rsidR="00F1315C" w:rsidRPr="00C16A50" w:rsidRDefault="00F1315C" w:rsidP="004646C3">
            <w:pPr>
              <w:jc w:val="center"/>
            </w:pPr>
            <w:r w:rsidRPr="00C16A50">
              <w:t>1</w:t>
            </w:r>
          </w:p>
        </w:tc>
        <w:tc>
          <w:tcPr>
            <w:tcW w:w="540" w:type="dxa"/>
            <w:vAlign w:val="center"/>
          </w:tcPr>
          <w:p w14:paraId="491A4718" w14:textId="77777777" w:rsidR="00F1315C" w:rsidRPr="00C16A50" w:rsidRDefault="00F1315C" w:rsidP="004646C3">
            <w:pPr>
              <w:jc w:val="center"/>
            </w:pPr>
          </w:p>
          <w:p w14:paraId="10263A7D" w14:textId="77777777" w:rsidR="00F1315C" w:rsidRPr="00C16A50" w:rsidRDefault="00F1315C" w:rsidP="004646C3">
            <w:pPr>
              <w:jc w:val="center"/>
            </w:pPr>
            <w:r w:rsidRPr="00C16A50">
              <w:t>2</w:t>
            </w:r>
          </w:p>
        </w:tc>
        <w:tc>
          <w:tcPr>
            <w:tcW w:w="540" w:type="dxa"/>
            <w:vAlign w:val="center"/>
          </w:tcPr>
          <w:p w14:paraId="259E8DED" w14:textId="77777777" w:rsidR="00F1315C" w:rsidRPr="00C16A50" w:rsidRDefault="00F1315C" w:rsidP="004646C3">
            <w:pPr>
              <w:jc w:val="center"/>
            </w:pPr>
          </w:p>
          <w:p w14:paraId="4EB77FA2" w14:textId="77777777" w:rsidR="00F1315C" w:rsidRPr="00C16A50" w:rsidRDefault="00F1315C" w:rsidP="004646C3">
            <w:pPr>
              <w:jc w:val="center"/>
            </w:pPr>
            <w:r w:rsidRPr="00C16A50">
              <w:t>3</w:t>
            </w:r>
          </w:p>
        </w:tc>
        <w:tc>
          <w:tcPr>
            <w:tcW w:w="540" w:type="dxa"/>
            <w:vAlign w:val="center"/>
          </w:tcPr>
          <w:p w14:paraId="70A84F14" w14:textId="77777777" w:rsidR="00F1315C" w:rsidRPr="00C16A50" w:rsidRDefault="00F1315C" w:rsidP="004646C3">
            <w:pPr>
              <w:jc w:val="center"/>
            </w:pPr>
          </w:p>
          <w:p w14:paraId="03EE9B52" w14:textId="77777777" w:rsidR="00F1315C" w:rsidRPr="00C16A50" w:rsidRDefault="00F1315C" w:rsidP="004646C3">
            <w:pPr>
              <w:jc w:val="center"/>
            </w:pPr>
            <w:r w:rsidRPr="00C16A50">
              <w:t>4</w:t>
            </w:r>
          </w:p>
        </w:tc>
        <w:tc>
          <w:tcPr>
            <w:tcW w:w="540" w:type="dxa"/>
            <w:vAlign w:val="center"/>
          </w:tcPr>
          <w:p w14:paraId="73C93F60" w14:textId="77777777" w:rsidR="00F1315C" w:rsidRPr="00C16A50" w:rsidRDefault="00F1315C" w:rsidP="004646C3">
            <w:pPr>
              <w:jc w:val="center"/>
            </w:pPr>
          </w:p>
          <w:p w14:paraId="0A91349F" w14:textId="77777777" w:rsidR="00F1315C" w:rsidRPr="00C16A50" w:rsidRDefault="00F1315C" w:rsidP="004646C3">
            <w:pPr>
              <w:jc w:val="center"/>
            </w:pPr>
            <w:r w:rsidRPr="00C16A50">
              <w:t>5</w:t>
            </w:r>
          </w:p>
        </w:tc>
        <w:tc>
          <w:tcPr>
            <w:tcW w:w="450" w:type="dxa"/>
            <w:vAlign w:val="center"/>
          </w:tcPr>
          <w:p w14:paraId="7F9C7D37" w14:textId="77777777" w:rsidR="00F1315C" w:rsidRPr="00C16A50" w:rsidRDefault="00F1315C" w:rsidP="004646C3">
            <w:pPr>
              <w:jc w:val="center"/>
            </w:pPr>
          </w:p>
          <w:p w14:paraId="317CB5CC" w14:textId="77777777" w:rsidR="00F1315C" w:rsidRPr="00C16A50" w:rsidRDefault="00F1315C" w:rsidP="004646C3">
            <w:pPr>
              <w:jc w:val="center"/>
            </w:pPr>
            <w:r w:rsidRPr="00C16A50">
              <w:t>6</w:t>
            </w:r>
          </w:p>
        </w:tc>
        <w:tc>
          <w:tcPr>
            <w:tcW w:w="450" w:type="dxa"/>
            <w:vAlign w:val="center"/>
          </w:tcPr>
          <w:p w14:paraId="18570EAE" w14:textId="77777777" w:rsidR="00F1315C" w:rsidRPr="00C16A50" w:rsidRDefault="00F1315C" w:rsidP="004646C3">
            <w:pPr>
              <w:jc w:val="center"/>
            </w:pPr>
          </w:p>
          <w:p w14:paraId="5EDAEC32" w14:textId="77777777" w:rsidR="00F1315C" w:rsidRPr="00C16A50" w:rsidRDefault="00F1315C" w:rsidP="004646C3">
            <w:pPr>
              <w:jc w:val="center"/>
            </w:pPr>
            <w:r w:rsidRPr="00C16A50">
              <w:t>7</w:t>
            </w:r>
          </w:p>
        </w:tc>
      </w:tr>
      <w:tr w:rsidR="00F1315C" w:rsidRPr="00C16A50" w14:paraId="3623E9DA" w14:textId="77777777" w:rsidTr="004646C3">
        <w:trPr>
          <w:trHeight w:hRule="exact" w:val="982"/>
        </w:trPr>
        <w:tc>
          <w:tcPr>
            <w:tcW w:w="456" w:type="dxa"/>
            <w:vAlign w:val="center"/>
          </w:tcPr>
          <w:p w14:paraId="26D9626E" w14:textId="77777777" w:rsidR="00F1315C" w:rsidRPr="00C16A50" w:rsidRDefault="00F1315C" w:rsidP="004646C3">
            <w:pPr>
              <w:jc w:val="center"/>
            </w:pPr>
            <w:r w:rsidRPr="00C16A50">
              <w:lastRenderedPageBreak/>
              <w:t>23</w:t>
            </w:r>
          </w:p>
        </w:tc>
        <w:tc>
          <w:tcPr>
            <w:tcW w:w="5299" w:type="dxa"/>
            <w:vAlign w:val="center"/>
          </w:tcPr>
          <w:p w14:paraId="7CA1E502" w14:textId="77777777" w:rsidR="00F1315C" w:rsidRPr="00C16A50" w:rsidRDefault="00F1315C" w:rsidP="004646C3">
            <w:r w:rsidRPr="00C16A50">
              <w:t>How important it is for you that the store has employees who can handle customer complaints directly and immediately.</w:t>
            </w:r>
          </w:p>
        </w:tc>
        <w:tc>
          <w:tcPr>
            <w:tcW w:w="540" w:type="dxa"/>
            <w:vAlign w:val="center"/>
          </w:tcPr>
          <w:p w14:paraId="69DB6FC4" w14:textId="77777777" w:rsidR="00F1315C" w:rsidRPr="00C16A50" w:rsidRDefault="00F1315C" w:rsidP="004646C3">
            <w:pPr>
              <w:jc w:val="center"/>
            </w:pPr>
          </w:p>
          <w:p w14:paraId="225B9DBA" w14:textId="77777777" w:rsidR="00F1315C" w:rsidRPr="00C16A50" w:rsidRDefault="00F1315C" w:rsidP="004646C3">
            <w:pPr>
              <w:jc w:val="center"/>
            </w:pPr>
            <w:r w:rsidRPr="00C16A50">
              <w:t>1</w:t>
            </w:r>
          </w:p>
        </w:tc>
        <w:tc>
          <w:tcPr>
            <w:tcW w:w="540" w:type="dxa"/>
            <w:vAlign w:val="center"/>
          </w:tcPr>
          <w:p w14:paraId="2FBEB526" w14:textId="77777777" w:rsidR="00F1315C" w:rsidRPr="00C16A50" w:rsidRDefault="00F1315C" w:rsidP="004646C3">
            <w:pPr>
              <w:jc w:val="center"/>
            </w:pPr>
          </w:p>
          <w:p w14:paraId="42383EB5" w14:textId="77777777" w:rsidR="00F1315C" w:rsidRPr="00C16A50" w:rsidRDefault="00F1315C" w:rsidP="004646C3">
            <w:pPr>
              <w:jc w:val="center"/>
            </w:pPr>
            <w:r w:rsidRPr="00C16A50">
              <w:t>2</w:t>
            </w:r>
          </w:p>
        </w:tc>
        <w:tc>
          <w:tcPr>
            <w:tcW w:w="540" w:type="dxa"/>
            <w:vAlign w:val="center"/>
          </w:tcPr>
          <w:p w14:paraId="02CA7FAC" w14:textId="77777777" w:rsidR="00F1315C" w:rsidRPr="00C16A50" w:rsidRDefault="00F1315C" w:rsidP="004646C3">
            <w:pPr>
              <w:jc w:val="center"/>
            </w:pPr>
          </w:p>
          <w:p w14:paraId="2D909BC3" w14:textId="77777777" w:rsidR="00F1315C" w:rsidRPr="00C16A50" w:rsidRDefault="00F1315C" w:rsidP="004646C3">
            <w:pPr>
              <w:jc w:val="center"/>
            </w:pPr>
            <w:r w:rsidRPr="00C16A50">
              <w:t>3</w:t>
            </w:r>
          </w:p>
        </w:tc>
        <w:tc>
          <w:tcPr>
            <w:tcW w:w="540" w:type="dxa"/>
            <w:vAlign w:val="center"/>
          </w:tcPr>
          <w:p w14:paraId="1FB45D1D" w14:textId="77777777" w:rsidR="00F1315C" w:rsidRPr="00C16A50" w:rsidRDefault="00F1315C" w:rsidP="004646C3">
            <w:pPr>
              <w:jc w:val="center"/>
            </w:pPr>
          </w:p>
          <w:p w14:paraId="6564E0C6" w14:textId="77777777" w:rsidR="00F1315C" w:rsidRPr="00C16A50" w:rsidRDefault="00F1315C" w:rsidP="004646C3">
            <w:pPr>
              <w:jc w:val="center"/>
            </w:pPr>
            <w:r w:rsidRPr="00C16A50">
              <w:t>4</w:t>
            </w:r>
          </w:p>
        </w:tc>
        <w:tc>
          <w:tcPr>
            <w:tcW w:w="540" w:type="dxa"/>
            <w:vAlign w:val="center"/>
          </w:tcPr>
          <w:p w14:paraId="6A0FF175" w14:textId="77777777" w:rsidR="00F1315C" w:rsidRPr="00C16A50" w:rsidRDefault="00F1315C" w:rsidP="004646C3">
            <w:pPr>
              <w:jc w:val="center"/>
            </w:pPr>
          </w:p>
          <w:p w14:paraId="00AEF411" w14:textId="77777777" w:rsidR="00F1315C" w:rsidRPr="00C16A50" w:rsidRDefault="00F1315C" w:rsidP="004646C3">
            <w:pPr>
              <w:jc w:val="center"/>
            </w:pPr>
            <w:r w:rsidRPr="00C16A50">
              <w:t>5</w:t>
            </w:r>
          </w:p>
        </w:tc>
        <w:tc>
          <w:tcPr>
            <w:tcW w:w="450" w:type="dxa"/>
            <w:vAlign w:val="center"/>
          </w:tcPr>
          <w:p w14:paraId="52D5EC7E" w14:textId="77777777" w:rsidR="00F1315C" w:rsidRPr="00C16A50" w:rsidRDefault="00F1315C" w:rsidP="004646C3">
            <w:pPr>
              <w:jc w:val="center"/>
            </w:pPr>
          </w:p>
          <w:p w14:paraId="73DE8014" w14:textId="77777777" w:rsidR="00F1315C" w:rsidRPr="00C16A50" w:rsidRDefault="00F1315C" w:rsidP="004646C3">
            <w:pPr>
              <w:jc w:val="center"/>
            </w:pPr>
            <w:r w:rsidRPr="00C16A50">
              <w:t>6</w:t>
            </w:r>
          </w:p>
        </w:tc>
        <w:tc>
          <w:tcPr>
            <w:tcW w:w="450" w:type="dxa"/>
            <w:vAlign w:val="center"/>
          </w:tcPr>
          <w:p w14:paraId="39E4708F" w14:textId="77777777" w:rsidR="00F1315C" w:rsidRPr="00C16A50" w:rsidRDefault="00F1315C" w:rsidP="004646C3">
            <w:pPr>
              <w:jc w:val="center"/>
            </w:pPr>
          </w:p>
          <w:p w14:paraId="0BBEEA01" w14:textId="77777777" w:rsidR="00F1315C" w:rsidRPr="00C16A50" w:rsidRDefault="00F1315C" w:rsidP="004646C3">
            <w:pPr>
              <w:jc w:val="center"/>
            </w:pPr>
            <w:r w:rsidRPr="00C16A50">
              <w:t>7</w:t>
            </w:r>
          </w:p>
        </w:tc>
      </w:tr>
      <w:tr w:rsidR="00F1315C" w:rsidRPr="00C16A50" w14:paraId="3580258F" w14:textId="77777777" w:rsidTr="004646C3">
        <w:trPr>
          <w:trHeight w:hRule="exact" w:val="730"/>
        </w:trPr>
        <w:tc>
          <w:tcPr>
            <w:tcW w:w="456" w:type="dxa"/>
            <w:vAlign w:val="center"/>
          </w:tcPr>
          <w:p w14:paraId="1ACF2099" w14:textId="77777777" w:rsidR="00F1315C" w:rsidRPr="00C16A50" w:rsidRDefault="00F1315C" w:rsidP="004646C3">
            <w:pPr>
              <w:jc w:val="center"/>
            </w:pPr>
            <w:r w:rsidRPr="00C16A50">
              <w:t>24</w:t>
            </w:r>
          </w:p>
        </w:tc>
        <w:tc>
          <w:tcPr>
            <w:tcW w:w="5299" w:type="dxa"/>
            <w:vAlign w:val="center"/>
          </w:tcPr>
          <w:p w14:paraId="17223D3D" w14:textId="77777777" w:rsidR="00F1315C" w:rsidRPr="00C16A50" w:rsidRDefault="00F1315C" w:rsidP="004646C3">
            <w:r w:rsidRPr="00C16A50">
              <w:t>How important it is for you that the store offers high quality merchandise.</w:t>
            </w:r>
          </w:p>
        </w:tc>
        <w:tc>
          <w:tcPr>
            <w:tcW w:w="540" w:type="dxa"/>
            <w:vAlign w:val="center"/>
          </w:tcPr>
          <w:p w14:paraId="179414B8" w14:textId="77777777" w:rsidR="00F1315C" w:rsidRPr="00C16A50" w:rsidRDefault="00F1315C" w:rsidP="004646C3">
            <w:pPr>
              <w:jc w:val="center"/>
            </w:pPr>
          </w:p>
          <w:p w14:paraId="26EB9C3B" w14:textId="77777777" w:rsidR="00F1315C" w:rsidRPr="00C16A50" w:rsidRDefault="00F1315C" w:rsidP="004646C3">
            <w:pPr>
              <w:jc w:val="center"/>
            </w:pPr>
            <w:r w:rsidRPr="00C16A50">
              <w:t>1</w:t>
            </w:r>
          </w:p>
        </w:tc>
        <w:tc>
          <w:tcPr>
            <w:tcW w:w="540" w:type="dxa"/>
            <w:vAlign w:val="center"/>
          </w:tcPr>
          <w:p w14:paraId="37D53E8E" w14:textId="77777777" w:rsidR="00F1315C" w:rsidRPr="00C16A50" w:rsidRDefault="00F1315C" w:rsidP="004646C3">
            <w:pPr>
              <w:jc w:val="center"/>
            </w:pPr>
          </w:p>
          <w:p w14:paraId="0ACD8D21" w14:textId="77777777" w:rsidR="00F1315C" w:rsidRPr="00C16A50" w:rsidRDefault="00F1315C" w:rsidP="004646C3">
            <w:pPr>
              <w:jc w:val="center"/>
            </w:pPr>
            <w:r w:rsidRPr="00C16A50">
              <w:t>2</w:t>
            </w:r>
          </w:p>
        </w:tc>
        <w:tc>
          <w:tcPr>
            <w:tcW w:w="540" w:type="dxa"/>
            <w:vAlign w:val="center"/>
          </w:tcPr>
          <w:p w14:paraId="0AABDFAB" w14:textId="77777777" w:rsidR="00F1315C" w:rsidRPr="00C16A50" w:rsidRDefault="00F1315C" w:rsidP="004646C3">
            <w:pPr>
              <w:jc w:val="center"/>
            </w:pPr>
          </w:p>
          <w:p w14:paraId="7EB04AD4" w14:textId="77777777" w:rsidR="00F1315C" w:rsidRPr="00C16A50" w:rsidRDefault="00F1315C" w:rsidP="004646C3">
            <w:pPr>
              <w:jc w:val="center"/>
            </w:pPr>
            <w:r w:rsidRPr="00C16A50">
              <w:t>3</w:t>
            </w:r>
          </w:p>
        </w:tc>
        <w:tc>
          <w:tcPr>
            <w:tcW w:w="540" w:type="dxa"/>
            <w:vAlign w:val="center"/>
          </w:tcPr>
          <w:p w14:paraId="4C33B18F" w14:textId="77777777" w:rsidR="00F1315C" w:rsidRPr="00C16A50" w:rsidRDefault="00F1315C" w:rsidP="004646C3">
            <w:pPr>
              <w:jc w:val="center"/>
            </w:pPr>
          </w:p>
          <w:p w14:paraId="762F8F3E" w14:textId="77777777" w:rsidR="00F1315C" w:rsidRPr="00C16A50" w:rsidRDefault="00F1315C" w:rsidP="004646C3">
            <w:pPr>
              <w:jc w:val="center"/>
            </w:pPr>
            <w:r w:rsidRPr="00C16A50">
              <w:t>4</w:t>
            </w:r>
          </w:p>
        </w:tc>
        <w:tc>
          <w:tcPr>
            <w:tcW w:w="540" w:type="dxa"/>
            <w:vAlign w:val="center"/>
          </w:tcPr>
          <w:p w14:paraId="199724A1" w14:textId="77777777" w:rsidR="00F1315C" w:rsidRPr="00C16A50" w:rsidRDefault="00F1315C" w:rsidP="004646C3">
            <w:pPr>
              <w:jc w:val="center"/>
            </w:pPr>
          </w:p>
          <w:p w14:paraId="5664E591" w14:textId="77777777" w:rsidR="00F1315C" w:rsidRPr="00C16A50" w:rsidRDefault="00F1315C" w:rsidP="004646C3">
            <w:pPr>
              <w:jc w:val="center"/>
            </w:pPr>
            <w:r w:rsidRPr="00C16A50">
              <w:t>5</w:t>
            </w:r>
          </w:p>
        </w:tc>
        <w:tc>
          <w:tcPr>
            <w:tcW w:w="450" w:type="dxa"/>
            <w:vAlign w:val="center"/>
          </w:tcPr>
          <w:p w14:paraId="77C7C48A" w14:textId="77777777" w:rsidR="00F1315C" w:rsidRPr="00C16A50" w:rsidRDefault="00F1315C" w:rsidP="004646C3">
            <w:pPr>
              <w:jc w:val="center"/>
            </w:pPr>
          </w:p>
          <w:p w14:paraId="45CBCC4E" w14:textId="77777777" w:rsidR="00F1315C" w:rsidRPr="00C16A50" w:rsidRDefault="00F1315C" w:rsidP="004646C3">
            <w:pPr>
              <w:jc w:val="center"/>
            </w:pPr>
            <w:r w:rsidRPr="00C16A50">
              <w:t>6</w:t>
            </w:r>
          </w:p>
        </w:tc>
        <w:tc>
          <w:tcPr>
            <w:tcW w:w="450" w:type="dxa"/>
            <w:vAlign w:val="center"/>
          </w:tcPr>
          <w:p w14:paraId="3669B503" w14:textId="77777777" w:rsidR="00F1315C" w:rsidRPr="00C16A50" w:rsidRDefault="00F1315C" w:rsidP="004646C3">
            <w:pPr>
              <w:jc w:val="center"/>
            </w:pPr>
          </w:p>
          <w:p w14:paraId="1052046B" w14:textId="77777777" w:rsidR="00F1315C" w:rsidRPr="00C16A50" w:rsidRDefault="00F1315C" w:rsidP="004646C3">
            <w:pPr>
              <w:jc w:val="center"/>
            </w:pPr>
            <w:r w:rsidRPr="00C16A50">
              <w:t>7</w:t>
            </w:r>
          </w:p>
        </w:tc>
      </w:tr>
      <w:tr w:rsidR="00F1315C" w:rsidRPr="00C16A50" w14:paraId="26F39B62" w14:textId="77777777" w:rsidTr="004646C3">
        <w:trPr>
          <w:trHeight w:hRule="exact" w:val="892"/>
        </w:trPr>
        <w:tc>
          <w:tcPr>
            <w:tcW w:w="456" w:type="dxa"/>
            <w:vAlign w:val="center"/>
          </w:tcPr>
          <w:p w14:paraId="102DAAA1" w14:textId="77777777" w:rsidR="00F1315C" w:rsidRPr="00C16A50" w:rsidRDefault="00F1315C" w:rsidP="004646C3">
            <w:pPr>
              <w:jc w:val="center"/>
            </w:pPr>
            <w:r w:rsidRPr="00C16A50">
              <w:t>25</w:t>
            </w:r>
          </w:p>
        </w:tc>
        <w:tc>
          <w:tcPr>
            <w:tcW w:w="5299" w:type="dxa"/>
            <w:vAlign w:val="center"/>
          </w:tcPr>
          <w:p w14:paraId="42F7A77F" w14:textId="77777777" w:rsidR="00F1315C" w:rsidRPr="00C16A50" w:rsidRDefault="00F1315C" w:rsidP="004646C3">
            <w:r w:rsidRPr="00C16A50">
              <w:t>How important it is for you that the store provides plenty of convenient parking for customers.</w:t>
            </w:r>
          </w:p>
        </w:tc>
        <w:tc>
          <w:tcPr>
            <w:tcW w:w="540" w:type="dxa"/>
            <w:vAlign w:val="center"/>
          </w:tcPr>
          <w:p w14:paraId="31E19824" w14:textId="77777777" w:rsidR="00F1315C" w:rsidRPr="00C16A50" w:rsidRDefault="00F1315C" w:rsidP="004646C3">
            <w:pPr>
              <w:jc w:val="center"/>
            </w:pPr>
          </w:p>
          <w:p w14:paraId="36967139" w14:textId="77777777" w:rsidR="00F1315C" w:rsidRPr="00C16A50" w:rsidRDefault="00F1315C" w:rsidP="004646C3">
            <w:pPr>
              <w:jc w:val="center"/>
            </w:pPr>
            <w:r w:rsidRPr="00C16A50">
              <w:t>1</w:t>
            </w:r>
          </w:p>
        </w:tc>
        <w:tc>
          <w:tcPr>
            <w:tcW w:w="540" w:type="dxa"/>
            <w:vAlign w:val="center"/>
          </w:tcPr>
          <w:p w14:paraId="448270DF" w14:textId="77777777" w:rsidR="00F1315C" w:rsidRPr="00C16A50" w:rsidRDefault="00F1315C" w:rsidP="004646C3">
            <w:pPr>
              <w:jc w:val="center"/>
            </w:pPr>
          </w:p>
          <w:p w14:paraId="5B30FAB2" w14:textId="77777777" w:rsidR="00F1315C" w:rsidRPr="00C16A50" w:rsidRDefault="00F1315C" w:rsidP="004646C3">
            <w:pPr>
              <w:jc w:val="center"/>
            </w:pPr>
            <w:r w:rsidRPr="00C16A50">
              <w:t>2</w:t>
            </w:r>
          </w:p>
        </w:tc>
        <w:tc>
          <w:tcPr>
            <w:tcW w:w="540" w:type="dxa"/>
            <w:vAlign w:val="center"/>
          </w:tcPr>
          <w:p w14:paraId="010E56C9" w14:textId="77777777" w:rsidR="00F1315C" w:rsidRPr="00C16A50" w:rsidRDefault="00F1315C" w:rsidP="004646C3">
            <w:pPr>
              <w:jc w:val="center"/>
            </w:pPr>
          </w:p>
          <w:p w14:paraId="1E240183" w14:textId="77777777" w:rsidR="00F1315C" w:rsidRPr="00C16A50" w:rsidRDefault="00F1315C" w:rsidP="004646C3">
            <w:pPr>
              <w:jc w:val="center"/>
            </w:pPr>
            <w:r w:rsidRPr="00C16A50">
              <w:t>3</w:t>
            </w:r>
          </w:p>
        </w:tc>
        <w:tc>
          <w:tcPr>
            <w:tcW w:w="540" w:type="dxa"/>
            <w:vAlign w:val="center"/>
          </w:tcPr>
          <w:p w14:paraId="665AC3AC" w14:textId="77777777" w:rsidR="00F1315C" w:rsidRPr="00C16A50" w:rsidRDefault="00F1315C" w:rsidP="004646C3">
            <w:pPr>
              <w:jc w:val="center"/>
            </w:pPr>
          </w:p>
          <w:p w14:paraId="431194F5" w14:textId="77777777" w:rsidR="00F1315C" w:rsidRPr="00C16A50" w:rsidRDefault="00F1315C" w:rsidP="004646C3">
            <w:pPr>
              <w:jc w:val="center"/>
            </w:pPr>
            <w:r w:rsidRPr="00C16A50">
              <w:t>4</w:t>
            </w:r>
          </w:p>
        </w:tc>
        <w:tc>
          <w:tcPr>
            <w:tcW w:w="540" w:type="dxa"/>
            <w:vAlign w:val="center"/>
          </w:tcPr>
          <w:p w14:paraId="148C59B7" w14:textId="77777777" w:rsidR="00F1315C" w:rsidRPr="00C16A50" w:rsidRDefault="00F1315C" w:rsidP="004646C3">
            <w:pPr>
              <w:jc w:val="center"/>
            </w:pPr>
          </w:p>
          <w:p w14:paraId="675A8BBB" w14:textId="77777777" w:rsidR="00F1315C" w:rsidRPr="00C16A50" w:rsidRDefault="00F1315C" w:rsidP="004646C3">
            <w:pPr>
              <w:jc w:val="center"/>
            </w:pPr>
            <w:r w:rsidRPr="00C16A50">
              <w:t>5</w:t>
            </w:r>
          </w:p>
        </w:tc>
        <w:tc>
          <w:tcPr>
            <w:tcW w:w="450" w:type="dxa"/>
            <w:vAlign w:val="center"/>
          </w:tcPr>
          <w:p w14:paraId="17AF855D" w14:textId="77777777" w:rsidR="00F1315C" w:rsidRPr="00C16A50" w:rsidRDefault="00F1315C" w:rsidP="004646C3">
            <w:pPr>
              <w:jc w:val="center"/>
            </w:pPr>
          </w:p>
          <w:p w14:paraId="439C0100" w14:textId="77777777" w:rsidR="00F1315C" w:rsidRPr="00C16A50" w:rsidRDefault="00F1315C" w:rsidP="004646C3">
            <w:pPr>
              <w:jc w:val="center"/>
            </w:pPr>
            <w:r w:rsidRPr="00C16A50">
              <w:t>6</w:t>
            </w:r>
          </w:p>
        </w:tc>
        <w:tc>
          <w:tcPr>
            <w:tcW w:w="450" w:type="dxa"/>
            <w:vAlign w:val="center"/>
          </w:tcPr>
          <w:p w14:paraId="52DF2A07" w14:textId="77777777" w:rsidR="00F1315C" w:rsidRPr="00C16A50" w:rsidRDefault="00F1315C" w:rsidP="004646C3">
            <w:pPr>
              <w:jc w:val="center"/>
            </w:pPr>
          </w:p>
          <w:p w14:paraId="565C1DE4" w14:textId="77777777" w:rsidR="00F1315C" w:rsidRPr="00C16A50" w:rsidRDefault="00F1315C" w:rsidP="004646C3">
            <w:pPr>
              <w:jc w:val="center"/>
            </w:pPr>
            <w:r w:rsidRPr="00C16A50">
              <w:t>7</w:t>
            </w:r>
          </w:p>
        </w:tc>
      </w:tr>
      <w:tr w:rsidR="00F1315C" w:rsidRPr="00C16A50" w14:paraId="07C914D0" w14:textId="77777777" w:rsidTr="004646C3">
        <w:trPr>
          <w:trHeight w:hRule="exact" w:val="730"/>
        </w:trPr>
        <w:tc>
          <w:tcPr>
            <w:tcW w:w="456" w:type="dxa"/>
            <w:vAlign w:val="center"/>
          </w:tcPr>
          <w:p w14:paraId="6A9CB320" w14:textId="77777777" w:rsidR="00F1315C" w:rsidRPr="00C16A50" w:rsidRDefault="00F1315C" w:rsidP="004646C3">
            <w:pPr>
              <w:jc w:val="center"/>
            </w:pPr>
            <w:r w:rsidRPr="00C16A50">
              <w:t>26</w:t>
            </w:r>
          </w:p>
        </w:tc>
        <w:tc>
          <w:tcPr>
            <w:tcW w:w="5299" w:type="dxa"/>
            <w:vAlign w:val="center"/>
          </w:tcPr>
          <w:p w14:paraId="1890B921" w14:textId="77777777" w:rsidR="00F1315C" w:rsidRPr="00C16A50" w:rsidRDefault="00F1315C" w:rsidP="004646C3">
            <w:r w:rsidRPr="00C16A50">
              <w:t>How important it is for you that the store has operating hours convenient to all their customers.</w:t>
            </w:r>
          </w:p>
        </w:tc>
        <w:tc>
          <w:tcPr>
            <w:tcW w:w="540" w:type="dxa"/>
            <w:vAlign w:val="center"/>
          </w:tcPr>
          <w:p w14:paraId="031AED0D" w14:textId="77777777" w:rsidR="00F1315C" w:rsidRPr="00C16A50" w:rsidRDefault="00F1315C" w:rsidP="004646C3">
            <w:pPr>
              <w:jc w:val="center"/>
            </w:pPr>
          </w:p>
          <w:p w14:paraId="3B04B8D5" w14:textId="77777777" w:rsidR="00F1315C" w:rsidRPr="00C16A50" w:rsidRDefault="00F1315C" w:rsidP="004646C3">
            <w:pPr>
              <w:jc w:val="center"/>
            </w:pPr>
            <w:r w:rsidRPr="00C16A50">
              <w:t>1</w:t>
            </w:r>
          </w:p>
        </w:tc>
        <w:tc>
          <w:tcPr>
            <w:tcW w:w="540" w:type="dxa"/>
            <w:vAlign w:val="center"/>
          </w:tcPr>
          <w:p w14:paraId="3F338432" w14:textId="77777777" w:rsidR="00F1315C" w:rsidRPr="00C16A50" w:rsidRDefault="00F1315C" w:rsidP="004646C3">
            <w:pPr>
              <w:jc w:val="center"/>
            </w:pPr>
          </w:p>
          <w:p w14:paraId="36634137" w14:textId="77777777" w:rsidR="00F1315C" w:rsidRPr="00C16A50" w:rsidRDefault="00F1315C" w:rsidP="004646C3">
            <w:pPr>
              <w:jc w:val="center"/>
            </w:pPr>
            <w:r w:rsidRPr="00C16A50">
              <w:t>2</w:t>
            </w:r>
          </w:p>
        </w:tc>
        <w:tc>
          <w:tcPr>
            <w:tcW w:w="540" w:type="dxa"/>
            <w:vAlign w:val="center"/>
          </w:tcPr>
          <w:p w14:paraId="18C9A6A9" w14:textId="77777777" w:rsidR="00F1315C" w:rsidRPr="00C16A50" w:rsidRDefault="00F1315C" w:rsidP="004646C3">
            <w:pPr>
              <w:jc w:val="center"/>
            </w:pPr>
          </w:p>
          <w:p w14:paraId="0B0B6668" w14:textId="77777777" w:rsidR="00F1315C" w:rsidRPr="00C16A50" w:rsidRDefault="00F1315C" w:rsidP="004646C3">
            <w:pPr>
              <w:jc w:val="center"/>
            </w:pPr>
            <w:r w:rsidRPr="00C16A50">
              <w:t>3</w:t>
            </w:r>
          </w:p>
        </w:tc>
        <w:tc>
          <w:tcPr>
            <w:tcW w:w="540" w:type="dxa"/>
            <w:vAlign w:val="center"/>
          </w:tcPr>
          <w:p w14:paraId="4F64626C" w14:textId="77777777" w:rsidR="00F1315C" w:rsidRPr="00C16A50" w:rsidRDefault="00F1315C" w:rsidP="004646C3">
            <w:pPr>
              <w:jc w:val="center"/>
            </w:pPr>
          </w:p>
          <w:p w14:paraId="59209D61" w14:textId="77777777" w:rsidR="00F1315C" w:rsidRPr="00C16A50" w:rsidRDefault="00F1315C" w:rsidP="004646C3">
            <w:pPr>
              <w:jc w:val="center"/>
            </w:pPr>
            <w:r w:rsidRPr="00C16A50">
              <w:t>4</w:t>
            </w:r>
          </w:p>
        </w:tc>
        <w:tc>
          <w:tcPr>
            <w:tcW w:w="540" w:type="dxa"/>
            <w:vAlign w:val="center"/>
          </w:tcPr>
          <w:p w14:paraId="53426B67" w14:textId="77777777" w:rsidR="00F1315C" w:rsidRPr="00C16A50" w:rsidRDefault="00F1315C" w:rsidP="004646C3">
            <w:pPr>
              <w:jc w:val="center"/>
            </w:pPr>
          </w:p>
          <w:p w14:paraId="361F2E1A" w14:textId="77777777" w:rsidR="00F1315C" w:rsidRPr="00C16A50" w:rsidRDefault="00F1315C" w:rsidP="004646C3">
            <w:pPr>
              <w:jc w:val="center"/>
            </w:pPr>
            <w:r w:rsidRPr="00C16A50">
              <w:t>5</w:t>
            </w:r>
          </w:p>
        </w:tc>
        <w:tc>
          <w:tcPr>
            <w:tcW w:w="450" w:type="dxa"/>
            <w:vAlign w:val="center"/>
          </w:tcPr>
          <w:p w14:paraId="6538738F" w14:textId="77777777" w:rsidR="00F1315C" w:rsidRPr="00C16A50" w:rsidRDefault="00F1315C" w:rsidP="004646C3">
            <w:pPr>
              <w:jc w:val="center"/>
            </w:pPr>
          </w:p>
          <w:p w14:paraId="41B6262B" w14:textId="77777777" w:rsidR="00F1315C" w:rsidRPr="00C16A50" w:rsidRDefault="00F1315C" w:rsidP="004646C3">
            <w:pPr>
              <w:jc w:val="center"/>
            </w:pPr>
            <w:r w:rsidRPr="00C16A50">
              <w:t>6</w:t>
            </w:r>
          </w:p>
        </w:tc>
        <w:tc>
          <w:tcPr>
            <w:tcW w:w="450" w:type="dxa"/>
            <w:vAlign w:val="center"/>
          </w:tcPr>
          <w:p w14:paraId="03E304B5" w14:textId="77777777" w:rsidR="00F1315C" w:rsidRPr="00C16A50" w:rsidRDefault="00F1315C" w:rsidP="004646C3">
            <w:pPr>
              <w:jc w:val="center"/>
            </w:pPr>
          </w:p>
          <w:p w14:paraId="3738595D" w14:textId="77777777" w:rsidR="00F1315C" w:rsidRPr="00C16A50" w:rsidRDefault="00F1315C" w:rsidP="004646C3">
            <w:pPr>
              <w:jc w:val="center"/>
            </w:pPr>
            <w:r w:rsidRPr="00C16A50">
              <w:t>7</w:t>
            </w:r>
          </w:p>
        </w:tc>
      </w:tr>
      <w:tr w:rsidR="00F1315C" w:rsidRPr="00C16A50" w14:paraId="5588D58F" w14:textId="77777777" w:rsidTr="004646C3">
        <w:trPr>
          <w:trHeight w:hRule="exact" w:val="640"/>
        </w:trPr>
        <w:tc>
          <w:tcPr>
            <w:tcW w:w="456" w:type="dxa"/>
            <w:vAlign w:val="center"/>
          </w:tcPr>
          <w:p w14:paraId="483022BD" w14:textId="77777777" w:rsidR="00F1315C" w:rsidRPr="00C16A50" w:rsidRDefault="00F1315C" w:rsidP="004646C3">
            <w:pPr>
              <w:jc w:val="center"/>
            </w:pPr>
            <w:r w:rsidRPr="00C16A50">
              <w:t>27</w:t>
            </w:r>
          </w:p>
        </w:tc>
        <w:tc>
          <w:tcPr>
            <w:tcW w:w="5299" w:type="dxa"/>
            <w:vAlign w:val="center"/>
          </w:tcPr>
          <w:p w14:paraId="79B188D2" w14:textId="77777777" w:rsidR="00F1315C" w:rsidRPr="00C16A50" w:rsidRDefault="00F1315C" w:rsidP="004646C3">
            <w:r w:rsidRPr="00C16A50">
              <w:t>How important it is for you that the store accepts most major credit cards.</w:t>
            </w:r>
          </w:p>
        </w:tc>
        <w:tc>
          <w:tcPr>
            <w:tcW w:w="540" w:type="dxa"/>
            <w:vAlign w:val="center"/>
          </w:tcPr>
          <w:p w14:paraId="2ADACA2A" w14:textId="77777777" w:rsidR="00F1315C" w:rsidRPr="00C16A50" w:rsidRDefault="00F1315C" w:rsidP="004646C3">
            <w:pPr>
              <w:jc w:val="center"/>
            </w:pPr>
          </w:p>
          <w:p w14:paraId="268A7A10" w14:textId="77777777" w:rsidR="00F1315C" w:rsidRPr="00C16A50" w:rsidRDefault="00F1315C" w:rsidP="004646C3">
            <w:pPr>
              <w:jc w:val="center"/>
            </w:pPr>
            <w:r w:rsidRPr="00C16A50">
              <w:t>1</w:t>
            </w:r>
          </w:p>
        </w:tc>
        <w:tc>
          <w:tcPr>
            <w:tcW w:w="540" w:type="dxa"/>
            <w:vAlign w:val="center"/>
          </w:tcPr>
          <w:p w14:paraId="29797242" w14:textId="77777777" w:rsidR="00F1315C" w:rsidRPr="00C16A50" w:rsidRDefault="00F1315C" w:rsidP="004646C3">
            <w:pPr>
              <w:jc w:val="center"/>
            </w:pPr>
          </w:p>
          <w:p w14:paraId="33211B87" w14:textId="77777777" w:rsidR="00F1315C" w:rsidRPr="00C16A50" w:rsidRDefault="00F1315C" w:rsidP="004646C3">
            <w:pPr>
              <w:jc w:val="center"/>
            </w:pPr>
            <w:r w:rsidRPr="00C16A50">
              <w:t>2</w:t>
            </w:r>
          </w:p>
        </w:tc>
        <w:tc>
          <w:tcPr>
            <w:tcW w:w="540" w:type="dxa"/>
            <w:vAlign w:val="center"/>
          </w:tcPr>
          <w:p w14:paraId="1829E3CF" w14:textId="77777777" w:rsidR="00F1315C" w:rsidRPr="00C16A50" w:rsidRDefault="00F1315C" w:rsidP="004646C3">
            <w:pPr>
              <w:jc w:val="center"/>
            </w:pPr>
          </w:p>
          <w:p w14:paraId="1A1546E8" w14:textId="77777777" w:rsidR="00F1315C" w:rsidRPr="00C16A50" w:rsidRDefault="00F1315C" w:rsidP="004646C3">
            <w:pPr>
              <w:jc w:val="center"/>
            </w:pPr>
            <w:r w:rsidRPr="00C16A50">
              <w:t>3</w:t>
            </w:r>
          </w:p>
        </w:tc>
        <w:tc>
          <w:tcPr>
            <w:tcW w:w="540" w:type="dxa"/>
            <w:vAlign w:val="center"/>
          </w:tcPr>
          <w:p w14:paraId="3D4DE96E" w14:textId="77777777" w:rsidR="00F1315C" w:rsidRPr="00C16A50" w:rsidRDefault="00F1315C" w:rsidP="004646C3">
            <w:pPr>
              <w:jc w:val="center"/>
            </w:pPr>
          </w:p>
          <w:p w14:paraId="7100EECF" w14:textId="77777777" w:rsidR="00F1315C" w:rsidRPr="00C16A50" w:rsidRDefault="00F1315C" w:rsidP="004646C3">
            <w:pPr>
              <w:jc w:val="center"/>
            </w:pPr>
            <w:r w:rsidRPr="00C16A50">
              <w:t>4</w:t>
            </w:r>
          </w:p>
        </w:tc>
        <w:tc>
          <w:tcPr>
            <w:tcW w:w="540" w:type="dxa"/>
            <w:vAlign w:val="center"/>
          </w:tcPr>
          <w:p w14:paraId="4BD670D6" w14:textId="77777777" w:rsidR="00F1315C" w:rsidRPr="00C16A50" w:rsidRDefault="00F1315C" w:rsidP="004646C3">
            <w:pPr>
              <w:jc w:val="center"/>
            </w:pPr>
          </w:p>
          <w:p w14:paraId="7CB3A279" w14:textId="77777777" w:rsidR="00F1315C" w:rsidRPr="00C16A50" w:rsidRDefault="00F1315C" w:rsidP="004646C3">
            <w:pPr>
              <w:jc w:val="center"/>
            </w:pPr>
            <w:r w:rsidRPr="00C16A50">
              <w:t>5</w:t>
            </w:r>
          </w:p>
        </w:tc>
        <w:tc>
          <w:tcPr>
            <w:tcW w:w="450" w:type="dxa"/>
            <w:vAlign w:val="center"/>
          </w:tcPr>
          <w:p w14:paraId="126CE8E8" w14:textId="77777777" w:rsidR="00F1315C" w:rsidRPr="00C16A50" w:rsidRDefault="00F1315C" w:rsidP="004646C3">
            <w:pPr>
              <w:jc w:val="center"/>
            </w:pPr>
          </w:p>
          <w:p w14:paraId="772FC3F3" w14:textId="77777777" w:rsidR="00F1315C" w:rsidRPr="00C16A50" w:rsidRDefault="00F1315C" w:rsidP="004646C3">
            <w:pPr>
              <w:jc w:val="center"/>
            </w:pPr>
            <w:r w:rsidRPr="00C16A50">
              <w:t>6</w:t>
            </w:r>
          </w:p>
        </w:tc>
        <w:tc>
          <w:tcPr>
            <w:tcW w:w="450" w:type="dxa"/>
            <w:vAlign w:val="center"/>
          </w:tcPr>
          <w:p w14:paraId="7E7D3FE7" w14:textId="77777777" w:rsidR="00F1315C" w:rsidRPr="00C16A50" w:rsidRDefault="00F1315C" w:rsidP="004646C3">
            <w:pPr>
              <w:jc w:val="center"/>
            </w:pPr>
          </w:p>
          <w:p w14:paraId="26098039" w14:textId="77777777" w:rsidR="00F1315C" w:rsidRPr="00C16A50" w:rsidRDefault="00F1315C" w:rsidP="004646C3">
            <w:pPr>
              <w:jc w:val="center"/>
            </w:pPr>
            <w:r w:rsidRPr="00C16A50">
              <w:t>7</w:t>
            </w:r>
          </w:p>
        </w:tc>
      </w:tr>
      <w:tr w:rsidR="00F1315C" w:rsidRPr="00C16A50" w14:paraId="3FB568B1" w14:textId="77777777" w:rsidTr="004646C3">
        <w:trPr>
          <w:trHeight w:hRule="exact" w:val="640"/>
        </w:trPr>
        <w:tc>
          <w:tcPr>
            <w:tcW w:w="456" w:type="dxa"/>
            <w:vAlign w:val="center"/>
          </w:tcPr>
          <w:p w14:paraId="7D75BA65" w14:textId="77777777" w:rsidR="00F1315C" w:rsidRPr="00C16A50" w:rsidRDefault="00F1315C" w:rsidP="004646C3">
            <w:pPr>
              <w:jc w:val="center"/>
            </w:pPr>
            <w:r w:rsidRPr="00C16A50">
              <w:t>28</w:t>
            </w:r>
          </w:p>
        </w:tc>
        <w:tc>
          <w:tcPr>
            <w:tcW w:w="5299" w:type="dxa"/>
            <w:vAlign w:val="center"/>
          </w:tcPr>
          <w:p w14:paraId="287CA0AA" w14:textId="77777777" w:rsidR="00F1315C" w:rsidRPr="00C16A50" w:rsidRDefault="00F1315C" w:rsidP="004646C3">
            <w:r w:rsidRPr="00C16A50">
              <w:t>How important it is for you that the store offers its own credit card.</w:t>
            </w:r>
          </w:p>
        </w:tc>
        <w:tc>
          <w:tcPr>
            <w:tcW w:w="540" w:type="dxa"/>
            <w:vAlign w:val="center"/>
          </w:tcPr>
          <w:p w14:paraId="502C69DB" w14:textId="77777777" w:rsidR="00F1315C" w:rsidRPr="00C16A50" w:rsidRDefault="00F1315C" w:rsidP="004646C3">
            <w:pPr>
              <w:jc w:val="center"/>
            </w:pPr>
          </w:p>
          <w:p w14:paraId="52E5D711" w14:textId="77777777" w:rsidR="00F1315C" w:rsidRPr="00C16A50" w:rsidRDefault="00F1315C" w:rsidP="004646C3">
            <w:pPr>
              <w:jc w:val="center"/>
            </w:pPr>
            <w:r w:rsidRPr="00C16A50">
              <w:t>1</w:t>
            </w:r>
          </w:p>
        </w:tc>
        <w:tc>
          <w:tcPr>
            <w:tcW w:w="540" w:type="dxa"/>
            <w:vAlign w:val="center"/>
          </w:tcPr>
          <w:p w14:paraId="56787F37" w14:textId="77777777" w:rsidR="00F1315C" w:rsidRPr="00C16A50" w:rsidRDefault="00F1315C" w:rsidP="004646C3">
            <w:pPr>
              <w:jc w:val="center"/>
            </w:pPr>
          </w:p>
          <w:p w14:paraId="67B54B3A" w14:textId="77777777" w:rsidR="00F1315C" w:rsidRPr="00C16A50" w:rsidRDefault="00F1315C" w:rsidP="004646C3">
            <w:pPr>
              <w:jc w:val="center"/>
            </w:pPr>
            <w:r w:rsidRPr="00C16A50">
              <w:t>2</w:t>
            </w:r>
          </w:p>
        </w:tc>
        <w:tc>
          <w:tcPr>
            <w:tcW w:w="540" w:type="dxa"/>
            <w:vAlign w:val="center"/>
          </w:tcPr>
          <w:p w14:paraId="3113DFA4" w14:textId="77777777" w:rsidR="00F1315C" w:rsidRPr="00C16A50" w:rsidRDefault="00F1315C" w:rsidP="004646C3">
            <w:pPr>
              <w:jc w:val="center"/>
            </w:pPr>
          </w:p>
          <w:p w14:paraId="62775BCF" w14:textId="77777777" w:rsidR="00F1315C" w:rsidRPr="00C16A50" w:rsidRDefault="00F1315C" w:rsidP="004646C3">
            <w:pPr>
              <w:jc w:val="center"/>
            </w:pPr>
            <w:r w:rsidRPr="00C16A50">
              <w:t>3</w:t>
            </w:r>
          </w:p>
        </w:tc>
        <w:tc>
          <w:tcPr>
            <w:tcW w:w="540" w:type="dxa"/>
            <w:vAlign w:val="center"/>
          </w:tcPr>
          <w:p w14:paraId="180A0E1C" w14:textId="77777777" w:rsidR="00F1315C" w:rsidRPr="00C16A50" w:rsidRDefault="00F1315C" w:rsidP="004646C3">
            <w:pPr>
              <w:jc w:val="center"/>
            </w:pPr>
          </w:p>
          <w:p w14:paraId="54CC0FF4" w14:textId="77777777" w:rsidR="00F1315C" w:rsidRPr="00C16A50" w:rsidRDefault="00F1315C" w:rsidP="004646C3">
            <w:pPr>
              <w:jc w:val="center"/>
            </w:pPr>
            <w:r w:rsidRPr="00C16A50">
              <w:t>4</w:t>
            </w:r>
          </w:p>
        </w:tc>
        <w:tc>
          <w:tcPr>
            <w:tcW w:w="540" w:type="dxa"/>
            <w:vAlign w:val="center"/>
          </w:tcPr>
          <w:p w14:paraId="338CDDEE" w14:textId="77777777" w:rsidR="00F1315C" w:rsidRPr="00C16A50" w:rsidRDefault="00F1315C" w:rsidP="004646C3">
            <w:pPr>
              <w:jc w:val="center"/>
            </w:pPr>
          </w:p>
          <w:p w14:paraId="3E2AC894" w14:textId="77777777" w:rsidR="00F1315C" w:rsidRPr="00C16A50" w:rsidRDefault="00F1315C" w:rsidP="004646C3">
            <w:pPr>
              <w:jc w:val="center"/>
            </w:pPr>
            <w:r w:rsidRPr="00C16A50">
              <w:t>5</w:t>
            </w:r>
          </w:p>
        </w:tc>
        <w:tc>
          <w:tcPr>
            <w:tcW w:w="450" w:type="dxa"/>
            <w:vAlign w:val="center"/>
          </w:tcPr>
          <w:p w14:paraId="0A5DBCCC" w14:textId="77777777" w:rsidR="00F1315C" w:rsidRPr="00C16A50" w:rsidRDefault="00F1315C" w:rsidP="004646C3">
            <w:pPr>
              <w:jc w:val="center"/>
            </w:pPr>
          </w:p>
          <w:p w14:paraId="49208838" w14:textId="77777777" w:rsidR="00F1315C" w:rsidRPr="00C16A50" w:rsidRDefault="00F1315C" w:rsidP="004646C3">
            <w:pPr>
              <w:jc w:val="center"/>
            </w:pPr>
            <w:r w:rsidRPr="00C16A50">
              <w:t>6</w:t>
            </w:r>
          </w:p>
        </w:tc>
        <w:tc>
          <w:tcPr>
            <w:tcW w:w="450" w:type="dxa"/>
            <w:vAlign w:val="center"/>
          </w:tcPr>
          <w:p w14:paraId="0016A956" w14:textId="77777777" w:rsidR="00F1315C" w:rsidRPr="00C16A50" w:rsidRDefault="00F1315C" w:rsidP="004646C3">
            <w:pPr>
              <w:jc w:val="center"/>
            </w:pPr>
          </w:p>
          <w:p w14:paraId="006AE552" w14:textId="77777777" w:rsidR="00F1315C" w:rsidRPr="00C16A50" w:rsidRDefault="00F1315C" w:rsidP="004646C3">
            <w:pPr>
              <w:jc w:val="center"/>
            </w:pPr>
            <w:r w:rsidRPr="00C16A50">
              <w:t>7</w:t>
            </w:r>
          </w:p>
          <w:p w14:paraId="1FEC1A30" w14:textId="77777777" w:rsidR="00F1315C" w:rsidRPr="00C16A50" w:rsidRDefault="00F1315C" w:rsidP="004646C3">
            <w:pPr>
              <w:jc w:val="center"/>
            </w:pPr>
          </w:p>
        </w:tc>
      </w:tr>
    </w:tbl>
    <w:p w14:paraId="1B48F4D8" w14:textId="77777777" w:rsidR="00DE04BA" w:rsidRDefault="00DE04BA"/>
    <w:sectPr w:rsidR="00DE04B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0338A9"/>
    <w:multiLevelType w:val="hybridMultilevel"/>
    <w:tmpl w:val="C35C51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16623EA"/>
    <w:multiLevelType w:val="hybridMultilevel"/>
    <w:tmpl w:val="C96CB9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8AC4533"/>
    <w:multiLevelType w:val="hybridMultilevel"/>
    <w:tmpl w:val="B98CA812"/>
    <w:lvl w:ilvl="0" w:tplc="B81A302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DC01562"/>
    <w:multiLevelType w:val="hybridMultilevel"/>
    <w:tmpl w:val="F350D4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C6275BB"/>
    <w:multiLevelType w:val="hybridMultilevel"/>
    <w:tmpl w:val="AB0C58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EE66CCE"/>
    <w:multiLevelType w:val="hybridMultilevel"/>
    <w:tmpl w:val="F10E3572"/>
    <w:lvl w:ilvl="0" w:tplc="84089FEE">
      <w:start w:val="64"/>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8AB3F79"/>
    <w:multiLevelType w:val="hybridMultilevel"/>
    <w:tmpl w:val="B7B8A3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BAB51FB"/>
    <w:multiLevelType w:val="hybridMultilevel"/>
    <w:tmpl w:val="56542944"/>
    <w:lvl w:ilvl="0" w:tplc="9D00A206">
      <w:start w:val="64"/>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C8F6A80"/>
    <w:multiLevelType w:val="hybridMultilevel"/>
    <w:tmpl w:val="B880A9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E9178D9"/>
    <w:multiLevelType w:val="hybridMultilevel"/>
    <w:tmpl w:val="215AE3CA"/>
    <w:lvl w:ilvl="0" w:tplc="E5C8B570">
      <w:start w:val="64"/>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F37591F"/>
    <w:multiLevelType w:val="hybridMultilevel"/>
    <w:tmpl w:val="91F034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0CB68B4"/>
    <w:multiLevelType w:val="hybridMultilevel"/>
    <w:tmpl w:val="7270A6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6D404A6"/>
    <w:multiLevelType w:val="hybridMultilevel"/>
    <w:tmpl w:val="B98CA812"/>
    <w:lvl w:ilvl="0" w:tplc="B81A302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6B22452"/>
    <w:multiLevelType w:val="hybridMultilevel"/>
    <w:tmpl w:val="1BF02B62"/>
    <w:lvl w:ilvl="0" w:tplc="0E368E1E">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BA46276"/>
    <w:multiLevelType w:val="hybridMultilevel"/>
    <w:tmpl w:val="C96CB9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5CA361E"/>
    <w:multiLevelType w:val="hybridMultilevel"/>
    <w:tmpl w:val="C96CB9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6EE10E1"/>
    <w:multiLevelType w:val="hybridMultilevel"/>
    <w:tmpl w:val="B98CA812"/>
    <w:lvl w:ilvl="0" w:tplc="B81A302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8820E6F"/>
    <w:multiLevelType w:val="hybridMultilevel"/>
    <w:tmpl w:val="C96CB9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B1A08C3"/>
    <w:multiLevelType w:val="hybridMultilevel"/>
    <w:tmpl w:val="AFB8C8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15"/>
  </w:num>
  <w:num w:numId="3">
    <w:abstractNumId w:val="0"/>
  </w:num>
  <w:num w:numId="4">
    <w:abstractNumId w:val="17"/>
  </w:num>
  <w:num w:numId="5">
    <w:abstractNumId w:val="14"/>
  </w:num>
  <w:num w:numId="6">
    <w:abstractNumId w:val="3"/>
  </w:num>
  <w:num w:numId="7">
    <w:abstractNumId w:val="8"/>
  </w:num>
  <w:num w:numId="8">
    <w:abstractNumId w:val="18"/>
  </w:num>
  <w:num w:numId="9">
    <w:abstractNumId w:val="1"/>
  </w:num>
  <w:num w:numId="10">
    <w:abstractNumId w:val="13"/>
  </w:num>
  <w:num w:numId="11">
    <w:abstractNumId w:val="4"/>
  </w:num>
  <w:num w:numId="12">
    <w:abstractNumId w:val="7"/>
  </w:num>
  <w:num w:numId="13">
    <w:abstractNumId w:val="5"/>
  </w:num>
  <w:num w:numId="14">
    <w:abstractNumId w:val="9"/>
  </w:num>
  <w:num w:numId="15">
    <w:abstractNumId w:val="10"/>
  </w:num>
  <w:num w:numId="16">
    <w:abstractNumId w:val="11"/>
  </w:num>
  <w:num w:numId="17">
    <w:abstractNumId w:val="16"/>
  </w:num>
  <w:num w:numId="18">
    <w:abstractNumId w:val="1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7EA3"/>
    <w:rsid w:val="00B47B85"/>
    <w:rsid w:val="00DE04BA"/>
    <w:rsid w:val="00E47EA3"/>
    <w:rsid w:val="00F131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E3CFE5"/>
  <w15:chartTrackingRefBased/>
  <w15:docId w15:val="{60E831D2-2412-4AA9-9D48-041ECE009D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315C"/>
    <w:pPr>
      <w:spacing w:after="0" w:line="240" w:lineRule="auto"/>
    </w:pPr>
    <w:rPr>
      <w:rFonts w:ascii="Times New Roman" w:eastAsia="Times New Roman" w:hAnsi="Times New Roman" w:cs="Times New Roman"/>
      <w:sz w:val="24"/>
      <w:szCs w:val="24"/>
      <w:lang w:bidi="b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1315C"/>
    <w:pPr>
      <w:spacing w:after="160" w:line="259" w:lineRule="auto"/>
      <w:ind w:left="720"/>
      <w:contextualSpacing/>
    </w:pPr>
    <w:rPr>
      <w:rFonts w:asciiTheme="minorHAnsi" w:eastAsiaTheme="minorHAnsi" w:hAnsiTheme="minorHAnsi" w:cstheme="minorBidi"/>
      <w:sz w:val="22"/>
      <w:szCs w:val="22"/>
    </w:rPr>
  </w:style>
  <w:style w:type="paragraph" w:customStyle="1" w:styleId="Default">
    <w:name w:val="Default"/>
    <w:rsid w:val="00F1315C"/>
    <w:pPr>
      <w:autoSpaceDE w:val="0"/>
      <w:autoSpaceDN w:val="0"/>
      <w:adjustRightInd w:val="0"/>
      <w:spacing w:after="0" w:line="240" w:lineRule="auto"/>
    </w:pPr>
    <w:rPr>
      <w:rFonts w:ascii="Times New Roman" w:hAnsi="Times New Roman" w:cs="Times New Roman"/>
      <w:color w:val="000000"/>
      <w:sz w:val="24"/>
      <w:szCs w:val="24"/>
    </w:rPr>
  </w:style>
  <w:style w:type="paragraph" w:styleId="BalloonText">
    <w:name w:val="Balloon Text"/>
    <w:basedOn w:val="Normal"/>
    <w:link w:val="BalloonTextChar"/>
    <w:uiPriority w:val="99"/>
    <w:semiHidden/>
    <w:unhideWhenUsed/>
    <w:rsid w:val="00F1315C"/>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F1315C"/>
    <w:rPr>
      <w:rFonts w:ascii="Segoe UI" w:hAnsi="Segoe UI" w:cs="Segoe UI"/>
      <w:sz w:val="18"/>
      <w:szCs w:val="18"/>
      <w:lang w:bidi="bn-IN"/>
    </w:rPr>
  </w:style>
  <w:style w:type="paragraph" w:styleId="NormalWeb">
    <w:name w:val="Normal (Web)"/>
    <w:basedOn w:val="Normal"/>
    <w:uiPriority w:val="99"/>
    <w:semiHidden/>
    <w:unhideWhenUsed/>
    <w:rsid w:val="00F1315C"/>
    <w:pPr>
      <w:spacing w:before="100" w:beforeAutospacing="1" w:after="100" w:afterAutospacing="1"/>
    </w:pPr>
    <w:rPr>
      <w:rFonts w:eastAsiaTheme="minorEastAsia"/>
    </w:rPr>
  </w:style>
  <w:style w:type="character" w:styleId="Hyperlink">
    <w:name w:val="Hyperlink"/>
    <w:basedOn w:val="DefaultParagraphFont"/>
    <w:uiPriority w:val="99"/>
    <w:unhideWhenUsed/>
    <w:rsid w:val="00F1315C"/>
    <w:rPr>
      <w:color w:val="0000FF"/>
      <w:u w:val="single"/>
    </w:rPr>
  </w:style>
  <w:style w:type="character" w:styleId="CommentReference">
    <w:name w:val="annotation reference"/>
    <w:basedOn w:val="DefaultParagraphFont"/>
    <w:uiPriority w:val="99"/>
    <w:semiHidden/>
    <w:unhideWhenUsed/>
    <w:rsid w:val="00F1315C"/>
    <w:rPr>
      <w:sz w:val="16"/>
      <w:szCs w:val="16"/>
    </w:rPr>
  </w:style>
  <w:style w:type="paragraph" w:styleId="CommentText">
    <w:name w:val="annotation text"/>
    <w:basedOn w:val="Normal"/>
    <w:link w:val="CommentTextChar"/>
    <w:uiPriority w:val="99"/>
    <w:semiHidden/>
    <w:unhideWhenUsed/>
    <w:rsid w:val="00F1315C"/>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F1315C"/>
    <w:rPr>
      <w:sz w:val="20"/>
      <w:szCs w:val="20"/>
      <w:lang w:bidi="bn-IN"/>
    </w:rPr>
  </w:style>
  <w:style w:type="paragraph" w:styleId="CommentSubject">
    <w:name w:val="annotation subject"/>
    <w:basedOn w:val="CommentText"/>
    <w:next w:val="CommentText"/>
    <w:link w:val="CommentSubjectChar"/>
    <w:uiPriority w:val="99"/>
    <w:semiHidden/>
    <w:unhideWhenUsed/>
    <w:rsid w:val="00F1315C"/>
    <w:rPr>
      <w:b/>
      <w:bCs/>
    </w:rPr>
  </w:style>
  <w:style w:type="character" w:customStyle="1" w:styleId="CommentSubjectChar">
    <w:name w:val="Comment Subject Char"/>
    <w:basedOn w:val="CommentTextChar"/>
    <w:link w:val="CommentSubject"/>
    <w:uiPriority w:val="99"/>
    <w:semiHidden/>
    <w:rsid w:val="00F1315C"/>
    <w:rPr>
      <w:b/>
      <w:bCs/>
      <w:sz w:val="20"/>
      <w:szCs w:val="20"/>
      <w:lang w:bidi="bn-IN"/>
    </w:rPr>
  </w:style>
  <w:style w:type="paragraph" w:styleId="Header">
    <w:name w:val="header"/>
    <w:basedOn w:val="Normal"/>
    <w:link w:val="HeaderChar"/>
    <w:uiPriority w:val="99"/>
    <w:unhideWhenUsed/>
    <w:rsid w:val="00F1315C"/>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F1315C"/>
    <w:rPr>
      <w:sz w:val="24"/>
      <w:szCs w:val="24"/>
      <w:lang w:bidi="bn-IN"/>
    </w:rPr>
  </w:style>
  <w:style w:type="paragraph" w:styleId="Footer">
    <w:name w:val="footer"/>
    <w:basedOn w:val="Normal"/>
    <w:link w:val="FooterChar"/>
    <w:uiPriority w:val="99"/>
    <w:unhideWhenUsed/>
    <w:rsid w:val="00F1315C"/>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F1315C"/>
    <w:rPr>
      <w:sz w:val="24"/>
      <w:szCs w:val="24"/>
      <w:lang w:bidi="bn-IN"/>
    </w:rPr>
  </w:style>
  <w:style w:type="paragraph" w:customStyle="1" w:styleId="commentcontentpara">
    <w:name w:val="commentcontentpara"/>
    <w:basedOn w:val="Normal"/>
    <w:rsid w:val="00F1315C"/>
    <w:pPr>
      <w:spacing w:before="100" w:beforeAutospacing="1" w:after="100" w:afterAutospacing="1"/>
    </w:pPr>
  </w:style>
  <w:style w:type="character" w:customStyle="1" w:styleId="apple-converted-space">
    <w:name w:val="apple-converted-space"/>
    <w:basedOn w:val="DefaultParagraphFont"/>
    <w:rsid w:val="00F1315C"/>
  </w:style>
  <w:style w:type="paragraph" w:styleId="Revision">
    <w:name w:val="Revision"/>
    <w:hidden/>
    <w:uiPriority w:val="99"/>
    <w:semiHidden/>
    <w:rsid w:val="00F1315C"/>
    <w:pPr>
      <w:spacing w:after="0" w:line="240" w:lineRule="auto"/>
    </w:pPr>
    <w:rPr>
      <w:rFonts w:ascii="Times New Roman" w:eastAsia="Times New Roman" w:hAnsi="Times New Roman" w:cs="Times New Roman"/>
      <w:sz w:val="24"/>
      <w:szCs w:val="24"/>
    </w:rPr>
  </w:style>
  <w:style w:type="paragraph" w:customStyle="1" w:styleId="Abstract">
    <w:name w:val="Abstract"/>
    <w:basedOn w:val="Normal"/>
    <w:next w:val="Normal"/>
    <w:qFormat/>
    <w:rsid w:val="00F1315C"/>
    <w:pPr>
      <w:spacing w:before="360" w:after="300" w:line="360" w:lineRule="auto"/>
      <w:ind w:left="720" w:right="567"/>
      <w:contextualSpacing/>
    </w:pPr>
    <w:rPr>
      <w:sz w:val="22"/>
      <w:lang w:val="en-GB" w:eastAsia="en-GB"/>
    </w:rPr>
  </w:style>
  <w:style w:type="character" w:styleId="LineNumber">
    <w:name w:val="line number"/>
    <w:basedOn w:val="DefaultParagraphFont"/>
    <w:uiPriority w:val="99"/>
    <w:semiHidden/>
    <w:unhideWhenUsed/>
    <w:rsid w:val="00F1315C"/>
  </w:style>
  <w:style w:type="character" w:styleId="PageNumber">
    <w:name w:val="page number"/>
    <w:basedOn w:val="DefaultParagraphFont"/>
    <w:uiPriority w:val="99"/>
    <w:semiHidden/>
    <w:unhideWhenUsed/>
    <w:rsid w:val="00F131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Sharareh.kermanshachi@emu.edu.tr"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827</Words>
  <Characters>10415</Characters>
  <Application>Microsoft Office Word</Application>
  <DocSecurity>0</DocSecurity>
  <Lines>86</Lines>
  <Paragraphs>24</Paragraphs>
  <ScaleCrop>false</ScaleCrop>
  <Company/>
  <LinksUpToDate>false</LinksUpToDate>
  <CharactersWithSpaces>12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27</dc:creator>
  <cp:keywords/>
  <dc:description/>
  <cp:lastModifiedBy>chn off32</cp:lastModifiedBy>
  <cp:revision>3</cp:revision>
  <dcterms:created xsi:type="dcterms:W3CDTF">2022-02-19T02:14:00Z</dcterms:created>
  <dcterms:modified xsi:type="dcterms:W3CDTF">2022-02-19T08:44:00Z</dcterms:modified>
</cp:coreProperties>
</file>